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8A28A" w14:textId="11CDF87B" w:rsidR="00D11398" w:rsidRPr="00242351" w:rsidRDefault="00641C24" w:rsidP="008064AF">
      <w:pPr>
        <w:rPr>
          <w:rFonts w:ascii="Times New Roman" w:hAnsi="Times New Roman" w:cs="Times New Roman"/>
          <w:szCs w:val="21"/>
        </w:rPr>
      </w:pPr>
      <w:r w:rsidRPr="00242351">
        <w:rPr>
          <w:rFonts w:ascii="Times New Roman" w:hAnsi="Times New Roman" w:cs="Times New Roman"/>
          <w:b/>
          <w:bCs/>
          <w:szCs w:val="21"/>
        </w:rPr>
        <w:t>Table B.1.</w:t>
      </w:r>
      <w:r w:rsidR="008A7F10" w:rsidRPr="00242351">
        <w:rPr>
          <w:rFonts w:ascii="Times New Roman" w:hAnsi="Times New Roman" w:cs="Times New Roman"/>
          <w:szCs w:val="21"/>
        </w:rPr>
        <w:t xml:space="preserve"> Detailed characteristics of included studies (n=33)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955"/>
        <w:gridCol w:w="943"/>
        <w:gridCol w:w="1091"/>
        <w:gridCol w:w="1054"/>
        <w:gridCol w:w="931"/>
        <w:gridCol w:w="1157"/>
        <w:gridCol w:w="1613"/>
        <w:gridCol w:w="654"/>
        <w:gridCol w:w="1157"/>
        <w:gridCol w:w="1245"/>
        <w:gridCol w:w="1025"/>
        <w:gridCol w:w="1245"/>
        <w:gridCol w:w="878"/>
      </w:tblGrid>
      <w:tr w:rsidR="00BA2853" w:rsidRPr="00242351" w14:paraId="16865870" w14:textId="25A37EDE" w:rsidTr="00BA2853">
        <w:trPr>
          <w:jc w:val="center"/>
        </w:trPr>
        <w:tc>
          <w:tcPr>
            <w:tcW w:w="342" w:type="pct"/>
          </w:tcPr>
          <w:p w14:paraId="6D65AC68" w14:textId="074AEA3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Included studies</w:t>
            </w:r>
          </w:p>
        </w:tc>
        <w:tc>
          <w:tcPr>
            <w:tcW w:w="338" w:type="pct"/>
          </w:tcPr>
          <w:p w14:paraId="7093F2D0" w14:textId="79A4AD1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391" w:type="pct"/>
          </w:tcPr>
          <w:p w14:paraId="6EA7C7E8" w14:textId="3A2AD88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378" w:type="pct"/>
          </w:tcPr>
          <w:p w14:paraId="04106732" w14:textId="68A771B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ancer type</w:t>
            </w:r>
          </w:p>
        </w:tc>
        <w:tc>
          <w:tcPr>
            <w:tcW w:w="334" w:type="pct"/>
          </w:tcPr>
          <w:p w14:paraId="51492177" w14:textId="1317F6A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ICIs treatment</w:t>
            </w:r>
          </w:p>
        </w:tc>
        <w:tc>
          <w:tcPr>
            <w:tcW w:w="415" w:type="pct"/>
          </w:tcPr>
          <w:p w14:paraId="483539BF" w14:textId="44BD152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ge, years M ± SD/[IQR]/(range)</w:t>
            </w:r>
          </w:p>
        </w:tc>
        <w:tc>
          <w:tcPr>
            <w:tcW w:w="578" w:type="pct"/>
          </w:tcPr>
          <w:p w14:paraId="262B01E5" w14:textId="6A7A662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Subtypes of 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</w:p>
        </w:tc>
        <w:tc>
          <w:tcPr>
            <w:tcW w:w="234" w:type="pct"/>
          </w:tcPr>
          <w:p w14:paraId="06597C65" w14:textId="22432344" w:rsidR="00BA2853" w:rsidRPr="002848F1" w:rsidRDefault="00BA2853" w:rsidP="00BA2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8F1">
              <w:rPr>
                <w:rFonts w:ascii="Times New Roman" w:hAnsi="Times New Roman" w:cs="Times New Roman" w:hint="eastAsia"/>
                <w:sz w:val="20"/>
                <w:szCs w:val="20"/>
              </w:rPr>
              <w:t>Grade</w:t>
            </w:r>
          </w:p>
        </w:tc>
        <w:tc>
          <w:tcPr>
            <w:tcW w:w="415" w:type="pct"/>
          </w:tcPr>
          <w:p w14:paraId="714357EC" w14:textId="3A9BCECE" w:rsidR="00BA2853" w:rsidRPr="00242351" w:rsidRDefault="00BA2853" w:rsidP="00BA2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51">
              <w:rPr>
                <w:rFonts w:ascii="Times New Roman" w:hAnsi="Times New Roman" w:cs="Times New Roman"/>
                <w:sz w:val="20"/>
                <w:szCs w:val="20"/>
              </w:rPr>
              <w:t>Occurrence time</w:t>
            </w:r>
          </w:p>
          <w:p w14:paraId="4CFDC28A" w14:textId="42527A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 ± SD/[IQR]/(range)</w:t>
            </w:r>
          </w:p>
        </w:tc>
        <w:tc>
          <w:tcPr>
            <w:tcW w:w="446" w:type="pct"/>
          </w:tcPr>
          <w:p w14:paraId="6D209879" w14:textId="5562DE7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  <w:tc>
          <w:tcPr>
            <w:tcW w:w="367" w:type="pct"/>
          </w:tcPr>
          <w:p w14:paraId="49E046CB" w14:textId="4D038F4F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ample size/risk groups</w:t>
            </w:r>
          </w:p>
        </w:tc>
        <w:tc>
          <w:tcPr>
            <w:tcW w:w="446" w:type="pct"/>
          </w:tcPr>
          <w:p w14:paraId="43037C5D" w14:textId="0EAF4B8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OR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8C5B92">
              <w:rPr>
                <w:rFonts w:ascii="Times New Roman" w:hAnsi="Times New Roman" w:cs="Times New Roman"/>
                <w:szCs w:val="21"/>
              </w:rPr>
              <w:t>RR (0.95%CI)</w:t>
            </w:r>
          </w:p>
        </w:tc>
        <w:tc>
          <w:tcPr>
            <w:tcW w:w="315" w:type="pct"/>
          </w:tcPr>
          <w:p w14:paraId="0C46D475" w14:textId="122F2EF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The methods to determine OR/RR</w:t>
            </w:r>
          </w:p>
        </w:tc>
      </w:tr>
      <w:tr w:rsidR="00BA2853" w:rsidRPr="00242351" w14:paraId="4A91CB46" w14:textId="77777777" w:rsidTr="00BA2853">
        <w:trPr>
          <w:jc w:val="center"/>
        </w:trPr>
        <w:tc>
          <w:tcPr>
            <w:tcW w:w="342" w:type="pct"/>
          </w:tcPr>
          <w:p w14:paraId="6ED5E771" w14:textId="6A3B4CD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Abed et al., 2022, Australi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YmVkPC9BdXRob3I+PFllYXI+MjAyMjwvWWVhcj48UmVj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YmVkPC9BdXRob3I+PFllYXI+MjAyMjwvWWVhcj48UmVj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1F1CC846" w14:textId="7C4851C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2E3BE066" w14:textId="605EFF5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eastAsia="SimSun" w:hAnsi="Times New Roman" w:cs="Times New Roman"/>
                <w:szCs w:val="21"/>
              </w:rPr>
              <w:t>Immune-related adverse events (</w:t>
            </w:r>
            <w:proofErr w:type="spellStart"/>
            <w:r w:rsidRPr="00242351">
              <w:rPr>
                <w:rFonts w:ascii="Times New Roman" w:eastAsia="SimSun" w:hAnsi="Times New Roman" w:cs="Times New Roman"/>
                <w:szCs w:val="21"/>
              </w:rPr>
              <w:t>i</w:t>
            </w:r>
            <w:r w:rsidRPr="00242351">
              <w:rPr>
                <w:rFonts w:ascii="Times New Roman" w:hAnsi="Times New Roman" w:cs="Times New Roman"/>
                <w:szCs w:val="21"/>
              </w:rPr>
              <w:t>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)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4A1C8105" w14:textId="1D875C6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428E8019" w14:textId="525E4CF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6FD50C68" w14:textId="1BB02D1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5B49DD01" w14:textId="2916090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6AAC1EE6" w14:textId="4B449841" w:rsidR="00BA2853" w:rsidRPr="00242351" w:rsidRDefault="00BA2853" w:rsidP="00BA2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15" w:type="pct"/>
          </w:tcPr>
          <w:p w14:paraId="748DA637" w14:textId="7D3EBB80" w:rsidR="00BA2853" w:rsidRPr="00242351" w:rsidRDefault="00BA2853" w:rsidP="00BA2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5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46" w:type="pct"/>
          </w:tcPr>
          <w:p w14:paraId="792E86A3" w14:textId="2EA1BE5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601807">
              <w:rPr>
                <w:rFonts w:ascii="Times New Roman" w:hAnsi="Times New Roman" w:cs="Times New Roman" w:hint="eastAsia"/>
                <w:szCs w:val="21"/>
              </w:rPr>
              <w:t xml:space="preserve">HLA or HLA-I/II alleles has no significant </w:t>
            </w:r>
            <w:r w:rsidRPr="00601807">
              <w:rPr>
                <w:rFonts w:ascii="Times New Roman" w:hAnsi="Times New Roman" w:cs="Times New Roman"/>
                <w:szCs w:val="21"/>
              </w:rPr>
              <w:t xml:space="preserve">impact on </w:t>
            </w:r>
            <w:proofErr w:type="spellStart"/>
            <w:r w:rsidRPr="00601807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601807">
              <w:rPr>
                <w:rFonts w:ascii="Times New Roman" w:hAnsi="Times New Roman" w:cs="Times New Roman"/>
                <w:szCs w:val="21"/>
              </w:rPr>
              <w:t xml:space="preserve"> toxicity </w:t>
            </w:r>
            <w:r w:rsidRPr="00601807">
              <w:rPr>
                <w:rFonts w:ascii="Times New Roman" w:hAnsi="Times New Roman" w:cs="Times New Roman"/>
                <w:b/>
                <w:bCs/>
                <w:szCs w:val="21"/>
              </w:rPr>
              <w:t>(P&gt;0.05)</w:t>
            </w:r>
          </w:p>
        </w:tc>
        <w:tc>
          <w:tcPr>
            <w:tcW w:w="367" w:type="pct"/>
          </w:tcPr>
          <w:p w14:paraId="386C23C7" w14:textId="278BA4B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56/NA</w:t>
            </w:r>
          </w:p>
        </w:tc>
        <w:tc>
          <w:tcPr>
            <w:tcW w:w="446" w:type="pct"/>
          </w:tcPr>
          <w:p w14:paraId="7DB255EA" w14:textId="75F06755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315" w:type="pct"/>
          </w:tcPr>
          <w:p w14:paraId="7A9894CF" w14:textId="29C517A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BA2853" w:rsidRPr="00242351" w14:paraId="2F8BEF49" w14:textId="634D4EA6" w:rsidTr="00BA2853">
        <w:trPr>
          <w:jc w:val="center"/>
        </w:trPr>
        <w:tc>
          <w:tcPr>
            <w:tcW w:w="342" w:type="pct"/>
          </w:tcPr>
          <w:p w14:paraId="26E9542D" w14:textId="2981671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ai et al., 2021, China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i Rilan&lt;/Author&gt;&lt;Year&gt;2021&lt;/Year&gt;&lt;RecNum&gt;43&lt;/RecNum&gt;&lt;DisplayText&gt;&lt;style face="superscript"&gt;2&lt;/style&gt;&lt;/DisplayText&gt;&lt;record&gt;&lt;rec-number&gt;43&lt;/rec-number&gt;&lt;foreign-keys&gt;&lt;key app="EN" db-id="2xepe29fnxfapae0225pdwa0vsfp2xseve9p" timestamp="1731223030"&gt;43&lt;/key&gt;&lt;/foreign-keys&gt;&lt;ref-type name="Journal Article"&gt;17&lt;/ref-type&gt;&lt;contributors&gt;&lt;authors&gt;&lt;author&gt;Bai Rilan,&lt;/author&gt;&lt;author&gt;Chen Naifei,&lt;/author&gt;&lt;author&gt;Chen Xiao,&lt;/author&gt;&lt;author&gt;Li Lingyu,&lt;/author&gt;&lt;author&gt;Song Wei,&lt;/author&gt;&lt;author&gt;Li Wei,&lt;/author&gt;&lt;author&gt;Zhao Yuguang,&lt;/author&gt;&lt;author&gt;Zhang Yongfei,&lt;/author&gt;&lt;author&gt;Han Fujun,&lt;/author&gt;&lt;author&gt;Lyu Zheng,&lt;/author&gt;&lt;author&gt;Cui Jiuwei&lt;/author&gt;&lt;/authors&gt;&lt;/contributors&gt;&lt;titles&gt;&lt;title&gt;Analysis of characteristics and predictive factors of immune checkpoint inhibitor-related adverse events&lt;/title&gt;&lt;secondary-title&gt;Cancer Biol Med&lt;/secondary-title&gt;&lt;/titles&gt;&lt;periodical&gt;&lt;full-title&gt;Cancer Biol Med&lt;/full-title&gt;&lt;/periodical&gt;&lt;pages&gt;1118-1133&lt;/pages&gt;&lt;volume&gt;18&lt;/volume&gt;&lt;number&gt;4&lt;/number&gt;&lt;dates&gt;&lt;year&gt;2021&lt;/year&gt;&lt;/dates&gt;&lt;urls&gt;&lt;/urls&gt;&lt;electronic-resource-num&gt;https://doi.org/10.20892/j.issn.2095-3941.2021.0052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C6B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04F0A81" w14:textId="3FFB515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B0CBBA9" w14:textId="2A06027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eastAsia="SimSun" w:hAnsi="Times New Roman" w:cs="Times New Roman"/>
                <w:szCs w:val="21"/>
              </w:rPr>
              <w:t>i</w:t>
            </w:r>
            <w:r w:rsidRPr="00242351">
              <w:rPr>
                <w:rFonts w:ascii="Times New Roman" w:hAnsi="Times New Roman" w:cs="Times New Roman"/>
                <w:szCs w:val="21"/>
              </w:rPr>
              <w:t>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15BE7BFD" w14:textId="6742695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42351">
              <w:rPr>
                <w:rFonts w:ascii="Times New Roman" w:hAnsi="Times New Roman" w:cs="Times New Roman"/>
                <w:szCs w:val="21"/>
              </w:rPr>
              <w:t>dvanced pan-cance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34" w:type="pct"/>
          </w:tcPr>
          <w:p w14:paraId="608C16CF" w14:textId="27DE0F0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PD-1+CTLA-4</w:t>
            </w:r>
          </w:p>
        </w:tc>
        <w:tc>
          <w:tcPr>
            <w:tcW w:w="415" w:type="pct"/>
          </w:tcPr>
          <w:p w14:paraId="3936EF87" w14:textId="11F21E1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1 (24-84)</w:t>
            </w:r>
          </w:p>
        </w:tc>
        <w:tc>
          <w:tcPr>
            <w:tcW w:w="578" w:type="pct"/>
          </w:tcPr>
          <w:p w14:paraId="16FB16CE" w14:textId="7249BB9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54A5C0C2" w14:textId="2191D45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064AF">
              <w:rPr>
                <w:rFonts w:ascii="Times New Roman" w:hAnsi="Times New Roman" w:cs="Times New Roman"/>
                <w:szCs w:val="21"/>
              </w:rPr>
              <w:t>G1~2</w:t>
            </w:r>
          </w:p>
        </w:tc>
        <w:tc>
          <w:tcPr>
            <w:tcW w:w="415" w:type="pct"/>
          </w:tcPr>
          <w:p w14:paraId="178E1E93" w14:textId="7125DD3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1.37 (0.43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4.87) months</w:t>
            </w:r>
          </w:p>
        </w:tc>
        <w:tc>
          <w:tcPr>
            <w:tcW w:w="446" w:type="pct"/>
          </w:tcPr>
          <w:p w14:paraId="69EC7686" w14:textId="77A8ACF5" w:rsidR="00BA2853" w:rsidRPr="00242351" w:rsidRDefault="00094789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er</w:t>
            </w:r>
            <w:r w:rsidR="00BA2853" w:rsidRPr="00242351">
              <w:rPr>
                <w:rFonts w:ascii="Times New Roman" w:hAnsi="Times New Roman" w:cs="Times New Roman"/>
                <w:szCs w:val="21"/>
              </w:rPr>
              <w:t xml:space="preserve"> AEC (cutoff = 0.205 × 10</w:t>
            </w:r>
            <w:r w:rsidR="00BA2853" w:rsidRPr="006F5AC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="00BA2853" w:rsidRPr="00242351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367" w:type="pct"/>
          </w:tcPr>
          <w:p w14:paraId="0A4B697B" w14:textId="12F9F12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05/20</w:t>
            </w:r>
          </w:p>
        </w:tc>
        <w:tc>
          <w:tcPr>
            <w:tcW w:w="446" w:type="pct"/>
          </w:tcPr>
          <w:p w14:paraId="6DBBC609" w14:textId="22B90F0F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6.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C5B92">
              <w:rPr>
                <w:rFonts w:ascii="Times New Roman" w:hAnsi="Times New Roman" w:cs="Times New Roman"/>
                <w:szCs w:val="21"/>
              </w:rPr>
              <w:t>1.8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1-</w:t>
            </w:r>
            <w:r w:rsidRPr="008C5B92">
              <w:rPr>
                <w:rFonts w:ascii="Times New Roman" w:hAnsi="Times New Roman" w:cs="Times New Roman"/>
                <w:szCs w:val="21"/>
              </w:rPr>
              <w:t>20.83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5" w:type="pct"/>
          </w:tcPr>
          <w:p w14:paraId="27CF1AC9" w14:textId="5944D66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37A46A99" w14:textId="40A8F11E" w:rsidTr="00BA2853">
        <w:trPr>
          <w:jc w:val="center"/>
        </w:trPr>
        <w:tc>
          <w:tcPr>
            <w:tcW w:w="342" w:type="pct"/>
          </w:tcPr>
          <w:p w14:paraId="6E36CC2B" w14:textId="74A32FD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aldini et al., 2020, France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WxkaW5pPC9BdXRob3I+PFllYXI+MjAyMDwvWWVhcj48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WxkaW5pPC9BdXRob3I+PFllYXI+MjAyMDwvWWVhcj48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743880E" w14:textId="53143E6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7862B5FA" w14:textId="7C0EE19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Old (≥ 70 years)/ Young (&lt; 70 years) group</w:t>
            </w:r>
          </w:p>
        </w:tc>
        <w:tc>
          <w:tcPr>
            <w:tcW w:w="378" w:type="pct"/>
          </w:tcPr>
          <w:p w14:paraId="779D69F8" w14:textId="701A534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elanoma, NSCLC, urothelial carcino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a, renal cell carcinoma</w:t>
            </w:r>
          </w:p>
        </w:tc>
        <w:tc>
          <w:tcPr>
            <w:tcW w:w="334" w:type="pct"/>
          </w:tcPr>
          <w:p w14:paraId="5FF5CC18" w14:textId="366C463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PD-1/L1, CTLA-4</w:t>
            </w:r>
          </w:p>
        </w:tc>
        <w:tc>
          <w:tcPr>
            <w:tcW w:w="415" w:type="pct"/>
          </w:tcPr>
          <w:p w14:paraId="570F7989" w14:textId="759792D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Old group: 77 (70-93);</w:t>
            </w:r>
          </w:p>
          <w:p w14:paraId="139B69A7" w14:textId="41B9209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Young group: 59 (17-69)</w:t>
            </w:r>
          </w:p>
        </w:tc>
        <w:tc>
          <w:tcPr>
            <w:tcW w:w="578" w:type="pct"/>
          </w:tcPr>
          <w:p w14:paraId="70A2D606" w14:textId="7BF5835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2DD11C0F" w14:textId="6EFC361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6B32C2E4" w14:textId="1148B84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635B10E7" w14:textId="26BAE6B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ge ≥ 70 years old</w:t>
            </w:r>
          </w:p>
        </w:tc>
        <w:tc>
          <w:tcPr>
            <w:tcW w:w="367" w:type="pct"/>
          </w:tcPr>
          <w:p w14:paraId="573872BC" w14:textId="53B5066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603/191</w:t>
            </w:r>
          </w:p>
        </w:tc>
        <w:tc>
          <w:tcPr>
            <w:tcW w:w="446" w:type="pct"/>
          </w:tcPr>
          <w:p w14:paraId="292FE39F" w14:textId="30836A9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.48 (1.74-3.54)</w:t>
            </w:r>
          </w:p>
        </w:tc>
        <w:tc>
          <w:tcPr>
            <w:tcW w:w="315" w:type="pct"/>
          </w:tcPr>
          <w:p w14:paraId="2C36D64E" w14:textId="232FE97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1C8EEA15" w14:textId="77777777" w:rsidTr="00BA2853">
        <w:trPr>
          <w:jc w:val="center"/>
        </w:trPr>
        <w:tc>
          <w:tcPr>
            <w:tcW w:w="342" w:type="pct"/>
          </w:tcPr>
          <w:p w14:paraId="3C420F9B" w14:textId="3E3BFA8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Bastacky</w:t>
            </w:r>
            <w:proofErr w:type="spellEnd"/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et al., 2021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N0YWNreTwvQXV0aG9yPjxZZWFyPjIwMjE8L1llYXI+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YXN0YWNreTwvQXV0aG9yPjxZZWFyPjIwMjE8L1llYXI+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D5D78D6" w14:textId="2C03A6B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15F1872E" w14:textId="55404DF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eastAsia="SimSun" w:hAnsi="Times New Roman" w:cs="Times New Roman"/>
                <w:szCs w:val="21"/>
              </w:rPr>
              <w:t>i</w:t>
            </w:r>
            <w:r w:rsidRPr="00242351">
              <w:rPr>
                <w:rFonts w:ascii="Times New Roman" w:hAnsi="Times New Roman" w:cs="Times New Roman"/>
                <w:szCs w:val="21"/>
              </w:rPr>
              <w:t>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6DDBB697" w14:textId="0F23FB8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elanoma</w:t>
            </w:r>
          </w:p>
        </w:tc>
        <w:tc>
          <w:tcPr>
            <w:tcW w:w="334" w:type="pct"/>
          </w:tcPr>
          <w:p w14:paraId="20F8B89E" w14:textId="6CFBAAD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00CF3F52" w14:textId="3A339EF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8 (20-91)</w:t>
            </w:r>
          </w:p>
        </w:tc>
        <w:tc>
          <w:tcPr>
            <w:tcW w:w="578" w:type="pct"/>
          </w:tcPr>
          <w:p w14:paraId="29BCEFED" w14:textId="49D253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035F9EB6" w14:textId="27D3741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3AEB54EA" w14:textId="502A573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12 weeks</w:t>
            </w:r>
          </w:p>
        </w:tc>
        <w:tc>
          <w:tcPr>
            <w:tcW w:w="446" w:type="pct"/>
          </w:tcPr>
          <w:p w14:paraId="7125736A" w14:textId="6121DFB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BMI&gt;25</w:t>
            </w:r>
          </w:p>
        </w:tc>
        <w:tc>
          <w:tcPr>
            <w:tcW w:w="367" w:type="pct"/>
          </w:tcPr>
          <w:p w14:paraId="3125218A" w14:textId="2B219CF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90/137</w:t>
            </w:r>
          </w:p>
        </w:tc>
        <w:tc>
          <w:tcPr>
            <w:tcW w:w="446" w:type="pct"/>
          </w:tcPr>
          <w:p w14:paraId="2D15CC61" w14:textId="3C9C3EC0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97 (1.04-3.74)</w:t>
            </w:r>
          </w:p>
        </w:tc>
        <w:tc>
          <w:tcPr>
            <w:tcW w:w="315" w:type="pct"/>
          </w:tcPr>
          <w:p w14:paraId="06BD05A9" w14:textId="7B5201A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225ED286" w14:textId="2619D686" w:rsidTr="00BA2853">
        <w:trPr>
          <w:jc w:val="center"/>
        </w:trPr>
        <w:tc>
          <w:tcPr>
            <w:tcW w:w="342" w:type="pct"/>
          </w:tcPr>
          <w:p w14:paraId="5FA1E593" w14:textId="1F5785B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Belzer, 2023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Wx6ZXI8L0F1dGhvcj48WWVhcj4yMDIzPC9ZZWFyPjxS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Wx6ZXI8L0F1dGhvcj48WWVhcj4yMDIzPC9ZZWFyPjxS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0F11FBA" w14:textId="3F3BEB1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6A3C6F34" w14:textId="61F086F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Eczema/ psoriasis/ no dermatologic history group</w:t>
            </w:r>
          </w:p>
        </w:tc>
        <w:tc>
          <w:tcPr>
            <w:tcW w:w="378" w:type="pct"/>
          </w:tcPr>
          <w:p w14:paraId="681CB799" w14:textId="40FE6D4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2351">
              <w:rPr>
                <w:rFonts w:ascii="Times New Roman" w:hAnsi="Times New Roman" w:cs="Times New Roman"/>
                <w:szCs w:val="21"/>
              </w:rPr>
              <w:t>an-cance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34" w:type="pct"/>
          </w:tcPr>
          <w:p w14:paraId="08F11AF5" w14:textId="50591BB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07CF24A3" w14:textId="4759F0C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6 ± 11</w:t>
            </w:r>
          </w:p>
        </w:tc>
        <w:tc>
          <w:tcPr>
            <w:tcW w:w="578" w:type="pct"/>
          </w:tcPr>
          <w:p w14:paraId="235293BC" w14:textId="3AC554A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soriasifor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t>eczematous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, l</w:t>
            </w:r>
            <w:r w:rsidRPr="00242351">
              <w:rPr>
                <w:rFonts w:ascii="Times New Roman" w:hAnsi="Times New Roman" w:cs="Times New Roman"/>
                <w:szCs w:val="21"/>
              </w:rPr>
              <w:t>ichenoid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vitiligo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pruritus, </w:t>
            </w:r>
            <w:r w:rsidRPr="00242351">
              <w:rPr>
                <w:rFonts w:ascii="Times New Roman" w:hAnsi="Times New Roman" w:cs="Times New Roman"/>
                <w:szCs w:val="21"/>
              </w:rPr>
              <w:t>bullous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, acneiform, urticarial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granulomatous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rover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disease, mucositis, SCAR (</w:t>
            </w:r>
            <w:r w:rsidRPr="00242351">
              <w:rPr>
                <w:rFonts w:ascii="Times New Roman" w:hAnsi="Times New Roman" w:cs="Times New Roman"/>
                <w:szCs w:val="21"/>
              </w:rPr>
              <w:t>severe cutaneous adverse reac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alopec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mixed morphology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others</w:t>
            </w:r>
          </w:p>
        </w:tc>
        <w:tc>
          <w:tcPr>
            <w:tcW w:w="234" w:type="pct"/>
          </w:tcPr>
          <w:p w14:paraId="543CA765" w14:textId="0329C36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G1:13; G2: 13; G3:1</w:t>
            </w:r>
          </w:p>
        </w:tc>
        <w:tc>
          <w:tcPr>
            <w:tcW w:w="415" w:type="pct"/>
          </w:tcPr>
          <w:p w14:paraId="60B31E4E" w14:textId="345C4E8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25A06030" w14:textId="38C7B68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History of eczema;</w:t>
            </w:r>
          </w:p>
          <w:p w14:paraId="47EB2107" w14:textId="7B45E60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History of psoriasis</w:t>
            </w:r>
          </w:p>
        </w:tc>
        <w:tc>
          <w:tcPr>
            <w:tcW w:w="367" w:type="pct"/>
          </w:tcPr>
          <w:p w14:paraId="3CB968DA" w14:textId="0F01432C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87/11; 287/18</w:t>
            </w:r>
          </w:p>
        </w:tc>
        <w:tc>
          <w:tcPr>
            <w:tcW w:w="446" w:type="pct"/>
          </w:tcPr>
          <w:p w14:paraId="5C0F3DDD" w14:textId="5120322D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History of eczema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6.14 (1.79-21.04); </w:t>
            </w:r>
            <w:r w:rsidRPr="008C5B92">
              <w:rPr>
                <w:rFonts w:ascii="Times New Roman" w:hAnsi="Times New Roman" w:cs="Times New Roman"/>
                <w:szCs w:val="21"/>
              </w:rPr>
              <w:t>History of psoriasi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19.77 (7.06-55.36)</w:t>
            </w:r>
          </w:p>
        </w:tc>
        <w:tc>
          <w:tcPr>
            <w:tcW w:w="315" w:type="pct"/>
          </w:tcPr>
          <w:p w14:paraId="48479B23" w14:textId="2A12C59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43A2B305" w14:textId="77777777" w:rsidTr="00BA2853">
        <w:trPr>
          <w:jc w:val="center"/>
        </w:trPr>
        <w:tc>
          <w:tcPr>
            <w:tcW w:w="342" w:type="pct"/>
          </w:tcPr>
          <w:p w14:paraId="0176F17B" w14:textId="427FCC3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Bertrand et al., 2015, France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XJ0cmFuZDwvQXV0aG9yPjxZZWFyPjIwMTU8L1llYXI+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ZXJ0cmFuZDwvQXV0aG9yPjxZZWFyPjIwMTU8L1llYXI+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B1AB96D" w14:textId="1D7C296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eta-analysis</w:t>
            </w:r>
          </w:p>
        </w:tc>
        <w:tc>
          <w:tcPr>
            <w:tcW w:w="391" w:type="pct"/>
          </w:tcPr>
          <w:p w14:paraId="5B4857D9" w14:textId="36BC0604" w:rsidR="00BA2853" w:rsidRPr="00242351" w:rsidRDefault="00BA2853" w:rsidP="00BA285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42351">
              <w:rPr>
                <w:rFonts w:ascii="Times New Roman" w:eastAsia="SimSun" w:hAnsi="Times New Roman" w:cs="Times New Roman" w:hint="eastAsia"/>
                <w:szCs w:val="21"/>
              </w:rPr>
              <w:t>ipilimumab 3 mg/kg/ ipilimumab 10 mg/kg</w:t>
            </w:r>
          </w:p>
        </w:tc>
        <w:tc>
          <w:tcPr>
            <w:tcW w:w="378" w:type="pct"/>
          </w:tcPr>
          <w:p w14:paraId="015F0F8E" w14:textId="1CE2BF7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2351">
              <w:rPr>
                <w:rFonts w:ascii="Times New Roman" w:hAnsi="Times New Roman" w:cs="Times New Roman"/>
                <w:szCs w:val="21"/>
              </w:rPr>
              <w:t>an-cance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34" w:type="pct"/>
          </w:tcPr>
          <w:p w14:paraId="36E46765" w14:textId="075FD35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TLA-4</w:t>
            </w:r>
          </w:p>
        </w:tc>
        <w:tc>
          <w:tcPr>
            <w:tcW w:w="415" w:type="pct"/>
          </w:tcPr>
          <w:p w14:paraId="735F58FE" w14:textId="13107FB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2BE602A2" w14:textId="5A50B1B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0C869580" w14:textId="56791F1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3D47E310" w14:textId="0A69810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10 (6-12) weeks</w:t>
            </w:r>
          </w:p>
        </w:tc>
        <w:tc>
          <w:tcPr>
            <w:tcW w:w="446" w:type="pct"/>
          </w:tcPr>
          <w:p w14:paraId="09DEB010" w14:textId="797EDDD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High dose of ipilimumab</w:t>
            </w:r>
          </w:p>
        </w:tc>
        <w:tc>
          <w:tcPr>
            <w:tcW w:w="367" w:type="pct"/>
          </w:tcPr>
          <w:p w14:paraId="7E9F9A99" w14:textId="49EF3E2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,265/861</w:t>
            </w:r>
          </w:p>
        </w:tc>
        <w:tc>
          <w:tcPr>
            <w:tcW w:w="446" w:type="pct"/>
          </w:tcPr>
          <w:p w14:paraId="3DD66082" w14:textId="5B31CDCD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3.10 (1.59-6.03)</w:t>
            </w:r>
          </w:p>
        </w:tc>
        <w:tc>
          <w:tcPr>
            <w:tcW w:w="315" w:type="pct"/>
          </w:tcPr>
          <w:p w14:paraId="23EFDA9E" w14:textId="4D73F91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09C17631" w14:textId="2ED1D33B" w:rsidTr="00BA2853">
        <w:trPr>
          <w:jc w:val="center"/>
        </w:trPr>
        <w:tc>
          <w:tcPr>
            <w:tcW w:w="342" w:type="pct"/>
          </w:tcPr>
          <w:p w14:paraId="1B431E22" w14:textId="005DAA6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Bottlaender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et al., 2020, France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R0bGFlbmRlcjwvQXV0aG9yPjxZZWFyPjIwMjA8L1ll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3R0bGFlbmRlcjwvQXV0aG9yPjxZZWFyPjIwMjA8L1ll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7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8E7B63F" w14:textId="46AE25C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5D01749A" w14:textId="63758A6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eastAsia="SimSun" w:hAnsi="Times New Roman" w:cs="Times New Roman"/>
                <w:szCs w:val="21"/>
              </w:rPr>
              <w:t>Cutaneous immune-related adverse events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)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4210721D" w14:textId="6BB5988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42351">
              <w:rPr>
                <w:rFonts w:ascii="Times New Roman" w:hAnsi="Times New Roman" w:cs="Times New Roman"/>
                <w:szCs w:val="21"/>
              </w:rPr>
              <w:t>dvanced melanoma</w:t>
            </w:r>
          </w:p>
        </w:tc>
        <w:tc>
          <w:tcPr>
            <w:tcW w:w="334" w:type="pct"/>
          </w:tcPr>
          <w:p w14:paraId="509CBD7B" w14:textId="1D783B4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2193304B" w14:textId="792389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4.6 [50.0-74.7]</w:t>
            </w:r>
          </w:p>
        </w:tc>
        <w:tc>
          <w:tcPr>
            <w:tcW w:w="578" w:type="pct"/>
          </w:tcPr>
          <w:p w14:paraId="07E3B550" w14:textId="215AECE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Skin eruption, vitiligo, pruritu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440DE">
              <w:rPr>
                <w:rFonts w:ascii="Times New Roman" w:hAnsi="Times New Roman" w:cs="Times New Roman" w:hint="eastAsia"/>
                <w:szCs w:val="21"/>
              </w:rPr>
              <w:t>xero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B66A9">
              <w:rPr>
                <w:rFonts w:ascii="Times New Roman" w:hAnsi="Times New Roman" w:cs="Times New Roman" w:hint="eastAsia"/>
                <w:szCs w:val="21"/>
              </w:rPr>
              <w:t>sarcoidosi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5B66A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t>psoriasi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276C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t>Grover’s disease</w:t>
            </w:r>
          </w:p>
        </w:tc>
        <w:tc>
          <w:tcPr>
            <w:tcW w:w="234" w:type="pct"/>
          </w:tcPr>
          <w:p w14:paraId="76A9B605" w14:textId="3D98278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064AF">
              <w:rPr>
                <w:rFonts w:ascii="Times New Roman" w:hAnsi="Times New Roman" w:cs="Times New Roman"/>
                <w:szCs w:val="21"/>
              </w:rPr>
              <w:t>G1-2: 34; G3-4: 5</w:t>
            </w:r>
          </w:p>
        </w:tc>
        <w:tc>
          <w:tcPr>
            <w:tcW w:w="415" w:type="pct"/>
          </w:tcPr>
          <w:p w14:paraId="1B9C1898" w14:textId="5F345B9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15 [IQR (6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27)] weeks</w:t>
            </w:r>
          </w:p>
        </w:tc>
        <w:tc>
          <w:tcPr>
            <w:tcW w:w="446" w:type="pct"/>
          </w:tcPr>
          <w:p w14:paraId="3B3E6ED2" w14:textId="0DD6C6F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42351">
              <w:rPr>
                <w:rFonts w:ascii="Times New Roman" w:hAnsi="Times New Roman" w:cs="Times New Roman"/>
                <w:szCs w:val="21"/>
              </w:rPr>
              <w:t>istory of inflammatory/auto-immune disease;</w:t>
            </w:r>
          </w:p>
          <w:p w14:paraId="6F5CAD16" w14:textId="2D6F8E7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topy;</w:t>
            </w:r>
          </w:p>
          <w:p w14:paraId="3F973F1D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Higher eosinophil count (&gt; 0.5 G/L);</w:t>
            </w:r>
          </w:p>
          <w:p w14:paraId="556473F6" w14:textId="04C8933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longer </w:t>
            </w:r>
            <w:r>
              <w:rPr>
                <w:rFonts w:ascii="Times New Roman" w:hAnsi="Times New Roman" w:cs="Times New Roman" w:hint="eastAsia"/>
                <w:szCs w:val="21"/>
              </w:rPr>
              <w:t>cycle</w:t>
            </w:r>
          </w:p>
        </w:tc>
        <w:tc>
          <w:tcPr>
            <w:tcW w:w="367" w:type="pct"/>
          </w:tcPr>
          <w:p w14:paraId="501E302E" w14:textId="781C741C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89/14;189/29; 189/21</w:t>
            </w:r>
          </w:p>
        </w:tc>
        <w:tc>
          <w:tcPr>
            <w:tcW w:w="446" w:type="pct"/>
          </w:tcPr>
          <w:p w14:paraId="0F45E1F8" w14:textId="20B10911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C5B92">
              <w:rPr>
                <w:rFonts w:ascii="Times New Roman" w:hAnsi="Times New Roman" w:cs="Times New Roman"/>
                <w:szCs w:val="21"/>
              </w:rPr>
              <w:t>istory of inflammatory/auto-immune disease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3.23 (1.07-9.72); atopy: 2.88 (1.27-6.53); Higher eosinophil count: 2.72 (1.07-6.92); 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longer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cycle: 23.64 (3.23-49.45)</w:t>
            </w:r>
          </w:p>
        </w:tc>
        <w:tc>
          <w:tcPr>
            <w:tcW w:w="315" w:type="pct"/>
          </w:tcPr>
          <w:p w14:paraId="42A15C8B" w14:textId="50266A8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2D280B18" w14:textId="75FA8086" w:rsidTr="00BA2853">
        <w:trPr>
          <w:jc w:val="center"/>
        </w:trPr>
        <w:tc>
          <w:tcPr>
            <w:tcW w:w="342" w:type="pct"/>
          </w:tcPr>
          <w:p w14:paraId="0CDE574E" w14:textId="268AFC5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Bui et al.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2022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dWk8L0F1dGhvcj48WWVhcj4yMDIyPC9ZZWFyPjxSZWNO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dWk8L0F1dGhvcj48WWVhcj4yMDIyPC9ZZWFyPjxSZWNO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8C7FF43" w14:textId="78B7C8B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Retrospective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ohort study</w:t>
            </w:r>
          </w:p>
        </w:tc>
        <w:tc>
          <w:tcPr>
            <w:tcW w:w="391" w:type="pct"/>
          </w:tcPr>
          <w:p w14:paraId="718FD94B" w14:textId="2F4BED8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Female/ male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group</w:t>
            </w:r>
          </w:p>
        </w:tc>
        <w:tc>
          <w:tcPr>
            <w:tcW w:w="378" w:type="pct"/>
          </w:tcPr>
          <w:p w14:paraId="0D083580" w14:textId="2137284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Metastatic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elanoma</w:t>
            </w:r>
          </w:p>
        </w:tc>
        <w:tc>
          <w:tcPr>
            <w:tcW w:w="334" w:type="pct"/>
          </w:tcPr>
          <w:p w14:paraId="1C5B07A5" w14:textId="5E6178D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PD-1, PD-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1+CTLA-4</w:t>
            </w:r>
          </w:p>
        </w:tc>
        <w:tc>
          <w:tcPr>
            <w:tcW w:w="415" w:type="pct"/>
          </w:tcPr>
          <w:p w14:paraId="02BB99AB" w14:textId="66FC3C0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Female group: 60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(22-88);</w:t>
            </w:r>
          </w:p>
          <w:p w14:paraId="3A22F514" w14:textId="54EEC4A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le group: 65 (30-91)</w:t>
            </w:r>
          </w:p>
        </w:tc>
        <w:tc>
          <w:tcPr>
            <w:tcW w:w="578" w:type="pct"/>
          </w:tcPr>
          <w:p w14:paraId="6CE612B9" w14:textId="520724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aculopapular, pruritus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vitiligo, non-specific ras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112A4">
              <w:rPr>
                <w:rFonts w:ascii="Times New Roman" w:hAnsi="Times New Roman" w:cs="Times New Roman" w:hint="eastAsia"/>
                <w:szCs w:val="21"/>
              </w:rPr>
              <w:t>Licheno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112A4">
              <w:rPr>
                <w:rFonts w:ascii="Times New Roman" w:hAnsi="Times New Roman" w:cs="Times New Roman" w:hint="eastAsia"/>
                <w:szCs w:val="21"/>
              </w:rPr>
              <w:t>Acneiform/papulopustular</w:t>
            </w:r>
          </w:p>
        </w:tc>
        <w:tc>
          <w:tcPr>
            <w:tcW w:w="234" w:type="pct"/>
          </w:tcPr>
          <w:p w14:paraId="27931F7F" w14:textId="4DFB2A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415" w:type="pct"/>
          </w:tcPr>
          <w:p w14:paraId="2F162D8A" w14:textId="53ACCF2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53A9DECB" w14:textId="19ECDE3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Female,</w:t>
            </w:r>
          </w:p>
          <w:p w14:paraId="4B4EE806" w14:textId="36D4E3B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ost-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enopausal woman (age ≥52)</w:t>
            </w:r>
          </w:p>
        </w:tc>
        <w:tc>
          <w:tcPr>
            <w:tcW w:w="367" w:type="pct"/>
          </w:tcPr>
          <w:p w14:paraId="11D76D8E" w14:textId="72D806A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235/93; 235/27</w:t>
            </w:r>
          </w:p>
        </w:tc>
        <w:tc>
          <w:tcPr>
            <w:tcW w:w="446" w:type="pct"/>
          </w:tcPr>
          <w:p w14:paraId="42B5919D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Female: 2.11 (1.17-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3.82)</w:t>
            </w:r>
          </w:p>
          <w:p w14:paraId="7504F006" w14:textId="4AA015F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ost-menopausal woman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5B92">
              <w:rPr>
                <w:rFonts w:ascii="Times New Roman" w:hAnsi="Times New Roman" w:cs="Times New Roman"/>
                <w:szCs w:val="21"/>
              </w:rPr>
              <w:t>(age≥52): 2.17 (1.00-4.69)</w:t>
            </w:r>
          </w:p>
        </w:tc>
        <w:tc>
          <w:tcPr>
            <w:tcW w:w="315" w:type="pct"/>
          </w:tcPr>
          <w:p w14:paraId="26217DE2" w14:textId="48B9127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logistic regressi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on</w:t>
            </w:r>
          </w:p>
        </w:tc>
      </w:tr>
      <w:tr w:rsidR="00BA2853" w:rsidRPr="00242351" w14:paraId="1703EBEB" w14:textId="77777777" w:rsidTr="00BA2853">
        <w:trPr>
          <w:jc w:val="center"/>
        </w:trPr>
        <w:tc>
          <w:tcPr>
            <w:tcW w:w="342" w:type="pct"/>
          </w:tcPr>
          <w:p w14:paraId="4EE75848" w14:textId="1D4562E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Chen et al., 2023, 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IFggTTwvQXV0aG9yPjxZZWFyPjIwMjM8L1llYXI+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IFggTTwvQXV0aG9yPjxZZWFyPjIwMjM8L1llYXI+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9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1C32B001" w14:textId="2483375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5F96D4C7" w14:textId="3CB08AE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irAES</w:t>
            </w:r>
            <w:proofErr w:type="spellEnd"/>
          </w:p>
        </w:tc>
        <w:tc>
          <w:tcPr>
            <w:tcW w:w="378" w:type="pct"/>
          </w:tcPr>
          <w:p w14:paraId="386DBBE6" w14:textId="5832E6F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64CE25B8" w14:textId="57EDD41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5389E267" w14:textId="2CF1A5A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6BBF6C19" w14:textId="162FDFF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r, pruritus</w:t>
            </w:r>
          </w:p>
        </w:tc>
        <w:tc>
          <w:tcPr>
            <w:tcW w:w="234" w:type="pct"/>
          </w:tcPr>
          <w:p w14:paraId="024C72AA" w14:textId="533E39D1" w:rsidR="00BA2853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 63; G3:3</w:t>
            </w:r>
          </w:p>
        </w:tc>
        <w:tc>
          <w:tcPr>
            <w:tcW w:w="415" w:type="pct"/>
          </w:tcPr>
          <w:p w14:paraId="681404CA" w14:textId="09D66E2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6308B3D0" w14:textId="6164242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Smoking history, 2 cycles or over treatments, Combined with targeted therapy</w:t>
            </w:r>
          </w:p>
        </w:tc>
        <w:tc>
          <w:tcPr>
            <w:tcW w:w="367" w:type="pct"/>
          </w:tcPr>
          <w:p w14:paraId="29E03296" w14:textId="4ACD68B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61/130; 261/231; 261/22</w:t>
            </w:r>
          </w:p>
        </w:tc>
        <w:tc>
          <w:tcPr>
            <w:tcW w:w="446" w:type="pct"/>
          </w:tcPr>
          <w:p w14:paraId="09C90665" w14:textId="7A778E1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Smoking history: 2.75 (1.59-4.75); 2 cycles or over </w:t>
            </w:r>
            <w:r w:rsidRPr="008C5B92">
              <w:rPr>
                <w:rFonts w:ascii="Times New Roman" w:hAnsi="Times New Roman" w:cs="Times New Roman"/>
                <w:szCs w:val="21"/>
              </w:rPr>
              <w:t>treatment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6.84 (2.47-18.95); Combined with targeted therapy: 34.11 (4.21-276.18)</w:t>
            </w:r>
          </w:p>
        </w:tc>
        <w:tc>
          <w:tcPr>
            <w:tcW w:w="315" w:type="pct"/>
          </w:tcPr>
          <w:p w14:paraId="426E2811" w14:textId="69E795D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2430BEE0" w14:textId="2AE785EB" w:rsidTr="00BA2853">
        <w:trPr>
          <w:jc w:val="center"/>
        </w:trPr>
        <w:tc>
          <w:tcPr>
            <w:tcW w:w="342" w:type="pct"/>
          </w:tcPr>
          <w:p w14:paraId="4951C7CB" w14:textId="030FBA9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ortellini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et al., 2020, Italy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3J0ZWxsaW5pPC9BdXRob3I+PFllYXI+MjAyMDwvWWVh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b3J0ZWxsaW5pPC9BdXRob3I+PFllYXI+MjAyMDwvWWVh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0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16A9C1F" w14:textId="3469E5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4C4F437F" w14:textId="0EE553C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Underweight (BMI ≤ 18.5)/nor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al weight (BMI 18.5-25)/overweight (BMI 25-30)/obsess(BMI ≥ 30)</w:t>
            </w:r>
          </w:p>
        </w:tc>
        <w:tc>
          <w:tcPr>
            <w:tcW w:w="378" w:type="pct"/>
          </w:tcPr>
          <w:p w14:paraId="08FE88A1" w14:textId="1AD79A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 w:rsidRPr="00242351">
              <w:rPr>
                <w:rFonts w:ascii="Times New Roman" w:hAnsi="Times New Roman" w:cs="Times New Roman"/>
                <w:szCs w:val="21"/>
              </w:rPr>
              <w:t>easurable stage IV solid cancer</w:t>
            </w:r>
          </w:p>
        </w:tc>
        <w:tc>
          <w:tcPr>
            <w:tcW w:w="334" w:type="pct"/>
          </w:tcPr>
          <w:p w14:paraId="3A9F3999" w14:textId="5F642CE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0944960F" w14:textId="4AD88F3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8 (21-92)</w:t>
            </w:r>
          </w:p>
        </w:tc>
        <w:tc>
          <w:tcPr>
            <w:tcW w:w="578" w:type="pct"/>
          </w:tcPr>
          <w:p w14:paraId="730241FB" w14:textId="3FD0AA9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41F8C030" w14:textId="378BED8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3E7A2BC8" w14:textId="5AFD497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32167FC7" w14:textId="3F731F0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MI &gt; 25</w:t>
            </w:r>
          </w:p>
        </w:tc>
        <w:tc>
          <w:tcPr>
            <w:tcW w:w="367" w:type="pct"/>
          </w:tcPr>
          <w:p w14:paraId="4C5842BF" w14:textId="6AC9EFC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,070/416; 1,070/130</w:t>
            </w:r>
          </w:p>
        </w:tc>
        <w:tc>
          <w:tcPr>
            <w:tcW w:w="446" w:type="pct"/>
          </w:tcPr>
          <w:p w14:paraId="57927DF0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Overweight (25&lt;BMI≤29.9): 24.7 (20.2-30.0)</w:t>
            </w:r>
          </w:p>
          <w:p w14:paraId="2B1573B3" w14:textId="29F656F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Obese (BMI &gt; 30): 17.7 (11.2-26.5)</w:t>
            </w:r>
          </w:p>
        </w:tc>
        <w:tc>
          <w:tcPr>
            <w:tcW w:w="315" w:type="pct"/>
          </w:tcPr>
          <w:p w14:paraId="0F0942AB" w14:textId="3DE300D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Logistic regression</w:t>
            </w:r>
          </w:p>
        </w:tc>
      </w:tr>
      <w:tr w:rsidR="00BA2853" w:rsidRPr="00242351" w14:paraId="360FCAEE" w14:textId="0418714B" w:rsidTr="00BA2853">
        <w:trPr>
          <w:jc w:val="center"/>
        </w:trPr>
        <w:tc>
          <w:tcPr>
            <w:tcW w:w="342" w:type="pct"/>
          </w:tcPr>
          <w:p w14:paraId="7CC41817" w14:textId="7968EB7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Darwin et al., 2022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XJ3aW48L0F1dGhvcj48WWVhcj4yMDIyPC9ZZWFyPjxS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XJ3aW48L0F1dGhvcj48WWVhcj4yMDIyPC9ZZWFyPjxS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1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9DD14D5" w14:textId="3BE4E0F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1B1C54CD" w14:textId="0ECACD9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dolescents and young adults(AYA, 15-39)/elderly patients (&gt; 65) group</w:t>
            </w:r>
          </w:p>
        </w:tc>
        <w:tc>
          <w:tcPr>
            <w:tcW w:w="378" w:type="pct"/>
          </w:tcPr>
          <w:p w14:paraId="640AE309" w14:textId="3034644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 patients</w:t>
            </w:r>
          </w:p>
        </w:tc>
        <w:tc>
          <w:tcPr>
            <w:tcW w:w="334" w:type="pct"/>
          </w:tcPr>
          <w:p w14:paraId="33E6A062" w14:textId="79FEC3D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, PD-1+CTLA-4</w:t>
            </w:r>
          </w:p>
        </w:tc>
        <w:tc>
          <w:tcPr>
            <w:tcW w:w="415" w:type="pct"/>
          </w:tcPr>
          <w:p w14:paraId="1D67BB22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YA cohort: 31.2 (18.7–39.9);</w:t>
            </w:r>
          </w:p>
          <w:p w14:paraId="6B16F2FE" w14:textId="17AB304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Elderly cohort: 72.0 (65.1–89.1)</w:t>
            </w:r>
          </w:p>
        </w:tc>
        <w:tc>
          <w:tcPr>
            <w:tcW w:w="578" w:type="pct"/>
          </w:tcPr>
          <w:p w14:paraId="2C7BF941" w14:textId="37C976B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r, Vitiligo or psoriasis</w:t>
            </w:r>
          </w:p>
        </w:tc>
        <w:tc>
          <w:tcPr>
            <w:tcW w:w="234" w:type="pct"/>
          </w:tcPr>
          <w:p w14:paraId="7F122348" w14:textId="4696C5A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~G2</w:t>
            </w:r>
          </w:p>
        </w:tc>
        <w:tc>
          <w:tcPr>
            <w:tcW w:w="415" w:type="pct"/>
          </w:tcPr>
          <w:p w14:paraId="2A145163" w14:textId="62FC2B3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0FF7F21C" w14:textId="5AF0C25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Elderly patients ≥ 65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(Maculopapular)</w:t>
            </w:r>
          </w:p>
        </w:tc>
        <w:tc>
          <w:tcPr>
            <w:tcW w:w="367" w:type="pct"/>
          </w:tcPr>
          <w:p w14:paraId="412D06C2" w14:textId="4015290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53/105</w:t>
            </w:r>
          </w:p>
        </w:tc>
        <w:tc>
          <w:tcPr>
            <w:tcW w:w="446" w:type="pct"/>
          </w:tcPr>
          <w:p w14:paraId="2C6FC2A9" w14:textId="6A727E4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.77 (1.36-5.66)</w:t>
            </w:r>
          </w:p>
        </w:tc>
        <w:tc>
          <w:tcPr>
            <w:tcW w:w="315" w:type="pct"/>
          </w:tcPr>
          <w:p w14:paraId="38BF0870" w14:textId="3B0189B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5C9D8BAA" w14:textId="4B3C8535" w:rsidTr="00BA2853">
        <w:trPr>
          <w:jc w:val="center"/>
        </w:trPr>
        <w:tc>
          <w:tcPr>
            <w:tcW w:w="342" w:type="pct"/>
          </w:tcPr>
          <w:p w14:paraId="55AE1111" w14:textId="45F2218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Dousset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et al., 2021, France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ousset&lt;/Author&gt;&lt;Year&gt;2021&lt;/Year&gt;&lt;RecNum&gt;4548&lt;/RecNum&gt;&lt;DisplayText&gt;&lt;style face="superscript"&gt;12&lt;/style&gt;&lt;/DisplayText&gt;&lt;record&gt;&lt;rec-number&gt;4548&lt;/rec-number&gt;&lt;foreign-keys&gt;&lt;key app="EN" db-id="s0a5tps0attwemerz2lp5ad3fvx2ze9aw0we" timestamp="1696704456"&gt;4548&lt;/key&gt;&lt;/foreign-keys&gt;&lt;ref-type name="Journal Article"&gt;17&lt;/ref-type&gt;&lt;contributors&gt;&lt;authors&gt;&lt;author&gt;Dousset, Lea&lt;/author&gt;&lt;author&gt;Pacaud, Alize&lt;/author&gt;&lt;author&gt;Barnetche, Thomas&lt;/author&gt;&lt;author&gt;Kostine, Marie&lt;/author&gt;&lt;author&gt;Dutriaux, Caroline&lt;/author&gt;&lt;author&gt;Pham-Ledard, Anne&lt;/author&gt;&lt;author&gt;Beylot-Barry, Marie&lt;/author&gt;&lt;author&gt;Gerard, Emilie&lt;/author&gt;&lt;author&gt;Prey, Sorilla&lt;/author&gt;&lt;author&gt;Andreu, Nicolas&lt;/author&gt;&lt;author&gt;Boniface, Katia&lt;/author&gt;&lt;author&gt;Seneschal, Julien&lt;/author&gt;&lt;/authors&gt;&lt;/contributors&gt;&lt;titles&gt;&lt;title&gt;Analysis of tumor response and clinical factors associated with vitiligo in patients receiving anti-programmed cell death-1 therapies for melanoma: Across-sectional study&lt;/title&gt;&lt;secondary-title&gt;JAAD international&lt;/secondary-title&gt;&lt;/titles&gt;&lt;periodical&gt;&lt;full-title&gt;JAAD international&lt;/full-title&gt;&lt;/periodical&gt;&lt;pages&gt;112-120&lt;/pages&gt;&lt;volume&gt;5&lt;/volume&gt;&lt;dates&gt;&lt;year&gt;2021&lt;/year&gt;&lt;pub-dates&gt;&lt;date&gt;2021 Dec&lt;/date&gt;&lt;/pub-dates&gt;&lt;/dates&gt;&lt;isbn&gt;2666-3287&lt;/isbn&gt;&lt;accession-num&gt;MEDLINE:34712997&lt;/accession-num&gt;&lt;work-type&gt;Journal Article&lt;/work-type&gt;&lt;urls&gt;&lt;/urls&gt;&lt;electronic-resource-num&gt;10.1016/j.jdin.2021.09.002&lt;/electronic-resource-num&gt;&lt;access-date&gt;2021-10-30&lt;/access-date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11D1A3E1" w14:textId="272A320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A4378A6" w14:textId="153CB48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Vitiligo/ non-vitiligo group</w:t>
            </w:r>
          </w:p>
        </w:tc>
        <w:tc>
          <w:tcPr>
            <w:tcW w:w="378" w:type="pct"/>
          </w:tcPr>
          <w:p w14:paraId="7F8133BC" w14:textId="317B537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334" w:type="pct"/>
          </w:tcPr>
          <w:p w14:paraId="2AD3A3E1" w14:textId="0A100C8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06B0215E" w14:textId="028C2A2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6 (24-94)</w:t>
            </w:r>
          </w:p>
        </w:tc>
        <w:tc>
          <w:tcPr>
            <w:tcW w:w="578" w:type="pct"/>
          </w:tcPr>
          <w:p w14:paraId="0D0D2A04" w14:textId="7C94F4F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Vitiligo</w:t>
            </w:r>
          </w:p>
        </w:tc>
        <w:tc>
          <w:tcPr>
            <w:tcW w:w="234" w:type="pct"/>
          </w:tcPr>
          <w:p w14:paraId="4C9ADA5A" w14:textId="3BE0B3F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60DE777E" w14:textId="1982DE6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.9 months (range, 1-35.5 months)</w:t>
            </w:r>
          </w:p>
        </w:tc>
        <w:tc>
          <w:tcPr>
            <w:tcW w:w="446" w:type="pct"/>
          </w:tcPr>
          <w:p w14:paraId="554BEBAF" w14:textId="7851455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67" w:type="pct"/>
          </w:tcPr>
          <w:p w14:paraId="6D9231D5" w14:textId="7EB8BC2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57/262</w:t>
            </w:r>
          </w:p>
        </w:tc>
        <w:tc>
          <w:tcPr>
            <w:tcW w:w="446" w:type="pct"/>
          </w:tcPr>
          <w:p w14:paraId="569F4910" w14:textId="4563F12A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1.66 (1.00-2.78)</w:t>
            </w:r>
          </w:p>
        </w:tc>
        <w:tc>
          <w:tcPr>
            <w:tcW w:w="315" w:type="pct"/>
          </w:tcPr>
          <w:p w14:paraId="6BCF2F7F" w14:textId="5507FCA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37C3E463" w14:textId="77777777" w:rsidTr="00BA2853">
        <w:trPr>
          <w:jc w:val="center"/>
        </w:trPr>
        <w:tc>
          <w:tcPr>
            <w:tcW w:w="342" w:type="pct"/>
          </w:tcPr>
          <w:p w14:paraId="4FFAF5F8" w14:textId="1B44E97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Duma et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al., 2019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W1hPC9BdXRob3I+PFllYXI+MjAxOTwvWWVhcj48UmVj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W1hPC9BdXRob3I+PFllYXI+MjAxOTwvWWVhcj48UmVj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3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9BB109F" w14:textId="792A601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Case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ontrol study</w:t>
            </w:r>
          </w:p>
        </w:tc>
        <w:tc>
          <w:tcPr>
            <w:tcW w:w="391" w:type="pct"/>
          </w:tcPr>
          <w:p w14:paraId="48798252" w14:textId="6EF35D9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ale/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female</w:t>
            </w:r>
          </w:p>
        </w:tc>
        <w:tc>
          <w:tcPr>
            <w:tcW w:w="378" w:type="pct"/>
          </w:tcPr>
          <w:p w14:paraId="78896677" w14:textId="5E0A69F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elanom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a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, NSCLC</w:t>
            </w:r>
          </w:p>
        </w:tc>
        <w:tc>
          <w:tcPr>
            <w:tcW w:w="334" w:type="pct"/>
          </w:tcPr>
          <w:p w14:paraId="4A2CEBE6" w14:textId="2177C2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PD-1</w:t>
            </w:r>
          </w:p>
        </w:tc>
        <w:tc>
          <w:tcPr>
            <w:tcW w:w="415" w:type="pct"/>
          </w:tcPr>
          <w:p w14:paraId="3862BC62" w14:textId="4C7FBDB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3EE1CFAC" w14:textId="5B9D708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01103974" w14:textId="13D03D1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38DAB604" w14:textId="135A0F7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39858F32" w14:textId="1669CC3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367" w:type="pct"/>
          </w:tcPr>
          <w:p w14:paraId="36E304C1" w14:textId="1CC9B76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76/259</w:t>
            </w:r>
          </w:p>
        </w:tc>
        <w:tc>
          <w:tcPr>
            <w:tcW w:w="446" w:type="pct"/>
          </w:tcPr>
          <w:p w14:paraId="6F24C1F0" w14:textId="2627C40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.30 (1.25-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4.22)</w:t>
            </w:r>
          </w:p>
        </w:tc>
        <w:tc>
          <w:tcPr>
            <w:tcW w:w="315" w:type="pct"/>
          </w:tcPr>
          <w:p w14:paraId="6A396AD2" w14:textId="1BAC437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</w:tr>
      <w:tr w:rsidR="00BA2853" w:rsidRPr="00242351" w14:paraId="70206D79" w14:textId="77777777" w:rsidTr="00BA2853">
        <w:trPr>
          <w:jc w:val="center"/>
        </w:trPr>
        <w:tc>
          <w:tcPr>
            <w:tcW w:w="342" w:type="pct"/>
          </w:tcPr>
          <w:p w14:paraId="70BFFAA2" w14:textId="04BCF99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Fujimoto et al., 2021, Japan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ppbW90bzwvQXV0aG9yPjxZZWFyPjIwMjE8L1llYXI+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ppbW90bzwvQXV0aG9yPjxZZWFyPjIwMjE8L1llYXI+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4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FFEFF22" w14:textId="35353B7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48E6C94" w14:textId="080E1E1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NLR &lt; 2.86/ NLR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2.86</w:t>
            </w:r>
          </w:p>
        </w:tc>
        <w:tc>
          <w:tcPr>
            <w:tcW w:w="378" w:type="pct"/>
          </w:tcPr>
          <w:p w14:paraId="26E85092" w14:textId="1C6443D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3967AC9C" w14:textId="204960E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59559FA8" w14:textId="3C6A6B6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8 (45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87)</w:t>
            </w:r>
          </w:p>
        </w:tc>
        <w:tc>
          <w:tcPr>
            <w:tcW w:w="578" w:type="pct"/>
          </w:tcPr>
          <w:p w14:paraId="44DAD8B5" w14:textId="4C650D5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0D33A4BD" w14:textId="6D5DB79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2F7D9651" w14:textId="67F3C0A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7FFC6D1A" w14:textId="1A04639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LR &lt; 2.86</w:t>
            </w:r>
          </w:p>
        </w:tc>
        <w:tc>
          <w:tcPr>
            <w:tcW w:w="367" w:type="pct"/>
          </w:tcPr>
          <w:p w14:paraId="1B62345F" w14:textId="2270D175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15/45</w:t>
            </w:r>
          </w:p>
        </w:tc>
        <w:tc>
          <w:tcPr>
            <w:tcW w:w="446" w:type="pct"/>
          </w:tcPr>
          <w:p w14:paraId="21B16941" w14:textId="5E973BD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.69 (1.21-6.01)</w:t>
            </w:r>
          </w:p>
        </w:tc>
        <w:tc>
          <w:tcPr>
            <w:tcW w:w="315" w:type="pct"/>
          </w:tcPr>
          <w:p w14:paraId="1BD25C02" w14:textId="07BBE71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2CA66973" w14:textId="5D2B8C74" w:rsidTr="00BA2853">
        <w:trPr>
          <w:jc w:val="center"/>
        </w:trPr>
        <w:tc>
          <w:tcPr>
            <w:tcW w:w="342" w:type="pct"/>
          </w:tcPr>
          <w:p w14:paraId="4D7DD3A9" w14:textId="3358E55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Fujimura et al., 2020, Japan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ppbXVyYTwvQXV0aG9yPjxZZWFyPjIwMjA8L1llYXI+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dWppbXVyYTwvQXV0aG9yPjxZZWFyPjIwMjA8L1llYXI+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5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F2DD07C" w14:textId="58F8D5E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38364424" w14:textId="54E56C4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Vitiligo/ non-vitiligo group</w:t>
            </w:r>
          </w:p>
        </w:tc>
        <w:tc>
          <w:tcPr>
            <w:tcW w:w="378" w:type="pct"/>
          </w:tcPr>
          <w:p w14:paraId="216A4A9D" w14:textId="5EDC7EF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2351">
              <w:rPr>
                <w:rFonts w:ascii="Times New Roman" w:hAnsi="Times New Roman" w:cs="Times New Roman"/>
                <w:szCs w:val="21"/>
              </w:rPr>
              <w:t>elano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334" w:type="pct"/>
          </w:tcPr>
          <w:p w14:paraId="133FCDBD" w14:textId="1612945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31358AA2" w14:textId="5E47094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4B7A2EF8" w14:textId="33A7C38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Vitiligo</w:t>
            </w:r>
          </w:p>
        </w:tc>
        <w:tc>
          <w:tcPr>
            <w:tcW w:w="234" w:type="pct"/>
          </w:tcPr>
          <w:p w14:paraId="32876F5B" w14:textId="633BA48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43022624" w14:textId="4701FE5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64F52C03" w14:textId="7BD2047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Growth value from baseline to day 42 of CCL19 (threshold = 132.9pgmL</w:t>
            </w:r>
            <w:r w:rsidRPr="00242351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2423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7" w:type="pct"/>
          </w:tcPr>
          <w:p w14:paraId="6C8E0E1A" w14:textId="0B73C67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57/19</w:t>
            </w:r>
          </w:p>
        </w:tc>
        <w:tc>
          <w:tcPr>
            <w:tcW w:w="446" w:type="pct"/>
          </w:tcPr>
          <w:p w14:paraId="710BDDFE" w14:textId="6ADFB35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P &lt; 0.001</w:t>
            </w:r>
          </w:p>
        </w:tc>
        <w:tc>
          <w:tcPr>
            <w:tcW w:w="315" w:type="pct"/>
          </w:tcPr>
          <w:p w14:paraId="6AB834C0" w14:textId="2D1478D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6C0D0A43" w14:textId="77777777" w:rsidTr="00BA2853">
        <w:trPr>
          <w:jc w:val="center"/>
        </w:trPr>
        <w:tc>
          <w:tcPr>
            <w:tcW w:w="342" w:type="pct"/>
          </w:tcPr>
          <w:p w14:paraId="31C19158" w14:textId="112DE80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Ge et al., 2021, 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ZTwvQXV0aG9yPjxZZWFyPjIwMjE8L1llYXI+PFJlY051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ZTwvQXV0aG9yPjxZZWFyPjIwMjE8L1llYXI+PFJlY051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6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9F1ABF1" w14:textId="72109EC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eta-analysis</w:t>
            </w:r>
          </w:p>
        </w:tc>
        <w:tc>
          <w:tcPr>
            <w:tcW w:w="391" w:type="pct"/>
          </w:tcPr>
          <w:p w14:paraId="775E279F" w14:textId="7A308C9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78" w:type="pct"/>
          </w:tcPr>
          <w:p w14:paraId="7222EE41" w14:textId="4A6BB45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411B183E" w14:textId="681BC53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477DDA44" w14:textId="56C4802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422B3114" w14:textId="335D4FA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, pruritus</w:t>
            </w:r>
          </w:p>
        </w:tc>
        <w:tc>
          <w:tcPr>
            <w:tcW w:w="234" w:type="pct"/>
          </w:tcPr>
          <w:p w14:paraId="01CAEE0C" w14:textId="0A046B6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6,966; G3-4:342</w:t>
            </w:r>
          </w:p>
        </w:tc>
        <w:tc>
          <w:tcPr>
            <w:tcW w:w="415" w:type="pct"/>
          </w:tcPr>
          <w:p w14:paraId="30196BBE" w14:textId="7148680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37B79EFE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-L1+CTLA-4 than monotherapy;</w:t>
            </w:r>
          </w:p>
          <w:p w14:paraId="5A47134A" w14:textId="28B8FA4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CTLA-4 </w:t>
            </w:r>
            <w:r w:rsidRPr="00242351">
              <w:rPr>
                <w:rFonts w:ascii="Times New Roman" w:hAnsi="Times New Roman" w:cs="Times New Roman"/>
                <w:szCs w:val="21"/>
              </w:rPr>
              <w:t>than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PD-1/L1</w:t>
            </w:r>
          </w:p>
        </w:tc>
        <w:tc>
          <w:tcPr>
            <w:tcW w:w="367" w:type="pct"/>
          </w:tcPr>
          <w:p w14:paraId="06ED1F72" w14:textId="265471E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9,941/12,044; 29,941/1,085</w:t>
            </w:r>
          </w:p>
        </w:tc>
        <w:tc>
          <w:tcPr>
            <w:tcW w:w="446" w:type="pct"/>
          </w:tcPr>
          <w:p w14:paraId="22F11E8D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PD-1/L1+CTLA-4: 2.27 (1.70-3.02) (maculopapular);</w:t>
            </w:r>
          </w:p>
          <w:p w14:paraId="172DD560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60 (1.27-2.01) (pruritus)</w:t>
            </w:r>
          </w:p>
          <w:p w14:paraId="2D685DAB" w14:textId="545F88A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CTLA-4: 1.83 (1.51-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2.21) (pruritus)</w:t>
            </w:r>
          </w:p>
        </w:tc>
        <w:tc>
          <w:tcPr>
            <w:tcW w:w="315" w:type="pct"/>
          </w:tcPr>
          <w:p w14:paraId="0C351902" w14:textId="3A80C07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the fixed-effect model</w:t>
            </w:r>
          </w:p>
        </w:tc>
      </w:tr>
      <w:tr w:rsidR="00BA2853" w:rsidRPr="00242351" w14:paraId="6C4EB142" w14:textId="38DB195E" w:rsidTr="00BA2853">
        <w:trPr>
          <w:jc w:val="center"/>
        </w:trPr>
        <w:tc>
          <w:tcPr>
            <w:tcW w:w="342" w:type="pct"/>
          </w:tcPr>
          <w:p w14:paraId="571C48B3" w14:textId="4300823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Hasan Ali et al., 2019, Switzerland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XNhbiBBbGk8L0F1dGhvcj48WWVhcj4yMDE5PC9ZZWFy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XNhbiBBbGk8L0F1dGhvcj48WWVhcj4yMDE5PC9ZZWFy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7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31DCEB8" w14:textId="526F534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120DF2FD" w14:textId="0077376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42C501B8" w14:textId="5C99CD8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Metastatic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NSCLC, </w:t>
            </w:r>
            <w:r w:rsidRPr="00242351">
              <w:rPr>
                <w:rFonts w:ascii="Times New Roman" w:hAnsi="Times New Roman" w:cs="Times New Roman"/>
                <w:szCs w:val="21"/>
              </w:rPr>
              <w:t>metastatic melanoma</w:t>
            </w:r>
          </w:p>
        </w:tc>
        <w:tc>
          <w:tcPr>
            <w:tcW w:w="334" w:type="pct"/>
          </w:tcPr>
          <w:p w14:paraId="4D3A062E" w14:textId="16E71B7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0CE1F981" w14:textId="7CE81A9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68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42351">
              <w:rPr>
                <w:rFonts w:ascii="Times New Roman" w:hAnsi="Times New Roman" w:cs="Times New Roman"/>
                <w:szCs w:val="21"/>
              </w:rPr>
              <w:t>62-74)</w:t>
            </w:r>
          </w:p>
        </w:tc>
        <w:tc>
          <w:tcPr>
            <w:tcW w:w="578" w:type="pct"/>
          </w:tcPr>
          <w:p w14:paraId="346FA033" w14:textId="5BC7BD1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Pruritus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Maculopapular</w:t>
            </w:r>
          </w:p>
        </w:tc>
        <w:tc>
          <w:tcPr>
            <w:tcW w:w="234" w:type="pct"/>
          </w:tcPr>
          <w:p w14:paraId="44A9FECA" w14:textId="0E48BE9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5C31AC85" w14:textId="3FF2120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57B5962A" w14:textId="6A5DB5D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urit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242351">
              <w:rPr>
                <w:rFonts w:ascii="Times New Roman" w:hAnsi="Times New Roman" w:cs="Times New Roman"/>
                <w:szCs w:val="21"/>
              </w:rPr>
              <w:t>HLADRB1*11:01</w:t>
            </w:r>
          </w:p>
        </w:tc>
        <w:tc>
          <w:tcPr>
            <w:tcW w:w="367" w:type="pct"/>
          </w:tcPr>
          <w:p w14:paraId="4FE26738" w14:textId="18E7D71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02/95</w:t>
            </w:r>
          </w:p>
        </w:tc>
        <w:tc>
          <w:tcPr>
            <w:tcW w:w="446" w:type="pct"/>
          </w:tcPr>
          <w:p w14:paraId="179849C3" w14:textId="700A8B7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OR = 4.53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, X</w:t>
            </w:r>
            <w:r w:rsidRPr="008C5B92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8C5B92">
              <w:rPr>
                <w:rFonts w:ascii="Times New Roman" w:hAnsi="Times New Roman" w:cs="Times New Roman" w:hint="eastAsia"/>
                <w:szCs w:val="21"/>
                <w:vertAlign w:val="subscript"/>
              </w:rPr>
              <w:t>1 , 95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= 9.45, P = 0.002</w:t>
            </w:r>
          </w:p>
        </w:tc>
        <w:tc>
          <w:tcPr>
            <w:tcW w:w="315" w:type="pct"/>
          </w:tcPr>
          <w:p w14:paraId="4868ED4F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2853" w:rsidRPr="00242351" w14:paraId="6000E3CA" w14:textId="3273FC8B" w:rsidTr="00BA2853">
        <w:trPr>
          <w:jc w:val="center"/>
        </w:trPr>
        <w:tc>
          <w:tcPr>
            <w:tcW w:w="342" w:type="pct"/>
          </w:tcPr>
          <w:p w14:paraId="423EEB99" w14:textId="79881B7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Hasan Ali et al., 2020, Switzerland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XNhbiBBbGk8L0F1dGhvcj48WWVhcj4yMDIwPC9ZZWFy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XNhbiBBbGk8L0F1dGhvcj48WWVhcj4yMDIwPC9ZZWFy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8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2E129A6" w14:textId="7FFB6DA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0969301C" w14:textId="78956E4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16742E4F" w14:textId="1E9C9B4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040D4000" w14:textId="5253C1B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7CE73011" w14:textId="0881652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578" w:type="pct"/>
          </w:tcPr>
          <w:p w14:paraId="510A1066" w14:textId="555462F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/>
                <w:szCs w:val="21"/>
              </w:rPr>
              <w:t>, pruritus</w:t>
            </w:r>
          </w:p>
        </w:tc>
        <w:tc>
          <w:tcPr>
            <w:tcW w:w="234" w:type="pct"/>
          </w:tcPr>
          <w:p w14:paraId="6F76194E" w14:textId="6C43A7B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~2</w:t>
            </w:r>
          </w:p>
        </w:tc>
        <w:tc>
          <w:tcPr>
            <w:tcW w:w="415" w:type="pct"/>
          </w:tcPr>
          <w:p w14:paraId="26229033" w14:textId="06290A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684FFF45" w14:textId="4D7997F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 anti-BP180 IgG</w:t>
            </w:r>
          </w:p>
        </w:tc>
        <w:tc>
          <w:tcPr>
            <w:tcW w:w="367" w:type="pct"/>
          </w:tcPr>
          <w:p w14:paraId="660B762E" w14:textId="02C2021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0/17</w:t>
            </w:r>
          </w:p>
        </w:tc>
        <w:tc>
          <w:tcPr>
            <w:tcW w:w="446" w:type="pct"/>
          </w:tcPr>
          <w:p w14:paraId="11F9D4F8" w14:textId="5F96414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.05 (1.12-14.66)</w:t>
            </w:r>
          </w:p>
        </w:tc>
        <w:tc>
          <w:tcPr>
            <w:tcW w:w="315" w:type="pct"/>
          </w:tcPr>
          <w:p w14:paraId="26AC3385" w14:textId="5ABCF3A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4B655866" w14:textId="77777777" w:rsidTr="00BA2853">
        <w:trPr>
          <w:jc w:val="center"/>
        </w:trPr>
        <w:tc>
          <w:tcPr>
            <w:tcW w:w="342" w:type="pct"/>
          </w:tcPr>
          <w:p w14:paraId="2A851C32" w14:textId="0F24B0E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He et al., 2023, 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e&lt;/Author&gt;&lt;Year&gt;2023&lt;/Year&gt;&lt;RecNum&gt;4158&lt;/RecNum&gt;&lt;DisplayText&gt;&lt;style face="superscript"&gt;19&lt;/style&gt;&lt;/DisplayText&gt;&lt;record&gt;&lt;rec-number&gt;4158&lt;/rec-number&gt;&lt;foreign-keys&gt;&lt;key app="EN" db-id="t2vt29zs6rsz9oeteeove5eadzf0vtvasrpx" timestamp="1745667698"&gt;4158&lt;/key&gt;&lt;/foreign-keys&gt;&lt;ref-type name="Journal Article"&gt;17&lt;/ref-type&gt;&lt;contributors&gt;&lt;authors&gt;&lt;author&gt;He, Xuan&lt;/author&gt;&lt;author&gt;Fang, Jie&lt;/author&gt;&lt;author&gt;Yu, Ping&lt;/author&gt;&lt;author&gt;Hu, Weiting&lt;/author&gt;&lt;author&gt;Zhang, Qiurui&lt;/author&gt;&lt;author&gt;Zhang, Ze&lt;/author&gt;&lt;author&gt;Zhou, Min&lt;/author&gt;&lt;author&gt;Wang, Xiaofei&lt;/author&gt;&lt;author&gt;Bian, Xiaolan&lt;/author&gt;&lt;/authors&gt;&lt;/contributors&gt;&lt;titles&gt;&lt;title&gt;Risk of reactive cutaneous capillary endothelial proliferation induced by camrelizumab in patients with non-small cell lung cancer: a retrospective study&lt;/title&gt;&lt;secondary-title&gt;Journal of Thoracic Disease&lt;/secondary-title&gt;&lt;/titles&gt;&lt;periodical&gt;&lt;full-title&gt;Journal of Thoracic Disease&lt;/full-title&gt;&lt;/periodical&gt;&lt;pages&gt;6687-6696&lt;/pages&gt;&lt;volume&gt;15&lt;/volume&gt;&lt;number&gt;12&lt;/number&gt;&lt;dates&gt;&lt;year&gt;2023&lt;/year&gt;&lt;pub-dates&gt;&lt;date&gt;Dec&lt;/date&gt;&lt;/pub-dates&gt;&lt;/dates&gt;&lt;isbn&gt;2072-1439&lt;/isbn&gt;&lt;accession-num&gt;WOS:001136958900046&lt;/accession-num&gt;&lt;work-type&gt;Article&lt;/work-type&gt;&lt;urls&gt;&lt;related-urls&gt;&lt;url&gt;&amp;lt;Go to ISI&amp;gt;://WOS:001136958900046&lt;/url&gt;&lt;/related-urls&gt;&lt;/urls&gt;&lt;electronic-resource-num&gt;10.21037/jtd-23-1144&lt;/electronic-resource-num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9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F9784FA" w14:textId="2791B52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02D54A5C" w14:textId="1D397E9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RCCEP/ non-RCCEP</w:t>
            </w:r>
          </w:p>
        </w:tc>
        <w:tc>
          <w:tcPr>
            <w:tcW w:w="378" w:type="pct"/>
          </w:tcPr>
          <w:p w14:paraId="4B924F3D" w14:textId="74A2C7D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46F6AA42" w14:textId="4994778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7FEE8150" w14:textId="52D65B7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7BE3C402" w14:textId="1485D4C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RCCEP</w:t>
            </w:r>
          </w:p>
        </w:tc>
        <w:tc>
          <w:tcPr>
            <w:tcW w:w="234" w:type="pct"/>
          </w:tcPr>
          <w:p w14:paraId="728C207A" w14:textId="457F054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 20; G3-4: 4</w:t>
            </w:r>
          </w:p>
        </w:tc>
        <w:tc>
          <w:tcPr>
            <w:tcW w:w="415" w:type="pct"/>
          </w:tcPr>
          <w:p w14:paraId="10F0068F" w14:textId="76CB5BC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10.5 w</w:t>
            </w:r>
          </w:p>
        </w:tc>
        <w:tc>
          <w:tcPr>
            <w:tcW w:w="446" w:type="pct"/>
          </w:tcPr>
          <w:p w14:paraId="6338466F" w14:textId="26F238B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eosinophil (EOS%) &gt;1.75%</w:t>
            </w:r>
          </w:p>
        </w:tc>
        <w:tc>
          <w:tcPr>
            <w:tcW w:w="367" w:type="pct"/>
          </w:tcPr>
          <w:p w14:paraId="1112187F" w14:textId="768BF9D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80/34</w:t>
            </w:r>
          </w:p>
        </w:tc>
        <w:tc>
          <w:tcPr>
            <w:tcW w:w="446" w:type="pct"/>
          </w:tcPr>
          <w:p w14:paraId="5850ECFA" w14:textId="22533F3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.48 (1.14-17.65)</w:t>
            </w:r>
          </w:p>
        </w:tc>
        <w:tc>
          <w:tcPr>
            <w:tcW w:w="315" w:type="pct"/>
          </w:tcPr>
          <w:p w14:paraId="01FFBF95" w14:textId="60FEC90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240A95CB" w14:textId="6E7F0875" w:rsidTr="00BA2853">
        <w:trPr>
          <w:jc w:val="center"/>
        </w:trPr>
        <w:tc>
          <w:tcPr>
            <w:tcW w:w="342" w:type="pct"/>
          </w:tcPr>
          <w:p w14:paraId="6ABEC65C" w14:textId="2AB260B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Jacoby et al., 2022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acoby&lt;/Author&gt;&lt;Year&gt;2022&lt;/Year&gt;&lt;RecNum&gt;8004&lt;/RecNum&gt;&lt;DisplayText&gt;&lt;style face="superscript"&gt;20&lt;/style&gt;&lt;/DisplayText&gt;&lt;record&gt;&lt;rec-number&gt;8004&lt;/rec-number&gt;&lt;foreign-keys&gt;&lt;key app="EN" db-id="s0a5tps0attwemerz2lp5ad3fvx2ze9aw0we" timestamp="1704549714"&gt;8004&lt;/key&gt;&lt;/foreign-keys&gt;&lt;ref-type name="Journal Article"&gt;17&lt;/ref-type&gt;&lt;contributors&gt;&lt;authors&gt;&lt;author&gt;Jacoby, T. V.&lt;/author&gt;&lt;author&gt;Otto, T. S.&lt;/author&gt;&lt;author&gt;Asdourian, M. S.&lt;/author&gt;&lt;author&gt;Shah, N.&lt;/author&gt;&lt;author&gt;Farcasanu, M.&lt;/author&gt;&lt;author&gt;Chang, M. S.&lt;/author&gt;&lt;author&gt;Thompson, L. L.&lt;/author&gt;&lt;author&gt;Reynolds, K. L.&lt;/author&gt;&lt;author&gt;Chen, S. T.&lt;/author&gt;&lt;/authors&gt;&lt;/contributors&gt;&lt;auth-address&gt;University of Hawaii at Manoa John A. Burns School of Medicine, Honolulu, HI, USA.&amp;#xD;Department of Dermatology Department of Oncology, Massachusetts General Hospital, Boston, MA, USA.&amp;#xD;Rutgers Robert Wood Johnson Medical School, New Brunswick, NJ, USA.&amp;#xD;Harvard Medical School, Boston, MA, USA.&amp;#xD;Virginia Commonwealth University School of Medicine, Richmond, VA, USA.&lt;/auth-address&gt;&lt;titles&gt;&lt;title&gt;Association of pre-existing drug allergies with cutaneous immune-related adverse events among patients on immune checkpoint inhibitor therapy&lt;/title&gt;&lt;secondary-title&gt;Br J Dermatol&lt;/secondary-title&gt;&lt;/titles&gt;&lt;periodical&gt;&lt;full-title&gt;Br J Dermatol&lt;/full-title&gt;&lt;/periodical&gt;&lt;pages&gt;424-426&lt;/pages&gt;&lt;volume&gt;187&lt;/volume&gt;&lt;number&gt;3&lt;/number&gt;&lt;edition&gt;2022/03/16&lt;/edition&gt;&lt;keywords&gt;&lt;keyword&gt;Antibodies, Monoclonal/adverse effects&lt;/keyword&gt;&lt;keyword&gt;*Drug Hypersensitivity/etiology&lt;/keyword&gt;&lt;keyword&gt;Humans&lt;/keyword&gt;&lt;keyword&gt;*Immune Checkpoint Inhibitors/adverse effects&lt;/keyword&gt;&lt;keyword&gt;Immunotherapy/adverse effects&lt;/keyword&gt;&lt;keyword&gt;Skin&lt;/keyword&gt;&lt;/keywords&gt;&lt;dates&gt;&lt;year&gt;2022&lt;/year&gt;&lt;pub-dates&gt;&lt;date&gt;Sep&lt;/date&gt;&lt;/pub-dates&gt;&lt;/dates&gt;&lt;isbn&gt;0007-0963&lt;/isbn&gt;&lt;accession-num&gt;35290662&lt;/accession-num&gt;&lt;urls&gt;&lt;/urls&gt;&lt;electronic-resource-num&gt;10.1111/bjd.21243&lt;/electronic-resource-num&gt;&lt;remote-database-provider&gt;NLM&lt;/remote-database-provider&gt;&lt;language&gt;eng&lt;/language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0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33CCAF75" w14:textId="452183F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27BAC7AE" w14:textId="4501A9A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5896329D" w14:textId="058F0AC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32203B2E" w14:textId="441ECDE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2C90016F" w14:textId="792AE69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: 65 [55-73];</w:t>
            </w:r>
          </w:p>
          <w:p w14:paraId="2DA23B56" w14:textId="61D6B3B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: 67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[58-74]</w:t>
            </w:r>
          </w:p>
        </w:tc>
        <w:tc>
          <w:tcPr>
            <w:tcW w:w="578" w:type="pct"/>
          </w:tcPr>
          <w:p w14:paraId="43F0F754" w14:textId="3BC4160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Rash (not otherwise specified), maculopapular, pruritus, bullous, </w:t>
            </w:r>
            <w:r>
              <w:rPr>
                <w:rFonts w:ascii="Times New Roman" w:hAnsi="Times New Roman" w:cs="Times New Roman" w:hint="eastAsia"/>
                <w:szCs w:val="21"/>
              </w:rPr>
              <w:t>SCAR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vitiligo</w:t>
            </w:r>
          </w:p>
        </w:tc>
        <w:tc>
          <w:tcPr>
            <w:tcW w:w="234" w:type="pct"/>
          </w:tcPr>
          <w:p w14:paraId="6A8E13F1" w14:textId="144EB18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G1-2: 18; G3-4: 5</w:t>
            </w:r>
          </w:p>
        </w:tc>
        <w:tc>
          <w:tcPr>
            <w:tcW w:w="415" w:type="pct"/>
          </w:tcPr>
          <w:p w14:paraId="617B782F" w14:textId="31281A8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5C964CB3" w14:textId="6C8DC10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: a history of three or more drug allergies; history of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penicillin allergy</w:t>
            </w:r>
          </w:p>
          <w:p w14:paraId="18183B50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onspecific rash: at least one drug allergy</w:t>
            </w:r>
          </w:p>
          <w:p w14:paraId="7D64EDFA" w14:textId="4B2BBCD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uritus: history of anaphylaxis resulting from medications</w:t>
            </w:r>
          </w:p>
        </w:tc>
        <w:tc>
          <w:tcPr>
            <w:tcW w:w="367" w:type="pct"/>
          </w:tcPr>
          <w:p w14:paraId="269C9135" w14:textId="651003A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2,459/23; 2,459/53; 2,459/227; 2,459/30</w:t>
            </w:r>
          </w:p>
        </w:tc>
        <w:tc>
          <w:tcPr>
            <w:tcW w:w="446" w:type="pct"/>
          </w:tcPr>
          <w:p w14:paraId="76CE4629" w14:textId="6EAC4B6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a history of three or more drug allergie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6.57 (1.77-24.42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(</w:t>
            </w:r>
            <w:proofErr w:type="spellStart"/>
            <w:r w:rsidRPr="008C5B92">
              <w:rPr>
                <w:rFonts w:ascii="Times New Roman" w:hAnsi="Times New Roman" w:cs="Times New Roman" w:hint="eastAsia"/>
                <w:szCs w:val="21"/>
              </w:rPr>
              <w:t>cirAEs</w:t>
            </w:r>
            <w:proofErr w:type="spellEnd"/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>; history of penicillin allergy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3.12 (1.6-8.35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Pr="008C5B92">
              <w:rPr>
                <w:rFonts w:ascii="Times New Roman" w:hAnsi="Times New Roman" w:cs="Times New Roman" w:hint="eastAsia"/>
                <w:szCs w:val="21"/>
              </w:rPr>
              <w:t>cirAEs</w:t>
            </w:r>
            <w:proofErr w:type="spellEnd"/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>; at least one drug allergy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1.95 (1.12-3.38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nonspecific rash)</w:t>
            </w:r>
            <w:r w:rsidRPr="008C5B92">
              <w:rPr>
                <w:rFonts w:ascii="Times New Roman" w:hAnsi="Times New Roman" w:cs="Times New Roman"/>
                <w:szCs w:val="21"/>
              </w:rPr>
              <w:t>; history of anaphylax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is: </w:t>
            </w:r>
            <w:r w:rsidRPr="008C5B92">
              <w:rPr>
                <w:rFonts w:ascii="Times New Roman" w:hAnsi="Times New Roman" w:cs="Times New Roman"/>
                <w:szCs w:val="21"/>
              </w:rPr>
              <w:t>6.81 (1.33-34.67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p</w:t>
            </w:r>
            <w:r w:rsidRPr="008C5B92">
              <w:rPr>
                <w:rFonts w:ascii="Times New Roman" w:hAnsi="Times New Roman" w:cs="Times New Roman"/>
                <w:szCs w:val="21"/>
              </w:rPr>
              <w:t>ruritu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5" w:type="pct"/>
          </w:tcPr>
          <w:p w14:paraId="1A7454FC" w14:textId="3231017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logistic regression</w:t>
            </w:r>
          </w:p>
        </w:tc>
      </w:tr>
      <w:tr w:rsidR="00BA2853" w:rsidRPr="00242351" w14:paraId="5B02571D" w14:textId="77777777" w:rsidTr="00BA2853">
        <w:trPr>
          <w:jc w:val="center"/>
        </w:trPr>
        <w:tc>
          <w:tcPr>
            <w:tcW w:w="342" w:type="pct"/>
          </w:tcPr>
          <w:p w14:paraId="402B7F0A" w14:textId="5600F10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Kobayashi et al., 2020, Japan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JheWFzaGk8L0F1dGhvcj48WWVhcj4yMDIwPC9ZZWFy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JheWFzaGk8L0F1dGhvcj48WWVhcj4yMDIwPC9ZZWFy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1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5FB58BAE" w14:textId="1C3455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52BC8560" w14:textId="7AA36B2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255594AF" w14:textId="4B5C3DC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RCC</w:t>
            </w:r>
          </w:p>
        </w:tc>
        <w:tc>
          <w:tcPr>
            <w:tcW w:w="334" w:type="pct"/>
          </w:tcPr>
          <w:p w14:paraId="5F35CB20" w14:textId="16EE105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2DBE6464" w14:textId="3524191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7 (41-85)</w:t>
            </w:r>
          </w:p>
        </w:tc>
        <w:tc>
          <w:tcPr>
            <w:tcW w:w="578" w:type="pct"/>
          </w:tcPr>
          <w:p w14:paraId="7C1E1B07" w14:textId="4B8EB84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3C6AD351" w14:textId="68DBBCC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582AD9B8" w14:textId="4553D6F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23 (15-288) days</w:t>
            </w:r>
          </w:p>
        </w:tc>
        <w:tc>
          <w:tcPr>
            <w:tcW w:w="446" w:type="pct"/>
          </w:tcPr>
          <w:p w14:paraId="7EEF5D7A" w14:textId="3F2D32D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LR&lt;156</w:t>
            </w:r>
          </w:p>
        </w:tc>
        <w:tc>
          <w:tcPr>
            <w:tcW w:w="367" w:type="pct"/>
          </w:tcPr>
          <w:p w14:paraId="1097897E" w14:textId="5F095C91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53/17</w:t>
            </w:r>
          </w:p>
        </w:tc>
        <w:tc>
          <w:tcPr>
            <w:tcW w:w="446" w:type="pct"/>
          </w:tcPr>
          <w:p w14:paraId="16D75DC0" w14:textId="62D5EAB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6.15 (1.67-22.56)</w:t>
            </w:r>
          </w:p>
        </w:tc>
        <w:tc>
          <w:tcPr>
            <w:tcW w:w="315" w:type="pct"/>
          </w:tcPr>
          <w:p w14:paraId="5FC9C7C9" w14:textId="3C2B3CF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26D495E1" w14:textId="5DAA5600" w:rsidTr="00BA2853">
        <w:trPr>
          <w:jc w:val="center"/>
        </w:trPr>
        <w:tc>
          <w:tcPr>
            <w:tcW w:w="342" w:type="pct"/>
          </w:tcPr>
          <w:p w14:paraId="35C52730" w14:textId="352C8CC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Leung et al., 2023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eung&lt;/Author&gt;&lt;Year&gt;2023&lt;/Year&gt;&lt;RecNum&gt;16247&lt;/RecNum&gt;&lt;DisplayText&gt;&lt;style face="superscript"&gt;22&lt;/style&gt;&lt;/DisplayText&gt;&lt;record&gt;&lt;rec-number&gt;16247&lt;/rec-number&gt;&lt;foreign-keys&gt;&lt;key app="EN" db-id="9epzzsr5bwpv0se995x5p5f3wvxr555xsfte" timestamp="1704703130"&gt;16247&lt;/key&gt;&lt;/foreign-keys&gt;&lt;ref-type name="Journal Article"&gt;17&lt;/ref-type&gt;&lt;contributors&gt;&lt;authors&gt;&lt;author&gt;Leung, Bonnie W.&lt;/author&gt;&lt;author&gt;Wan, Guihong&lt;/author&gt;&lt;author&gt;Nguyen, Nga&lt;/author&gt;&lt;author&gt;Rashdan, Hannah&lt;/author&gt;&lt;author&gt;Zhang, Shijia&lt;/author&gt;&lt;author&gt;Chen, Wenxin&lt;/author&gt;&lt;author&gt;Cohen, Sonia&lt;/author&gt;&lt;author&gt;Boland, Genevieve M.&lt;/author&gt;&lt;author&gt;Sullivan, Ryan J.&lt;/author&gt;&lt;author&gt;Fadden, Riley M.&lt;/author&gt;&lt;author&gt;Kaufman, Howard L.&lt;/author&gt;&lt;author&gt;Kwatra, Shawn G.&lt;/author&gt;&lt;author&gt;LeBoeuf, Nicole R.&lt;/author&gt;&lt;author&gt;Semenov, Yevgeniy R.&lt;/author&gt;&lt;/authors&gt;&lt;/contributors&gt;&lt;titles&gt;&lt;title&gt;Increased risk of cutaneous immune- related adverse events in patients treated with talimogene laherparepvec and immune checkpoint inhibitors: A multi-hospital cohort study&lt;/title&gt;&lt;secondary-title&gt;Journal of the American Academy of Dermatology&lt;/secondary-title&gt;&lt;/titles&gt;&lt;periodical&gt;&lt;full-title&gt;Journal of the American Academy of Dermatology&lt;/full-title&gt;&lt;/periodical&gt;&lt;pages&gt;1265-1270&lt;/pages&gt;&lt;volume&gt;88&lt;/volume&gt;&lt;number&gt;6&lt;/number&gt;&lt;dates&gt;&lt;year&gt;2023&lt;/year&gt;&lt;pub-dates&gt;&lt;date&gt;Jun&lt;/date&gt;&lt;/pub-dates&gt;&lt;/dates&gt;&lt;isbn&gt;0190-9622&lt;/isbn&gt;&lt;accession-num&gt;WOS:001013211500001&lt;/accession-num&gt;&lt;work-type&gt;Article&lt;/work-type&gt;&lt;urls&gt;&lt;related-urls&gt;&lt;url&gt;&amp;lt;Go to ISI&amp;gt;://WOS:001013211500001&lt;/url&gt;&lt;/related-urls&gt;&lt;/urls&gt;&lt;electronic-resource-num&gt;10.1016/j.jaad.2023.02.017&lt;/electronic-resource-num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2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77D317B" w14:textId="1027CAA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Retrospective cohort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study</w:t>
            </w:r>
          </w:p>
        </w:tc>
        <w:tc>
          <w:tcPr>
            <w:tcW w:w="391" w:type="pct"/>
          </w:tcPr>
          <w:p w14:paraId="4A772FFF" w14:textId="6BD5CC0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ICI + TVEC/ ICI group</w:t>
            </w:r>
          </w:p>
        </w:tc>
        <w:tc>
          <w:tcPr>
            <w:tcW w:w="378" w:type="pct"/>
          </w:tcPr>
          <w:p w14:paraId="2064D80B" w14:textId="6B23BF2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42351">
              <w:rPr>
                <w:rFonts w:ascii="Times New Roman" w:hAnsi="Times New Roman" w:cs="Times New Roman"/>
                <w:szCs w:val="21"/>
              </w:rPr>
              <w:t>utaneous malignan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y</w:t>
            </w:r>
          </w:p>
        </w:tc>
        <w:tc>
          <w:tcPr>
            <w:tcW w:w="334" w:type="pct"/>
          </w:tcPr>
          <w:p w14:paraId="586CF991" w14:textId="71D8A05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PD-1/L1, CTLA-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4, PD-1/L1+CTLA-4</w:t>
            </w:r>
          </w:p>
        </w:tc>
        <w:tc>
          <w:tcPr>
            <w:tcW w:w="415" w:type="pct"/>
          </w:tcPr>
          <w:p w14:paraId="08FD63C4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ICI + TVEC: 68.2;</w:t>
            </w:r>
          </w:p>
          <w:p w14:paraId="6DC14407" w14:textId="2EEC25E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ICI: 65.1</w:t>
            </w:r>
          </w:p>
        </w:tc>
        <w:tc>
          <w:tcPr>
            <w:tcW w:w="578" w:type="pct"/>
          </w:tcPr>
          <w:p w14:paraId="71D49ECC" w14:textId="4F8318F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234" w:type="pct"/>
          </w:tcPr>
          <w:p w14:paraId="06A6F96E" w14:textId="64128C4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448B747A" w14:textId="36B4F9A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ICI: 55(21,160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days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790375C1" w14:textId="172101A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ICI+TVEC: 124 (38,373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days</w:t>
            </w:r>
          </w:p>
        </w:tc>
        <w:tc>
          <w:tcPr>
            <w:tcW w:w="446" w:type="pct"/>
          </w:tcPr>
          <w:p w14:paraId="54038A11" w14:textId="7F2CAE7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TVEC</w:t>
            </w:r>
          </w:p>
        </w:tc>
        <w:tc>
          <w:tcPr>
            <w:tcW w:w="367" w:type="pct"/>
          </w:tcPr>
          <w:p w14:paraId="1A449587" w14:textId="13D79600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892/93</w:t>
            </w:r>
          </w:p>
        </w:tc>
        <w:tc>
          <w:tcPr>
            <w:tcW w:w="446" w:type="pct"/>
          </w:tcPr>
          <w:p w14:paraId="65A71060" w14:textId="439A33CA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2.03 (1.22-3.36)</w:t>
            </w:r>
          </w:p>
        </w:tc>
        <w:tc>
          <w:tcPr>
            <w:tcW w:w="315" w:type="pct"/>
          </w:tcPr>
          <w:p w14:paraId="6AB22F24" w14:textId="40E40B1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the time-varying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Cox proportional hazard model</w:t>
            </w:r>
          </w:p>
        </w:tc>
      </w:tr>
      <w:tr w:rsidR="00BA2853" w:rsidRPr="00242351" w14:paraId="3186022C" w14:textId="4A3219DC" w:rsidTr="00BA2853">
        <w:trPr>
          <w:jc w:val="center"/>
        </w:trPr>
        <w:tc>
          <w:tcPr>
            <w:tcW w:w="342" w:type="pct"/>
          </w:tcPr>
          <w:p w14:paraId="4063FDF1" w14:textId="762BDE6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Lewinson et al., 2021, Canad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ewinson&lt;/Author&gt;&lt;Year&gt;2021&lt;/Year&gt;&lt;RecNum&gt;4608&lt;/RecNum&gt;&lt;DisplayText&gt;&lt;style face="superscript"&gt;23&lt;/style&gt;&lt;/DisplayText&gt;&lt;record&gt;&lt;rec-number&gt;4608&lt;/rec-number&gt;&lt;foreign-keys&gt;&lt;key app="EN" db-id="s0a5tps0attwemerz2lp5ad3fvx2ze9aw0we" timestamp="1696704456"&gt;4608&lt;/key&gt;&lt;/foreign-keys&gt;&lt;ref-type name="Journal Article"&gt;17&lt;/ref-type&gt;&lt;contributors&gt;&lt;authors&gt;&lt;author&gt;Lewinson, Ryan T.&lt;/author&gt;&lt;author&gt;Meyers, Daniel E.&lt;/author&gt;&lt;author&gt;Vallerand, Isabelle A.&lt;/author&gt;&lt;author&gt;Suo, Aleksi&lt;/author&gt;&lt;author&gt;Dean, Michelle L.&lt;/author&gt;&lt;author&gt;Cheng, Tina&lt;/author&gt;&lt;author&gt;Bebb, Gwyn&lt;/author&gt;&lt;author&gt;Morris, Don G.&lt;/author&gt;&lt;/authors&gt;&lt;/contributors&gt;&lt;titles&gt;&lt;title&gt;Machine learning for prediction of cutaneous adverse events in patients receiving antiePD-1 immunotherapy&lt;/title&gt;&lt;secondary-title&gt;JOURNAL OF THE AMERICAN ACADEMY OF DERMATOLOGY&lt;/secondary-title&gt;&lt;/titles&gt;&lt;periodical&gt;&lt;full-title&gt;Journal of the American Academy of Dermatology&lt;/full-title&gt;&lt;/periodical&gt;&lt;pages&gt;183-185&lt;/pages&gt;&lt;volume&gt;84&lt;/volume&gt;&lt;number&gt;1&lt;/number&gt;&lt;dates&gt;&lt;year&gt;2021&lt;/year&gt;&lt;pub-dates&gt;&lt;date&gt;2021 JAN&lt;/date&gt;&lt;/pub-dates&gt;&lt;/dates&gt;&lt;isbn&gt;0190-9622&amp;#xD;1097-6787&lt;/isbn&gt;&lt;accession-num&gt;WOS:000599600900065&lt;/accession-num&gt;&lt;work-type&gt;Letter&lt;/work-type&gt;&lt;urls&gt;&lt;/urls&gt;&lt;electronic-resource-num&gt;10.1016/j.jaad.2020.04.069&lt;/electronic-resource-num&gt;&lt;access-date&gt;2021-01-05&lt;/access-date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3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5711DB38" w14:textId="297D9CE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16757AF4" w14:textId="0401CF8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1EABF88A" w14:textId="5983EE8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tastatic melanoma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, NSCLC</w:t>
            </w:r>
          </w:p>
        </w:tc>
        <w:tc>
          <w:tcPr>
            <w:tcW w:w="334" w:type="pct"/>
          </w:tcPr>
          <w:p w14:paraId="50BF7E33" w14:textId="47B2CB1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336B7CBD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: 68.1 ± 11.5;</w:t>
            </w:r>
          </w:p>
          <w:p w14:paraId="7B8878A1" w14:textId="2D90B89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: 64.8 ± 11.3</w:t>
            </w:r>
          </w:p>
        </w:tc>
        <w:tc>
          <w:tcPr>
            <w:tcW w:w="578" w:type="pct"/>
          </w:tcPr>
          <w:p w14:paraId="7E1A1909" w14:textId="567EB92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7563F507" w14:textId="369D9C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0CC6E2A8" w14:textId="7385F70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59C24C4F" w14:textId="048566D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Higher age;</w:t>
            </w:r>
          </w:p>
          <w:p w14:paraId="46EA0E23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aseline lower NLR;</w:t>
            </w:r>
          </w:p>
          <w:p w14:paraId="4E686890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aseline lower lactate dehydrogenase</w:t>
            </w:r>
          </w:p>
          <w:p w14:paraId="582228D9" w14:textId="168032E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ECOG status 0-1</w:t>
            </w:r>
          </w:p>
        </w:tc>
        <w:tc>
          <w:tcPr>
            <w:tcW w:w="367" w:type="pct"/>
          </w:tcPr>
          <w:p w14:paraId="21AA4232" w14:textId="25E68E1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ECOG status 0-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410/286</w:t>
            </w:r>
          </w:p>
        </w:tc>
        <w:tc>
          <w:tcPr>
            <w:tcW w:w="446" w:type="pct"/>
          </w:tcPr>
          <w:p w14:paraId="321F3670" w14:textId="0DC1A6E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p = 0.0467; p = 0.013; p = 0.008; </w:t>
            </w:r>
            <w:r w:rsidRPr="008C5B92">
              <w:rPr>
                <w:rFonts w:ascii="Times New Roman" w:hAnsi="Times New Roman" w:cs="Times New Roman"/>
                <w:szCs w:val="21"/>
              </w:rPr>
              <w:t>ECOG status 0-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3.29 (1.45-7.44)</w:t>
            </w:r>
          </w:p>
        </w:tc>
        <w:tc>
          <w:tcPr>
            <w:tcW w:w="315" w:type="pct"/>
          </w:tcPr>
          <w:p w14:paraId="7F16E9FB" w14:textId="45E58E9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681D27C4" w14:textId="77777777" w:rsidTr="00BA2853">
        <w:trPr>
          <w:jc w:val="center"/>
        </w:trPr>
        <w:tc>
          <w:tcPr>
            <w:tcW w:w="342" w:type="pct"/>
          </w:tcPr>
          <w:p w14:paraId="586E0D19" w14:textId="1A43C8C8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EE0000"/>
                <w:szCs w:val="21"/>
              </w:rPr>
              <w:t xml:space="preserve">Li, 2021, </w:t>
            </w:r>
            <w:r w:rsidRPr="00777DE0">
              <w:rPr>
                <w:rFonts w:ascii="Times New Roman" w:hAnsi="Times New Roman" w:cs="Times New Roman"/>
                <w:color w:val="EE0000"/>
                <w:szCs w:val="21"/>
              </w:rPr>
              <w:t>China</w:t>
            </w:r>
            <w:r w:rsidRPr="00777DE0">
              <w:rPr>
                <w:rFonts w:ascii="Times New Roman" w:hAnsi="Times New Roman" w:cs="Times New Roman"/>
              </w:rPr>
              <w:t xml:space="preserve"> </w:t>
            </w:r>
            <w:r w:rsidRPr="00777DE0">
              <w:rPr>
                <w:rFonts w:ascii="Times New Roman" w:hAnsi="Times New Roman" w:cs="Times New Roman"/>
              </w:rPr>
              <w:fldChar w:fldCharType="begin"/>
            </w:r>
            <w:r w:rsidRPr="00777DE0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1&lt;/Year&gt;&lt;RecNum&gt;88&lt;/RecNum&gt;&lt;DisplayText&gt;&lt;style face="superscript"&gt;24&lt;/style&gt;&lt;/DisplayText&gt;&lt;record&gt;&lt;rec-number&gt;88&lt;/rec-number&gt;&lt;foreign-keys&gt;&lt;key app="EN" db-id="2xepe29fnxfapae0225pdwa0vsfp2xseve9p" timestamp="1774006664"&gt;88&lt;/key&gt;&lt;/foreign-keys&gt;&lt;ref-type name="Thesis"&gt;32&lt;/ref-type&gt;&lt;contributors&gt;&lt;authors&gt;&lt;author&gt;Liangjie Li&lt;/author&gt;&lt;/authors&gt;&lt;tertiary-authors&gt;&lt;author&gt;&lt;style face="normal" font="default" charset="134" size="100%"&gt;</w:instrText>
            </w:r>
            <w:r w:rsidRPr="00777DE0">
              <w:rPr>
                <w:rFonts w:ascii="Times New Roman" w:hAnsi="Times New Roman" w:cs="Times New Roman"/>
              </w:rPr>
              <w:instrText>毕锋</w:instrText>
            </w:r>
            <w:r w:rsidRPr="00777DE0">
              <w:rPr>
                <w:rFonts w:ascii="Times New Roman" w:hAnsi="Times New Roman" w:cs="Times New Roman"/>
              </w:rPr>
              <w:instrText>&lt;/style&gt;&lt;style face="normal" font="default" size="100%"&gt;,&lt;/style&gt;&lt;/author&gt;&lt;/tertiary-authors&gt;&lt;/contributors&gt;&lt;titles&gt;&lt;title&gt;Clinical study on the side-effects of PD-1 inhibitors in the treatment of advanced cancers&lt;/title&gt;&lt;/titles&gt;&lt;volume&gt;Master&amp;apos;s Degree&lt;/volume&gt;&lt;keywords&gt;&lt;keyword&gt;</w:instrText>
            </w:r>
            <w:r w:rsidRPr="00777DE0">
              <w:rPr>
                <w:rFonts w:ascii="Times New Roman" w:hAnsi="Times New Roman" w:cs="Times New Roman"/>
              </w:rPr>
              <w:instrText>免疫检查点抑制剂</w:instrText>
            </w:r>
            <w:r w:rsidRPr="00777DE0">
              <w:rPr>
                <w:rFonts w:ascii="Times New Roman" w:hAnsi="Times New Roman" w:cs="Times New Roman"/>
              </w:rPr>
              <w:instrText>&lt;/keyword&gt;&lt;keyword&gt;PD-1</w:instrText>
            </w:r>
            <w:r w:rsidRPr="00777DE0">
              <w:rPr>
                <w:rFonts w:ascii="Times New Roman" w:hAnsi="Times New Roman" w:cs="Times New Roman"/>
              </w:rPr>
              <w:instrText>抑制剂</w:instrText>
            </w:r>
            <w:r w:rsidRPr="00777DE0">
              <w:rPr>
                <w:rFonts w:ascii="Times New Roman" w:hAnsi="Times New Roman" w:cs="Times New Roman"/>
              </w:rPr>
              <w:instrText>&lt;/keyword&gt;&lt;keyword&gt;</w:instrText>
            </w:r>
            <w:r w:rsidRPr="00777DE0">
              <w:rPr>
                <w:rFonts w:ascii="Times New Roman" w:hAnsi="Times New Roman" w:cs="Times New Roman"/>
              </w:rPr>
              <w:instrText>免疫相关不良反应</w:instrText>
            </w:r>
            <w:r w:rsidRPr="00777DE0">
              <w:rPr>
                <w:rFonts w:ascii="Times New Roman" w:hAnsi="Times New Roman" w:cs="Times New Roman"/>
              </w:rPr>
              <w:instrText>&lt;/keyword&gt;&lt;keyword&gt;</w:instrText>
            </w:r>
            <w:r w:rsidRPr="00777DE0">
              <w:rPr>
                <w:rFonts w:ascii="Times New Roman" w:hAnsi="Times New Roman" w:cs="Times New Roman"/>
              </w:rPr>
              <w:instrText>危险因素</w:instrText>
            </w:r>
            <w:r w:rsidRPr="00777DE0">
              <w:rPr>
                <w:rFonts w:ascii="Times New Roman" w:hAnsi="Times New Roman" w:cs="Times New Roman"/>
              </w:rPr>
              <w:instrText>&lt;/keyword&gt;&lt;keyword&gt;</w:instrText>
            </w:r>
            <w:r w:rsidRPr="00777DE0">
              <w:rPr>
                <w:rFonts w:ascii="Times New Roman" w:hAnsi="Times New Roman" w:cs="Times New Roman"/>
              </w:rPr>
              <w:instrText>疗效</w:instrText>
            </w:r>
            <w:r w:rsidRPr="00777DE0">
              <w:rPr>
                <w:rFonts w:ascii="Times New Roman" w:hAnsi="Times New Roman" w:cs="Times New Roman"/>
              </w:rPr>
              <w:instrText>&lt;/keyword&gt;&lt;/keywords&gt;&lt;dates&gt;&lt;year&gt;2021&lt;/year&gt;&lt;/dates&gt;&lt;publisher&gt;Sichuan University&lt;/publisher&gt;&lt;work-type&gt;M.D.&lt;/work-type&gt;&lt;urls&gt;&lt;related-urls&gt;&lt;url&gt;https://link.cnki.net/doi/10.27342/d.cnki.gscdu.2021.003456&lt;/url&gt;&lt;/related-urls&gt;&lt;/urls&gt;&lt;electronic-resource-num&gt;10.27342/d.cnki.gscdu.2021.003456&lt;/electronic-resource-num&gt;&lt;remote-database-provider&gt;Cnki&lt;/remote-database-provider&gt;&lt;/record&gt;&lt;/Cite&gt;&lt;/EndNote&gt;</w:instrText>
            </w:r>
            <w:r w:rsidRPr="00777DE0">
              <w:rPr>
                <w:rFonts w:ascii="Times New Roman" w:hAnsi="Times New Roman" w:cs="Times New Roman"/>
              </w:rPr>
              <w:fldChar w:fldCharType="separate"/>
            </w:r>
            <w:r w:rsidRPr="00777DE0">
              <w:rPr>
                <w:rFonts w:ascii="Times New Roman" w:hAnsi="Times New Roman" w:cs="Times New Roman"/>
                <w:noProof/>
                <w:vertAlign w:val="superscript"/>
              </w:rPr>
              <w:t>24</w:t>
            </w:r>
            <w:r w:rsidRPr="00777DE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38" w:type="pct"/>
          </w:tcPr>
          <w:p w14:paraId="10F965DB" w14:textId="1341D873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AC53A01" w14:textId="3F5248CE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0B4F2217" w14:textId="4AF8DE32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75DB8B24" w14:textId="50442A03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EE0000"/>
                <w:szCs w:val="21"/>
              </w:rPr>
              <w:t>PD-1</w:t>
            </w:r>
          </w:p>
        </w:tc>
        <w:tc>
          <w:tcPr>
            <w:tcW w:w="415" w:type="pct"/>
          </w:tcPr>
          <w:p w14:paraId="0275EC87" w14:textId="28FCDA68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EE0000"/>
                <w:szCs w:val="21"/>
              </w:rPr>
              <w:t>61 (32-85)</w:t>
            </w:r>
          </w:p>
        </w:tc>
        <w:tc>
          <w:tcPr>
            <w:tcW w:w="578" w:type="pct"/>
          </w:tcPr>
          <w:p w14:paraId="00FFA1AE" w14:textId="487FFD54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t>pruritus,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RCCEP, psoriasis</w:t>
            </w:r>
          </w:p>
        </w:tc>
        <w:tc>
          <w:tcPr>
            <w:tcW w:w="234" w:type="pct"/>
          </w:tcPr>
          <w:p w14:paraId="7E547340" w14:textId="6969A8FF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 58; G3-4: 4</w:t>
            </w:r>
          </w:p>
        </w:tc>
        <w:tc>
          <w:tcPr>
            <w:tcW w:w="415" w:type="pct"/>
          </w:tcPr>
          <w:p w14:paraId="5D3BE832" w14:textId="313FF987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EE0000"/>
                <w:szCs w:val="21"/>
              </w:rPr>
              <w:t>81(9-653) days</w:t>
            </w:r>
          </w:p>
        </w:tc>
        <w:tc>
          <w:tcPr>
            <w:tcW w:w="446" w:type="pct"/>
          </w:tcPr>
          <w:p w14:paraId="5E47BF19" w14:textId="418CC926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EE0000"/>
                <w:szCs w:val="21"/>
              </w:rPr>
              <w:t>Previous chemotherapy, target treatment, combined chemotherapy, target treatment no significant different</w:t>
            </w:r>
          </w:p>
        </w:tc>
        <w:tc>
          <w:tcPr>
            <w:tcW w:w="367" w:type="pct"/>
          </w:tcPr>
          <w:p w14:paraId="4A108202" w14:textId="77777777" w:rsidR="00BA2853" w:rsidRPr="008C5B92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</w:p>
        </w:tc>
        <w:tc>
          <w:tcPr>
            <w:tcW w:w="446" w:type="pct"/>
          </w:tcPr>
          <w:p w14:paraId="73CDBCFB" w14:textId="592C8937" w:rsidR="00BA2853" w:rsidRPr="008C5B92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color w:val="EE0000"/>
                <w:szCs w:val="21"/>
              </w:rPr>
              <w:t>NA</w:t>
            </w:r>
          </w:p>
        </w:tc>
        <w:tc>
          <w:tcPr>
            <w:tcW w:w="315" w:type="pct"/>
          </w:tcPr>
          <w:p w14:paraId="67169348" w14:textId="2511B583" w:rsidR="00BA2853" w:rsidRPr="00242351" w:rsidRDefault="00BA2853" w:rsidP="00BA2853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EE0000"/>
                <w:szCs w:val="21"/>
              </w:rPr>
              <w:t>NA</w:t>
            </w:r>
          </w:p>
        </w:tc>
      </w:tr>
      <w:tr w:rsidR="00BA2853" w:rsidRPr="00242351" w14:paraId="740A826E" w14:textId="1A756E00" w:rsidTr="00BA2853">
        <w:trPr>
          <w:jc w:val="center"/>
        </w:trPr>
        <w:tc>
          <w:tcPr>
            <w:tcW w:w="342" w:type="pct"/>
          </w:tcPr>
          <w:p w14:paraId="2A3DE732" w14:textId="567D313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Luangnara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et al., 2022, Italy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WFuZ25hcmE8L0F1dGhvcj48WWVhcj4yMDIyPC9ZZWFy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WFuZ25hcmE8L0F1dGhvcj48WWVhcj4yMDIyPC9ZZWFy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5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23DB300C" w14:textId="76CD238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ambispectiv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cohort study</w:t>
            </w:r>
          </w:p>
        </w:tc>
        <w:tc>
          <w:tcPr>
            <w:tcW w:w="391" w:type="pct"/>
          </w:tcPr>
          <w:p w14:paraId="30DC1D5F" w14:textId="5483994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01BBF9D3" w14:textId="139F823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01507629" w14:textId="2142AFC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7A27AF89" w14:textId="4CC0D29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5.9 ± 10.3</w:t>
            </w:r>
          </w:p>
        </w:tc>
        <w:tc>
          <w:tcPr>
            <w:tcW w:w="578" w:type="pct"/>
          </w:tcPr>
          <w:p w14:paraId="532B999A" w14:textId="7476228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5254BCC5" w14:textId="3D3E34A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260F956E" w14:textId="32CBDFC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7 (21-146) days</w:t>
            </w:r>
          </w:p>
        </w:tc>
        <w:tc>
          <w:tcPr>
            <w:tcW w:w="446" w:type="pct"/>
          </w:tcPr>
          <w:p w14:paraId="7F0D2689" w14:textId="49A3A5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ge &gt; 75 years old</w:t>
            </w:r>
          </w:p>
          <w:p w14:paraId="4A889009" w14:textId="3DA9073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History of chronic kidney disease stage 3-4</w:t>
            </w:r>
          </w:p>
        </w:tc>
        <w:tc>
          <w:tcPr>
            <w:tcW w:w="367" w:type="pct"/>
          </w:tcPr>
          <w:p w14:paraId="15069F19" w14:textId="0DCB1F7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12/16; 112/4</w:t>
            </w:r>
          </w:p>
        </w:tc>
        <w:tc>
          <w:tcPr>
            <w:tcW w:w="446" w:type="pct"/>
          </w:tcPr>
          <w:p w14:paraId="412268BD" w14:textId="1C98DDA5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Age &gt; 75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2.13 (1.09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4.15); History of chronic kidney disease stage 3-4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3.52 (2.33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5.31)</w:t>
            </w:r>
          </w:p>
        </w:tc>
        <w:tc>
          <w:tcPr>
            <w:tcW w:w="315" w:type="pct"/>
          </w:tcPr>
          <w:p w14:paraId="2609BFA8" w14:textId="7DDC625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oisson regression models</w:t>
            </w:r>
          </w:p>
        </w:tc>
      </w:tr>
      <w:tr w:rsidR="00BA2853" w:rsidRPr="00242351" w14:paraId="23D4864C" w14:textId="77777777" w:rsidTr="00BA2853">
        <w:trPr>
          <w:jc w:val="center"/>
        </w:trPr>
        <w:tc>
          <w:tcPr>
            <w:tcW w:w="342" w:type="pct"/>
          </w:tcPr>
          <w:p w14:paraId="453425F6" w14:textId="16F048A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Lv</w:t>
            </w:r>
            <w:proofErr w:type="spellEnd"/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et al., 2021, China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v W Y&lt;/Author&gt;&lt;Year&gt;2021&lt;/Year&gt;&lt;RecNum&gt;4585&lt;/RecNum&gt;&lt;DisplayText&gt;&lt;style face="superscript"&gt;26&lt;/style&gt;&lt;/DisplayText&gt;&lt;record&gt;&lt;rec-number&gt;4585&lt;/rec-number&gt;&lt;foreign-keys&gt;&lt;key app="EN" db-id="t2vt29zs6rsz9oeteeove5eadzf0vtvasrpx" timestamp="1745746490"&gt;4585&lt;/key&gt;&lt;/foreign-keys&gt;&lt;ref-type name="Journal Article"&gt;17&lt;/ref-type&gt;&lt;contributors&gt;&lt;authors&gt;&lt;author&gt;Lv W Y,&lt;/author&gt;&lt;author&gt;Zhang S S&lt;/author&gt;&lt;/authors&gt;&lt;/contributors&gt;&lt;auth-address&gt;&lt;style face="normal" font="default" char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set="134"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中国医科大学附属第四医院肿瘤内科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;&lt;/style&gt;&lt;style face="normal" font="default" charset="134"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中国医科大学附属第四医院消化内科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;&lt;/style&gt;&lt;/auth-ad</w:instrText>
            </w:r>
            <w:r w:rsidRPr="00242351">
              <w:rPr>
                <w:rFonts w:ascii="Times New Roman" w:hAnsi="Times New Roman" w:cs="Times New Roman"/>
                <w:szCs w:val="21"/>
              </w:rPr>
              <w:instrText>dress&gt;&lt;titles&gt;&lt;title&gt;Analysis of Factors Influencing Drug-Related Adverse Reactions in PD-1 Immunotherapy for Non-Small Cell Lung Cancer&lt;/title&gt;&lt;secondary-title&gt;China Pract Med&lt;/secondary-title&gt;&lt;/titles&gt;&lt;periodical&gt;&lt;full-title&gt;China Pract Med&lt;/full-title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periodical&gt;&lt;pages&gt;134-136&lt;/pages&gt;&lt;volume&gt;16&lt;/volume&gt;&lt;number&gt;31&lt;/number&gt;&lt;keywords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非小细胞肺癌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程序性细胞死亡蛋白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1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不良反应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影响因素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/keywords&gt;&lt;dates&gt;&lt;year&gt;2021&lt;/year&gt;&lt;/dates&gt;&lt;isbn&gt;1673-7555&lt;/isbn&gt;&lt;call-n</w:instrText>
            </w:r>
            <w:r w:rsidRPr="00242351">
              <w:rPr>
                <w:rFonts w:ascii="Times New Roman" w:hAnsi="Times New Roman" w:cs="Times New Roman"/>
                <w:szCs w:val="21"/>
              </w:rPr>
              <w:instrText>um&gt;11-5547/R&lt;/call-num&gt;&lt;urls&gt;&lt;related-urls&gt;&lt;url&gt;https://link.cnki.net/doi/10.14163/j.cnki.11-5547/r.2021.31.049&lt;/url&gt;&lt;/related-urls&gt;&lt;/urls&gt;&lt;electronic-resource-num&gt;10.14163/j.cnki.11-5547/r.2021.31.049&lt;/electronic-resource-num&gt;&lt;remote-database-provider&gt;Cnki&lt;/remote-database-provider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6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CA11672" w14:textId="3896B69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AE70993" w14:textId="08E79B3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1C67377A" w14:textId="6F1FD5F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3EC80C73" w14:textId="21F4185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1B927C69" w14:textId="60ECDD1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78" w:type="pct"/>
          </w:tcPr>
          <w:p w14:paraId="5DBB7972" w14:textId="5649C41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r, pruritus,</w:t>
            </w:r>
            <w:r w:rsidRPr="00242351">
              <w:rPr>
                <w:rFonts w:ascii="Times New Roman" w:hAnsi="Times New Roman" w:cs="Times New Roman"/>
              </w:rPr>
              <w:t xml:space="preserve"> m</w:t>
            </w:r>
            <w:r w:rsidRPr="00242351">
              <w:rPr>
                <w:rFonts w:ascii="Times New Roman" w:hAnsi="Times New Roman" w:cs="Times New Roman"/>
                <w:szCs w:val="21"/>
              </w:rPr>
              <w:t>ucositis</w:t>
            </w:r>
          </w:p>
        </w:tc>
        <w:tc>
          <w:tcPr>
            <w:tcW w:w="234" w:type="pct"/>
          </w:tcPr>
          <w:p w14:paraId="4587149D" w14:textId="3FFA379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 4; G3-4: 3</w:t>
            </w:r>
          </w:p>
        </w:tc>
        <w:tc>
          <w:tcPr>
            <w:tcW w:w="415" w:type="pct"/>
          </w:tcPr>
          <w:p w14:paraId="30F400E3" w14:textId="63EE3C2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1BD2C7D4" w14:textId="4FDDB3A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smoking</w:t>
            </w:r>
          </w:p>
        </w:tc>
        <w:tc>
          <w:tcPr>
            <w:tcW w:w="367" w:type="pct"/>
          </w:tcPr>
          <w:p w14:paraId="749BCD37" w14:textId="401333C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2/18</w:t>
            </w:r>
          </w:p>
        </w:tc>
        <w:tc>
          <w:tcPr>
            <w:tcW w:w="446" w:type="pct"/>
          </w:tcPr>
          <w:p w14:paraId="6779BD37" w14:textId="2F7BD48A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87 (1.02-3.43)</w:t>
            </w:r>
          </w:p>
        </w:tc>
        <w:tc>
          <w:tcPr>
            <w:tcW w:w="315" w:type="pct"/>
          </w:tcPr>
          <w:p w14:paraId="043296EC" w14:textId="7B1A651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4FF8EE45" w14:textId="77777777" w:rsidTr="00BA2853">
        <w:trPr>
          <w:jc w:val="center"/>
        </w:trPr>
        <w:tc>
          <w:tcPr>
            <w:tcW w:w="342" w:type="pct"/>
          </w:tcPr>
          <w:p w14:paraId="3AF9CF24" w14:textId="0598A8F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 et al., 2022, China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jI8L1llYXI+PFJlY051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TwvQXV0aG9yPjxZZWFyPjIwMjI8L1llYXI+PFJlY051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7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1C8C5D64" w14:textId="0BFEE74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FE7907B" w14:textId="65C1BE6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019E9FA5" w14:textId="3AEA5E0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3D5F3211" w14:textId="166E43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081087B4" w14:textId="077AD8F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2 (30-80)</w:t>
            </w:r>
          </w:p>
        </w:tc>
        <w:tc>
          <w:tcPr>
            <w:tcW w:w="578" w:type="pct"/>
          </w:tcPr>
          <w:p w14:paraId="7D32B4F1" w14:textId="5DA3AEE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r, pruritus,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psoriasis, RCCEP</w:t>
            </w:r>
          </w:p>
        </w:tc>
        <w:tc>
          <w:tcPr>
            <w:tcW w:w="234" w:type="pct"/>
          </w:tcPr>
          <w:p w14:paraId="7BEEF802" w14:textId="3EAA994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4C4DAE84" w14:textId="1D12F93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5B2CEAE6" w14:textId="57D7189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ECOG PS 0-1</w:t>
            </w:r>
          </w:p>
        </w:tc>
        <w:tc>
          <w:tcPr>
            <w:tcW w:w="367" w:type="pct"/>
          </w:tcPr>
          <w:p w14:paraId="232B660E" w14:textId="4522950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95/86</w:t>
            </w:r>
          </w:p>
        </w:tc>
        <w:tc>
          <w:tcPr>
            <w:tcW w:w="446" w:type="pct"/>
          </w:tcPr>
          <w:p w14:paraId="7C2128D3" w14:textId="3C95848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8C5B92">
              <w:rPr>
                <w:rFonts w:hint="eastAsia"/>
              </w:rPr>
              <w:t xml:space="preserve">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  <w:tc>
          <w:tcPr>
            <w:tcW w:w="315" w:type="pct"/>
          </w:tcPr>
          <w:p w14:paraId="56F35461" w14:textId="5E1CE09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46A5CCF4" w14:textId="77777777" w:rsidTr="00BA2853">
        <w:trPr>
          <w:jc w:val="center"/>
        </w:trPr>
        <w:tc>
          <w:tcPr>
            <w:tcW w:w="342" w:type="pct"/>
          </w:tcPr>
          <w:p w14:paraId="1B5712C2" w14:textId="3DB512A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Madjar</w:t>
            </w:r>
            <w:proofErr w:type="spellEnd"/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et al., 2023, Switzerland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WRqYXI8L0F1dGhvcj48WWVhcj4yMDIzPC9ZZWFyPjxS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WRqYXI8L0F1dGhvcj48WWVhcj4yMDIzPC9ZZWFyPjxS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8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6774BC1" w14:textId="312744E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eta analysis</w:t>
            </w:r>
          </w:p>
        </w:tc>
        <w:tc>
          <w:tcPr>
            <w:tcW w:w="391" w:type="pct"/>
          </w:tcPr>
          <w:p w14:paraId="59A21C8E" w14:textId="6296155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78" w:type="pct"/>
          </w:tcPr>
          <w:p w14:paraId="3B2E4DBA" w14:textId="76E70E0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an-cancer</w:t>
            </w:r>
          </w:p>
        </w:tc>
        <w:tc>
          <w:tcPr>
            <w:tcW w:w="334" w:type="pct"/>
          </w:tcPr>
          <w:p w14:paraId="7A689FC0" w14:textId="3A3F644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L1</w:t>
            </w:r>
          </w:p>
        </w:tc>
        <w:tc>
          <w:tcPr>
            <w:tcW w:w="415" w:type="pct"/>
          </w:tcPr>
          <w:p w14:paraId="1AC57805" w14:textId="3C773B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249A279E" w14:textId="7043F55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7807F951" w14:textId="5C2FD93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050B246F" w14:textId="3AEED90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178178B7" w14:textId="20B71E0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Asian ancestry, high BMI</w:t>
            </w:r>
          </w:p>
        </w:tc>
        <w:tc>
          <w:tcPr>
            <w:tcW w:w="367" w:type="pct"/>
          </w:tcPr>
          <w:p w14:paraId="6245F1EC" w14:textId="0DE4833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0,344/1,605; 10,344/-</w:t>
            </w:r>
          </w:p>
        </w:tc>
        <w:tc>
          <w:tcPr>
            <w:tcW w:w="446" w:type="pct"/>
          </w:tcPr>
          <w:p w14:paraId="51CE322C" w14:textId="4F0B0DE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Asian ancestry: 1.82 (1.62-2.04); high BMI: 1.09 (1.04-1.13)</w:t>
            </w:r>
          </w:p>
        </w:tc>
        <w:tc>
          <w:tcPr>
            <w:tcW w:w="315" w:type="pct"/>
          </w:tcPr>
          <w:p w14:paraId="7F3C4812" w14:textId="09FA115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ox proportional hazards regression model</w:t>
            </w:r>
          </w:p>
        </w:tc>
      </w:tr>
      <w:tr w:rsidR="00BA2853" w:rsidRPr="00242351" w14:paraId="1398B9E2" w14:textId="588F9700" w:rsidTr="00BA2853">
        <w:trPr>
          <w:jc w:val="center"/>
        </w:trPr>
        <w:tc>
          <w:tcPr>
            <w:tcW w:w="342" w:type="pct"/>
          </w:tcPr>
          <w:p w14:paraId="42A65B7E" w14:textId="59A2F31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Nguyen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et al., 2023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Z3V5ZW48L0F1dGhvcj48WWVhcj4yMDIzPC9ZZWFyPjxS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Z3V5ZW48L0F1dGhvcj48WWVhcj4yMDIzPC9ZZWFyPjxS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9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310C18D" w14:textId="55165AB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Retrosp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ective cohort study</w:t>
            </w:r>
          </w:p>
        </w:tc>
        <w:tc>
          <w:tcPr>
            <w:tcW w:w="391" w:type="pct"/>
          </w:tcPr>
          <w:p w14:paraId="78B94527" w14:textId="579B2E5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Non-acral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utaneous melanoma/ acral melanoma/ mucosal melanoma/ uveal melanoma/ melanoma of unknown primary group</w:t>
            </w:r>
          </w:p>
        </w:tc>
        <w:tc>
          <w:tcPr>
            <w:tcW w:w="378" w:type="pct"/>
          </w:tcPr>
          <w:p w14:paraId="79C5C305" w14:textId="4DFD21A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 w:rsidRPr="00242351">
              <w:rPr>
                <w:rFonts w:ascii="Times New Roman" w:hAnsi="Times New Roman" w:cs="Times New Roman"/>
                <w:szCs w:val="21"/>
              </w:rPr>
              <w:t>etastati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 melanoma</w:t>
            </w:r>
          </w:p>
        </w:tc>
        <w:tc>
          <w:tcPr>
            <w:tcW w:w="334" w:type="pct"/>
          </w:tcPr>
          <w:p w14:paraId="0900A747" w14:textId="313B5AA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PD-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1/L1, CTLA-4, PD-1/L1+CTLA-4</w:t>
            </w:r>
          </w:p>
        </w:tc>
        <w:tc>
          <w:tcPr>
            <w:tcW w:w="415" w:type="pct"/>
          </w:tcPr>
          <w:p w14:paraId="18187138" w14:textId="251AFB1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Non-acral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utaneous melanoma: 64.8 [56.2, 73.9]</w:t>
            </w:r>
          </w:p>
          <w:p w14:paraId="2E1D3216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cral melanoma: 67.2 [56.1, 76.7];</w:t>
            </w:r>
          </w:p>
          <w:p w14:paraId="2D8B7C03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ucosal melanoma: 65.4 [59.0, 74.4]</w:t>
            </w:r>
          </w:p>
          <w:p w14:paraId="7384C357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Uveal melanoma: 65.9 [58.5–69.8]</w:t>
            </w:r>
          </w:p>
          <w:p w14:paraId="10518DB1" w14:textId="20B7E13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 of unknown primary: 63.8 [54.0–72.3]</w:t>
            </w:r>
          </w:p>
        </w:tc>
        <w:tc>
          <w:tcPr>
            <w:tcW w:w="578" w:type="pct"/>
          </w:tcPr>
          <w:p w14:paraId="2284311C" w14:textId="7780A40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B30B07">
              <w:rPr>
                <w:rFonts w:ascii="Times New Roman" w:hAnsi="Times New Roman" w:cs="Times New Roman" w:hint="eastAsia"/>
                <w:szCs w:val="21"/>
              </w:rPr>
              <w:lastRenderedPageBreak/>
              <w:t>Rash NO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lastRenderedPageBreak/>
              <w:t>Drug Hypersensitiv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t>Eczematous Erup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t>Lichenoid Erup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t>Maculopapular Erup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t>Isolated Prurit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t>Vitilig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30B07">
              <w:rPr>
                <w:rFonts w:ascii="Times New Roman" w:hAnsi="Times New Roman" w:cs="Times New Roman" w:hint="eastAsia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77586B">
              <w:rPr>
                <w:rFonts w:ascii="Times New Roman" w:hAnsi="Times New Roman" w:cs="Times New Roman" w:hint="eastAsia"/>
                <w:szCs w:val="21"/>
              </w:rPr>
              <w:t xml:space="preserve">acneiform eruption, bullous eruption, </w:t>
            </w:r>
            <w:proofErr w:type="spellStart"/>
            <w:r w:rsidRPr="0077586B">
              <w:rPr>
                <w:rFonts w:ascii="Times New Roman" w:hAnsi="Times New Roman" w:cs="Times New Roman" w:hint="eastAsia"/>
                <w:szCs w:val="21"/>
              </w:rPr>
              <w:t>erythemamultiforme</w:t>
            </w:r>
            <w:proofErr w:type="spellEnd"/>
            <w:r w:rsidRPr="0077586B">
              <w:rPr>
                <w:rFonts w:ascii="Times New Roman" w:hAnsi="Times New Roman" w:cs="Times New Roman" w:hint="eastAsia"/>
                <w:szCs w:val="21"/>
              </w:rPr>
              <w:t>-like eruption, mucositis, panniculitis, psoriasiform eruption, and SJS/TEN-like eruption.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4" w:type="pct"/>
          </w:tcPr>
          <w:p w14:paraId="60D6CA01" w14:textId="1AB0A92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415" w:type="pct"/>
          </w:tcPr>
          <w:p w14:paraId="0A85C500" w14:textId="2C70075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0.1 (0.0-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0.5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ear</w:t>
            </w:r>
          </w:p>
        </w:tc>
        <w:tc>
          <w:tcPr>
            <w:tcW w:w="446" w:type="pct"/>
          </w:tcPr>
          <w:p w14:paraId="6C1C453A" w14:textId="3C0AEF2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Non-acral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utaneous melanoma</w:t>
            </w:r>
          </w:p>
        </w:tc>
        <w:tc>
          <w:tcPr>
            <w:tcW w:w="367" w:type="pct"/>
          </w:tcPr>
          <w:p w14:paraId="0C40164F" w14:textId="4144292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747/478</w:t>
            </w:r>
          </w:p>
        </w:tc>
        <w:tc>
          <w:tcPr>
            <w:tcW w:w="446" w:type="pct"/>
          </w:tcPr>
          <w:p w14:paraId="081E92DB" w14:textId="7622553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2.44 (1.18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5.00)</w:t>
            </w:r>
          </w:p>
        </w:tc>
        <w:tc>
          <w:tcPr>
            <w:tcW w:w="315" w:type="pct"/>
          </w:tcPr>
          <w:p w14:paraId="17A0C686" w14:textId="485AAB7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Weibull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accelerated failure time regression model</w:t>
            </w:r>
          </w:p>
        </w:tc>
      </w:tr>
      <w:tr w:rsidR="00BA2853" w:rsidRPr="00242351" w14:paraId="3001F533" w14:textId="0527ABA8" w:rsidTr="00BA2853">
        <w:trPr>
          <w:jc w:val="center"/>
        </w:trPr>
        <w:tc>
          <w:tcPr>
            <w:tcW w:w="342" w:type="pct"/>
          </w:tcPr>
          <w:p w14:paraId="3CA96ED2" w14:textId="29F2295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Nikolaou et al.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2022, Italy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tvbGFvdTwvQXV0aG9yPjxZZWFyPjIwMjI8L1llYXI+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WtvbGFvdTwvQXV0aG9yPjxZZWFyPjIwMjI8L1llYXI+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0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B0D437B" w14:textId="26A0EA1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Retrospective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ohort study</w:t>
            </w:r>
          </w:p>
        </w:tc>
        <w:tc>
          <w:tcPr>
            <w:tcW w:w="391" w:type="pct"/>
          </w:tcPr>
          <w:p w14:paraId="461BB956" w14:textId="774D0C9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Ezema/ psoriasis/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eczema/ pruritus/ lichenoid/ vitiligo/ uncommon toxicities group</w:t>
            </w:r>
          </w:p>
        </w:tc>
        <w:tc>
          <w:tcPr>
            <w:tcW w:w="378" w:type="pct"/>
          </w:tcPr>
          <w:p w14:paraId="135391F2" w14:textId="1F51404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7F403B55" w14:textId="56E5F06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PD-1/L1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CTLA-4, PD-1/L1+CTLA-4</w:t>
            </w:r>
          </w:p>
        </w:tc>
        <w:tc>
          <w:tcPr>
            <w:tcW w:w="415" w:type="pct"/>
          </w:tcPr>
          <w:p w14:paraId="004BB5DA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en: 66.3±11.5;</w:t>
            </w:r>
          </w:p>
          <w:p w14:paraId="76E7ACAC" w14:textId="3212316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Women: 61.8±12.4</w:t>
            </w:r>
          </w:p>
        </w:tc>
        <w:tc>
          <w:tcPr>
            <w:tcW w:w="578" w:type="pct"/>
          </w:tcPr>
          <w:p w14:paraId="7849C35A" w14:textId="1C9F495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00692B">
              <w:rPr>
                <w:rFonts w:ascii="Times New Roman" w:hAnsi="Times New Roman" w:cs="Times New Roman" w:hint="eastAsia"/>
                <w:szCs w:val="21"/>
              </w:rPr>
              <w:lastRenderedPageBreak/>
              <w:t>Eczematous reac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lastRenderedPageBreak/>
              <w:t>Macul</w:t>
            </w:r>
            <w:r>
              <w:rPr>
                <w:rFonts w:ascii="Times New Roman" w:hAnsi="Times New Roman" w:cs="Times New Roman" w:hint="eastAsia"/>
                <w:szCs w:val="21"/>
              </w:rPr>
              <w:t>opapular, p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t>soriasis</w:t>
            </w:r>
            <w:r>
              <w:rPr>
                <w:rFonts w:ascii="Times New Roman" w:hAnsi="Times New Roman" w:cs="Times New Roman" w:hint="eastAsia"/>
                <w:szCs w:val="21"/>
              </w:rPr>
              <w:t>, l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t>ichen planus-like ras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t>Prurit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t>Vitilig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t>Bullous pemphigoi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0692B">
              <w:rPr>
                <w:rFonts w:ascii="Times New Roman" w:hAnsi="Times New Roman" w:cs="Times New Roman" w:hint="eastAsia"/>
                <w:szCs w:val="21"/>
              </w:rPr>
              <w:t>Uncommon</w:t>
            </w:r>
          </w:p>
        </w:tc>
        <w:tc>
          <w:tcPr>
            <w:tcW w:w="234" w:type="pct"/>
          </w:tcPr>
          <w:p w14:paraId="50D864AE" w14:textId="11BCA1F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G1:453;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G2:370; G3: 140; G4: 4</w:t>
            </w:r>
          </w:p>
        </w:tc>
        <w:tc>
          <w:tcPr>
            <w:tcW w:w="415" w:type="pct"/>
          </w:tcPr>
          <w:p w14:paraId="5DA82874" w14:textId="5EE34B9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20.1 (3~138)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weeks</w:t>
            </w:r>
          </w:p>
        </w:tc>
        <w:tc>
          <w:tcPr>
            <w:tcW w:w="446" w:type="pct"/>
          </w:tcPr>
          <w:p w14:paraId="27B98563" w14:textId="13EBF1C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Pruritus (compared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with psoriasis, lichenoid and eczematous reactions): ICIs + chemotherapy (compared with ICIs);</w:t>
            </w:r>
          </w:p>
          <w:p w14:paraId="7BA1D4AB" w14:textId="293567B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ar rash, vitiligo or multiple toxicities (compared with pruritus)</w:t>
            </w:r>
            <w:r w:rsidRPr="00242351">
              <w:rPr>
                <w:rFonts w:ascii="Times New Roman" w:hAnsi="Times New Roman" w:cs="Times New Roman"/>
                <w:szCs w:val="21"/>
              </w:rPr>
              <w:t>：</w:t>
            </w:r>
            <w:r w:rsidRPr="00242351">
              <w:rPr>
                <w:rFonts w:ascii="Times New Roman" w:hAnsi="Times New Roman" w:cs="Times New Roman"/>
                <w:szCs w:val="21"/>
              </w:rPr>
              <w:t>melanoma (compared with NSCLC);</w:t>
            </w:r>
          </w:p>
          <w:p w14:paraId="00A40935" w14:textId="7DDA26D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pruritus (compared with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acular rash and vitiligo): CTLA-4 (compared with PD-1)</w:t>
            </w:r>
          </w:p>
        </w:tc>
        <w:tc>
          <w:tcPr>
            <w:tcW w:w="367" w:type="pct"/>
          </w:tcPr>
          <w:p w14:paraId="145EEC30" w14:textId="0F7571C0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762/57; 762/199;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762/20</w:t>
            </w:r>
          </w:p>
        </w:tc>
        <w:tc>
          <w:tcPr>
            <w:tcW w:w="446" w:type="pct"/>
          </w:tcPr>
          <w:p w14:paraId="0D4E256A" w14:textId="1E2B7B6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ICIs + chemothera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 xml:space="preserve">py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C5B92">
              <w:rPr>
                <w:rFonts w:ascii="Times New Roman" w:hAnsi="Times New Roman" w:cs="Times New Roman"/>
                <w:szCs w:val="21"/>
              </w:rPr>
              <w:t>compared with ICI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): </w:t>
            </w:r>
            <w:r w:rsidRPr="008C5B92">
              <w:rPr>
                <w:rFonts w:ascii="Times New Roman" w:hAnsi="Times New Roman" w:cs="Times New Roman"/>
                <w:szCs w:val="21"/>
              </w:rPr>
              <w:t>12.5 (3.23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50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pr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uritu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8C5B92">
              <w:rPr>
                <w:rFonts w:ascii="Times New Roman" w:hAnsi="Times New Roman" w:cs="Times New Roman"/>
                <w:szCs w:val="21"/>
              </w:rPr>
              <w:t>psoriasi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>; 6.67 (1.30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3.33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pr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uritu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vs lichenoid)</w:t>
            </w:r>
            <w:r w:rsidRPr="008C5B92">
              <w:rPr>
                <w:rFonts w:ascii="Times New Roman" w:hAnsi="Times New Roman" w:cs="Times New Roman"/>
                <w:szCs w:val="21"/>
              </w:rPr>
              <w:t>; 4.17 (1.28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4.29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pr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uritu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8C5B92">
              <w:rPr>
                <w:rFonts w:ascii="Times New Roman" w:hAnsi="Times New Roman" w:cs="Times New Roman"/>
                <w:szCs w:val="21"/>
              </w:rPr>
              <w:t>eczematous reaction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; melanoma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C5B92">
              <w:rPr>
                <w:rFonts w:ascii="Times New Roman" w:hAnsi="Times New Roman" w:cs="Times New Roman"/>
                <w:szCs w:val="21"/>
              </w:rPr>
              <w:t>compared with NSCLC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): </w:t>
            </w:r>
            <w:r w:rsidRPr="008C5B92">
              <w:rPr>
                <w:rFonts w:ascii="Times New Roman" w:hAnsi="Times New Roman" w:cs="Times New Roman"/>
                <w:szCs w:val="21"/>
              </w:rPr>
              <w:t>3.63 (1.23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0.7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8C5B92">
              <w:rPr>
                <w:rFonts w:ascii="Times New Roman" w:hAnsi="Times New Roman" w:cs="Times New Roman"/>
                <w:szCs w:val="21"/>
              </w:rPr>
              <w:t>macular rash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vs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 pruritu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>; 91 (9.80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852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vitiligo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 pruritu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>; 3.73 (1.26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1.00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multiple toxicitie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8C5B92">
              <w:rPr>
                <w:rFonts w:ascii="Times New Roman" w:hAnsi="Times New Roman" w:cs="Times New Roman"/>
                <w:szCs w:val="21"/>
              </w:rPr>
              <w:t>pruritu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; CTLA-4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C5B92">
              <w:rPr>
                <w:rFonts w:ascii="Times New Roman" w:hAnsi="Times New Roman" w:cs="Times New Roman"/>
                <w:szCs w:val="21"/>
              </w:rPr>
              <w:t>compared with PD-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): 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9.09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C5B92">
              <w:rPr>
                <w:rFonts w:ascii="Times New Roman" w:hAnsi="Times New Roman" w:cs="Times New Roman"/>
                <w:szCs w:val="21"/>
              </w:rPr>
              <w:t>1.32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00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 (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pruritu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 macular rash and vitiligo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>; 14.29 (1.28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66.67)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pruritu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vs </w:t>
            </w:r>
            <w:r w:rsidRPr="008C5B92">
              <w:rPr>
                <w:rFonts w:ascii="Times New Roman" w:hAnsi="Times New Roman" w:cs="Times New Roman"/>
                <w:szCs w:val="21"/>
              </w:rPr>
              <w:t>vitiligo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5" w:type="pct"/>
          </w:tcPr>
          <w:p w14:paraId="5DF0FE4E" w14:textId="7819897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logistic regressi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on analyses</w:t>
            </w:r>
          </w:p>
        </w:tc>
      </w:tr>
      <w:tr w:rsidR="00BA2853" w:rsidRPr="00242351" w14:paraId="274CE7AB" w14:textId="6EE0C5E5" w:rsidTr="00BA2853">
        <w:trPr>
          <w:jc w:val="center"/>
        </w:trPr>
        <w:tc>
          <w:tcPr>
            <w:tcW w:w="342" w:type="pct"/>
          </w:tcPr>
          <w:p w14:paraId="3F1B0C59" w14:textId="7CE7F53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Paderi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et al., 2021, Italy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WRlcmk8L0F1dGhvcj48WWVhcj4yMDIxPC9ZZWFyPjxS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WRlcmk8L0F1dGhvcj48WWVhcj4yMDIxPC9ZZWFyPjxS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1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BB58907" w14:textId="202B870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4DF97682" w14:textId="61E86F3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Elderly (≥ 70 years/ younger group</w:t>
            </w:r>
          </w:p>
        </w:tc>
        <w:tc>
          <w:tcPr>
            <w:tcW w:w="378" w:type="pct"/>
          </w:tcPr>
          <w:p w14:paraId="4CD2122A" w14:textId="0322233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, melanoma and RCC</w:t>
            </w:r>
          </w:p>
        </w:tc>
        <w:tc>
          <w:tcPr>
            <w:tcW w:w="334" w:type="pct"/>
          </w:tcPr>
          <w:p w14:paraId="228F1F52" w14:textId="7AAA427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7CC8E17F" w14:textId="6E960C2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7.5 (27-91)</w:t>
            </w:r>
          </w:p>
        </w:tc>
        <w:tc>
          <w:tcPr>
            <w:tcW w:w="578" w:type="pct"/>
          </w:tcPr>
          <w:p w14:paraId="0EA3A700" w14:textId="52049FA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41295711" w14:textId="0C9D3E7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75D5B22D" w14:textId="3F6FDAC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19BDF42B" w14:textId="243A90E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Elderly (≥ 70 years)</w:t>
            </w:r>
          </w:p>
        </w:tc>
        <w:tc>
          <w:tcPr>
            <w:tcW w:w="367" w:type="pct"/>
          </w:tcPr>
          <w:p w14:paraId="22237379" w14:textId="2F77F9E3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46/89</w:t>
            </w:r>
          </w:p>
        </w:tc>
        <w:tc>
          <w:tcPr>
            <w:tcW w:w="446" w:type="pct"/>
          </w:tcPr>
          <w:p w14:paraId="6E25E3E7" w14:textId="05297A8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4.22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1.57-11.31)</w:t>
            </w:r>
          </w:p>
        </w:tc>
        <w:tc>
          <w:tcPr>
            <w:tcW w:w="315" w:type="pct"/>
          </w:tcPr>
          <w:p w14:paraId="4014CB64" w14:textId="411B907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78BD87BA" w14:textId="482F6179" w:rsidTr="00BA2853">
        <w:trPr>
          <w:jc w:val="center"/>
        </w:trPr>
        <w:tc>
          <w:tcPr>
            <w:tcW w:w="342" w:type="pct"/>
          </w:tcPr>
          <w:p w14:paraId="75909684" w14:textId="41EE6C8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Pan et al., 2023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W48L0F1dGhvcj48WWVhcj4yMDIzPC9ZZWFyPjxSZWNO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W48L0F1dGhvcj48WWVhcj4yMDIzPC9ZZWFyPjxSZWNO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2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6EB464E" w14:textId="1FE2FB2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34E2FCC2" w14:textId="2CFF8F1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Pembrolizumab/ nivolumab/ ipilimumab/ 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pi-nivo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21216836" w14:textId="3289825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334" w:type="pct"/>
          </w:tcPr>
          <w:p w14:paraId="13987CA3" w14:textId="384B996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, CTLA-4</w:t>
            </w:r>
          </w:p>
        </w:tc>
        <w:tc>
          <w:tcPr>
            <w:tcW w:w="415" w:type="pct"/>
          </w:tcPr>
          <w:p w14:paraId="0F932A37" w14:textId="7778E1E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3.8</w:t>
            </w:r>
          </w:p>
        </w:tc>
        <w:tc>
          <w:tcPr>
            <w:tcW w:w="578" w:type="pct"/>
          </w:tcPr>
          <w:p w14:paraId="3B4EA538" w14:textId="4F3A3F7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135F2C05" w14:textId="07714F1E" w:rsidR="00BA2853" w:rsidRPr="00242351" w:rsidRDefault="00BA2853" w:rsidP="00BA285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</w:p>
        </w:tc>
        <w:tc>
          <w:tcPr>
            <w:tcW w:w="415" w:type="pct"/>
          </w:tcPr>
          <w:p w14:paraId="4815FBBE" w14:textId="02ABC989" w:rsidR="00BA2853" w:rsidRPr="00242351" w:rsidRDefault="00BA2853" w:rsidP="00BA285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</w:p>
        </w:tc>
        <w:tc>
          <w:tcPr>
            <w:tcW w:w="446" w:type="pct"/>
          </w:tcPr>
          <w:p w14:paraId="6A73D4F4" w14:textId="2E7B37B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 xml:space="preserve">The treatment regimen has no significant impact on </w:t>
            </w:r>
            <w:proofErr w:type="spellStart"/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 xml:space="preserve"> toxicity (P&gt;0.05)</w:t>
            </w:r>
          </w:p>
        </w:tc>
        <w:tc>
          <w:tcPr>
            <w:tcW w:w="367" w:type="pct"/>
          </w:tcPr>
          <w:p w14:paraId="46867C25" w14:textId="214072E0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46" w:type="pct"/>
          </w:tcPr>
          <w:p w14:paraId="63D3A54C" w14:textId="234E66A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5" w:type="pct"/>
          </w:tcPr>
          <w:p w14:paraId="5CBB3F9D" w14:textId="37529E3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BA2853" w:rsidRPr="00242351" w14:paraId="46435122" w14:textId="76793A09" w:rsidTr="00BA2853">
        <w:trPr>
          <w:jc w:val="center"/>
        </w:trPr>
        <w:tc>
          <w:tcPr>
            <w:tcW w:w="342" w:type="pct"/>
          </w:tcPr>
          <w:p w14:paraId="05177AC8" w14:textId="1268EC1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Said et al., 2022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lkPC9BdXRob3I+PFllYXI+MjAyMjwvWWVhcj48UmVj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lkPC9BdXRob3I+PFllYXI+MjAyMjwvWWVhcj48UmVj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3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0CDF8A9" w14:textId="11F8071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391" w:type="pct"/>
          </w:tcPr>
          <w:p w14:paraId="4ED3A1CA" w14:textId="63210D5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P/ non-BP group</w:t>
            </w:r>
          </w:p>
        </w:tc>
        <w:tc>
          <w:tcPr>
            <w:tcW w:w="378" w:type="pct"/>
          </w:tcPr>
          <w:p w14:paraId="4D60EA47" w14:textId="748D45D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793642C3" w14:textId="702E23A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22ECAFBC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P group: 72.8 [13.4];</w:t>
            </w:r>
          </w:p>
          <w:p w14:paraId="1C4418B4" w14:textId="69EC9CC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on-BP group: 65.5 [15.72]</w:t>
            </w:r>
          </w:p>
        </w:tc>
        <w:tc>
          <w:tcPr>
            <w:tcW w:w="578" w:type="pct"/>
          </w:tcPr>
          <w:p w14:paraId="4DF06E83" w14:textId="4E398B3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234" w:type="pct"/>
          </w:tcPr>
          <w:p w14:paraId="141EF1F0" w14:textId="20F4F21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7563BEB4" w14:textId="121D966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39EFF97F" w14:textId="15E10AB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P</w:t>
            </w:r>
            <w:r w:rsidRPr="00242351">
              <w:rPr>
                <w:rFonts w:ascii="Times New Roman" w:hAnsi="Times New Roman" w:cs="Times New Roman"/>
                <w:szCs w:val="21"/>
              </w:rPr>
              <w:t>：</w:t>
            </w:r>
            <w:r w:rsidRPr="00242351">
              <w:rPr>
                <w:rFonts w:ascii="Times New Roman" w:hAnsi="Times New Roman" w:cs="Times New Roman"/>
                <w:szCs w:val="21"/>
              </w:rPr>
              <w:t>Age ≥ 70, melanoma, nonmelanoma skin cancer</w:t>
            </w:r>
          </w:p>
        </w:tc>
        <w:tc>
          <w:tcPr>
            <w:tcW w:w="367" w:type="pct"/>
          </w:tcPr>
          <w:p w14:paraId="3D40C0A5" w14:textId="1C4791F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,955/1,063; 2,955/505; 2,955/75</w:t>
            </w:r>
          </w:p>
        </w:tc>
        <w:tc>
          <w:tcPr>
            <w:tcW w:w="446" w:type="pct"/>
          </w:tcPr>
          <w:p w14:paraId="09687227" w14:textId="11C51E2A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2.32 (1.19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4.59); 3.21 (1.15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6.58); 8.32 (2.8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21.13)</w:t>
            </w:r>
          </w:p>
        </w:tc>
        <w:tc>
          <w:tcPr>
            <w:tcW w:w="315" w:type="pct"/>
          </w:tcPr>
          <w:p w14:paraId="23B44FE6" w14:textId="21293A2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6C3CB144" w14:textId="6DF7FC3C" w:rsidTr="00BA2853">
        <w:trPr>
          <w:jc w:val="center"/>
        </w:trPr>
        <w:tc>
          <w:tcPr>
            <w:tcW w:w="342" w:type="pct"/>
          </w:tcPr>
          <w:p w14:paraId="1EF211E8" w14:textId="575C007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Stephens et al., 2023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VwaGVuczwvQXV0aG9yPjxZZWFyPjIwMjM8L1llYXI+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VwaGVuczwvQXV0aG9yPjxZZWFyPjIwMjM8L1llYXI+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4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7A5AF3F" w14:textId="591786A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391" w:type="pct"/>
          </w:tcPr>
          <w:p w14:paraId="2262D3BF" w14:textId="060AA8D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538B1638" w14:textId="62A75C4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334" w:type="pct"/>
          </w:tcPr>
          <w:p w14:paraId="1646AE4D" w14:textId="6DC9378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670CE2DC" w14:textId="72CB70E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: 66 [56-75];</w:t>
            </w:r>
          </w:p>
          <w:p w14:paraId="0E9C58DF" w14:textId="53B5138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: 63 [56-75]</w:t>
            </w:r>
          </w:p>
        </w:tc>
        <w:tc>
          <w:tcPr>
            <w:tcW w:w="578" w:type="pct"/>
          </w:tcPr>
          <w:p w14:paraId="2C7C8B82" w14:textId="69B5009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Maculopapular or papulopustular, Eczematous, lichenoid, isolated pruritus, psoriasiform, vitiligo, </w:t>
            </w:r>
            <w:r>
              <w:rPr>
                <w:rFonts w:ascii="Times New Roman" w:hAnsi="Times New Roman" w:cs="Times New Roman" w:hint="eastAsia"/>
                <w:szCs w:val="21"/>
              </w:rPr>
              <w:t>other (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erythema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ultiforme, bullous eruption, DRESS, macular erythema, morbilliform, urticaria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4" w:type="pct"/>
          </w:tcPr>
          <w:p w14:paraId="59F67D0D" w14:textId="0CF5F90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-2</w:t>
            </w:r>
          </w:p>
        </w:tc>
        <w:tc>
          <w:tcPr>
            <w:tcW w:w="415" w:type="pct"/>
          </w:tcPr>
          <w:p w14:paraId="796E35EC" w14:textId="342DBE9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42 (16-119) days</w:t>
            </w:r>
          </w:p>
        </w:tc>
        <w:tc>
          <w:tcPr>
            <w:tcW w:w="446" w:type="pct"/>
          </w:tcPr>
          <w:p w14:paraId="77DCC9F5" w14:textId="1E352F8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 xml:space="preserve">Tumor-infiltrating lymphocytes (TIL) status at baseline had no significant with </w:t>
            </w:r>
            <w:proofErr w:type="spellStart"/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 xml:space="preserve">, or </w:t>
            </w:r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lastRenderedPageBreak/>
              <w:t>its subtypes.</w:t>
            </w:r>
          </w:p>
        </w:tc>
        <w:tc>
          <w:tcPr>
            <w:tcW w:w="367" w:type="pct"/>
          </w:tcPr>
          <w:p w14:paraId="4AFD0CA0" w14:textId="181F6420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NA</w:t>
            </w:r>
          </w:p>
        </w:tc>
        <w:tc>
          <w:tcPr>
            <w:tcW w:w="446" w:type="pct"/>
          </w:tcPr>
          <w:p w14:paraId="2B72C762" w14:textId="5222F0A5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5" w:type="pct"/>
          </w:tcPr>
          <w:p w14:paraId="5D9473E5" w14:textId="0B6F3DF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BA2853" w:rsidRPr="00242351" w14:paraId="045BDF11" w14:textId="77777777" w:rsidTr="00BA2853">
        <w:trPr>
          <w:jc w:val="center"/>
        </w:trPr>
        <w:tc>
          <w:tcPr>
            <w:tcW w:w="342" w:type="pct"/>
          </w:tcPr>
          <w:p w14:paraId="61B50698" w14:textId="1A1AD58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Storm et al., 2022, Netherlands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9ybTwvQXV0aG9yPjxZZWFyPjIwMjI8L1llYXI+PFJl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9ybTwvQXV0aG9yPjxZZWFyPjIwMjI8L1llYXI+PFJl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5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8CAE190" w14:textId="6DE312E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1A3C442E" w14:textId="7218202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65/ &lt;65 year</w:t>
            </w:r>
          </w:p>
        </w:tc>
        <w:tc>
          <w:tcPr>
            <w:tcW w:w="378" w:type="pct"/>
          </w:tcPr>
          <w:p w14:paraId="15105DB9" w14:textId="1E3DA32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2FE840D9" w14:textId="6E01F64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7C0C98F9" w14:textId="3C319F0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6.0 (28-86)</w:t>
            </w:r>
          </w:p>
        </w:tc>
        <w:tc>
          <w:tcPr>
            <w:tcW w:w="578" w:type="pct"/>
          </w:tcPr>
          <w:p w14:paraId="0A5587FD" w14:textId="3F7939E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2BDB70CC" w14:textId="0D59BC4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7B84A54A" w14:textId="3338F9F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2AC5F0DC" w14:textId="7E2FA8D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65 year</w:t>
            </w:r>
          </w:p>
        </w:tc>
        <w:tc>
          <w:tcPr>
            <w:tcW w:w="367" w:type="pct"/>
          </w:tcPr>
          <w:p w14:paraId="5F4899BA" w14:textId="3A3B5E1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17/125</w:t>
            </w:r>
          </w:p>
        </w:tc>
        <w:tc>
          <w:tcPr>
            <w:tcW w:w="446" w:type="pct"/>
          </w:tcPr>
          <w:p w14:paraId="1552B405" w14:textId="2176DD6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79 (1.02-3.12)</w:t>
            </w:r>
          </w:p>
        </w:tc>
        <w:tc>
          <w:tcPr>
            <w:tcW w:w="315" w:type="pct"/>
          </w:tcPr>
          <w:p w14:paraId="0C71C9EA" w14:textId="732C0F9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 analyses</w:t>
            </w:r>
          </w:p>
        </w:tc>
      </w:tr>
      <w:tr w:rsidR="00BA2853" w:rsidRPr="00242351" w14:paraId="12D7FBEC" w14:textId="26F381C9" w:rsidTr="00BA2853">
        <w:trPr>
          <w:jc w:val="center"/>
        </w:trPr>
        <w:tc>
          <w:tcPr>
            <w:tcW w:w="342" w:type="pct"/>
          </w:tcPr>
          <w:p w14:paraId="57F4491E" w14:textId="5528F06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Tang et al., 2020, Chin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5nPC9BdXRob3I+PFllYXI+MjAyMDwvWWVhcj48UmVj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5nPC9BdXRob3I+PFllYXI+MjAyMDwvWWVhcj48UmVj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6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51A5F138" w14:textId="680A6963" w:rsidR="00BA2853" w:rsidRPr="00242351" w:rsidRDefault="00BA2853" w:rsidP="00BA2853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391" w:type="pct"/>
          </w:tcPr>
          <w:p w14:paraId="61FC03D7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ash/ non-rash group;</w:t>
            </w:r>
          </w:p>
          <w:p w14:paraId="7E36FF64" w14:textId="1C2C30B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uritus/ non-pruritus group</w:t>
            </w:r>
          </w:p>
        </w:tc>
        <w:tc>
          <w:tcPr>
            <w:tcW w:w="378" w:type="pct"/>
          </w:tcPr>
          <w:p w14:paraId="4DCD2214" w14:textId="38454F9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334" w:type="pct"/>
          </w:tcPr>
          <w:p w14:paraId="6874CF39" w14:textId="7623EAC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7C9AB063" w14:textId="035A36C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7E12FCB9" w14:textId="059643F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r, pruritus</w:t>
            </w:r>
          </w:p>
        </w:tc>
        <w:tc>
          <w:tcPr>
            <w:tcW w:w="234" w:type="pct"/>
          </w:tcPr>
          <w:p w14:paraId="78182B74" w14:textId="65DE6E9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54; G3: 1</w:t>
            </w:r>
          </w:p>
        </w:tc>
        <w:tc>
          <w:tcPr>
            <w:tcW w:w="415" w:type="pct"/>
          </w:tcPr>
          <w:p w14:paraId="77A29DD8" w14:textId="5F05AF0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78968116" w14:textId="04B981F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aculopapular: female, allergy history; TNM stage II or above, chemotherapy history;</w:t>
            </w:r>
          </w:p>
          <w:p w14:paraId="2D82ED57" w14:textId="5B31A12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uritus: allergy history</w:t>
            </w:r>
          </w:p>
        </w:tc>
        <w:tc>
          <w:tcPr>
            <w:tcW w:w="367" w:type="pct"/>
          </w:tcPr>
          <w:p w14:paraId="13DFA336" w14:textId="06F030D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10/24; 110/12; 110/81; 110/28</w:t>
            </w:r>
          </w:p>
        </w:tc>
        <w:tc>
          <w:tcPr>
            <w:tcW w:w="446" w:type="pct"/>
          </w:tcPr>
          <w:p w14:paraId="6818B519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Female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4.33 (1.68-11.19) (</w:t>
            </w:r>
            <w:r w:rsidRPr="008C5B92">
              <w:rPr>
                <w:rFonts w:ascii="Times New Roman" w:hAnsi="Times New Roman" w:cs="Times New Roman"/>
                <w:szCs w:val="21"/>
              </w:rPr>
              <w:t>Maculopapular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;</w:t>
            </w:r>
          </w:p>
          <w:p w14:paraId="16E86384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allergy history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80.3 (4.58-1409) (Maculopapular), 266.2 (14.5-4891) (</w:t>
            </w:r>
            <w:r w:rsidRPr="008C5B92">
              <w:rPr>
                <w:rFonts w:ascii="Times New Roman" w:hAnsi="Times New Roman" w:cs="Times New Roman"/>
                <w:szCs w:val="21"/>
              </w:rPr>
              <w:t>Pruritu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6C3E73DA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TNM stage II or above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4.50</w:t>
            </w:r>
            <w:r w:rsidRPr="008C5B92">
              <w:rPr>
                <w:rFonts w:hint="eastAsia"/>
              </w:rPr>
              <w:t xml:space="preserve">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1.44-14.02) (</w:t>
            </w:r>
            <w:r w:rsidRPr="008C5B92">
              <w:rPr>
                <w:rFonts w:ascii="Times New Roman" w:hAnsi="Times New Roman" w:cs="Times New Roman"/>
                <w:szCs w:val="21"/>
              </w:rPr>
              <w:t>Maculopapular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66D5ABC9" w14:textId="32EF552D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chemotherapy history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 2.91 (1.19-7.08) (</w:t>
            </w:r>
            <w:r w:rsidRPr="008C5B92">
              <w:rPr>
                <w:rFonts w:ascii="Times New Roman" w:hAnsi="Times New Roman" w:cs="Times New Roman"/>
                <w:szCs w:val="21"/>
              </w:rPr>
              <w:t>Maculopapular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5" w:type="pct"/>
          </w:tcPr>
          <w:p w14:paraId="66C6CAD8" w14:textId="3013411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</w:tr>
      <w:tr w:rsidR="00BA2853" w:rsidRPr="00242351" w14:paraId="4D13AFCE" w14:textId="5EA53B3D" w:rsidTr="00BA2853">
        <w:trPr>
          <w:jc w:val="center"/>
        </w:trPr>
        <w:tc>
          <w:tcPr>
            <w:tcW w:w="342" w:type="pct"/>
          </w:tcPr>
          <w:p w14:paraId="3DF1944F" w14:textId="11921CF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Thompson et al., 2021, US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aG9tcHNvbjwvQXV0aG9yPjxZZWFyPjIwMjE8L1llYXI+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aG9tcHNvbjwvQXV0aG9yPjxZZWFyPjIwMjE8L1llYXI+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7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7D36254" w14:textId="3D30F5F6" w:rsidR="00BA2853" w:rsidRPr="00242351" w:rsidRDefault="00BA2853" w:rsidP="00BA2853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42351">
              <w:rPr>
                <w:rFonts w:ascii="Times New Roman" w:hAnsi="Times New Roman" w:cs="Times New Roman"/>
                <w:iCs/>
                <w:color w:val="000000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12443DA3" w14:textId="6656902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Adult (&gt; 18)/ 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pedoatric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2F71CD26" w14:textId="6D3EE34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sarcomas</w:t>
            </w:r>
          </w:p>
        </w:tc>
        <w:tc>
          <w:tcPr>
            <w:tcW w:w="334" w:type="pct"/>
          </w:tcPr>
          <w:p w14:paraId="1D734FC5" w14:textId="112F592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28DF8B37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dult: 55[28-66];</w:t>
            </w:r>
          </w:p>
          <w:p w14:paraId="6D60D9EF" w14:textId="09EB747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ediatric: 16 [11-18]</w:t>
            </w:r>
          </w:p>
        </w:tc>
        <w:tc>
          <w:tcPr>
            <w:tcW w:w="578" w:type="pct"/>
          </w:tcPr>
          <w:p w14:paraId="1FBB0C90" w14:textId="4225EA8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Acneiform reaction, maculopapular reaction, isolated xerosis, pruritus without visible rash, psoriasiform eruption</w:t>
            </w:r>
          </w:p>
        </w:tc>
        <w:tc>
          <w:tcPr>
            <w:tcW w:w="234" w:type="pct"/>
          </w:tcPr>
          <w:p w14:paraId="0187B9BC" w14:textId="567A8D2E" w:rsidR="00BA2853" w:rsidRPr="00242351" w:rsidRDefault="00BA2853" w:rsidP="00BA285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-2</w:t>
            </w:r>
          </w:p>
        </w:tc>
        <w:tc>
          <w:tcPr>
            <w:tcW w:w="415" w:type="pct"/>
          </w:tcPr>
          <w:p w14:paraId="12E6293E" w14:textId="0B421762" w:rsidR="00BA2853" w:rsidRPr="00242351" w:rsidRDefault="00BA2853" w:rsidP="00BA285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color w:val="FF0000"/>
                <w:szCs w:val="21"/>
              </w:rPr>
              <w:t>35 (28</w:t>
            </w:r>
            <w:r w:rsidRPr="00242351">
              <w:rPr>
                <w:rFonts w:ascii="Times New Roman" w:hAnsi="Times New Roman" w:cs="Times New Roman" w:hint="eastAsia"/>
                <w:color w:val="FF0000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color w:val="FF0000"/>
                <w:szCs w:val="21"/>
              </w:rPr>
              <w:t>84) days</w:t>
            </w:r>
          </w:p>
        </w:tc>
        <w:tc>
          <w:tcPr>
            <w:tcW w:w="446" w:type="pct"/>
          </w:tcPr>
          <w:p w14:paraId="6FF2B4EC" w14:textId="6BAE259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 xml:space="preserve">No significant differences between children and adults of </w:t>
            </w:r>
            <w:proofErr w:type="spellStart"/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color w:val="FF0000"/>
                <w:szCs w:val="21"/>
              </w:rPr>
              <w:t xml:space="preserve"> (P&gt;0.05)</w:t>
            </w:r>
          </w:p>
        </w:tc>
        <w:tc>
          <w:tcPr>
            <w:tcW w:w="367" w:type="pct"/>
          </w:tcPr>
          <w:p w14:paraId="608617F3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6" w:type="pct"/>
          </w:tcPr>
          <w:p w14:paraId="147597F4" w14:textId="22A3773E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5" w:type="pct"/>
          </w:tcPr>
          <w:p w14:paraId="03DE7FCF" w14:textId="6807B1D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BA2853" w:rsidRPr="00242351" w14:paraId="3018B4E8" w14:textId="417FFF7F" w:rsidTr="00BA2853">
        <w:trPr>
          <w:jc w:val="center"/>
        </w:trPr>
        <w:tc>
          <w:tcPr>
            <w:tcW w:w="342" w:type="pct"/>
          </w:tcPr>
          <w:p w14:paraId="70E096B4" w14:textId="140E765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Thompson et al., 2021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aG9tcHNvbjwvQXV0aG9yPjxZZWFyPjIwMjE8L1llYXI+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4NTEtODU0PC9wYWdlcz48dm9sdW1lPjg0PC92b2x1bWU+PG51bWJlcj4z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aG9tcHNvbjwvQXV0aG9yPjxZZWFyPjIwMjE8L1llYXI+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4NTEtODU0PC9wYWdlcz48dm9sdW1lPjg0PC92b2x1bWU+PG51bWJlcj4z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8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30264B5" w14:textId="3187E65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iCs/>
                <w:color w:val="000000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39F1CF94" w14:textId="21E4618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White/ nonwhite group</w:t>
            </w:r>
          </w:p>
        </w:tc>
        <w:tc>
          <w:tcPr>
            <w:tcW w:w="378" w:type="pct"/>
          </w:tcPr>
          <w:p w14:paraId="6488558A" w14:textId="45C1279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an-c</w:t>
            </w:r>
            <w:r w:rsidRPr="00242351">
              <w:rPr>
                <w:rFonts w:ascii="Times New Roman" w:hAnsi="Times New Roman" w:cs="Times New Roman"/>
                <w:szCs w:val="21"/>
              </w:rPr>
              <w:t>ancer</w:t>
            </w:r>
          </w:p>
        </w:tc>
        <w:tc>
          <w:tcPr>
            <w:tcW w:w="334" w:type="pct"/>
          </w:tcPr>
          <w:p w14:paraId="3ADF5F3A" w14:textId="491B05B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PD-L1</w:t>
            </w:r>
          </w:p>
        </w:tc>
        <w:tc>
          <w:tcPr>
            <w:tcW w:w="415" w:type="pct"/>
          </w:tcPr>
          <w:p w14:paraId="5B2AE6CA" w14:textId="34519A3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5 [57-73]</w:t>
            </w:r>
          </w:p>
        </w:tc>
        <w:tc>
          <w:tcPr>
            <w:tcW w:w="578" w:type="pct"/>
          </w:tcPr>
          <w:p w14:paraId="4D0B97DF" w14:textId="7FE1282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S, 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pruritus,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czematous, lichenoid, psoriasiform, </w:t>
            </w:r>
            <w:r>
              <w:rPr>
                <w:rFonts w:ascii="Times New Roman" w:hAnsi="Times New Roman" w:cs="Times New Roman" w:hint="eastAsia"/>
                <w:szCs w:val="21"/>
              </w:rPr>
              <w:t>other (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vitiligo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erythema multiforme, bullous, mucositis, panniculitis, SJS/TEN, Sweet syndrom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34" w:type="pct"/>
          </w:tcPr>
          <w:p w14:paraId="2B6789EA" w14:textId="591E2B1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-2</w:t>
            </w:r>
          </w:p>
        </w:tc>
        <w:tc>
          <w:tcPr>
            <w:tcW w:w="415" w:type="pct"/>
          </w:tcPr>
          <w:p w14:paraId="65470706" w14:textId="458571B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51 (19-141) days</w:t>
            </w:r>
          </w:p>
        </w:tc>
        <w:tc>
          <w:tcPr>
            <w:tcW w:w="446" w:type="pct"/>
          </w:tcPr>
          <w:p w14:paraId="11EC44D1" w14:textId="301D0B4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White patients</w:t>
            </w:r>
          </w:p>
        </w:tc>
        <w:tc>
          <w:tcPr>
            <w:tcW w:w="367" w:type="pct"/>
          </w:tcPr>
          <w:p w14:paraId="5E8EEC75" w14:textId="079EBA1C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,447/2,189</w:t>
            </w:r>
          </w:p>
        </w:tc>
        <w:tc>
          <w:tcPr>
            <w:tcW w:w="446" w:type="pct"/>
          </w:tcPr>
          <w:p w14:paraId="740D2165" w14:textId="74223B78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2.00 (1.10-3.60)</w:t>
            </w:r>
          </w:p>
        </w:tc>
        <w:tc>
          <w:tcPr>
            <w:tcW w:w="315" w:type="pct"/>
          </w:tcPr>
          <w:p w14:paraId="66797550" w14:textId="7AA6B7E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logistic regression </w:t>
            </w:r>
            <w:proofErr w:type="spellStart"/>
            <w:proofErr w:type="gramStart"/>
            <w:r w:rsidRPr="00242351">
              <w:rPr>
                <w:rFonts w:ascii="Times New Roman" w:hAnsi="Times New Roman" w:cs="Times New Roman" w:hint="eastAsia"/>
                <w:szCs w:val="21"/>
              </w:rPr>
              <w:t>analyse</w:t>
            </w:r>
            <w:proofErr w:type="spellEnd"/>
            <w:proofErr w:type="gramEnd"/>
          </w:p>
        </w:tc>
      </w:tr>
      <w:tr w:rsidR="00BA2853" w:rsidRPr="00242351" w14:paraId="0E99D732" w14:textId="77777777" w:rsidTr="00BA2853">
        <w:trPr>
          <w:jc w:val="center"/>
        </w:trPr>
        <w:tc>
          <w:tcPr>
            <w:tcW w:w="342" w:type="pct"/>
          </w:tcPr>
          <w:p w14:paraId="210E9A67" w14:textId="153BC65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Tyan et al., 2021, USA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eWFuPC9BdXRob3I+PFllYXI+MjAyMTwvWWVhcj48UmVj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eWFuPC9BdXRob3I+PFllYXI+MjAyMTwvWWVhcj48UmVj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9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8462288" w14:textId="234EB10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45A78F53" w14:textId="69B5AB4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 w:hint="eastAsia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cirAEs</w:t>
            </w:r>
            <w:proofErr w:type="spellEnd"/>
          </w:p>
        </w:tc>
        <w:tc>
          <w:tcPr>
            <w:tcW w:w="378" w:type="pct"/>
          </w:tcPr>
          <w:p w14:paraId="48324DC6" w14:textId="72DB360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334" w:type="pct"/>
          </w:tcPr>
          <w:p w14:paraId="4CDE90FA" w14:textId="78E1487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116C9DD1" w14:textId="489B71F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70.5 [29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91]</w:t>
            </w:r>
          </w:p>
        </w:tc>
        <w:tc>
          <w:tcPr>
            <w:tcW w:w="578" w:type="pct"/>
          </w:tcPr>
          <w:p w14:paraId="0EEF09FC" w14:textId="531463F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3470F2C9" w14:textId="52D99ED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64C77F32" w14:textId="139ACB2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7.08 (0.1-27.7) months</w:t>
            </w:r>
          </w:p>
        </w:tc>
        <w:tc>
          <w:tcPr>
            <w:tcW w:w="446" w:type="pct"/>
          </w:tcPr>
          <w:p w14:paraId="54677FA6" w14:textId="4A9F4CA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seline high Ang-1 and CD40L</w:t>
            </w:r>
          </w:p>
        </w:tc>
        <w:tc>
          <w:tcPr>
            <w:tcW w:w="367" w:type="pct"/>
          </w:tcPr>
          <w:p w14:paraId="1C540CDF" w14:textId="02B96CE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52/-</w:t>
            </w:r>
          </w:p>
        </w:tc>
        <w:tc>
          <w:tcPr>
            <w:tcW w:w="446" w:type="pct"/>
          </w:tcPr>
          <w:p w14:paraId="65281CBD" w14:textId="6050626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p = 0.005; p = 0.006</w:t>
            </w:r>
          </w:p>
        </w:tc>
        <w:tc>
          <w:tcPr>
            <w:tcW w:w="315" w:type="pct"/>
          </w:tcPr>
          <w:p w14:paraId="00B082E2" w14:textId="6130291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4BF02416" w14:textId="6730AA1A" w:rsidTr="00BA2853">
        <w:trPr>
          <w:jc w:val="center"/>
        </w:trPr>
        <w:tc>
          <w:tcPr>
            <w:tcW w:w="342" w:type="pct"/>
          </w:tcPr>
          <w:p w14:paraId="352BEC0A" w14:textId="1000049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Wan et al., 2023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&lt;/Author&gt;&lt;Year&gt;2023&lt;/Year&gt;&lt;RecNum&gt;3384&lt;/RecNum&gt;&lt;DisplayText&gt;&lt;style face="superscript"&gt;40&lt;/style&gt;&lt;/DisplayText&gt;&lt;record&gt;&lt;rec-number&gt;3384&lt;/rec-number&gt;&lt;foreign-keys&gt;&lt;key app="EN" db-id="s0a5tps0attwemerz2lp5ad3fvx2ze9aw0we" timestamp="1696704142"&gt;3384&lt;/key&gt;&lt;/foreign-keys&gt;&lt;ref-type name="Journal Article"&gt;17&lt;/ref-type&gt;&lt;contributors&gt;&lt;authors&gt;&lt;author&gt;Wan, Guihong&lt;/author&gt;&lt;author&gt;Nguyen, Nga&lt;/author&gt;&lt;author&gt;Leung, Bonnie W.&lt;/author&gt;&lt;author&gt;Rashdan, Hannah&lt;/author&gt;&lt;author&gt;Tang, Kimberly&lt;/author&gt;&lt;author&gt;Roster, Katie&lt;/author&gt;&lt;author&gt;Collier, Michael R.&lt;/author&gt;&lt;author&gt;Ugwu-Dike, Pearl O.&lt;/author&gt;&lt;author&gt;Raval, Neel S.&lt;/author&gt;&lt;author&gt;Alexander, Nora A.&lt;/author&gt;&lt;author&gt;Jairath, Ruple&lt;/author&gt;&lt;author&gt;Phillipps, Jordan&lt;/author&gt;&lt;author&gt;Amadife, Munachimso&lt;/author&gt;&lt;author&gt;Zhang, Shijia&lt;/author&gt;&lt;author&gt;Gusev, Alexander&lt;/author&gt;&lt;author&gt;Chen, Steven T.&lt;/author&gt;&lt;author&gt;Reynolds, Kerry L.&lt;/author&gt;&lt;author&gt;LeBoeuf, Nicole R.&lt;/author&gt;&lt;author&gt;Kwatra, Shawn G.&lt;/author&gt;&lt;author&gt;Semenov, Yevgeniy R.&lt;/author&gt;&lt;/authors&gt;&lt;/contributors&gt;&lt;titles&gt;&lt;title&gt;Pre-Existing Inflammatory Disease Predicts Cutaneous Immunotherapy Toxicity Development: A Multi-Institutional Cohort Study&lt;/title&gt;&lt;secondary-title&gt;MedRxiv : the preprint server for health sciences&lt;/secondary-title&gt;&lt;/titles&gt;&lt;periodical&gt;&lt;full-title&gt;medRxiv : the preprint server for health sciences&lt;/full-title&gt;&lt;/periodical&gt;&lt;dates&gt;&lt;year&gt;2023&lt;/year&gt;&lt;/dates&gt;&lt;pub-location&gt;United States&lt;/pub-location&gt;&lt;accession-num&gt;37693493&lt;/accession-num&gt;&lt;urls&gt;&lt;related-urls&gt;&lt;url&gt;https://search.ebscohost.com/login.aspx?direct=true&amp;amp;db=cmedm&amp;amp;AN=37693493&amp;amp;lang=zh-cn&amp;amp;site=ehost-live&lt;/url&gt;&lt;/related-urls&gt;&lt;/urls&gt;&lt;electronic-resource-num&gt;10.1101/2023.08.28.23294695&lt;/electronic-resource-num&gt;&lt;remote-database-name&gt;MEDLINE&lt;/remote-database-name&gt;&lt;remote-database-provider&gt;EBSCOhost&lt;/remote-database-provider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0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710B15C5" w14:textId="44A428D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391" w:type="pct"/>
          </w:tcPr>
          <w:p w14:paraId="2136EB3B" w14:textId="517DAD6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With pre-existing inflammatory diseases/ without pre-existing inflammatory diseases group</w:t>
            </w:r>
          </w:p>
        </w:tc>
        <w:tc>
          <w:tcPr>
            <w:tcW w:w="378" w:type="pct"/>
          </w:tcPr>
          <w:p w14:paraId="75B69644" w14:textId="377BEEF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40DF7684" w14:textId="47969B4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2E8C60F1" w14:textId="0E4699B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4.2 ± 13.0</w:t>
            </w:r>
          </w:p>
        </w:tc>
        <w:tc>
          <w:tcPr>
            <w:tcW w:w="578" w:type="pct"/>
          </w:tcPr>
          <w:p w14:paraId="21D35E0F" w14:textId="7D9E948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570C5A60" w14:textId="53E25E2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12B7177E" w14:textId="419D9FE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4 [21, 175] days</w:t>
            </w:r>
          </w:p>
        </w:tc>
        <w:tc>
          <w:tcPr>
            <w:tcW w:w="446" w:type="pct"/>
          </w:tcPr>
          <w:p w14:paraId="1302FD30" w14:textId="7F08E14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e-existing cutaneous inflammatory diseases;</w:t>
            </w:r>
          </w:p>
          <w:p w14:paraId="02A1BAD0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e-existing atopic dermatitis;</w:t>
            </w:r>
          </w:p>
          <w:p w14:paraId="3764E855" w14:textId="386B751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e-existing morphea;</w:t>
            </w:r>
          </w:p>
          <w:p w14:paraId="18F088DE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e-existing psoriasis;</w:t>
            </w:r>
          </w:p>
          <w:p w14:paraId="12C93482" w14:textId="721917C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e-existing pemphigus</w:t>
            </w:r>
          </w:p>
        </w:tc>
        <w:tc>
          <w:tcPr>
            <w:tcW w:w="367" w:type="pct"/>
          </w:tcPr>
          <w:p w14:paraId="4B198F57" w14:textId="0F699AB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3,607/1,354; 3,607/62; 3,607/20</w:t>
            </w:r>
          </w:p>
        </w:tc>
        <w:tc>
          <w:tcPr>
            <w:tcW w:w="446" w:type="pct"/>
          </w:tcPr>
          <w:p w14:paraId="06DBF458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re-existing cutaneous inflammatory disease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1.56 (1.25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1.94); </w:t>
            </w:r>
          </w:p>
          <w:p w14:paraId="3F398F2A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 xml:space="preserve">Pre-existing atopic dermatitis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3.58 (2.34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5.48);</w:t>
            </w:r>
          </w:p>
          <w:p w14:paraId="1E3604C5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re-existing morphea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3.23 (1.42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7.37);</w:t>
            </w:r>
          </w:p>
          <w:p w14:paraId="1961AA1F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re-existing psoriasi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1.79 (1.23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2.62);</w:t>
            </w:r>
          </w:p>
          <w:p w14:paraId="70CC2C7F" w14:textId="52C835B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re-existing pemphigus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35.2 (4.08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304)</w:t>
            </w:r>
          </w:p>
        </w:tc>
        <w:tc>
          <w:tcPr>
            <w:tcW w:w="315" w:type="pct"/>
          </w:tcPr>
          <w:p w14:paraId="50FAA0AE" w14:textId="081E9E2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Cox Proportional Hazard (</w:t>
            </w:r>
            <w:proofErr w:type="spellStart"/>
            <w:r w:rsidRPr="00242351">
              <w:rPr>
                <w:rFonts w:ascii="Times New Roman" w:hAnsi="Times New Roman" w:cs="Times New Roman" w:hint="eastAsia"/>
                <w:szCs w:val="21"/>
              </w:rPr>
              <w:t>CoxPH</w:t>
            </w:r>
            <w:proofErr w:type="spellEnd"/>
            <w:r w:rsidRPr="00242351">
              <w:rPr>
                <w:rFonts w:ascii="Times New Roman" w:hAnsi="Times New Roman" w:cs="Times New Roman" w:hint="eastAsia"/>
                <w:szCs w:val="21"/>
              </w:rPr>
              <w:t>) models</w:t>
            </w:r>
          </w:p>
        </w:tc>
      </w:tr>
      <w:tr w:rsidR="00BA2853" w:rsidRPr="00242351" w14:paraId="1F2C0D16" w14:textId="01250EFD" w:rsidTr="00BA2853">
        <w:trPr>
          <w:jc w:val="center"/>
        </w:trPr>
        <w:tc>
          <w:tcPr>
            <w:tcW w:w="342" w:type="pct"/>
          </w:tcPr>
          <w:p w14:paraId="6583F04D" w14:textId="600C3F0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Wang et al., 2022, 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MjwvWWVhcj48UmVj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yMjwvWWVhcj48UmVj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1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11A6ACFE" w14:textId="219A297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1B7AE608" w14:textId="5D7298A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</w:p>
        </w:tc>
        <w:tc>
          <w:tcPr>
            <w:tcW w:w="378" w:type="pct"/>
          </w:tcPr>
          <w:p w14:paraId="065471ED" w14:textId="16BF479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Gastrointestinal cancer</w:t>
            </w:r>
          </w:p>
        </w:tc>
        <w:tc>
          <w:tcPr>
            <w:tcW w:w="334" w:type="pct"/>
          </w:tcPr>
          <w:p w14:paraId="33E97085" w14:textId="0DF757B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665E948D" w14:textId="52987DC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52 (22-77)</w:t>
            </w:r>
          </w:p>
        </w:tc>
        <w:tc>
          <w:tcPr>
            <w:tcW w:w="578" w:type="pct"/>
          </w:tcPr>
          <w:p w14:paraId="56B75D21" w14:textId="4757173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73575ACB" w14:textId="7568F08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57B06B4D" w14:textId="0D0426F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4AA4610D" w14:textId="7321F15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the higher baseline levels of BTLA, GM-CSF, IL-4, PD-1, PD-L1, and TIM-3</w:t>
            </w:r>
          </w:p>
        </w:tc>
        <w:tc>
          <w:tcPr>
            <w:tcW w:w="367" w:type="pct"/>
          </w:tcPr>
          <w:p w14:paraId="08D11DE5" w14:textId="5B7D981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4CD20E13" w14:textId="65C167C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P = 0.027, P = 0.031, P = 0.01, P =0.019, P = 0.022, P = 0.043</w:t>
            </w:r>
          </w:p>
        </w:tc>
        <w:tc>
          <w:tcPr>
            <w:tcW w:w="315" w:type="pct"/>
          </w:tcPr>
          <w:p w14:paraId="05BCB9E9" w14:textId="35D5B6B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25C3DE6F" w14:textId="7E436450" w:rsidTr="00BA2853">
        <w:trPr>
          <w:jc w:val="center"/>
        </w:trPr>
        <w:tc>
          <w:tcPr>
            <w:tcW w:w="342" w:type="pct"/>
          </w:tcPr>
          <w:p w14:paraId="6B77B16D" w14:textId="1CBE0F1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Wongvibulsin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et al., 2022, US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b25ndmlidWxzaW48L0F1dGhvcj48WWVhcj4yMDIyPC9Z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b25ndmlidWxzaW48L0F1dGhvcj48WWVhcj4yMDIyPC9Z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2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69DE8C2B" w14:textId="60BAEC9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iCs/>
                <w:color w:val="000000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6A72EFEF" w14:textId="1056C35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>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439E80A9" w14:textId="7A97807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53B12FE7" w14:textId="70EFE5C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5E4B204B" w14:textId="441DA15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7.5 ± 11.8</w:t>
            </w:r>
          </w:p>
        </w:tc>
        <w:tc>
          <w:tcPr>
            <w:tcW w:w="578" w:type="pct"/>
          </w:tcPr>
          <w:p w14:paraId="325B226A" w14:textId="62F3D0D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Rash and other nonspecific eruption, pruritus, drug eruption or other nonspecific drug reaction, mucositis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erythroderma, maculopapular eruption, vitiligo, lichen planus, BP, Grover’s disease</w:t>
            </w:r>
          </w:p>
        </w:tc>
        <w:tc>
          <w:tcPr>
            <w:tcW w:w="234" w:type="pct"/>
          </w:tcPr>
          <w:p w14:paraId="12E716FD" w14:textId="5563D31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G1-2: 1062; G3-4:109</w:t>
            </w:r>
          </w:p>
        </w:tc>
        <w:tc>
          <w:tcPr>
            <w:tcW w:w="415" w:type="pct"/>
          </w:tcPr>
          <w:p w14:paraId="40FFAEF9" w14:textId="72E9EA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113 (42-254) days</w:t>
            </w:r>
          </w:p>
        </w:tc>
        <w:tc>
          <w:tcPr>
            <w:tcW w:w="446" w:type="pct"/>
          </w:tcPr>
          <w:p w14:paraId="2E199BBD" w14:textId="2381AE1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Melanoma and renal cell carcinoma (compared with lung cancer);</w:t>
            </w:r>
          </w:p>
          <w:p w14:paraId="253C83A9" w14:textId="65281DF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embrolizu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mab therapy compared with ipilimumab therapy;</w:t>
            </w:r>
          </w:p>
          <w:p w14:paraId="192118DF" w14:textId="429C2C2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ombination therapy (anti CTLA-4 and anti PD-1/PD-L1) compared with pembrolizumab</w:t>
            </w:r>
          </w:p>
        </w:tc>
        <w:tc>
          <w:tcPr>
            <w:tcW w:w="367" w:type="pct"/>
          </w:tcPr>
          <w:p w14:paraId="3B223688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8,637/2,299;</w:t>
            </w:r>
          </w:p>
          <w:p w14:paraId="21F8596B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8,637/1,059</w:t>
            </w:r>
          </w:p>
          <w:p w14:paraId="50446DD7" w14:textId="7AA85DE9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8,637/-</w:t>
            </w:r>
          </w:p>
        </w:tc>
        <w:tc>
          <w:tcPr>
            <w:tcW w:w="446" w:type="pct"/>
          </w:tcPr>
          <w:p w14:paraId="47B6FCE8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Melanoma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 (vs </w:t>
            </w:r>
            <w:r w:rsidRPr="008C5B92">
              <w:rPr>
                <w:rFonts w:ascii="Times New Roman" w:hAnsi="Times New Roman" w:cs="Times New Roman"/>
                <w:szCs w:val="21"/>
              </w:rPr>
              <w:t>lung cancer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): </w:t>
            </w:r>
            <w:r w:rsidRPr="008C5B92">
              <w:rPr>
                <w:rFonts w:ascii="Times New Roman" w:hAnsi="Times New Roman" w:cs="Times New Roman"/>
                <w:szCs w:val="21"/>
              </w:rPr>
              <w:t>2.47 (2.1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2.89); renal cell carcinoma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(vs 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lung 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cancer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): </w:t>
            </w:r>
            <w:r w:rsidRPr="008C5B92">
              <w:rPr>
                <w:rFonts w:ascii="Times New Roman" w:hAnsi="Times New Roman" w:cs="Times New Roman"/>
                <w:szCs w:val="21"/>
              </w:rPr>
              <w:t>1.65 (1.36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2.00)</w:t>
            </w:r>
          </w:p>
          <w:p w14:paraId="52113249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 xml:space="preserve">Pembrolizumab therapy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(vs </w:t>
            </w:r>
            <w:r w:rsidRPr="008C5B92">
              <w:rPr>
                <w:rFonts w:ascii="Times New Roman" w:hAnsi="Times New Roman" w:cs="Times New Roman"/>
                <w:szCs w:val="21"/>
              </w:rPr>
              <w:t>ipilimumab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: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 1.28 (1.02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.61);</w:t>
            </w:r>
          </w:p>
          <w:p w14:paraId="4A73C712" w14:textId="78C30AD5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 xml:space="preserve">Combination therapy 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C5B92">
              <w:rPr>
                <w:rFonts w:ascii="Times New Roman" w:hAnsi="Times New Roman" w:cs="Times New Roman"/>
                <w:szCs w:val="21"/>
              </w:rPr>
              <w:t>anti CTLA-4 and anti PD-1/PD-L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5B92">
              <w:rPr>
                <w:rFonts w:ascii="Times New Roman" w:hAnsi="Times New Roman" w:cs="Times New Roman"/>
                <w:szCs w:val="21"/>
              </w:rPr>
              <w:t xml:space="preserve"> compared with pembrolizumab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1.65 (1.36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2.00)</w:t>
            </w:r>
          </w:p>
        </w:tc>
        <w:tc>
          <w:tcPr>
            <w:tcW w:w="315" w:type="pct"/>
          </w:tcPr>
          <w:p w14:paraId="7A6C5648" w14:textId="3F635C5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logistic regression</w:t>
            </w:r>
          </w:p>
        </w:tc>
      </w:tr>
      <w:tr w:rsidR="00BA2853" w:rsidRPr="00242351" w14:paraId="796253FC" w14:textId="77777777" w:rsidTr="00BA2853">
        <w:trPr>
          <w:jc w:val="center"/>
        </w:trPr>
        <w:tc>
          <w:tcPr>
            <w:tcW w:w="342" w:type="pct"/>
          </w:tcPr>
          <w:p w14:paraId="12035F7E" w14:textId="17B72F6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Xu et al., 2023, China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SBKIEg8L0F1dGhvcj48WWVhcj4yMDIzPC9ZZWFyPjxS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SBKIEg8L0F1dGhvcj48WWVhcj4yMDIzPC9ZZWFyPjxS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3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26732D28" w14:textId="26F7BFA9" w:rsidR="00BA2853" w:rsidRPr="00242351" w:rsidRDefault="00BA2853" w:rsidP="00BA2853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2B981CD7" w14:textId="1FC8F00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05973E9F" w14:textId="58CB197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164A1D6D" w14:textId="66747E8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345792E6" w14:textId="05650E5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1EAB5327" w14:textId="17C7F0C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7C82147E" w14:textId="2E1830B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33F26034" w14:textId="583ECE6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3d</w:t>
            </w:r>
          </w:p>
        </w:tc>
        <w:tc>
          <w:tcPr>
            <w:tcW w:w="446" w:type="pct"/>
          </w:tcPr>
          <w:p w14:paraId="74617644" w14:textId="7B76FB0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higher pretreatment absolute lymphocyte count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(ALC)</w:t>
            </w:r>
          </w:p>
        </w:tc>
        <w:tc>
          <w:tcPr>
            <w:tcW w:w="367" w:type="pct"/>
          </w:tcPr>
          <w:p w14:paraId="0B5A44E0" w14:textId="77C42951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130/83</w:t>
            </w:r>
          </w:p>
        </w:tc>
        <w:tc>
          <w:tcPr>
            <w:tcW w:w="446" w:type="pct"/>
          </w:tcPr>
          <w:p w14:paraId="0290E039" w14:textId="6D83984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20 (1.34-7.61)</w:t>
            </w:r>
          </w:p>
        </w:tc>
        <w:tc>
          <w:tcPr>
            <w:tcW w:w="315" w:type="pct"/>
          </w:tcPr>
          <w:p w14:paraId="40D2FDE0" w14:textId="79BF687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025F5AD6" w14:textId="3B90F00D" w:rsidTr="00BA2853">
        <w:trPr>
          <w:jc w:val="center"/>
        </w:trPr>
        <w:tc>
          <w:tcPr>
            <w:tcW w:w="342" w:type="pct"/>
          </w:tcPr>
          <w:p w14:paraId="5EA33961" w14:textId="707D496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Xu et al., 2023, 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u&lt;/Author&gt;&lt;Year&gt;2023&lt;/Year&gt;&lt;RecNum&gt;3200&lt;/RecNum&gt;&lt;DisplayText&gt;&lt;style face="superscript"&gt;44&lt;/style&gt;&lt;/DisplayText&gt;&lt;record&gt;&lt;rec-number&gt;3200&lt;/rec-number&gt;&lt;foreign-keys&gt;&lt;key app="EN" db-id="s0a5tps0attwemerz2lp5ad3fvx2ze9aw0we" timestamp="1696704107"&gt;3200&lt;/key&gt;&lt;/foreign-keys&gt;&lt;ref-type name="Journal Article"&gt;17&lt;/ref-type&gt;&lt;contributors&gt;&lt;authors&gt;&lt;author&gt;Xu, Shuangwei&lt;/author&gt;&lt;author&gt;Zhu, Qiuwei&lt;/author&gt;&lt;author&gt;Wu, Lixia&lt;/author&gt;&lt;author&gt;Wang, Yaoyao&lt;/author&gt;&lt;author&gt;Wang, Jingmiao&lt;/author&gt;&lt;author&gt;Zhu, Lina&lt;/author&gt;&lt;author&gt;Zheng, Shanshan&lt;/author&gt;&lt;author&gt;Hang, Junjie&lt;/author&gt;&lt;/authors&gt;&lt;/contributors&gt;&lt;titles&gt;&lt;title&gt;Association of the CD4+/CD8+ ratio with response to PD-1 inhibitor-based combination therapy and dermatological toxicities in patients with advanced gastric and esophageal cancer&lt;/title&gt;&lt;secondary-title&gt;International Immunopharmacology&lt;/secondary-title&gt;&lt;/titles&gt;&lt;periodical&gt;&lt;full-title&gt;International Immunopharmacology&lt;/full-title&gt;&lt;/periodical&gt;&lt;pages&gt;N.PAG-N.PAG&lt;/pages&gt;&lt;volume&gt;123&lt;/volume&gt;&lt;keywords&gt;&lt;keyword&gt;PROGRAMMED cell death 1 receptors&lt;/keyword&gt;&lt;keyword&gt;ESOPHAGEAL cancer&lt;/keyword&gt;&lt;keyword&gt;STOMACH cancer&lt;/keyword&gt;&lt;keyword&gt;IMMUNE checkpoint inhibitors&lt;/keyword&gt;&lt;keyword&gt;PROGNOSIS&lt;/keyword&gt;&lt;keyword&gt;PROGRAMMED death-ligand 1&lt;/keyword&gt;&lt;keyword&gt;T cells&lt;/keyword&gt;&lt;keyword&gt;CD4+/CD8+ ratio&lt;/keyword&gt;&lt;keyword&gt;Dermatological toxicities&lt;/keyword&gt;&lt;keyword&gt;Gastric cancer&lt;/keyword&gt;&lt;keyword&gt;Immunotherapy&lt;/keyword&gt;&lt;keyword&gt;Survival&lt;/keyword&gt;&lt;/keywords&gt;&lt;dates&gt;&lt;year&gt;2023&lt;/year&gt;&lt;/dates&gt;&lt;isbn&gt;15675769&lt;/isbn&gt;&lt;accession-num&gt;171990211&lt;/accession-num&gt;&lt;work-type&gt;Article&lt;/work-type&gt;&lt;urls&gt;&lt;related-urls&gt;&lt;url&gt;https://search.ebscohost.com/login.aspx?direct=true&amp;amp;db=a9h&amp;amp;AN=171990211&amp;amp;lang=zh-cn&amp;amp;site=ehost-live&lt;/url&gt;&lt;/related-urls&gt;&lt;/urls&gt;&lt;electronic-resource-num&gt;10.1016/j.intimp.2023.110642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4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36DD24E4" w14:textId="49E2F4E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iCs/>
                <w:color w:val="000000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48CFCB4B" w14:textId="0718001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26BA1C85" w14:textId="604B258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42351">
              <w:rPr>
                <w:rFonts w:ascii="Times New Roman" w:hAnsi="Times New Roman" w:cs="Times New Roman"/>
                <w:szCs w:val="21"/>
              </w:rPr>
              <w:t>astric and esophageal cancer</w:t>
            </w:r>
          </w:p>
        </w:tc>
        <w:tc>
          <w:tcPr>
            <w:tcW w:w="334" w:type="pct"/>
          </w:tcPr>
          <w:p w14:paraId="48E05416" w14:textId="0607EA8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2A4948D3" w14:textId="70F33D8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6 (27-89)</w:t>
            </w:r>
          </w:p>
        </w:tc>
        <w:tc>
          <w:tcPr>
            <w:tcW w:w="578" w:type="pct"/>
          </w:tcPr>
          <w:p w14:paraId="53A0A085" w14:textId="369E58C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34" w:type="pct"/>
          </w:tcPr>
          <w:p w14:paraId="1F3A5232" w14:textId="1BF0525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5" w:type="pct"/>
          </w:tcPr>
          <w:p w14:paraId="45B63C4F" w14:textId="2B34AF6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6CAFAB19" w14:textId="2915D5C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D-L1 expression ≥ 1%;</w:t>
            </w:r>
          </w:p>
          <w:p w14:paraId="3D7F0D9F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o corticosteroid used;</w:t>
            </w:r>
          </w:p>
          <w:p w14:paraId="3E0C8BE3" w14:textId="54643DF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Baseline CD4+/CD8+ ratio &lt; 1.10</w:t>
            </w:r>
          </w:p>
        </w:tc>
        <w:tc>
          <w:tcPr>
            <w:tcW w:w="367" w:type="pct"/>
          </w:tcPr>
          <w:p w14:paraId="45FA4A37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51/52;</w:t>
            </w:r>
          </w:p>
          <w:p w14:paraId="53504C57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51/98;</w:t>
            </w:r>
          </w:p>
          <w:p w14:paraId="2C282225" w14:textId="6AB4799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51/-</w:t>
            </w:r>
          </w:p>
        </w:tc>
        <w:tc>
          <w:tcPr>
            <w:tcW w:w="446" w:type="pct"/>
          </w:tcPr>
          <w:p w14:paraId="6C766C74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PD-L1 expression ≥ 1%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14:paraId="162B9E0C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6.21 (2.37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6.27);</w:t>
            </w:r>
          </w:p>
          <w:p w14:paraId="225AE83C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No corticosteroid used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3.17 (1.10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9.17);</w:t>
            </w:r>
          </w:p>
          <w:p w14:paraId="1B5CEBB1" w14:textId="148C104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Baseline CD4+/CD8+ ratio &lt; 1.10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8C5B92">
              <w:rPr>
                <w:rFonts w:ascii="Times New Roman" w:hAnsi="Times New Roman" w:cs="Times New Roman"/>
                <w:szCs w:val="21"/>
              </w:rPr>
              <w:t>3.27 (1.43-7.46)</w:t>
            </w:r>
          </w:p>
        </w:tc>
        <w:tc>
          <w:tcPr>
            <w:tcW w:w="315" w:type="pct"/>
          </w:tcPr>
          <w:p w14:paraId="4255F6F1" w14:textId="33F2665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65BBFDFD" w14:textId="42802B5B" w:rsidTr="00BA2853">
        <w:trPr>
          <w:jc w:val="center"/>
        </w:trPr>
        <w:tc>
          <w:tcPr>
            <w:tcW w:w="342" w:type="pct"/>
          </w:tcPr>
          <w:p w14:paraId="5266E86C" w14:textId="216F174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Xu et al., 2022, China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u&lt;/Author&gt;&lt;Year&gt;2022&lt;/Year&gt;&lt;RecNum&gt;5727&lt;/RecNum&gt;&lt;DisplayText&gt;&lt;style face="superscript"&gt;45&lt;/style&gt;&lt;/DisplayText&gt;&lt;record&gt;&lt;rec-number&gt;5727&lt;/rec-number&gt;&lt;foreign-keys&gt;&lt;key app="EN" db-id="s0a5tps0attwemerz2lp5ad3fvx2ze9aw0we" timestamp="1696704482"&gt;5727&lt;/key&gt;&lt;/foreign-keys&gt;&lt;ref-type name="Journal Article"&gt;17&lt;/ref-type&gt;&lt;contributors&gt;&lt;authors&gt;&lt;author&gt;Xu, Xiaowan&lt;/author&gt;&lt;author&gt;Tang, shuhui&lt;/author&gt;&lt;author&gt;Zhang, mao&lt;/author&gt;&lt;author&gt;Guan, shijia&lt;/author&gt;&lt;/authors&gt;&lt;/contribu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tors&gt;&lt;auth-address&gt;&lt;style face="normal" font="default" charset="134"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海军军医大学第一附属长海医院中医肿瘤科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;&lt;/style&gt;&lt;style face="normal" font="default" charset="134"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海军军医大学第一附属长海医院肿瘤科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</w:instrText>
            </w:r>
            <w:r w:rsidRPr="00242351">
              <w:rPr>
                <w:rFonts w:ascii="Times New Roman" w:hAnsi="Times New Roman" w:cs="Times New Roman"/>
                <w:szCs w:val="21"/>
              </w:rPr>
              <w:instrText>yle face="normal" font="default" size="100%"&gt;;&lt;/style&gt;&lt;/auth-address&gt;&lt;titles&gt;&lt;title&gt;Influencing factors of common adverse reactions of immunotherapy in patients with non-small cell lung cancer&lt;/title&gt;&lt;secondary-title&gt;J Bengbu Med Coll&lt;/secondary-title&gt;&lt;/t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itles&gt;&lt;periodical&gt;&lt;full-title&gt;J Bengbu Med Coll&lt;/full-title&gt;&lt;/periodical&gt;&lt;pages&gt;1096-1101&lt;/pages&gt;&lt;volume&gt;47&lt;/volume&gt;&lt;number&gt;08&lt;/number&gt;&lt;keywords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肺肿瘤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免疫治疗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中医体质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不良反应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/keywords&gt;&lt;dates&gt;&lt;</w:instrText>
            </w:r>
            <w:r w:rsidRPr="00242351">
              <w:rPr>
                <w:rFonts w:ascii="Times New Roman" w:hAnsi="Times New Roman" w:cs="Times New Roman"/>
                <w:szCs w:val="21"/>
              </w:rPr>
              <w:instrText>year&gt;2022&lt;/year&gt;&lt;/dates&gt;&lt;isbn&gt;1000-2200&lt;/isbn&gt;&lt;call-num&gt;34-1067/R&lt;/call-num&gt;&lt;urls&gt;&lt;/urls&gt;&lt;electronic-resource-num&gt;10.13898/j.cnki.issn.1000-2200.2022.08.025&lt;/electronic-resource-num&gt;&lt;remote-database-provider&gt;Cnki&lt;/remote-database-provider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5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50EF4B75" w14:textId="249D9536" w:rsidR="00BA2853" w:rsidRPr="00242351" w:rsidRDefault="00BA2853" w:rsidP="00BA2853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583C0F98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ash/ non-rash group;</w:t>
            </w:r>
          </w:p>
          <w:p w14:paraId="10A16BC3" w14:textId="132F144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ruritus/ non-pruritus group</w:t>
            </w:r>
          </w:p>
        </w:tc>
        <w:tc>
          <w:tcPr>
            <w:tcW w:w="378" w:type="pct"/>
          </w:tcPr>
          <w:p w14:paraId="04AB88E6" w14:textId="11D04EA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334" w:type="pct"/>
          </w:tcPr>
          <w:p w14:paraId="152D56D9" w14:textId="72873D1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749939C8" w14:textId="0556F7D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" w:type="pct"/>
          </w:tcPr>
          <w:p w14:paraId="0B7E53F3" w14:textId="782A657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/>
                <w:szCs w:val="21"/>
              </w:rPr>
              <w:t>, pruritus</w:t>
            </w:r>
          </w:p>
        </w:tc>
        <w:tc>
          <w:tcPr>
            <w:tcW w:w="234" w:type="pct"/>
          </w:tcPr>
          <w:p w14:paraId="005BDD62" w14:textId="7F2B114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14; G3:1</w:t>
            </w:r>
          </w:p>
        </w:tc>
        <w:tc>
          <w:tcPr>
            <w:tcW w:w="415" w:type="pct"/>
          </w:tcPr>
          <w:p w14:paraId="6D4BCBCE" w14:textId="0FFD380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02D565DD" w14:textId="74687FD5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/>
                <w:szCs w:val="21"/>
              </w:rPr>
              <w:t>: smoking history; smoking index &gt; 400</w:t>
            </w:r>
          </w:p>
        </w:tc>
        <w:tc>
          <w:tcPr>
            <w:tcW w:w="367" w:type="pct"/>
          </w:tcPr>
          <w:p w14:paraId="1ABC3998" w14:textId="38CD674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10/93; 110/100</w:t>
            </w:r>
          </w:p>
        </w:tc>
        <w:tc>
          <w:tcPr>
            <w:tcW w:w="446" w:type="pct"/>
          </w:tcPr>
          <w:p w14:paraId="252D386E" w14:textId="5C593C6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100 (9.09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000); 4.35 (1.11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6.67)</w:t>
            </w:r>
          </w:p>
        </w:tc>
        <w:tc>
          <w:tcPr>
            <w:tcW w:w="315" w:type="pct"/>
          </w:tcPr>
          <w:p w14:paraId="4A0C1754" w14:textId="771A395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0C020298" w14:textId="3B985AB9" w:rsidTr="00BA2853">
        <w:trPr>
          <w:jc w:val="center"/>
        </w:trPr>
        <w:tc>
          <w:tcPr>
            <w:tcW w:w="342" w:type="pct"/>
          </w:tcPr>
          <w:p w14:paraId="14A7CA0C" w14:textId="10F6023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Yang et al., 2023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5nPC9BdXRob3I+PFllYXI+MjAyMzwvWWVhcj48UmVj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5nPC9BdXRob3I+PFllYXI+MjAyMzwvWWVhcj48UmVj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6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3FEE19D" w14:textId="3B316F3E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iCs/>
                <w:color w:val="000000"/>
                <w:szCs w:val="21"/>
              </w:rPr>
              <w:lastRenderedPageBreak/>
              <w:t xml:space="preserve">Retrospective cohort </w:t>
            </w:r>
            <w:r w:rsidRPr="00242351">
              <w:rPr>
                <w:rFonts w:ascii="Times New Roman" w:hAnsi="Times New Roman" w:cs="Times New Roman"/>
                <w:iCs/>
                <w:color w:val="000000"/>
                <w:szCs w:val="21"/>
              </w:rPr>
              <w:lastRenderedPageBreak/>
              <w:t>study</w:t>
            </w:r>
          </w:p>
        </w:tc>
        <w:tc>
          <w:tcPr>
            <w:tcW w:w="391" w:type="pct"/>
          </w:tcPr>
          <w:p w14:paraId="40CD22F8" w14:textId="1029F4B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With aspirin/ without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aspirin</w:t>
            </w:r>
          </w:p>
        </w:tc>
        <w:tc>
          <w:tcPr>
            <w:tcW w:w="378" w:type="pct"/>
          </w:tcPr>
          <w:p w14:paraId="42AB1FF0" w14:textId="6A63403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5184AEE2" w14:textId="10B63A0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4, PD-1/L1+CTLA-4</w:t>
            </w:r>
          </w:p>
        </w:tc>
        <w:tc>
          <w:tcPr>
            <w:tcW w:w="415" w:type="pct"/>
          </w:tcPr>
          <w:p w14:paraId="6B5158E8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With aspirin: 68.9 [9.0];</w:t>
            </w:r>
          </w:p>
          <w:p w14:paraId="4AAE6DA3" w14:textId="0A00630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Without aspirin: 63.9 [12.5]</w:t>
            </w:r>
          </w:p>
        </w:tc>
        <w:tc>
          <w:tcPr>
            <w:tcW w:w="578" w:type="pct"/>
          </w:tcPr>
          <w:p w14:paraId="3A6D6767" w14:textId="3FEEB55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Pruritus, psoriasis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SJS</w:t>
            </w:r>
            <w:r>
              <w:rPr>
                <w:rFonts w:ascii="Times New Roman" w:hAnsi="Times New Roman" w:cs="Times New Roman" w:hint="eastAsia"/>
                <w:szCs w:val="21"/>
              </w:rPr>
              <w:t>, vitiligo</w:t>
            </w:r>
          </w:p>
        </w:tc>
        <w:tc>
          <w:tcPr>
            <w:tcW w:w="234" w:type="pct"/>
          </w:tcPr>
          <w:p w14:paraId="418CC6E3" w14:textId="3242849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415" w:type="pct"/>
          </w:tcPr>
          <w:p w14:paraId="2BC9E7F7" w14:textId="7A08E02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46C844BE" w14:textId="0945E40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, SJS, vitiligo: not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use aspirin</w:t>
            </w:r>
          </w:p>
        </w:tc>
        <w:tc>
          <w:tcPr>
            <w:tcW w:w="367" w:type="pct"/>
          </w:tcPr>
          <w:p w14:paraId="6471C3D8" w14:textId="359CBFE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lastRenderedPageBreak/>
              <w:t>123,104/5,359</w:t>
            </w:r>
          </w:p>
        </w:tc>
        <w:tc>
          <w:tcPr>
            <w:tcW w:w="446" w:type="pct"/>
          </w:tcPr>
          <w:p w14:paraId="50BC3445" w14:textId="666EEF4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/>
                <w:szCs w:val="21"/>
              </w:rPr>
              <w:t>1.47 (1.22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1.79); 5.56 (1.79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lastRenderedPageBreak/>
              <w:t>16.67); 2.86 (1.05</w:t>
            </w:r>
            <w:r w:rsidRPr="008C5B9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C5B92">
              <w:rPr>
                <w:rFonts w:ascii="Times New Roman" w:hAnsi="Times New Roman" w:cs="Times New Roman"/>
                <w:szCs w:val="21"/>
              </w:rPr>
              <w:t>7.69)</w:t>
            </w:r>
          </w:p>
        </w:tc>
        <w:tc>
          <w:tcPr>
            <w:tcW w:w="315" w:type="pct"/>
          </w:tcPr>
          <w:p w14:paraId="5EDD4E09" w14:textId="0911424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logistic regression</w:t>
            </w:r>
          </w:p>
        </w:tc>
      </w:tr>
      <w:tr w:rsidR="00BA2853" w:rsidRPr="00242351" w14:paraId="08592B7F" w14:textId="77777777" w:rsidTr="00BA2853">
        <w:trPr>
          <w:jc w:val="center"/>
        </w:trPr>
        <w:tc>
          <w:tcPr>
            <w:tcW w:w="342" w:type="pct"/>
          </w:tcPr>
          <w:p w14:paraId="31884412" w14:textId="1F74990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Yu et al., 2023, China</w:t>
            </w:r>
            <w:r w:rsidRPr="00242351">
              <w:rPr>
                <w:rFonts w:hint="eastAsia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u M&lt;/Author&gt;&lt;Year&gt;2023&lt;/Year&gt;&lt;RecNum&gt;4525&lt;/RecNum&gt;&lt;DisplayText&gt;&lt;style face="superscript"&gt;47&lt;/style&gt;&lt;/DisplayText&gt;&lt;record&gt;&lt;rec-number&gt;4525&lt;/rec-number&gt;&lt;foreign-keys&gt;&lt;key app="EN" db-id="t2vt29zs6rsz9oeteeove5eadzf0vtvasrpx" timestamp="1745746490"&gt;4525&lt;/key&gt;&lt;/foreign-keys&gt;&lt;ref-type name="Journal Article"&gt;17&lt;/ref-type&gt;&lt;contributors&gt;&lt;authors&gt;&lt;author&gt;Yu M,&lt;/author&gt;&lt;author&gt;Li X&lt;/author&gt;&lt;/authors&gt;&lt;/contributors&gt;&lt;auth-address&gt;&lt;style face="normal" font="default" charset="134"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 xml:space="preserve">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南京医科大学第一附属医院药学部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;&lt;/style&gt;&lt;style face="normal" font="default" charset="134"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南京医科大学药学院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;&lt;/style&gt;&lt;style face="normal" font="default" charset="134" size="100%"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南京医科大学全球健康中心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;&lt;/style&gt;&lt;/auth-address&gt;&lt;titles&gt;&lt;title&gt;Immunerelated adverse events and risk factors of carrelizumab in 528 cases of cancer patients&lt;/title&gt;&lt;secondary-title&gt;Chinese Journal of Pharmacovigilance&lt;/secondary-title&gt;&lt;/titles&gt;&lt;periodical&gt;&lt;full-title&gt;Chinese Journal of Pharmacovigilance&lt;/full-title&gt;&lt;/periodical&gt;&lt;pages&gt;1134-1140&lt;/pages&gt;&lt;volume&gt;20&lt;/volume&gt;&lt;number&gt;10&lt;/number&gt;&lt;keywords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卡瑞利珠单抗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肿瘤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免疫检查点抑制剂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免疫相关不良事件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免疫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不良反应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keyword&gt;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风险因素</w:instrTex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instrText>&lt;/keyword&gt;&lt;/keywords&gt;&lt;dates&gt;&lt;year&gt;2023&lt;/year&gt;&lt;/dates&gt;&lt;isbn&gt;1672-8629&lt;/isbn&gt;&lt;call-num&gt;11-5219/R&lt;/call-num&gt;&lt;urls&gt;&lt;related-urls&gt;&lt;</w:instrText>
            </w:r>
            <w:r w:rsidRPr="00242351">
              <w:rPr>
                <w:rFonts w:ascii="Times New Roman" w:hAnsi="Times New Roman" w:cs="Times New Roman"/>
                <w:szCs w:val="21"/>
              </w:rPr>
              <w:instrText>url&gt;https://link.cnki.net/doi/10.19803/j.1672-8629.20230011&lt;/url&gt;&lt;/related-urls&gt;&lt;/urls&gt;&lt;electronic-resource-num&gt;10.19803/j.1672-8629.20230011&lt;/electronic-resource-num&gt;&lt;remote-database-provider&gt;Cnki&lt;/remote-database-provider&gt;&lt;/record&gt;&lt;/Cite&gt;&lt;/EndNote&gt;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7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53A83789" w14:textId="035FBEE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77676A2B" w14:textId="637C2E1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378" w:type="pct"/>
          </w:tcPr>
          <w:p w14:paraId="5560E6EF" w14:textId="12BB229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01884DA6" w14:textId="47B969E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65177F37" w14:textId="5F7D0AD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2.16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10.35</w:t>
            </w:r>
          </w:p>
        </w:tc>
        <w:tc>
          <w:tcPr>
            <w:tcW w:w="578" w:type="pct"/>
          </w:tcPr>
          <w:p w14:paraId="51785DBD" w14:textId="755CEDA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CEP, 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culopapular, pruritus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Blister</w:t>
            </w:r>
          </w:p>
        </w:tc>
        <w:tc>
          <w:tcPr>
            <w:tcW w:w="234" w:type="pct"/>
          </w:tcPr>
          <w:p w14:paraId="6560DB55" w14:textId="2373078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 76; G3-4: 7</w:t>
            </w:r>
          </w:p>
        </w:tc>
        <w:tc>
          <w:tcPr>
            <w:tcW w:w="415" w:type="pct"/>
          </w:tcPr>
          <w:p w14:paraId="4B3A5305" w14:textId="53AE6B8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178FB977" w14:textId="6EDCC8B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ot combined with antiangiogenic drugs</w:t>
            </w:r>
          </w:p>
        </w:tc>
        <w:tc>
          <w:tcPr>
            <w:tcW w:w="367" w:type="pct"/>
          </w:tcPr>
          <w:p w14:paraId="39CB2B2B" w14:textId="211C9CD4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528/232</w:t>
            </w:r>
          </w:p>
        </w:tc>
        <w:tc>
          <w:tcPr>
            <w:tcW w:w="446" w:type="pct"/>
          </w:tcPr>
          <w:p w14:paraId="0D600F24" w14:textId="48DDF83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13 (1.09-1.17)</w:t>
            </w:r>
          </w:p>
        </w:tc>
        <w:tc>
          <w:tcPr>
            <w:tcW w:w="315" w:type="pct"/>
          </w:tcPr>
          <w:p w14:paraId="21DF2347" w14:textId="2F6062F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  <w:tr w:rsidR="00BA2853" w:rsidRPr="00242351" w14:paraId="4F5E00C0" w14:textId="77777777" w:rsidTr="00BA2853">
        <w:trPr>
          <w:jc w:val="center"/>
        </w:trPr>
        <w:tc>
          <w:tcPr>
            <w:tcW w:w="342" w:type="pct"/>
          </w:tcPr>
          <w:p w14:paraId="2A744A36" w14:textId="62120B5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Zamora et al., 2021, Spain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YW1vcmE8L0F1dGhvcj48WWVhcj4yMDIxPC9ZZWFyPjxS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YW1vcmE8L0F1dGhvcj48WWVhcj4yMDIxPC9ZZWFyPjxS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</w:fldData>
              </w:fldChar>
            </w:r>
            <w:r w:rsidRPr="002423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4235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8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4A4FD448" w14:textId="5BEFF83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Case control study</w:t>
            </w:r>
          </w:p>
        </w:tc>
        <w:tc>
          <w:tcPr>
            <w:tcW w:w="391" w:type="pct"/>
          </w:tcPr>
          <w:p w14:paraId="738F9FC0" w14:textId="694AFBA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D4 + PLT + high percentage group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CD4 + PLT + low percentage group</w:t>
            </w:r>
          </w:p>
        </w:tc>
        <w:tc>
          <w:tcPr>
            <w:tcW w:w="378" w:type="pct"/>
          </w:tcPr>
          <w:p w14:paraId="67F08188" w14:textId="1F3E432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NSCLC</w:t>
            </w:r>
          </w:p>
        </w:tc>
        <w:tc>
          <w:tcPr>
            <w:tcW w:w="334" w:type="pct"/>
          </w:tcPr>
          <w:p w14:paraId="10A6371E" w14:textId="203FEE7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</w:t>
            </w:r>
          </w:p>
        </w:tc>
        <w:tc>
          <w:tcPr>
            <w:tcW w:w="415" w:type="pct"/>
          </w:tcPr>
          <w:p w14:paraId="539D4547" w14:textId="41041A6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6.29 [36.98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85.34]</w:t>
            </w:r>
          </w:p>
        </w:tc>
        <w:tc>
          <w:tcPr>
            <w:tcW w:w="578" w:type="pct"/>
          </w:tcPr>
          <w:p w14:paraId="5377844B" w14:textId="499E04D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, pruritus</w:t>
            </w:r>
            <w:r w:rsidRPr="00242351">
              <w:rPr>
                <w:rFonts w:ascii="Times New Roman" w:hAnsi="Times New Roman" w:cs="Times New Roman"/>
                <w:szCs w:val="21"/>
              </w:rPr>
              <w:t>,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Vitiligo</w:t>
            </w:r>
          </w:p>
        </w:tc>
        <w:tc>
          <w:tcPr>
            <w:tcW w:w="234" w:type="pct"/>
          </w:tcPr>
          <w:p w14:paraId="16D11309" w14:textId="5807935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415" w:type="pct"/>
          </w:tcPr>
          <w:p w14:paraId="45EA0F28" w14:textId="2EAF515C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6.22 (0.28-145) weeks</w:t>
            </w:r>
          </w:p>
        </w:tc>
        <w:tc>
          <w:tcPr>
            <w:tcW w:w="446" w:type="pct"/>
          </w:tcPr>
          <w:p w14:paraId="3F5458C8" w14:textId="74BB680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CD4 + PLT + high percentage of circulating leukocyte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PLT complexes</w:t>
            </w:r>
          </w:p>
        </w:tc>
        <w:tc>
          <w:tcPr>
            <w:tcW w:w="367" w:type="pct"/>
          </w:tcPr>
          <w:p w14:paraId="4741BD6F" w14:textId="478741F6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87/20</w:t>
            </w:r>
          </w:p>
        </w:tc>
        <w:tc>
          <w:tcPr>
            <w:tcW w:w="446" w:type="pct"/>
          </w:tcPr>
          <w:p w14:paraId="4FFD0D0F" w14:textId="06884122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5.67 (1.49-21.54)</w:t>
            </w:r>
          </w:p>
        </w:tc>
        <w:tc>
          <w:tcPr>
            <w:tcW w:w="315" w:type="pct"/>
          </w:tcPr>
          <w:p w14:paraId="7CC5E7E4" w14:textId="425B700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373D3C1F" w14:textId="77777777" w:rsidTr="00BA2853">
        <w:trPr>
          <w:jc w:val="center"/>
        </w:trPr>
        <w:tc>
          <w:tcPr>
            <w:tcW w:w="342" w:type="pct"/>
          </w:tcPr>
          <w:p w14:paraId="4638B4A1" w14:textId="6373FE6D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Zhang et al., 2022, China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ng&lt;/Author&gt;&lt;Year&gt;2022&lt;/Year&gt;&lt;RecNum&gt;90&lt;/RecNum&gt;&lt;DisplayText&gt;&lt;style face="superscript"&gt;49&lt;/style&gt;&lt;/DisplayText&gt;&lt;record&gt;&lt;rec-number&gt;90&lt;/rec-number&gt;&lt;foreign-keys&gt;&lt;key app="EN" db-id="2xepe29fnxfapae0225pdwa0vsfp2xseve9p" timestamp="1774011554"&gt;90&lt;/key&gt;&lt;/foreign-keys&gt;&lt;ref-type name="Journal Article"&gt;17&lt;/ref-type&gt;&lt;contributors&gt;&lt;authors&gt;&lt;author&gt;Zhang, Zhening&lt;/author&gt;&lt;author&gt;Xie, Tong&lt;/author&gt;&lt;author&gt;Qi, Changsong&lt;/author&gt;&lt;author&gt;Zhang, Xiaotian&lt;/author&gt;&lt;author&gt;Shen, Lin&lt;/author&gt;&lt;author&gt;Peng, Zhi&lt;/author&gt;&lt;/authors&gt;&lt;/contributors&gt;&lt;titles&gt;&lt;title&gt;Peripheral Blood Biomarkers Predictive of Efficacy Outcome and Immune-Related Adverse Events in Advanced Gastrointestinal Cancers Treated with Checkpoint Inhibitors&lt;/title&gt;&lt;secondary-title&gt;Cancers&lt;/secondary-title&gt;&lt;/titles&gt;&lt;periodical&gt;&lt;full-title&gt;Cancers (Basel)&lt;/full-title&gt;&lt;abbr-1&gt;Cancers&lt;/abbr-1&gt;&lt;/periodical&gt;&lt;pages&gt;3736&lt;/pages&gt;&lt;volume&gt;14&lt;/volume&gt;&lt;number&gt;15&lt;/number&gt;&lt;dates&gt;&lt;year&gt;2022&lt;/year&gt;&lt;/dates&gt;&lt;isbn&gt;2072-6694&lt;/isbn&gt;&lt;accession-num&gt;doi:10.3390/cancers14153736&lt;/accession-num&gt;&lt;urls&gt;&lt;related-urls&gt;&lt;url&gt;https://www.mdpi.com/2072-6694/14/15/373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451772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08766BAB" w14:textId="4D39EE3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retrospective cohort study</w:t>
            </w:r>
          </w:p>
        </w:tc>
        <w:tc>
          <w:tcPr>
            <w:tcW w:w="391" w:type="pct"/>
          </w:tcPr>
          <w:p w14:paraId="420D372B" w14:textId="77777777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8" w:type="pct"/>
          </w:tcPr>
          <w:p w14:paraId="100A415E" w14:textId="6F1C61F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esophageal, gastric, or colon cancer</w:t>
            </w:r>
          </w:p>
        </w:tc>
        <w:tc>
          <w:tcPr>
            <w:tcW w:w="334" w:type="pct"/>
          </w:tcPr>
          <w:p w14:paraId="747A7755" w14:textId="7A2DB5B9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/L1, CTLA-4, PD-1/L1+CTLA-4</w:t>
            </w:r>
          </w:p>
        </w:tc>
        <w:tc>
          <w:tcPr>
            <w:tcW w:w="415" w:type="pct"/>
          </w:tcPr>
          <w:p w14:paraId="1940DCF6" w14:textId="03DAC202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58 (18-85)</w:t>
            </w:r>
          </w:p>
        </w:tc>
        <w:tc>
          <w:tcPr>
            <w:tcW w:w="578" w:type="pct"/>
          </w:tcPr>
          <w:p w14:paraId="68697E31" w14:textId="758AB0C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Maculopapular, pruritus</w:t>
            </w:r>
          </w:p>
        </w:tc>
        <w:tc>
          <w:tcPr>
            <w:tcW w:w="234" w:type="pct"/>
          </w:tcPr>
          <w:p w14:paraId="45B26ADE" w14:textId="11CC299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1-2: 48; G3-4: 4</w:t>
            </w:r>
          </w:p>
        </w:tc>
        <w:tc>
          <w:tcPr>
            <w:tcW w:w="415" w:type="pct"/>
          </w:tcPr>
          <w:p w14:paraId="4FEE7C80" w14:textId="22377C9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46" w:type="pct"/>
          </w:tcPr>
          <w:p w14:paraId="0B2B0F79" w14:textId="72541FA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ECOG PS 0-1, low NLR</w:t>
            </w:r>
          </w:p>
        </w:tc>
        <w:tc>
          <w:tcPr>
            <w:tcW w:w="367" w:type="pct"/>
          </w:tcPr>
          <w:p w14:paraId="21A94E30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43/237;</w:t>
            </w:r>
          </w:p>
          <w:p w14:paraId="45E4FA97" w14:textId="03B1746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243/-</w:t>
            </w:r>
          </w:p>
        </w:tc>
        <w:tc>
          <w:tcPr>
            <w:tcW w:w="446" w:type="pct"/>
          </w:tcPr>
          <w:p w14:paraId="34375F16" w14:textId="77777777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75 (1.02-2.99);</w:t>
            </w:r>
          </w:p>
          <w:p w14:paraId="548EC035" w14:textId="4B47AF80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1.12 (1.00-1.25)</w:t>
            </w:r>
          </w:p>
        </w:tc>
        <w:tc>
          <w:tcPr>
            <w:tcW w:w="315" w:type="pct"/>
          </w:tcPr>
          <w:p w14:paraId="48B3DD4A" w14:textId="78DD9FDB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A2853" w:rsidRPr="00242351" w14:paraId="776604D0" w14:textId="2762899B" w:rsidTr="00BA2853">
        <w:trPr>
          <w:jc w:val="center"/>
        </w:trPr>
        <w:tc>
          <w:tcPr>
            <w:tcW w:w="342" w:type="pct"/>
          </w:tcPr>
          <w:p w14:paraId="438DBF87" w14:textId="28A7C07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Zhao et al., 2023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hina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zwvWWVhcj48UmVj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FvPC9BdXRob3I+PFllYXI+MjAyMzwvWWVhcj48UmVj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42351">
              <w:rPr>
                <w:rFonts w:ascii="Times New Roman" w:hAnsi="Times New Roman" w:cs="Times New Roman"/>
                <w:szCs w:val="21"/>
              </w:rPr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451772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0</w:t>
            </w:r>
            <w:r w:rsidRPr="002423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38" w:type="pct"/>
          </w:tcPr>
          <w:p w14:paraId="2FF97A6E" w14:textId="49C58634" w:rsidR="00BA2853" w:rsidRPr="00242351" w:rsidRDefault="00BA2853" w:rsidP="00BA2853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 xml:space="preserve">Retrospective cohort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study</w:t>
            </w:r>
          </w:p>
        </w:tc>
        <w:tc>
          <w:tcPr>
            <w:tcW w:w="391" w:type="pct"/>
          </w:tcPr>
          <w:p w14:paraId="1BEE74DE" w14:textId="349E9D53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/ non-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irAEs</w:t>
            </w:r>
            <w:proofErr w:type="spellEnd"/>
            <w:r w:rsidRPr="002423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group</w:t>
            </w:r>
          </w:p>
        </w:tc>
        <w:tc>
          <w:tcPr>
            <w:tcW w:w="378" w:type="pct"/>
          </w:tcPr>
          <w:p w14:paraId="0BE58D02" w14:textId="7D6D70A1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P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n-cancer</w:t>
            </w:r>
          </w:p>
        </w:tc>
        <w:tc>
          <w:tcPr>
            <w:tcW w:w="334" w:type="pct"/>
          </w:tcPr>
          <w:p w14:paraId="27501381" w14:textId="357E7ADF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PD-1</w:t>
            </w:r>
          </w:p>
        </w:tc>
        <w:tc>
          <w:tcPr>
            <w:tcW w:w="415" w:type="pct"/>
          </w:tcPr>
          <w:p w14:paraId="6FA582F8" w14:textId="4A987608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63.5 ± 9.8</w:t>
            </w:r>
          </w:p>
        </w:tc>
        <w:tc>
          <w:tcPr>
            <w:tcW w:w="578" w:type="pct"/>
          </w:tcPr>
          <w:p w14:paraId="768ACC0D" w14:textId="62CE3D36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>RCCEP, pruritus,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2351">
              <w:rPr>
                <w:rFonts w:ascii="Times New Roman" w:hAnsi="Times New Roman" w:cs="Times New Roman" w:hint="eastAsia"/>
                <w:szCs w:val="21"/>
              </w:rPr>
              <w:t>aculopapular</w:t>
            </w:r>
            <w:r w:rsidRPr="0024235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42351">
              <w:rPr>
                <w:rFonts w:ascii="Times New Roman" w:hAnsi="Times New Roman" w:cs="Times New Roman"/>
                <w:szCs w:val="21"/>
              </w:rPr>
              <w:lastRenderedPageBreak/>
              <w:t>vitiligo, TEN, psoriasis</w:t>
            </w:r>
          </w:p>
        </w:tc>
        <w:tc>
          <w:tcPr>
            <w:tcW w:w="234" w:type="pct"/>
          </w:tcPr>
          <w:p w14:paraId="0E641A44" w14:textId="23179A6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G1-2: 100;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G3-4: 1</w:t>
            </w:r>
          </w:p>
        </w:tc>
        <w:tc>
          <w:tcPr>
            <w:tcW w:w="415" w:type="pct"/>
          </w:tcPr>
          <w:p w14:paraId="10436E03" w14:textId="036D2D00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446" w:type="pct"/>
          </w:tcPr>
          <w:p w14:paraId="413DB56E" w14:textId="4CFC9094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/>
                <w:szCs w:val="21"/>
              </w:rPr>
              <w:t xml:space="preserve">RCCEP: </w:t>
            </w:r>
            <w:proofErr w:type="spellStart"/>
            <w:r w:rsidRPr="00242351">
              <w:rPr>
                <w:rFonts w:ascii="Times New Roman" w:hAnsi="Times New Roman" w:cs="Times New Roman"/>
                <w:szCs w:val="21"/>
              </w:rPr>
              <w:t>camrelizumab</w:t>
            </w:r>
            <w:proofErr w:type="spellEnd"/>
          </w:p>
        </w:tc>
        <w:tc>
          <w:tcPr>
            <w:tcW w:w="367" w:type="pct"/>
          </w:tcPr>
          <w:p w14:paraId="798A5CF6" w14:textId="7400F35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456/149</w:t>
            </w:r>
          </w:p>
        </w:tc>
        <w:tc>
          <w:tcPr>
            <w:tcW w:w="446" w:type="pct"/>
          </w:tcPr>
          <w:p w14:paraId="0A0A911E" w14:textId="1824998B" w:rsidR="00BA2853" w:rsidRPr="008C5B92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8C5B92">
              <w:rPr>
                <w:rFonts w:ascii="Times New Roman" w:hAnsi="Times New Roman" w:cs="Times New Roman" w:hint="eastAsia"/>
                <w:szCs w:val="21"/>
              </w:rPr>
              <w:t>8.40 (5.15-13.72)</w:t>
            </w:r>
          </w:p>
        </w:tc>
        <w:tc>
          <w:tcPr>
            <w:tcW w:w="315" w:type="pct"/>
          </w:tcPr>
          <w:p w14:paraId="0A45BFFA" w14:textId="44D53F2A" w:rsidR="00BA2853" w:rsidRPr="00242351" w:rsidRDefault="00BA2853" w:rsidP="00BA2853">
            <w:pPr>
              <w:rPr>
                <w:rFonts w:ascii="Times New Roman" w:hAnsi="Times New Roman" w:cs="Times New Roman"/>
                <w:szCs w:val="21"/>
              </w:rPr>
            </w:pPr>
            <w:r w:rsidRPr="00242351">
              <w:rPr>
                <w:rFonts w:ascii="Times New Roman" w:hAnsi="Times New Roman" w:cs="Times New Roman" w:hint="eastAsia"/>
                <w:szCs w:val="21"/>
              </w:rPr>
              <w:t>logistic regression</w:t>
            </w:r>
          </w:p>
        </w:tc>
      </w:tr>
    </w:tbl>
    <w:p w14:paraId="77E9E96D" w14:textId="69D2BAA5" w:rsidR="00EF0926" w:rsidRPr="00242351" w:rsidRDefault="00034946" w:rsidP="008064AF">
      <w:pPr>
        <w:rPr>
          <w:rFonts w:ascii="Times New Roman" w:hAnsi="Times New Roman" w:cs="Times New Roman"/>
          <w:szCs w:val="21"/>
        </w:rPr>
      </w:pPr>
      <w:r w:rsidRPr="00242351">
        <w:rPr>
          <w:rFonts w:ascii="Times New Roman" w:eastAsia="SimSun" w:hAnsi="Times New Roman" w:cs="Times New Roman"/>
          <w:szCs w:val="21"/>
        </w:rPr>
        <w:t xml:space="preserve">ICI(s), immune checkpoint inhibitor(s). </w:t>
      </w:r>
      <w:r w:rsidRPr="00242351">
        <w:rPr>
          <w:rFonts w:ascii="Times New Roman" w:hAnsi="Times New Roman" w:cs="Times New Roman"/>
          <w:szCs w:val="21"/>
        </w:rPr>
        <w:t xml:space="preserve">PD-(L)-1, programmed cell death (ligand)-1. CTLA-4, </w:t>
      </w:r>
      <w:r w:rsidRPr="00242351">
        <w:rPr>
          <w:rFonts w:ascii="Times New Roman" w:eastAsia="SimSun" w:hAnsi="Times New Roman" w:cs="Times New Roman"/>
          <w:szCs w:val="21"/>
        </w:rPr>
        <w:t>cytotoxic T lymphocyte antigen-4</w:t>
      </w:r>
      <w:r w:rsidRPr="00242351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246DEC" w:rsidRPr="00242351">
        <w:rPr>
          <w:rFonts w:ascii="Times New Roman" w:hAnsi="Times New Roman" w:cs="Times New Roman"/>
          <w:szCs w:val="21"/>
        </w:rPr>
        <w:t>irAE</w:t>
      </w:r>
      <w:proofErr w:type="spellEnd"/>
      <w:r w:rsidR="00246DEC" w:rsidRPr="00242351">
        <w:rPr>
          <w:rFonts w:ascii="Times New Roman" w:hAnsi="Times New Roman" w:cs="Times New Roman"/>
          <w:szCs w:val="21"/>
        </w:rPr>
        <w:t xml:space="preserve">(s): </w:t>
      </w:r>
      <w:r w:rsidR="00FA5012" w:rsidRPr="00242351">
        <w:rPr>
          <w:rFonts w:ascii="Times New Roman" w:eastAsia="SimSun" w:hAnsi="Times New Roman" w:cs="Times New Roman"/>
          <w:szCs w:val="21"/>
        </w:rPr>
        <w:t xml:space="preserve">immune-related adverse event(s). </w:t>
      </w:r>
      <w:proofErr w:type="spellStart"/>
      <w:r w:rsidR="00C27B9A">
        <w:rPr>
          <w:rFonts w:ascii="Times New Roman" w:eastAsia="SimSun" w:hAnsi="Times New Roman" w:cs="Times New Roman" w:hint="eastAsia"/>
          <w:szCs w:val="21"/>
        </w:rPr>
        <w:t>C</w:t>
      </w:r>
      <w:r w:rsidR="008054E8" w:rsidRPr="00242351">
        <w:rPr>
          <w:rFonts w:ascii="Times New Roman" w:eastAsia="SimSun" w:hAnsi="Times New Roman" w:cs="Times New Roman"/>
          <w:szCs w:val="21"/>
        </w:rPr>
        <w:t>irAEs</w:t>
      </w:r>
      <w:proofErr w:type="spellEnd"/>
      <w:r w:rsidR="008054E8" w:rsidRPr="00242351">
        <w:rPr>
          <w:rFonts w:ascii="Times New Roman" w:eastAsia="SimSun" w:hAnsi="Times New Roman" w:cs="Times New Roman"/>
          <w:szCs w:val="21"/>
        </w:rPr>
        <w:t xml:space="preserve">, </w:t>
      </w:r>
      <w:r w:rsidR="00EC1618" w:rsidRPr="00242351">
        <w:rPr>
          <w:rFonts w:ascii="Times New Roman" w:eastAsia="SimSun" w:hAnsi="Times New Roman" w:cs="Times New Roman"/>
          <w:szCs w:val="21"/>
        </w:rPr>
        <w:t>cutaneous immune-related adverse events. SJS/TEN</w:t>
      </w:r>
      <w:r w:rsidR="00A652FE" w:rsidRPr="00242351">
        <w:rPr>
          <w:rFonts w:ascii="Times New Roman" w:eastAsia="SimSun" w:hAnsi="Times New Roman" w:cs="Times New Roman"/>
          <w:szCs w:val="21"/>
        </w:rPr>
        <w:t xml:space="preserve">, Stevens-Johnson syndrome/toxic epidermal necrolysis. RCCEP, </w:t>
      </w:r>
      <w:r w:rsidR="00C27E49" w:rsidRPr="00242351">
        <w:rPr>
          <w:rFonts w:ascii="Times New Roman" w:eastAsia="SimSun" w:hAnsi="Times New Roman" w:cs="Times New Roman"/>
          <w:szCs w:val="21"/>
        </w:rPr>
        <w:t xml:space="preserve">reactive cutaneous capillary endothelial proliferation. DRESS, </w:t>
      </w:r>
      <w:r w:rsidR="00B634D3" w:rsidRPr="00242351">
        <w:rPr>
          <w:rFonts w:ascii="Times New Roman" w:eastAsia="SimSun" w:hAnsi="Times New Roman" w:cs="Times New Roman"/>
          <w:szCs w:val="21"/>
        </w:rPr>
        <w:t xml:space="preserve">drug reaction with eosinophilia and systemic symptoms. IQR, </w:t>
      </w:r>
      <w:r w:rsidR="00FD69B1" w:rsidRPr="00242351">
        <w:rPr>
          <w:rFonts w:ascii="Times New Roman" w:eastAsia="SimSun" w:hAnsi="Times New Roman" w:cs="Times New Roman"/>
          <w:szCs w:val="21"/>
        </w:rPr>
        <w:t xml:space="preserve">interquartile range. G, grade. </w:t>
      </w:r>
      <w:r w:rsidR="000D1A59" w:rsidRPr="00242351">
        <w:rPr>
          <w:rFonts w:ascii="Times New Roman" w:hAnsi="Times New Roman" w:cs="Times New Roman"/>
          <w:szCs w:val="21"/>
        </w:rPr>
        <w:t>CTCAE</w:t>
      </w:r>
      <w:r w:rsidR="00FD69B1" w:rsidRPr="00242351">
        <w:rPr>
          <w:rFonts w:ascii="Times New Roman" w:hAnsi="Times New Roman" w:cs="Times New Roman"/>
          <w:szCs w:val="21"/>
        </w:rPr>
        <w:t>,</w:t>
      </w:r>
      <w:r w:rsidR="000D1A59" w:rsidRPr="00242351">
        <w:rPr>
          <w:rFonts w:ascii="Times New Roman" w:hAnsi="Times New Roman" w:cs="Times New Roman"/>
          <w:szCs w:val="21"/>
        </w:rPr>
        <w:t xml:space="preserve"> Common Terminology Criteria for Adverse Events</w:t>
      </w:r>
      <w:r w:rsidR="00FD69B1" w:rsidRPr="00242351">
        <w:rPr>
          <w:rFonts w:ascii="Times New Roman" w:hAnsi="Times New Roman" w:cs="Times New Roman"/>
          <w:szCs w:val="21"/>
        </w:rPr>
        <w:t xml:space="preserve">. </w:t>
      </w:r>
      <w:r w:rsidR="008851C6" w:rsidRPr="00242351">
        <w:rPr>
          <w:rFonts w:ascii="Times New Roman" w:hAnsi="Times New Roman" w:cs="Times New Roman"/>
          <w:szCs w:val="21"/>
        </w:rPr>
        <w:t>V: version</w:t>
      </w:r>
      <w:r w:rsidR="00FD69B1" w:rsidRPr="00242351">
        <w:rPr>
          <w:rFonts w:ascii="Times New Roman" w:hAnsi="Times New Roman" w:cs="Times New Roman"/>
          <w:szCs w:val="21"/>
        </w:rPr>
        <w:t xml:space="preserve">. </w:t>
      </w:r>
      <w:r w:rsidR="0076649D" w:rsidRPr="00242351">
        <w:rPr>
          <w:rFonts w:ascii="Times New Roman" w:hAnsi="Times New Roman" w:cs="Times New Roman"/>
          <w:szCs w:val="21"/>
        </w:rPr>
        <w:t xml:space="preserve">AEC, </w:t>
      </w:r>
      <w:r w:rsidR="001E0753" w:rsidRPr="00242351">
        <w:rPr>
          <w:rFonts w:ascii="Times New Roman" w:eastAsia="SimSun" w:hAnsi="Times New Roman" w:cs="Times New Roman"/>
          <w:szCs w:val="21"/>
        </w:rPr>
        <w:t xml:space="preserve">absolute eosinophil count. BP, bullous pemphigoid. </w:t>
      </w:r>
      <w:r w:rsidR="00DB4679" w:rsidRPr="00242351">
        <w:rPr>
          <w:rFonts w:ascii="Times New Roman" w:hAnsi="Times New Roman" w:cs="Times New Roman"/>
          <w:szCs w:val="21"/>
        </w:rPr>
        <w:t>TVEC</w:t>
      </w:r>
      <w:r w:rsidR="0004675D" w:rsidRPr="00242351">
        <w:rPr>
          <w:rFonts w:ascii="Times New Roman" w:hAnsi="Times New Roman" w:cs="Times New Roman"/>
          <w:szCs w:val="21"/>
        </w:rPr>
        <w:t>,</w:t>
      </w:r>
      <w:r w:rsidR="00DB4679" w:rsidRPr="0024235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B4679" w:rsidRPr="00242351">
        <w:rPr>
          <w:rFonts w:ascii="Times New Roman" w:hAnsi="Times New Roman" w:cs="Times New Roman"/>
          <w:szCs w:val="21"/>
        </w:rPr>
        <w:t>talimogene</w:t>
      </w:r>
      <w:proofErr w:type="spellEnd"/>
      <w:r w:rsidR="00DB4679" w:rsidRPr="0024235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B4679" w:rsidRPr="00242351">
        <w:rPr>
          <w:rFonts w:ascii="Times New Roman" w:hAnsi="Times New Roman" w:cs="Times New Roman"/>
          <w:szCs w:val="21"/>
        </w:rPr>
        <w:t>laherparepvec</w:t>
      </w:r>
      <w:proofErr w:type="spellEnd"/>
      <w:r w:rsidR="0004675D" w:rsidRPr="00242351">
        <w:rPr>
          <w:rFonts w:ascii="Times New Roman" w:hAnsi="Times New Roman" w:cs="Times New Roman"/>
          <w:szCs w:val="21"/>
        </w:rPr>
        <w:t xml:space="preserve">. </w:t>
      </w:r>
      <w:r w:rsidR="00EF0926" w:rsidRPr="00242351">
        <w:rPr>
          <w:rFonts w:ascii="Times New Roman" w:hAnsi="Times New Roman" w:cs="Times New Roman"/>
          <w:szCs w:val="21"/>
        </w:rPr>
        <w:t>NLR</w:t>
      </w:r>
      <w:r w:rsidR="0004675D" w:rsidRPr="00242351">
        <w:rPr>
          <w:rFonts w:ascii="Times New Roman" w:hAnsi="Times New Roman" w:cs="Times New Roman"/>
          <w:szCs w:val="21"/>
        </w:rPr>
        <w:t>,</w:t>
      </w:r>
      <w:r w:rsidR="00394D8A" w:rsidRPr="00242351">
        <w:rPr>
          <w:rFonts w:ascii="Times New Roman" w:hAnsi="Times New Roman" w:cs="Times New Roman"/>
          <w:szCs w:val="21"/>
        </w:rPr>
        <w:t xml:space="preserve"> </w:t>
      </w:r>
      <w:r w:rsidR="00EF0926" w:rsidRPr="00242351">
        <w:rPr>
          <w:rFonts w:ascii="Times New Roman" w:hAnsi="Times New Roman" w:cs="Times New Roman"/>
          <w:szCs w:val="21"/>
        </w:rPr>
        <w:t>neutrophil to lymphocyte ratio</w:t>
      </w:r>
      <w:r w:rsidR="0004675D" w:rsidRPr="00242351">
        <w:rPr>
          <w:rFonts w:ascii="Times New Roman" w:hAnsi="Times New Roman" w:cs="Times New Roman"/>
          <w:szCs w:val="21"/>
        </w:rPr>
        <w:t xml:space="preserve">. </w:t>
      </w:r>
      <w:r w:rsidR="000B2D18" w:rsidRPr="00242351">
        <w:rPr>
          <w:rFonts w:ascii="Times New Roman" w:hAnsi="Times New Roman" w:cs="Times New Roman"/>
          <w:szCs w:val="21"/>
        </w:rPr>
        <w:t>ECOG, Eastern Cooperative Oncology Group.</w:t>
      </w:r>
      <w:r w:rsidR="00875F6D" w:rsidRPr="00242351">
        <w:rPr>
          <w:rFonts w:ascii="Times New Roman" w:hAnsi="Times New Roman" w:cs="Times New Roman"/>
          <w:szCs w:val="21"/>
        </w:rPr>
        <w:t xml:space="preserve"> OR, odds ratio. </w:t>
      </w:r>
      <w:r w:rsidR="00191AC1" w:rsidRPr="00242351">
        <w:rPr>
          <w:rFonts w:ascii="Times New Roman" w:hAnsi="Times New Roman" w:cs="Times New Roman"/>
          <w:szCs w:val="21"/>
        </w:rPr>
        <w:t>BTLA, B- and T-lymphocyte attenuator. GM-CSF, granulocyte-macrophage colony stimulating factor. IL-4, interleukin-4. TIM-3, T cell immunoglobulin and mucin domain 3.</w:t>
      </w:r>
      <w:r w:rsidRPr="00242351">
        <w:rPr>
          <w:rFonts w:ascii="Times New Roman" w:hAnsi="Times New Roman" w:cs="Times New Roman"/>
          <w:szCs w:val="21"/>
        </w:rPr>
        <w:t xml:space="preserve"> </w:t>
      </w:r>
      <w:r w:rsidR="005D4267" w:rsidRPr="00242351">
        <w:rPr>
          <w:rFonts w:ascii="Times New Roman" w:hAnsi="Times New Roman" w:cs="Times New Roman" w:hint="eastAsia"/>
          <w:szCs w:val="21"/>
        </w:rPr>
        <w:t>-</w:t>
      </w:r>
      <w:r w:rsidR="00B51178" w:rsidRPr="00242351">
        <w:rPr>
          <w:rFonts w:ascii="Times New Roman" w:hAnsi="Times New Roman" w:cs="Times New Roman"/>
          <w:szCs w:val="21"/>
        </w:rPr>
        <w:t xml:space="preserve">, not-reported. NA, not </w:t>
      </w:r>
      <w:r w:rsidR="00D66451" w:rsidRPr="00242351">
        <w:rPr>
          <w:rFonts w:ascii="Times New Roman" w:hAnsi="Times New Roman" w:cs="Times New Roman"/>
          <w:szCs w:val="21"/>
        </w:rPr>
        <w:t>applicable</w:t>
      </w:r>
      <w:r w:rsidR="00B51178" w:rsidRPr="00242351">
        <w:rPr>
          <w:rFonts w:ascii="Times New Roman" w:hAnsi="Times New Roman" w:cs="Times New Roman"/>
          <w:szCs w:val="21"/>
        </w:rPr>
        <w:t>.</w:t>
      </w:r>
    </w:p>
    <w:p w14:paraId="1B4D72EA" w14:textId="23BE079B" w:rsidR="00F0441E" w:rsidRPr="00FF6E84" w:rsidRDefault="00D20897" w:rsidP="008064AF">
      <w:pPr>
        <w:rPr>
          <w:rFonts w:ascii="Times New Roman" w:hAnsi="Times New Roman" w:cs="Times New Roman"/>
          <w:szCs w:val="21"/>
        </w:rPr>
      </w:pPr>
      <w:r w:rsidRPr="00242351">
        <w:rPr>
          <w:rFonts w:ascii="Times New Roman" w:hAnsi="Times New Roman" w:cs="Times New Roman"/>
          <w:szCs w:val="21"/>
        </w:rPr>
        <w:br w:type="page"/>
      </w:r>
    </w:p>
    <w:p w14:paraId="4B23E435" w14:textId="77777777" w:rsidR="00451772" w:rsidRPr="00451772" w:rsidRDefault="00F0441E" w:rsidP="00451772">
      <w:pPr>
        <w:pStyle w:val="EndNoteBibliography"/>
        <w:ind w:left="720" w:hanging="720"/>
        <w:rPr>
          <w:rFonts w:hint="eastAsia"/>
        </w:rPr>
      </w:pPr>
      <w:r w:rsidRPr="00242351">
        <w:rPr>
          <w:rFonts w:ascii="Times New Roman" w:hAnsi="Times New Roman" w:cs="Times New Roman"/>
          <w:sz w:val="21"/>
          <w:szCs w:val="21"/>
        </w:rPr>
        <w:lastRenderedPageBreak/>
        <w:fldChar w:fldCharType="begin"/>
      </w:r>
      <w:r w:rsidRPr="0024235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242351">
        <w:rPr>
          <w:rFonts w:ascii="Times New Roman" w:hAnsi="Times New Roman" w:cs="Times New Roman"/>
          <w:sz w:val="21"/>
          <w:szCs w:val="21"/>
        </w:rPr>
        <w:fldChar w:fldCharType="separate"/>
      </w:r>
      <w:r w:rsidR="00451772" w:rsidRPr="00451772">
        <w:t>1.</w:t>
      </w:r>
      <w:r w:rsidR="00451772" w:rsidRPr="00451772">
        <w:tab/>
        <w:t xml:space="preserve">Abed A, Law N, Calapre L, et al. Human leucocyte antigen genotype association with the development of immune-related adverse events in patients with non-small cell lung cancer treated with single agent immunotherapy. </w:t>
      </w:r>
      <w:r w:rsidR="00451772" w:rsidRPr="00451772">
        <w:rPr>
          <w:i/>
        </w:rPr>
        <w:t xml:space="preserve">European Journal of Cancer. </w:t>
      </w:r>
      <w:r w:rsidR="00451772" w:rsidRPr="00451772">
        <w:t>2022;172:98-106.</w:t>
      </w:r>
    </w:p>
    <w:p w14:paraId="1FE6888D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.</w:t>
      </w:r>
      <w:r w:rsidRPr="00451772">
        <w:tab/>
        <w:t xml:space="preserve">Bai Rilan, Chen Naifei, Chen Xiao, et al. Analysis of characteristics and predictive factors of immune checkpoint inhibitor-related adverse events. </w:t>
      </w:r>
      <w:r w:rsidRPr="00451772">
        <w:rPr>
          <w:i/>
        </w:rPr>
        <w:t xml:space="preserve">Cancer Biol Med. </w:t>
      </w:r>
      <w:r w:rsidRPr="00451772">
        <w:t>2021;18(4):1118-1133.</w:t>
      </w:r>
    </w:p>
    <w:p w14:paraId="3CBE2DCE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.</w:t>
      </w:r>
      <w:r w:rsidRPr="00451772">
        <w:tab/>
        <w:t xml:space="preserve">Baldini C, Martin Romano P, Voisin A-L, et al. Impact of aging on immune-related adverse events generated by anti-programmed death (ligand)PD-(L)1 therapies. </w:t>
      </w:r>
      <w:r w:rsidRPr="00451772">
        <w:rPr>
          <w:i/>
        </w:rPr>
        <w:t xml:space="preserve">European journal of cancer (Oxford, England : 1990). </w:t>
      </w:r>
      <w:r w:rsidRPr="00451772">
        <w:t>2020;129:71-79.</w:t>
      </w:r>
    </w:p>
    <w:p w14:paraId="1C67C886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.</w:t>
      </w:r>
      <w:r w:rsidRPr="00451772">
        <w:tab/>
        <w:t xml:space="preserve">Bastacky ML, Wang H, Fortman D, et al. Immune-Related Adverse Events in PD-1 Treated Melanoma and Impact Upon Anti-Tumor Efficacy: A Real World Analysis. </w:t>
      </w:r>
      <w:r w:rsidRPr="00451772">
        <w:rPr>
          <w:i/>
        </w:rPr>
        <w:t xml:space="preserve">Frontiers in oncology. </w:t>
      </w:r>
      <w:r w:rsidRPr="00451772">
        <w:t>2021;11.</w:t>
      </w:r>
    </w:p>
    <w:p w14:paraId="1AEF5065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5.</w:t>
      </w:r>
      <w:r w:rsidRPr="00451772">
        <w:tab/>
        <w:t xml:space="preserve">Belzer A. </w:t>
      </w:r>
      <w:r w:rsidRPr="00451772">
        <w:rPr>
          <w:i/>
        </w:rPr>
        <w:t xml:space="preserve">Characterization of Cutaneous Immune-Related Adverse Events Due to Immune Checkpoint Inhibitors: A Retrospective Analysis Performed at the Smilow Cancer Center Oncodermatology Clinic </w:t>
      </w:r>
      <w:r w:rsidRPr="00451772">
        <w:t>[M.D.]. United States -- Connecticut, Yale University; 2023.</w:t>
      </w:r>
    </w:p>
    <w:p w14:paraId="0EC20CF3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6.</w:t>
      </w:r>
      <w:r w:rsidRPr="00451772">
        <w:tab/>
        <w:t xml:space="preserve">Bertrand A, Kostine M, Barnetche T, Truchetet ME, Schaeverbeke T. Immune related adverse events associated with anti-CTLA-4 antibodies: systematic review and meta-analysis. </w:t>
      </w:r>
      <w:r w:rsidRPr="00451772">
        <w:rPr>
          <w:i/>
        </w:rPr>
        <w:t xml:space="preserve">BMC medicine. </w:t>
      </w:r>
      <w:r w:rsidRPr="00451772">
        <w:t>2015;13:211.</w:t>
      </w:r>
    </w:p>
    <w:p w14:paraId="21367BF0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7.</w:t>
      </w:r>
      <w:r w:rsidRPr="00451772">
        <w:tab/>
        <w:t xml:space="preserve">Bottlaender L, Amini-Adle M, Maucort-Boulch D, Robinson P, Thomas L, Dalle S. Cutaneous adverse events: a predictor of tumour response under anti-PD-1 therapy for metastatic melanoma, a cohort analysis of 189 patients. </w:t>
      </w:r>
      <w:r w:rsidRPr="00451772">
        <w:rPr>
          <w:i/>
        </w:rPr>
        <w:t xml:space="preserve">Journal of the European Academy of Dermatology and Venereology. </w:t>
      </w:r>
      <w:r w:rsidRPr="00451772">
        <w:t>2020;34(9):2096-2105.</w:t>
      </w:r>
    </w:p>
    <w:p w14:paraId="2B3307E5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8.</w:t>
      </w:r>
      <w:r w:rsidRPr="00451772">
        <w:tab/>
        <w:t xml:space="preserve">Bui AN, Bougrine A, Buchbinder EI, Giobbie-Hurder A, LeBoeuf NR. Female sex is associated with higher rates of dermatologic adverse events among patients with melanoma receiving immune checkpoint inhibitor therapy: A retrospective cohort study. </w:t>
      </w:r>
      <w:r w:rsidRPr="00451772">
        <w:rPr>
          <w:i/>
        </w:rPr>
        <w:t xml:space="preserve">Journal of the American Academy of Dermatology. </w:t>
      </w:r>
      <w:r w:rsidRPr="00451772">
        <w:t>2022;87(2):403-406.</w:t>
      </w:r>
    </w:p>
    <w:p w14:paraId="63C8C8C2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9.</w:t>
      </w:r>
      <w:r w:rsidRPr="00451772">
        <w:tab/>
        <w:t>Chen X M, Chen S J, Gan B, Qiu J, Cui H, H YH. Analysis of the Status and Influencing Factors of Immune</w:t>
      </w:r>
      <w:r w:rsidRPr="00451772">
        <w:rPr>
          <w:rFonts w:ascii="Segoe UI Symbol" w:hAnsi="Segoe UI Symbol" w:cs="Segoe UI Symbol"/>
        </w:rPr>
        <w:t>⁃</w:t>
      </w:r>
      <w:r w:rsidRPr="00451772">
        <w:t>Related Adverse Events in Advanced Non</w:t>
      </w:r>
      <w:r w:rsidRPr="00451772">
        <w:rPr>
          <w:rFonts w:ascii="Segoe UI Symbol" w:hAnsi="Segoe UI Symbol" w:cs="Segoe UI Symbol"/>
        </w:rPr>
        <w:t>⁃</w:t>
      </w:r>
      <w:r w:rsidRPr="00451772">
        <w:t>Small</w:t>
      </w:r>
      <w:r w:rsidRPr="00451772">
        <w:rPr>
          <w:rFonts w:ascii="Segoe UI Symbol" w:hAnsi="Segoe UI Symbol" w:cs="Segoe UI Symbol"/>
        </w:rPr>
        <w:t>⁃</w:t>
      </w:r>
      <w:r w:rsidRPr="00451772">
        <w:t xml:space="preserve">Cell Lung Cancer Patients. </w:t>
      </w:r>
      <w:r w:rsidRPr="00451772">
        <w:rPr>
          <w:i/>
        </w:rPr>
        <w:t xml:space="preserve">J Evid-Based Med. </w:t>
      </w:r>
      <w:r w:rsidRPr="00451772">
        <w:t>2023;23(03):174-180.</w:t>
      </w:r>
    </w:p>
    <w:p w14:paraId="43D8763C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0.</w:t>
      </w:r>
      <w:r w:rsidRPr="00451772">
        <w:tab/>
        <w:t xml:space="preserve">Cortellini A, Bersanelli M, Santini D, et al. Another side of the association between body mass index (BMI) and clinical outcomes of cancer patients receiving programmed cell death protein-1 (PD-1)/ Programmed cell death-ligand 1 (PD-L1) checkpoint inhibitors: A multicentre analysis of immune-related adverse events. </w:t>
      </w:r>
      <w:r w:rsidRPr="00451772">
        <w:rPr>
          <w:i/>
        </w:rPr>
        <w:t xml:space="preserve">European journal of cancer (Oxford, England : 1990). </w:t>
      </w:r>
      <w:r w:rsidRPr="00451772">
        <w:t>2020;128:17-26.</w:t>
      </w:r>
    </w:p>
    <w:p w14:paraId="4DB7E3E5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1.</w:t>
      </w:r>
      <w:r w:rsidRPr="00451772">
        <w:tab/>
        <w:t xml:space="preserve">Darwin A, Skinner A, Reed DR, Tanvetyanon T. Immune-Related Toxicity Among Adolescent and Young Adult with Melanoma as Compared with the Elderly. </w:t>
      </w:r>
      <w:r w:rsidRPr="00451772">
        <w:rPr>
          <w:i/>
        </w:rPr>
        <w:t xml:space="preserve">Journal of adolescent and young adult oncology. </w:t>
      </w:r>
      <w:r w:rsidRPr="00451772">
        <w:t>2022;11(6):550-555.</w:t>
      </w:r>
    </w:p>
    <w:p w14:paraId="415F1955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2.</w:t>
      </w:r>
      <w:r w:rsidRPr="00451772">
        <w:tab/>
        <w:t xml:space="preserve">Dousset L, Pacaud A, Barnetche T, et al. Analysis of tumor response and clinical factors associated with vitiligo in patients receiving anti-programmed cell </w:t>
      </w:r>
      <w:r w:rsidRPr="00451772">
        <w:lastRenderedPageBreak/>
        <w:t xml:space="preserve">death-1 therapies for melanoma: Across-sectional study. </w:t>
      </w:r>
      <w:r w:rsidRPr="00451772">
        <w:rPr>
          <w:i/>
        </w:rPr>
        <w:t xml:space="preserve">JAAD international. </w:t>
      </w:r>
      <w:r w:rsidRPr="00451772">
        <w:t>2021;5:112-120.</w:t>
      </w:r>
    </w:p>
    <w:p w14:paraId="7A92704F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rPr>
          <w:rFonts w:hint="eastAsia"/>
        </w:rPr>
        <w:t>13.</w:t>
      </w:r>
      <w:r w:rsidRPr="00451772">
        <w:rPr>
          <w:rFonts w:hint="eastAsia"/>
        </w:rPr>
        <w:tab/>
        <w:t xml:space="preserve">Duma N, Abdel‐Ghani A, Yadav S, et al. Sex Differences in Tolerability to Anti‐Programmed Cell Death Protein 1 Therapy in Patients with Metastatic Melanoma and Non‐Small Cell Lung Cancer: Are We All Equal? </w:t>
      </w:r>
      <w:r w:rsidRPr="00451772">
        <w:rPr>
          <w:rFonts w:hint="eastAsia"/>
          <w:i/>
        </w:rPr>
        <w:t xml:space="preserve">The oncologist. </w:t>
      </w:r>
      <w:r w:rsidRPr="00451772">
        <w:rPr>
          <w:rFonts w:hint="eastAsia"/>
        </w:rPr>
        <w:t>2019;24(11):e1148-e1155.</w:t>
      </w:r>
    </w:p>
    <w:p w14:paraId="5B65A6AB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4.</w:t>
      </w:r>
      <w:r w:rsidRPr="00451772">
        <w:tab/>
        <w:t xml:space="preserve">Fujimoto A, Toyokawa G, Koutake Y, et al. Association between pretreatment neutrophil-to-lymphocyte ratio and immune-related adverse events due to immune checkpoint inhibitors in patients with non-small cell lung cancer. </w:t>
      </w:r>
      <w:r w:rsidRPr="00451772">
        <w:rPr>
          <w:i/>
        </w:rPr>
        <w:t xml:space="preserve">Thoracic cancer. </w:t>
      </w:r>
      <w:r w:rsidRPr="00451772">
        <w:t>2021;12(15):2198-2204.</w:t>
      </w:r>
    </w:p>
    <w:p w14:paraId="4E7277CE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5.</w:t>
      </w:r>
      <w:r w:rsidRPr="00451772">
        <w:tab/>
        <w:t xml:space="preserve">Fujimura T, Tanita K, Sato Y, et al. Immune checkpoint inhibitor-induced vitiligo in advanced melanoma could be related to increased levels of CCL19. </w:t>
      </w:r>
      <w:r w:rsidRPr="00451772">
        <w:rPr>
          <w:i/>
        </w:rPr>
        <w:t xml:space="preserve">The British journal of dermatology. </w:t>
      </w:r>
      <w:r w:rsidRPr="00451772">
        <w:t>2020;182(5):1297-1300.</w:t>
      </w:r>
    </w:p>
    <w:p w14:paraId="08E9FB93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6.</w:t>
      </w:r>
      <w:r w:rsidRPr="00451772">
        <w:tab/>
        <w:t xml:space="preserve">Ge Y, Zhang H, Weygant N, Yao J. Differential Dermatologic Adverse Events Associated With Checkpoint Inhibitor Monotherapy and Combination Therapy: A Meta-Analysis of Randomized Control Trials. </w:t>
      </w:r>
      <w:r w:rsidRPr="00451772">
        <w:rPr>
          <w:i/>
        </w:rPr>
        <w:t xml:space="preserve">Frontiers in Pharmacology. </w:t>
      </w:r>
      <w:r w:rsidRPr="00451772">
        <w:t>2021;12.</w:t>
      </w:r>
    </w:p>
    <w:p w14:paraId="0DD054CC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7.</w:t>
      </w:r>
      <w:r w:rsidRPr="00451772">
        <w:tab/>
        <w:t xml:space="preserve">Hasan Ali O, Berner F, Bomze D, et al. Human leukocyte antigen variation is associated with adverse events of checkpoint inhibitors. </w:t>
      </w:r>
      <w:r w:rsidRPr="00451772">
        <w:rPr>
          <w:i/>
        </w:rPr>
        <w:t xml:space="preserve">European journal of cancer (Oxford, England : 1990). </w:t>
      </w:r>
      <w:r w:rsidRPr="00451772">
        <w:t>2019;107:8-14.</w:t>
      </w:r>
    </w:p>
    <w:p w14:paraId="588E12D8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8.</w:t>
      </w:r>
      <w:r w:rsidRPr="00451772">
        <w:tab/>
        <w:t xml:space="preserve">Hasan Ali O, Bomze D, Ring SS, et al. BP180-specific IgG is associated with skin adverse events, therapy response, and overall survival in non-small cell lung cancer patients treated with checkpoint inhibitors. </w:t>
      </w:r>
      <w:r w:rsidRPr="00451772">
        <w:rPr>
          <w:i/>
        </w:rPr>
        <w:t xml:space="preserve">Journal of the American Academy of Dermatology. </w:t>
      </w:r>
      <w:r w:rsidRPr="00451772">
        <w:t>2020;82(4):854-861.</w:t>
      </w:r>
    </w:p>
    <w:p w14:paraId="1F8B68E1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19.</w:t>
      </w:r>
      <w:r w:rsidRPr="00451772">
        <w:tab/>
        <w:t xml:space="preserve">He X, Fang J, Yu P, et al. Risk of reactive cutaneous capillary endothelial proliferation induced by camrelizumab in patients with non-small cell lung cancer: a retrospective study. </w:t>
      </w:r>
      <w:r w:rsidRPr="00451772">
        <w:rPr>
          <w:i/>
        </w:rPr>
        <w:t xml:space="preserve">Journal of Thoracic Disease. </w:t>
      </w:r>
      <w:r w:rsidRPr="00451772">
        <w:t>2023;15(12):6687-6696.</w:t>
      </w:r>
    </w:p>
    <w:p w14:paraId="344655DD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0.</w:t>
      </w:r>
      <w:r w:rsidRPr="00451772">
        <w:tab/>
        <w:t xml:space="preserve">Jacoby TV, Otto TS, Asdourian MS, et al. Association of pre-existing drug allergies with cutaneous immune-related adverse events among patients on immune checkpoint inhibitor therapy. </w:t>
      </w:r>
      <w:r w:rsidRPr="00451772">
        <w:rPr>
          <w:i/>
        </w:rPr>
        <w:t xml:space="preserve">Br J Dermatol. </w:t>
      </w:r>
      <w:r w:rsidRPr="00451772">
        <w:t>2022;187(3):424-426.</w:t>
      </w:r>
    </w:p>
    <w:p w14:paraId="3EA7D0EE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1.</w:t>
      </w:r>
      <w:r w:rsidRPr="00451772">
        <w:tab/>
        <w:t xml:space="preserve">Kobayashi K, Iikura Y, Hiraide M, et al. Association between immune-related adverse events and clinical outcome following nivolumab treatment in patients with metastatic renal cell carcinoma. </w:t>
      </w:r>
      <w:r w:rsidRPr="00451772">
        <w:rPr>
          <w:i/>
        </w:rPr>
        <w:t xml:space="preserve">In vivo (Athens, Greece). </w:t>
      </w:r>
      <w:r w:rsidRPr="00451772">
        <w:t>2020;34(5):2647-2652.</w:t>
      </w:r>
    </w:p>
    <w:p w14:paraId="164D9AFA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2.</w:t>
      </w:r>
      <w:r w:rsidRPr="00451772">
        <w:tab/>
        <w:t xml:space="preserve">Leung BW, Wan G, Nguyen N, et al. Increased risk of cutaneous immune- related adverse events in patients treated with talimogene laherparepvec and immune checkpoint inhibitors: A multi-hospital cohort study. </w:t>
      </w:r>
      <w:r w:rsidRPr="00451772">
        <w:rPr>
          <w:i/>
        </w:rPr>
        <w:t xml:space="preserve">Journal of the American Academy of Dermatology. </w:t>
      </w:r>
      <w:r w:rsidRPr="00451772">
        <w:t>2023;88(6):1265-1270.</w:t>
      </w:r>
    </w:p>
    <w:p w14:paraId="6347EE7C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3.</w:t>
      </w:r>
      <w:r w:rsidRPr="00451772">
        <w:tab/>
        <w:t xml:space="preserve">Lewinson RT, Meyers DE, Vallerand IA, et al. Machine learning for prediction of cutaneous adverse events in patients receiving antiePD-1 immunotherapy. </w:t>
      </w:r>
      <w:r w:rsidRPr="00451772">
        <w:rPr>
          <w:i/>
        </w:rPr>
        <w:t xml:space="preserve">JOURNAL OF THE AMERICAN ACADEMY OF DERMATOLOGY. </w:t>
      </w:r>
      <w:r w:rsidRPr="00451772">
        <w:t>2021;84(1):183-185.</w:t>
      </w:r>
    </w:p>
    <w:p w14:paraId="438A62B1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4.</w:t>
      </w:r>
      <w:r w:rsidRPr="00451772">
        <w:tab/>
        <w:t xml:space="preserve">Li L. </w:t>
      </w:r>
      <w:r w:rsidRPr="00451772">
        <w:rPr>
          <w:i/>
        </w:rPr>
        <w:t xml:space="preserve">Clinical study on the side-effects of PD-1 inhibitors in the treatment of advanced cancers </w:t>
      </w:r>
      <w:r w:rsidRPr="00451772">
        <w:t>[M.D.], Sichuan University; 2021.</w:t>
      </w:r>
    </w:p>
    <w:p w14:paraId="667B1890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5.</w:t>
      </w:r>
      <w:r w:rsidRPr="00451772">
        <w:tab/>
        <w:t xml:space="preserve">Luangnara A, Kiratikanon S, Ketpueak T, et al. Incidence and factors associated with cutaneous immune-related adverse events to immune check point inhibitors: An ambispective cohort study. </w:t>
      </w:r>
      <w:r w:rsidRPr="00451772">
        <w:rPr>
          <w:i/>
        </w:rPr>
        <w:t xml:space="preserve">Frontiers in immunology. </w:t>
      </w:r>
      <w:r w:rsidRPr="00451772">
        <w:t>2022;13:965550.</w:t>
      </w:r>
    </w:p>
    <w:p w14:paraId="5FF60692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lastRenderedPageBreak/>
        <w:t>26.</w:t>
      </w:r>
      <w:r w:rsidRPr="00451772">
        <w:tab/>
        <w:t xml:space="preserve">Lv W Y, S ZS. Analysis of Factors Influencing Drug-Related Adverse Reactions in PD-1 Immunotherapy for Non-Small Cell Lung Cancer. </w:t>
      </w:r>
      <w:r w:rsidRPr="00451772">
        <w:rPr>
          <w:i/>
        </w:rPr>
        <w:t xml:space="preserve">China Pract Med. </w:t>
      </w:r>
      <w:r w:rsidRPr="00451772">
        <w:t>2021;16(31):134-136.</w:t>
      </w:r>
    </w:p>
    <w:p w14:paraId="4FEDAFE4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7.</w:t>
      </w:r>
      <w:r w:rsidRPr="00451772">
        <w:tab/>
        <w:t xml:space="preserve">Ma Y, Ma X, Wang J, Wu S, Wang J, Cao B. Absolute eosinophil count may be an optimal peripheral blood marker to identify the risk of immune-related adverse events in advanced malignant tumors treated with PD-1/PD-L1 inhibitors: a retrospective analysis. </w:t>
      </w:r>
      <w:r w:rsidRPr="00451772">
        <w:rPr>
          <w:i/>
        </w:rPr>
        <w:t xml:space="preserve">World Journal of Surgical Oncology. </w:t>
      </w:r>
      <w:r w:rsidRPr="00451772">
        <w:t>2022;20(1).</w:t>
      </w:r>
    </w:p>
    <w:p w14:paraId="3441FE52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8.</w:t>
      </w:r>
      <w:r w:rsidRPr="00451772">
        <w:tab/>
        <w:t xml:space="preserve">Madjar K, Mohindra R, Durán-Pacheco G, et al. Baseline risk factors associated with immune related adverse events and atezolizumab. </w:t>
      </w:r>
      <w:r w:rsidRPr="00451772">
        <w:rPr>
          <w:i/>
        </w:rPr>
        <w:t xml:space="preserve">Frontiers in oncology. </w:t>
      </w:r>
      <w:r w:rsidRPr="00451772">
        <w:t>2023;13:1138305.</w:t>
      </w:r>
    </w:p>
    <w:p w14:paraId="1F46459A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29.</w:t>
      </w:r>
      <w:r w:rsidRPr="00451772">
        <w:tab/>
        <w:t xml:space="preserve">Nguyen N, Wan G, Ugwu-Dike P, et al. Influence of melanoma type on incidence and downstream implications of cutaneous immune-related adverse events in the setting of immune checkpoint inhibitor therapy. </w:t>
      </w:r>
      <w:r w:rsidRPr="00451772">
        <w:rPr>
          <w:i/>
        </w:rPr>
        <w:t xml:space="preserve">Journal of the American Academy of Dermatology. </w:t>
      </w:r>
      <w:r w:rsidRPr="00451772">
        <w:t>2023;88(6):1308-1316.</w:t>
      </w:r>
    </w:p>
    <w:p w14:paraId="1B01AA0C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rPr>
          <w:rFonts w:hint="eastAsia"/>
        </w:rPr>
        <w:t>30.</w:t>
      </w:r>
      <w:r w:rsidRPr="00451772">
        <w:rPr>
          <w:rFonts w:hint="eastAsia"/>
        </w:rPr>
        <w:tab/>
        <w:t>Nikolaou VA, Apalla Z, Carrera C, et al. Clinical associations and classification of immune checkpoint inhibitor‐induced cutaneous tox</w:t>
      </w:r>
      <w:r w:rsidRPr="00451772">
        <w:t xml:space="preserve">icities: a multicentre study from the European Academy of Dermatology and Venereology Task Force of Dermatology for Cancer Patients. </w:t>
      </w:r>
      <w:r w:rsidRPr="00451772">
        <w:rPr>
          <w:i/>
        </w:rPr>
        <w:t xml:space="preserve">British Journal of Dermatology. </w:t>
      </w:r>
      <w:r w:rsidRPr="00451772">
        <w:t>2022;187(6):962-969.</w:t>
      </w:r>
    </w:p>
    <w:p w14:paraId="6A492CBB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1.</w:t>
      </w:r>
      <w:r w:rsidRPr="00451772">
        <w:tab/>
        <w:t xml:space="preserve">Paderi A, Fancelli S, Caliman E, et al. Safety of immune checkpoint inhibitors in elderly patients: An observational study. </w:t>
      </w:r>
      <w:r w:rsidRPr="00451772">
        <w:rPr>
          <w:i/>
        </w:rPr>
        <w:t xml:space="preserve">Current Oncology. </w:t>
      </w:r>
      <w:r w:rsidRPr="00451772">
        <w:t>2021;28(5):3259-3267.</w:t>
      </w:r>
    </w:p>
    <w:p w14:paraId="7F1E186E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2.</w:t>
      </w:r>
      <w:r w:rsidRPr="00451772">
        <w:tab/>
        <w:t xml:space="preserve">Pan CX, Kim DY, Lau CB, et al. Comparative analysis of immune-related adverse events among patients with melanoma on immune checkpoint inhibitors: a retrospective cohort study. </w:t>
      </w:r>
      <w:r w:rsidRPr="00451772">
        <w:rPr>
          <w:i/>
        </w:rPr>
        <w:t xml:space="preserve">The British journal of dermatology. </w:t>
      </w:r>
      <w:r w:rsidRPr="00451772">
        <w:t>2023;189(5):637-640.</w:t>
      </w:r>
    </w:p>
    <w:p w14:paraId="752A6A02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3.</w:t>
      </w:r>
      <w:r w:rsidRPr="00451772">
        <w:tab/>
        <w:t xml:space="preserve">Said JT, Liu M, Talia J, et al. Risk Factors for the Development of Bullous Pemphigoid in US Patients Receiving Immune Checkpoint Inhibitors. </w:t>
      </w:r>
      <w:r w:rsidRPr="00451772">
        <w:rPr>
          <w:i/>
        </w:rPr>
        <w:t xml:space="preserve">JAMA dermatology. </w:t>
      </w:r>
      <w:r w:rsidRPr="00451772">
        <w:t>2022;158(5):552-557.</w:t>
      </w:r>
    </w:p>
    <w:p w14:paraId="495586C6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4.</w:t>
      </w:r>
      <w:r w:rsidRPr="00451772">
        <w:tab/>
        <w:t xml:space="preserve">Stephens MR, Asdourian MS, Jacoby TV, et al. Tumor-infiltrating lymphocytes as a predictive biomarker of cutaneous immune-related adverse events after immune checkpoint blockade in patients with advanced melanoma. </w:t>
      </w:r>
      <w:r w:rsidRPr="00451772">
        <w:rPr>
          <w:i/>
        </w:rPr>
        <w:t xml:space="preserve">Journal of the American Academy of Dermatology. </w:t>
      </w:r>
      <w:r w:rsidRPr="00451772">
        <w:t>2023;89(1):140-142.</w:t>
      </w:r>
    </w:p>
    <w:p w14:paraId="7DDEA22C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5.</w:t>
      </w:r>
      <w:r w:rsidRPr="00451772">
        <w:tab/>
        <w:t xml:space="preserve">Storm BN, Abedian Kalkhoran H, Wilms EB, et al. Real-life safety of PD-1 and PD-L1 inhibitors in older patients with cancer: An observational study. </w:t>
      </w:r>
      <w:r w:rsidRPr="00451772">
        <w:rPr>
          <w:i/>
        </w:rPr>
        <w:t xml:space="preserve">Journal of geriatric oncology. </w:t>
      </w:r>
      <w:r w:rsidRPr="00451772">
        <w:t>2022;13(7):997-1002.</w:t>
      </w:r>
    </w:p>
    <w:p w14:paraId="5032AE5D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6.</w:t>
      </w:r>
      <w:r w:rsidRPr="00451772">
        <w:tab/>
        <w:t xml:space="preserve">Tang S, Hou L, Wang H. Longitudinal study of skin toxicity caused by immunotherapy in patients with non-small lung cancer. </w:t>
      </w:r>
      <w:r w:rsidRPr="00451772">
        <w:rPr>
          <w:i/>
        </w:rPr>
        <w:t xml:space="preserve">J Nurs Sci. </w:t>
      </w:r>
      <w:r w:rsidRPr="00451772">
        <w:t>2020;35(16):35-37.</w:t>
      </w:r>
    </w:p>
    <w:p w14:paraId="705EE627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7.</w:t>
      </w:r>
      <w:r w:rsidRPr="00451772">
        <w:tab/>
        <w:t xml:space="preserve">Thompson LL, Chang MS, McCormack L, et al. Patterns of cutaneous immune-related adverse events in adults and children with advanced sarcoma: a retrospective cohort study. </w:t>
      </w:r>
      <w:r w:rsidRPr="00451772">
        <w:rPr>
          <w:i/>
        </w:rPr>
        <w:t xml:space="preserve">The British journal of dermatology. </w:t>
      </w:r>
      <w:r w:rsidRPr="00451772">
        <w:t>2021;184(2):363-365.</w:t>
      </w:r>
    </w:p>
    <w:p w14:paraId="01ED4A70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38.</w:t>
      </w:r>
      <w:r w:rsidRPr="00451772">
        <w:tab/>
        <w:t xml:space="preserve">Thompson LL, Pan CX, Chang MS, Krasnow NA, Blum AE, Chen ST. Impact of ethnicity on the diagnosis and management of cutaneous toxicities from immune checkpoint inhibitors. </w:t>
      </w:r>
      <w:r w:rsidRPr="00451772">
        <w:rPr>
          <w:i/>
        </w:rPr>
        <w:t xml:space="preserve">Journal of the American Academy of Dermatology. </w:t>
      </w:r>
      <w:r w:rsidRPr="00451772">
        <w:t>2021;84(3):851-854.</w:t>
      </w:r>
    </w:p>
    <w:p w14:paraId="41C5EAFE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lastRenderedPageBreak/>
        <w:t>39.</w:t>
      </w:r>
      <w:r w:rsidRPr="00451772">
        <w:tab/>
        <w:t xml:space="preserve">Tyan K, Baginska J, Brainard M, et al. Cytokine changes during immune-related adverse events and corticosteroid treatment in melanoma patients receiving immune checkpoint inhibitors. </w:t>
      </w:r>
      <w:r w:rsidRPr="00451772">
        <w:rPr>
          <w:i/>
        </w:rPr>
        <w:t xml:space="preserve">Cancer Immunology, Immunotherapy. </w:t>
      </w:r>
      <w:r w:rsidRPr="00451772">
        <w:t>2021;70(8):2209-2221.</w:t>
      </w:r>
    </w:p>
    <w:p w14:paraId="241FD3EF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0.</w:t>
      </w:r>
      <w:r w:rsidRPr="00451772">
        <w:tab/>
        <w:t xml:space="preserve">Wan G, Nguyen N, Leung BW, et al. Pre-Existing Inflammatory Disease Predicts Cutaneous Immunotherapy Toxicity Development: A Multi-Institutional Cohort Study. </w:t>
      </w:r>
      <w:r w:rsidRPr="00451772">
        <w:rPr>
          <w:i/>
        </w:rPr>
        <w:t xml:space="preserve">MedRxiv : the preprint server for health sciences. </w:t>
      </w:r>
      <w:r w:rsidRPr="00451772">
        <w:t>2023.</w:t>
      </w:r>
    </w:p>
    <w:p w14:paraId="22DCE8C9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1.</w:t>
      </w:r>
      <w:r w:rsidRPr="00451772">
        <w:tab/>
        <w:t xml:space="preserve">Wang Y, Zou J, Li Y, et al. Serological biomarkers predict immune-related adverse events and clinical benefit in patients with advanced gastrointestinal cancers. </w:t>
      </w:r>
      <w:r w:rsidRPr="00451772">
        <w:rPr>
          <w:i/>
        </w:rPr>
        <w:t xml:space="preserve">Frontiers in immunology. </w:t>
      </w:r>
      <w:r w:rsidRPr="00451772">
        <w:t>2022;13:987568.</w:t>
      </w:r>
    </w:p>
    <w:p w14:paraId="07D65312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2.</w:t>
      </w:r>
      <w:r w:rsidRPr="00451772">
        <w:tab/>
        <w:t xml:space="preserve">Wongvibulsin S, Pahalyants V, Kalinich M, et al. Epidemiology and risk factors for the development of cutaneous toxicities in patients treated with immune-checkpoint inhibitors: A United States population-level analysis. </w:t>
      </w:r>
      <w:r w:rsidRPr="00451772">
        <w:rPr>
          <w:i/>
        </w:rPr>
        <w:t xml:space="preserve">Journal of the American Academy of Dermatology. </w:t>
      </w:r>
      <w:r w:rsidRPr="00451772">
        <w:t>2022;86(3):563-572.</w:t>
      </w:r>
    </w:p>
    <w:p w14:paraId="7644974D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3.</w:t>
      </w:r>
      <w:r w:rsidRPr="00451772">
        <w:tab/>
        <w:t xml:space="preserve">Xu J H, Xu G J, Duan L F, et al. The risk factor analysis for immune-related adverse events in non-small cell lung cancer patients treated with immune checkpoint inhibitors and their relationship to effectiveness. </w:t>
      </w:r>
      <w:r w:rsidRPr="00451772">
        <w:rPr>
          <w:i/>
        </w:rPr>
        <w:t xml:space="preserve">Tianjin Med J. </w:t>
      </w:r>
      <w:r w:rsidRPr="00451772">
        <w:t>2023;51(02):207-212.</w:t>
      </w:r>
    </w:p>
    <w:p w14:paraId="771C6084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4.</w:t>
      </w:r>
      <w:r w:rsidRPr="00451772">
        <w:tab/>
        <w:t xml:space="preserve">Xu S, Zhu Q, Wu L, et al. Association of the CD4+/CD8+ ratio with response to PD-1 inhibitor-based combination therapy and dermatological toxicities in patients with advanced gastric and esophageal cancer. </w:t>
      </w:r>
      <w:r w:rsidRPr="00451772">
        <w:rPr>
          <w:i/>
        </w:rPr>
        <w:t xml:space="preserve">International Immunopharmacology. </w:t>
      </w:r>
      <w:r w:rsidRPr="00451772">
        <w:t>2023;123:N.PAG-N.PAG.</w:t>
      </w:r>
    </w:p>
    <w:p w14:paraId="22B1CB4E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5.</w:t>
      </w:r>
      <w:r w:rsidRPr="00451772">
        <w:tab/>
        <w:t xml:space="preserve">Xu X, Tang s, Zhang m, Guan s. Influencing factors of common adverse reactions of immunotherapy in patients with non-small cell lung cancer. </w:t>
      </w:r>
      <w:r w:rsidRPr="00451772">
        <w:rPr>
          <w:i/>
        </w:rPr>
        <w:t xml:space="preserve">J Bengbu Med Coll. </w:t>
      </w:r>
      <w:r w:rsidRPr="00451772">
        <w:t>2022;47(08):1096-1101.</w:t>
      </w:r>
    </w:p>
    <w:p w14:paraId="0A9B2FEC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6.</w:t>
      </w:r>
      <w:r w:rsidRPr="00451772">
        <w:tab/>
        <w:t xml:space="preserve">Yang H, Liu Z, Li R, Huang R, Peng X. The association between aspirin use and immune-related adverse events in specific cancer patients receiving ICIs therapy: analysis of the FAERS database. </w:t>
      </w:r>
      <w:r w:rsidRPr="00451772">
        <w:rPr>
          <w:i/>
        </w:rPr>
        <w:t xml:space="preserve">Frontiers in pharmacology. </w:t>
      </w:r>
      <w:r w:rsidRPr="00451772">
        <w:t>2023;14:1259628.</w:t>
      </w:r>
    </w:p>
    <w:p w14:paraId="7A132AAF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7.</w:t>
      </w:r>
      <w:r w:rsidRPr="00451772">
        <w:tab/>
        <w:t xml:space="preserve">Yu M, X L. Immunerelated adverse events and risk factors of carrelizumab in 528 cases of cancer patients. </w:t>
      </w:r>
      <w:r w:rsidRPr="00451772">
        <w:rPr>
          <w:i/>
        </w:rPr>
        <w:t xml:space="preserve">Chinese Journal of Pharmacovigilance. </w:t>
      </w:r>
      <w:r w:rsidRPr="00451772">
        <w:t>2023;20(10):1134-1140.</w:t>
      </w:r>
    </w:p>
    <w:p w14:paraId="5C7950D5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8.</w:t>
      </w:r>
      <w:r w:rsidRPr="00451772">
        <w:tab/>
        <w:t xml:space="preserve">Zamora C, Riudavets M, Anguera G, et al. Circulating leukocyte–platelet complexes as a predictive biomarker for the development of immune-related adverse events in advanced non-small cell lung cancer patients receiving anti-PD-(L)1 blocking agents. </w:t>
      </w:r>
      <w:r w:rsidRPr="00451772">
        <w:rPr>
          <w:i/>
        </w:rPr>
        <w:t xml:space="preserve">Cancer Immunology, Immunotherapy. </w:t>
      </w:r>
      <w:r w:rsidRPr="00451772">
        <w:t>2021;70(6):1691-1704.</w:t>
      </w:r>
    </w:p>
    <w:p w14:paraId="6D3162C0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49.</w:t>
      </w:r>
      <w:r w:rsidRPr="00451772">
        <w:tab/>
        <w:t xml:space="preserve">Zhang Z, Xie T, Qi C, Zhang X, Shen L, Peng Z. Peripheral Blood Biomarkers Predictive of Efficacy Outcome and Immune-Related Adverse Events in Advanced Gastrointestinal Cancers Treated with Checkpoint Inhibitors. </w:t>
      </w:r>
      <w:r w:rsidRPr="00451772">
        <w:rPr>
          <w:i/>
        </w:rPr>
        <w:t xml:space="preserve">Cancers. </w:t>
      </w:r>
      <w:r w:rsidRPr="00451772">
        <w:t>2022;14(15):3736.</w:t>
      </w:r>
    </w:p>
    <w:p w14:paraId="48F5D4B3" w14:textId="77777777" w:rsidR="00451772" w:rsidRPr="00451772" w:rsidRDefault="00451772" w:rsidP="00451772">
      <w:pPr>
        <w:pStyle w:val="EndNoteBibliography"/>
        <w:ind w:left="720" w:hanging="720"/>
        <w:rPr>
          <w:rFonts w:hint="eastAsia"/>
        </w:rPr>
      </w:pPr>
      <w:r w:rsidRPr="00451772">
        <w:t>50.</w:t>
      </w:r>
      <w:r w:rsidRPr="00451772">
        <w:tab/>
        <w:t xml:space="preserve">Zhao Y, Guan F, Han Z, Zhang X. Clinical observation on skin adverse reactions after treatment of programmed cell death protein-1 inhibitors. </w:t>
      </w:r>
      <w:r w:rsidRPr="00451772">
        <w:rPr>
          <w:i/>
        </w:rPr>
        <w:t xml:space="preserve">J Army Med Univ. </w:t>
      </w:r>
      <w:r w:rsidRPr="00451772">
        <w:t>2023;45(22):2352-2357.</w:t>
      </w:r>
    </w:p>
    <w:p w14:paraId="2A7B1CB3" w14:textId="7C00E248" w:rsidR="00392219" w:rsidRPr="008064AF" w:rsidRDefault="00F0441E" w:rsidP="008064AF">
      <w:pPr>
        <w:rPr>
          <w:rFonts w:ascii="Times New Roman" w:hAnsi="Times New Roman" w:cs="Times New Roman"/>
          <w:szCs w:val="21"/>
        </w:rPr>
      </w:pPr>
      <w:r w:rsidRPr="00242351">
        <w:rPr>
          <w:rFonts w:ascii="Times New Roman" w:hAnsi="Times New Roman" w:cs="Times New Roman"/>
          <w:szCs w:val="21"/>
        </w:rPr>
        <w:fldChar w:fldCharType="end"/>
      </w:r>
    </w:p>
    <w:sectPr w:rsidR="00392219" w:rsidRPr="008064AF" w:rsidSect="002C45FB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5704B" w14:textId="77777777" w:rsidR="00343132" w:rsidRDefault="00343132" w:rsidP="00005919">
      <w:pPr>
        <w:rPr>
          <w:rFonts w:hint="eastAsia"/>
        </w:rPr>
      </w:pPr>
      <w:r>
        <w:separator/>
      </w:r>
    </w:p>
  </w:endnote>
  <w:endnote w:type="continuationSeparator" w:id="0">
    <w:p w14:paraId="5A06C90D" w14:textId="77777777" w:rsidR="00343132" w:rsidRDefault="00343132" w:rsidP="000059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CB3F5" w14:textId="77777777" w:rsidR="00343132" w:rsidRDefault="00343132" w:rsidP="00005919">
      <w:pPr>
        <w:rPr>
          <w:rFonts w:hint="eastAsia"/>
        </w:rPr>
      </w:pPr>
      <w:r>
        <w:separator/>
      </w:r>
    </w:p>
  </w:footnote>
  <w:footnote w:type="continuationSeparator" w:id="0">
    <w:p w14:paraId="199C1FC7" w14:textId="77777777" w:rsidR="00343132" w:rsidRDefault="00343132" w:rsidP="000059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0777A"/>
    <w:multiLevelType w:val="hybridMultilevel"/>
    <w:tmpl w:val="4EDA713A"/>
    <w:lvl w:ilvl="0" w:tplc="5224857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0D4AD3"/>
    <w:multiLevelType w:val="hybridMultilevel"/>
    <w:tmpl w:val="8C66B8A6"/>
    <w:lvl w:ilvl="0" w:tplc="5224857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3240830"/>
    <w:multiLevelType w:val="hybridMultilevel"/>
    <w:tmpl w:val="796EE21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61E3663"/>
    <w:multiLevelType w:val="hybridMultilevel"/>
    <w:tmpl w:val="D50230D8"/>
    <w:lvl w:ilvl="0" w:tplc="FD5C723C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E9D0152"/>
    <w:multiLevelType w:val="hybridMultilevel"/>
    <w:tmpl w:val="91FC0184"/>
    <w:lvl w:ilvl="0" w:tplc="6E7AB0C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F0D3505"/>
    <w:multiLevelType w:val="hybridMultilevel"/>
    <w:tmpl w:val="2B98B0C6"/>
    <w:lvl w:ilvl="0" w:tplc="6E7AB0C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3E87C56"/>
    <w:multiLevelType w:val="hybridMultilevel"/>
    <w:tmpl w:val="24C4D95C"/>
    <w:lvl w:ilvl="0" w:tplc="F4261B92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8A00B1B"/>
    <w:multiLevelType w:val="hybridMultilevel"/>
    <w:tmpl w:val="33245C04"/>
    <w:lvl w:ilvl="0" w:tplc="6E7AB0C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3CE70AD"/>
    <w:multiLevelType w:val="hybridMultilevel"/>
    <w:tmpl w:val="744E3EB0"/>
    <w:lvl w:ilvl="0" w:tplc="57247712">
      <w:start w:val="110"/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68A66F0"/>
    <w:multiLevelType w:val="hybridMultilevel"/>
    <w:tmpl w:val="5A863236"/>
    <w:lvl w:ilvl="0" w:tplc="5224857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60814656">
    <w:abstractNumId w:val="2"/>
  </w:num>
  <w:num w:numId="2" w16cid:durableId="1221818860">
    <w:abstractNumId w:val="5"/>
  </w:num>
  <w:num w:numId="3" w16cid:durableId="1024671288">
    <w:abstractNumId w:val="7"/>
  </w:num>
  <w:num w:numId="4" w16cid:durableId="1477339951">
    <w:abstractNumId w:val="0"/>
  </w:num>
  <w:num w:numId="5" w16cid:durableId="1387071265">
    <w:abstractNumId w:val="8"/>
  </w:num>
  <w:num w:numId="6" w16cid:durableId="1428846574">
    <w:abstractNumId w:val="4"/>
  </w:num>
  <w:num w:numId="7" w16cid:durableId="1530802813">
    <w:abstractNumId w:val="9"/>
  </w:num>
  <w:num w:numId="8" w16cid:durableId="1027366104">
    <w:abstractNumId w:val="1"/>
  </w:num>
  <w:num w:numId="9" w16cid:durableId="1304847156">
    <w:abstractNumId w:val="3"/>
  </w:num>
  <w:num w:numId="10" w16cid:durableId="11571109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pe29fnxfapae0225pdwa0vsfp2xseve9p&quot;&gt;皮肤sccoping&lt;record-ids&gt;&lt;item&gt;10&lt;/item&gt;&lt;item&gt;20&lt;/item&gt;&lt;item&gt;34&lt;/item&gt;&lt;item&gt;40&lt;/item&gt;&lt;item&gt;43&lt;/item&gt;&lt;item&gt;44&lt;/item&gt;&lt;item&gt;68&lt;/item&gt;&lt;item&gt;75&lt;/item&gt;&lt;item&gt;84&lt;/item&gt;&lt;item&gt;88&lt;/item&gt;&lt;item&gt;90&lt;/item&gt;&lt;/record-ids&gt;&lt;/item&gt;&lt;/Libraries&gt;"/>
  </w:docVars>
  <w:rsids>
    <w:rsidRoot w:val="003715E0"/>
    <w:rsid w:val="000008DE"/>
    <w:rsid w:val="00001752"/>
    <w:rsid w:val="00001841"/>
    <w:rsid w:val="000045F3"/>
    <w:rsid w:val="0000507E"/>
    <w:rsid w:val="00005919"/>
    <w:rsid w:val="00005A96"/>
    <w:rsid w:val="0000692B"/>
    <w:rsid w:val="00007EB6"/>
    <w:rsid w:val="00007FC4"/>
    <w:rsid w:val="000107E4"/>
    <w:rsid w:val="000112A4"/>
    <w:rsid w:val="00011E55"/>
    <w:rsid w:val="00012C24"/>
    <w:rsid w:val="00014FD4"/>
    <w:rsid w:val="000156E1"/>
    <w:rsid w:val="00017D89"/>
    <w:rsid w:val="000209C1"/>
    <w:rsid w:val="00020E6E"/>
    <w:rsid w:val="00020F51"/>
    <w:rsid w:val="00022C1E"/>
    <w:rsid w:val="00023E36"/>
    <w:rsid w:val="00024AA9"/>
    <w:rsid w:val="0002703B"/>
    <w:rsid w:val="00030E22"/>
    <w:rsid w:val="00031535"/>
    <w:rsid w:val="000324B0"/>
    <w:rsid w:val="0003254F"/>
    <w:rsid w:val="0003361D"/>
    <w:rsid w:val="0003428F"/>
    <w:rsid w:val="000345AB"/>
    <w:rsid w:val="00034946"/>
    <w:rsid w:val="00035D1A"/>
    <w:rsid w:val="00035DE5"/>
    <w:rsid w:val="00035F16"/>
    <w:rsid w:val="000368F9"/>
    <w:rsid w:val="00036A87"/>
    <w:rsid w:val="00037A10"/>
    <w:rsid w:val="00037E69"/>
    <w:rsid w:val="00041F70"/>
    <w:rsid w:val="0004222A"/>
    <w:rsid w:val="00043AAB"/>
    <w:rsid w:val="00044E1D"/>
    <w:rsid w:val="00045112"/>
    <w:rsid w:val="0004675D"/>
    <w:rsid w:val="00050C6A"/>
    <w:rsid w:val="00051E42"/>
    <w:rsid w:val="00052855"/>
    <w:rsid w:val="000532E5"/>
    <w:rsid w:val="000532E6"/>
    <w:rsid w:val="00054FE1"/>
    <w:rsid w:val="00056064"/>
    <w:rsid w:val="00056280"/>
    <w:rsid w:val="00056365"/>
    <w:rsid w:val="0005767E"/>
    <w:rsid w:val="0005799F"/>
    <w:rsid w:val="00060166"/>
    <w:rsid w:val="00060DF1"/>
    <w:rsid w:val="00061872"/>
    <w:rsid w:val="00061B29"/>
    <w:rsid w:val="0006220E"/>
    <w:rsid w:val="000632CB"/>
    <w:rsid w:val="00064F00"/>
    <w:rsid w:val="000660C9"/>
    <w:rsid w:val="00066917"/>
    <w:rsid w:val="000669A1"/>
    <w:rsid w:val="00067FDE"/>
    <w:rsid w:val="00070040"/>
    <w:rsid w:val="00070335"/>
    <w:rsid w:val="000704E6"/>
    <w:rsid w:val="00073A14"/>
    <w:rsid w:val="00074544"/>
    <w:rsid w:val="00075874"/>
    <w:rsid w:val="000761EE"/>
    <w:rsid w:val="00077BB3"/>
    <w:rsid w:val="000805B3"/>
    <w:rsid w:val="0008071C"/>
    <w:rsid w:val="000829A5"/>
    <w:rsid w:val="0008409D"/>
    <w:rsid w:val="00084669"/>
    <w:rsid w:val="00084A18"/>
    <w:rsid w:val="00085BB4"/>
    <w:rsid w:val="00085BDE"/>
    <w:rsid w:val="000865E3"/>
    <w:rsid w:val="00086F9E"/>
    <w:rsid w:val="00090C87"/>
    <w:rsid w:val="000913BC"/>
    <w:rsid w:val="00091A87"/>
    <w:rsid w:val="00091F05"/>
    <w:rsid w:val="00091F82"/>
    <w:rsid w:val="0009228C"/>
    <w:rsid w:val="00092410"/>
    <w:rsid w:val="00092B64"/>
    <w:rsid w:val="00094789"/>
    <w:rsid w:val="000959B0"/>
    <w:rsid w:val="000A0722"/>
    <w:rsid w:val="000A1A31"/>
    <w:rsid w:val="000A1CF6"/>
    <w:rsid w:val="000A25CC"/>
    <w:rsid w:val="000A30C6"/>
    <w:rsid w:val="000A3664"/>
    <w:rsid w:val="000A3A79"/>
    <w:rsid w:val="000A4BF4"/>
    <w:rsid w:val="000A5709"/>
    <w:rsid w:val="000A7CFA"/>
    <w:rsid w:val="000B10E2"/>
    <w:rsid w:val="000B1324"/>
    <w:rsid w:val="000B1E02"/>
    <w:rsid w:val="000B1E05"/>
    <w:rsid w:val="000B2D18"/>
    <w:rsid w:val="000B3B7C"/>
    <w:rsid w:val="000B423F"/>
    <w:rsid w:val="000B432B"/>
    <w:rsid w:val="000B45B8"/>
    <w:rsid w:val="000B724E"/>
    <w:rsid w:val="000B7B60"/>
    <w:rsid w:val="000C369D"/>
    <w:rsid w:val="000C3706"/>
    <w:rsid w:val="000C4F84"/>
    <w:rsid w:val="000C55D6"/>
    <w:rsid w:val="000C7AE9"/>
    <w:rsid w:val="000D1A59"/>
    <w:rsid w:val="000D276C"/>
    <w:rsid w:val="000D2861"/>
    <w:rsid w:val="000D2C32"/>
    <w:rsid w:val="000D3AAF"/>
    <w:rsid w:val="000D6F9D"/>
    <w:rsid w:val="000D7C2A"/>
    <w:rsid w:val="000E0007"/>
    <w:rsid w:val="000E011E"/>
    <w:rsid w:val="000E06E0"/>
    <w:rsid w:val="000E086C"/>
    <w:rsid w:val="000E0D03"/>
    <w:rsid w:val="000E0F02"/>
    <w:rsid w:val="000E1312"/>
    <w:rsid w:val="000E1753"/>
    <w:rsid w:val="000E1D1C"/>
    <w:rsid w:val="000E1F34"/>
    <w:rsid w:val="000E319A"/>
    <w:rsid w:val="000E31C8"/>
    <w:rsid w:val="000E340C"/>
    <w:rsid w:val="000E6908"/>
    <w:rsid w:val="000F0C8E"/>
    <w:rsid w:val="000F141F"/>
    <w:rsid w:val="000F25AC"/>
    <w:rsid w:val="000F2C95"/>
    <w:rsid w:val="000F34D5"/>
    <w:rsid w:val="000F4BA8"/>
    <w:rsid w:val="000F4D9C"/>
    <w:rsid w:val="000F5783"/>
    <w:rsid w:val="000F5E60"/>
    <w:rsid w:val="000F5F91"/>
    <w:rsid w:val="000F6AAB"/>
    <w:rsid w:val="000F728A"/>
    <w:rsid w:val="001003C3"/>
    <w:rsid w:val="001009EA"/>
    <w:rsid w:val="00101749"/>
    <w:rsid w:val="00101EB5"/>
    <w:rsid w:val="001035FB"/>
    <w:rsid w:val="001043D7"/>
    <w:rsid w:val="00105C8C"/>
    <w:rsid w:val="00106F41"/>
    <w:rsid w:val="001076DD"/>
    <w:rsid w:val="001101E5"/>
    <w:rsid w:val="00110C6F"/>
    <w:rsid w:val="00110ED3"/>
    <w:rsid w:val="00112243"/>
    <w:rsid w:val="001133D3"/>
    <w:rsid w:val="0011370E"/>
    <w:rsid w:val="0011396D"/>
    <w:rsid w:val="00113FC5"/>
    <w:rsid w:val="001140AD"/>
    <w:rsid w:val="00114270"/>
    <w:rsid w:val="00114A8D"/>
    <w:rsid w:val="001152C0"/>
    <w:rsid w:val="00115682"/>
    <w:rsid w:val="00115DF6"/>
    <w:rsid w:val="00116906"/>
    <w:rsid w:val="00116AD1"/>
    <w:rsid w:val="0012329F"/>
    <w:rsid w:val="0012368C"/>
    <w:rsid w:val="0012433D"/>
    <w:rsid w:val="0012547A"/>
    <w:rsid w:val="00125647"/>
    <w:rsid w:val="001303FF"/>
    <w:rsid w:val="0013081F"/>
    <w:rsid w:val="00130B67"/>
    <w:rsid w:val="00131FAD"/>
    <w:rsid w:val="00133365"/>
    <w:rsid w:val="00136F69"/>
    <w:rsid w:val="00137649"/>
    <w:rsid w:val="00140513"/>
    <w:rsid w:val="00140B8E"/>
    <w:rsid w:val="00140F53"/>
    <w:rsid w:val="001412EE"/>
    <w:rsid w:val="001413EA"/>
    <w:rsid w:val="001413FD"/>
    <w:rsid w:val="001426B3"/>
    <w:rsid w:val="001429E6"/>
    <w:rsid w:val="00143DDE"/>
    <w:rsid w:val="001445AF"/>
    <w:rsid w:val="001453D8"/>
    <w:rsid w:val="00145C3F"/>
    <w:rsid w:val="00145D99"/>
    <w:rsid w:val="00151FB4"/>
    <w:rsid w:val="001533E3"/>
    <w:rsid w:val="00155282"/>
    <w:rsid w:val="0015662B"/>
    <w:rsid w:val="0015781B"/>
    <w:rsid w:val="001578DB"/>
    <w:rsid w:val="0016109D"/>
    <w:rsid w:val="00163F0B"/>
    <w:rsid w:val="00163F39"/>
    <w:rsid w:val="0016484F"/>
    <w:rsid w:val="00164A1E"/>
    <w:rsid w:val="00164AD1"/>
    <w:rsid w:val="001652A9"/>
    <w:rsid w:val="00165CF7"/>
    <w:rsid w:val="001661D4"/>
    <w:rsid w:val="00166EB8"/>
    <w:rsid w:val="00167120"/>
    <w:rsid w:val="001674E5"/>
    <w:rsid w:val="00167954"/>
    <w:rsid w:val="00167BE4"/>
    <w:rsid w:val="0017031D"/>
    <w:rsid w:val="00170351"/>
    <w:rsid w:val="00170D51"/>
    <w:rsid w:val="00170EAA"/>
    <w:rsid w:val="00171920"/>
    <w:rsid w:val="00172393"/>
    <w:rsid w:val="00175A8E"/>
    <w:rsid w:val="001761F0"/>
    <w:rsid w:val="00177977"/>
    <w:rsid w:val="001779D1"/>
    <w:rsid w:val="00180A56"/>
    <w:rsid w:val="00181C42"/>
    <w:rsid w:val="00181D9D"/>
    <w:rsid w:val="00182032"/>
    <w:rsid w:val="00183542"/>
    <w:rsid w:val="0018438D"/>
    <w:rsid w:val="00186CCC"/>
    <w:rsid w:val="00187C62"/>
    <w:rsid w:val="001902B3"/>
    <w:rsid w:val="001908B0"/>
    <w:rsid w:val="00190DD7"/>
    <w:rsid w:val="001919D4"/>
    <w:rsid w:val="00191AC1"/>
    <w:rsid w:val="001921BB"/>
    <w:rsid w:val="00193019"/>
    <w:rsid w:val="00193812"/>
    <w:rsid w:val="001938F2"/>
    <w:rsid w:val="00193E67"/>
    <w:rsid w:val="00194304"/>
    <w:rsid w:val="00194F66"/>
    <w:rsid w:val="00195177"/>
    <w:rsid w:val="001961B0"/>
    <w:rsid w:val="001962E1"/>
    <w:rsid w:val="001969F8"/>
    <w:rsid w:val="00196F52"/>
    <w:rsid w:val="001975DD"/>
    <w:rsid w:val="001A0906"/>
    <w:rsid w:val="001A0BA6"/>
    <w:rsid w:val="001A1309"/>
    <w:rsid w:val="001A26CE"/>
    <w:rsid w:val="001A3C83"/>
    <w:rsid w:val="001A6484"/>
    <w:rsid w:val="001A714E"/>
    <w:rsid w:val="001B07A8"/>
    <w:rsid w:val="001B0870"/>
    <w:rsid w:val="001B08EA"/>
    <w:rsid w:val="001B0E5C"/>
    <w:rsid w:val="001B107B"/>
    <w:rsid w:val="001B220D"/>
    <w:rsid w:val="001B2320"/>
    <w:rsid w:val="001B331F"/>
    <w:rsid w:val="001B5FCA"/>
    <w:rsid w:val="001B6D75"/>
    <w:rsid w:val="001B771F"/>
    <w:rsid w:val="001C09A3"/>
    <w:rsid w:val="001C1631"/>
    <w:rsid w:val="001C2337"/>
    <w:rsid w:val="001C285E"/>
    <w:rsid w:val="001C32B8"/>
    <w:rsid w:val="001C3481"/>
    <w:rsid w:val="001C4222"/>
    <w:rsid w:val="001C5535"/>
    <w:rsid w:val="001C6140"/>
    <w:rsid w:val="001C61B9"/>
    <w:rsid w:val="001C6433"/>
    <w:rsid w:val="001C77BB"/>
    <w:rsid w:val="001C7D3D"/>
    <w:rsid w:val="001C7EDB"/>
    <w:rsid w:val="001C7F86"/>
    <w:rsid w:val="001D0159"/>
    <w:rsid w:val="001D0312"/>
    <w:rsid w:val="001D08CF"/>
    <w:rsid w:val="001D107A"/>
    <w:rsid w:val="001D2067"/>
    <w:rsid w:val="001D2179"/>
    <w:rsid w:val="001D469E"/>
    <w:rsid w:val="001D4EA2"/>
    <w:rsid w:val="001D5D43"/>
    <w:rsid w:val="001E0753"/>
    <w:rsid w:val="001E08B7"/>
    <w:rsid w:val="001E1139"/>
    <w:rsid w:val="001E1FAF"/>
    <w:rsid w:val="001E21C6"/>
    <w:rsid w:val="001E3053"/>
    <w:rsid w:val="001E40AB"/>
    <w:rsid w:val="001E41B0"/>
    <w:rsid w:val="001E4580"/>
    <w:rsid w:val="001E49EF"/>
    <w:rsid w:val="001E4D2F"/>
    <w:rsid w:val="001E4F4B"/>
    <w:rsid w:val="001E511C"/>
    <w:rsid w:val="001E5131"/>
    <w:rsid w:val="001E51F6"/>
    <w:rsid w:val="001E636F"/>
    <w:rsid w:val="001E76CB"/>
    <w:rsid w:val="001F0700"/>
    <w:rsid w:val="001F14BA"/>
    <w:rsid w:val="001F24FC"/>
    <w:rsid w:val="001F2B6D"/>
    <w:rsid w:val="001F2FF9"/>
    <w:rsid w:val="001F3252"/>
    <w:rsid w:val="001F3B1E"/>
    <w:rsid w:val="001F48FB"/>
    <w:rsid w:val="001F6A74"/>
    <w:rsid w:val="002020E0"/>
    <w:rsid w:val="002026C9"/>
    <w:rsid w:val="002038FE"/>
    <w:rsid w:val="0020441C"/>
    <w:rsid w:val="002056D2"/>
    <w:rsid w:val="0020651A"/>
    <w:rsid w:val="00206BDD"/>
    <w:rsid w:val="0020738A"/>
    <w:rsid w:val="002104A8"/>
    <w:rsid w:val="00210B53"/>
    <w:rsid w:val="002115B7"/>
    <w:rsid w:val="00211D43"/>
    <w:rsid w:val="002121AD"/>
    <w:rsid w:val="002122FA"/>
    <w:rsid w:val="00212991"/>
    <w:rsid w:val="0021309D"/>
    <w:rsid w:val="002144FC"/>
    <w:rsid w:val="00214910"/>
    <w:rsid w:val="00214AA1"/>
    <w:rsid w:val="00215D85"/>
    <w:rsid w:val="00216132"/>
    <w:rsid w:val="00216908"/>
    <w:rsid w:val="00216961"/>
    <w:rsid w:val="0021733E"/>
    <w:rsid w:val="0022039C"/>
    <w:rsid w:val="002206FC"/>
    <w:rsid w:val="00221008"/>
    <w:rsid w:val="002214AF"/>
    <w:rsid w:val="00222A18"/>
    <w:rsid w:val="00222CF4"/>
    <w:rsid w:val="00223C0A"/>
    <w:rsid w:val="002250F8"/>
    <w:rsid w:val="00225B12"/>
    <w:rsid w:val="00231B39"/>
    <w:rsid w:val="00231C47"/>
    <w:rsid w:val="00232174"/>
    <w:rsid w:val="002321D7"/>
    <w:rsid w:val="00232BC4"/>
    <w:rsid w:val="00234BC5"/>
    <w:rsid w:val="00234E9F"/>
    <w:rsid w:val="00235B68"/>
    <w:rsid w:val="002360ED"/>
    <w:rsid w:val="00240753"/>
    <w:rsid w:val="00240799"/>
    <w:rsid w:val="002411C9"/>
    <w:rsid w:val="00241236"/>
    <w:rsid w:val="00241D7D"/>
    <w:rsid w:val="002422AD"/>
    <w:rsid w:val="00242351"/>
    <w:rsid w:val="00242F55"/>
    <w:rsid w:val="002431CD"/>
    <w:rsid w:val="00243685"/>
    <w:rsid w:val="0024523D"/>
    <w:rsid w:val="00246174"/>
    <w:rsid w:val="002467FB"/>
    <w:rsid w:val="00246B57"/>
    <w:rsid w:val="00246DEC"/>
    <w:rsid w:val="00246E2F"/>
    <w:rsid w:val="0024732E"/>
    <w:rsid w:val="00247A12"/>
    <w:rsid w:val="00250009"/>
    <w:rsid w:val="002508AB"/>
    <w:rsid w:val="00250ABF"/>
    <w:rsid w:val="00250C65"/>
    <w:rsid w:val="002524F1"/>
    <w:rsid w:val="00252C3A"/>
    <w:rsid w:val="002532AE"/>
    <w:rsid w:val="00254335"/>
    <w:rsid w:val="00254433"/>
    <w:rsid w:val="002545A3"/>
    <w:rsid w:val="00256F3A"/>
    <w:rsid w:val="002572B1"/>
    <w:rsid w:val="0025763B"/>
    <w:rsid w:val="0025793A"/>
    <w:rsid w:val="00260883"/>
    <w:rsid w:val="002617B8"/>
    <w:rsid w:val="00262315"/>
    <w:rsid w:val="0026493E"/>
    <w:rsid w:val="00265389"/>
    <w:rsid w:val="0026621E"/>
    <w:rsid w:val="00267A1B"/>
    <w:rsid w:val="00270594"/>
    <w:rsid w:val="002706DC"/>
    <w:rsid w:val="0027115F"/>
    <w:rsid w:val="00271C7C"/>
    <w:rsid w:val="0027208B"/>
    <w:rsid w:val="002720DC"/>
    <w:rsid w:val="00273061"/>
    <w:rsid w:val="00275BD4"/>
    <w:rsid w:val="002774AF"/>
    <w:rsid w:val="0027786A"/>
    <w:rsid w:val="00277D8A"/>
    <w:rsid w:val="00280117"/>
    <w:rsid w:val="00281ACB"/>
    <w:rsid w:val="00282D36"/>
    <w:rsid w:val="00283D60"/>
    <w:rsid w:val="0028469D"/>
    <w:rsid w:val="002848F1"/>
    <w:rsid w:val="00284D60"/>
    <w:rsid w:val="00285DD8"/>
    <w:rsid w:val="0028676D"/>
    <w:rsid w:val="00286D1B"/>
    <w:rsid w:val="00286DDD"/>
    <w:rsid w:val="00287282"/>
    <w:rsid w:val="0029017D"/>
    <w:rsid w:val="00294F05"/>
    <w:rsid w:val="002957D4"/>
    <w:rsid w:val="002958B0"/>
    <w:rsid w:val="00295CBE"/>
    <w:rsid w:val="002A319D"/>
    <w:rsid w:val="002A505A"/>
    <w:rsid w:val="002A58F1"/>
    <w:rsid w:val="002A5FEF"/>
    <w:rsid w:val="002A6C08"/>
    <w:rsid w:val="002A7605"/>
    <w:rsid w:val="002A7B08"/>
    <w:rsid w:val="002A7C31"/>
    <w:rsid w:val="002B04B8"/>
    <w:rsid w:val="002B065D"/>
    <w:rsid w:val="002B1364"/>
    <w:rsid w:val="002B2068"/>
    <w:rsid w:val="002B25C4"/>
    <w:rsid w:val="002B29BA"/>
    <w:rsid w:val="002B4890"/>
    <w:rsid w:val="002B4A07"/>
    <w:rsid w:val="002B53C2"/>
    <w:rsid w:val="002B549C"/>
    <w:rsid w:val="002B7345"/>
    <w:rsid w:val="002C0599"/>
    <w:rsid w:val="002C10B9"/>
    <w:rsid w:val="002C1B44"/>
    <w:rsid w:val="002C2F4D"/>
    <w:rsid w:val="002C3E34"/>
    <w:rsid w:val="002C452D"/>
    <w:rsid w:val="002C45FB"/>
    <w:rsid w:val="002C6567"/>
    <w:rsid w:val="002C6807"/>
    <w:rsid w:val="002C6A2F"/>
    <w:rsid w:val="002C6AAC"/>
    <w:rsid w:val="002D056F"/>
    <w:rsid w:val="002D1525"/>
    <w:rsid w:val="002D1CA8"/>
    <w:rsid w:val="002D2151"/>
    <w:rsid w:val="002D26FF"/>
    <w:rsid w:val="002D296D"/>
    <w:rsid w:val="002D2B99"/>
    <w:rsid w:val="002D307D"/>
    <w:rsid w:val="002D6BCF"/>
    <w:rsid w:val="002D6CBB"/>
    <w:rsid w:val="002D7E11"/>
    <w:rsid w:val="002E0F59"/>
    <w:rsid w:val="002E4272"/>
    <w:rsid w:val="002E48DC"/>
    <w:rsid w:val="002E521C"/>
    <w:rsid w:val="002E569C"/>
    <w:rsid w:val="002E6794"/>
    <w:rsid w:val="002F1566"/>
    <w:rsid w:val="002F1F87"/>
    <w:rsid w:val="002F2362"/>
    <w:rsid w:val="002F2FB0"/>
    <w:rsid w:val="002F3384"/>
    <w:rsid w:val="002F402F"/>
    <w:rsid w:val="002F54F4"/>
    <w:rsid w:val="002F7926"/>
    <w:rsid w:val="0030036E"/>
    <w:rsid w:val="003020B2"/>
    <w:rsid w:val="00302816"/>
    <w:rsid w:val="0030285C"/>
    <w:rsid w:val="00302EA3"/>
    <w:rsid w:val="0030326F"/>
    <w:rsid w:val="00303C89"/>
    <w:rsid w:val="003046F0"/>
    <w:rsid w:val="003053B6"/>
    <w:rsid w:val="00305817"/>
    <w:rsid w:val="003063F4"/>
    <w:rsid w:val="00306DE8"/>
    <w:rsid w:val="00307B9D"/>
    <w:rsid w:val="00307DBC"/>
    <w:rsid w:val="00307EF4"/>
    <w:rsid w:val="00307F00"/>
    <w:rsid w:val="00307F98"/>
    <w:rsid w:val="00310A16"/>
    <w:rsid w:val="00310B4E"/>
    <w:rsid w:val="00311732"/>
    <w:rsid w:val="00312627"/>
    <w:rsid w:val="003128EE"/>
    <w:rsid w:val="0031307C"/>
    <w:rsid w:val="003132CE"/>
    <w:rsid w:val="00313C15"/>
    <w:rsid w:val="003156F2"/>
    <w:rsid w:val="00316B94"/>
    <w:rsid w:val="00317771"/>
    <w:rsid w:val="00317B65"/>
    <w:rsid w:val="00320984"/>
    <w:rsid w:val="00321330"/>
    <w:rsid w:val="00322B19"/>
    <w:rsid w:val="0032515B"/>
    <w:rsid w:val="00325A89"/>
    <w:rsid w:val="00325BDE"/>
    <w:rsid w:val="00326649"/>
    <w:rsid w:val="003275D2"/>
    <w:rsid w:val="003277B4"/>
    <w:rsid w:val="0033186D"/>
    <w:rsid w:val="00331FC2"/>
    <w:rsid w:val="003335A9"/>
    <w:rsid w:val="00333CE9"/>
    <w:rsid w:val="00334189"/>
    <w:rsid w:val="003344C6"/>
    <w:rsid w:val="003346EE"/>
    <w:rsid w:val="00336BEA"/>
    <w:rsid w:val="00337FC1"/>
    <w:rsid w:val="00340408"/>
    <w:rsid w:val="00342F02"/>
    <w:rsid w:val="00343132"/>
    <w:rsid w:val="00344513"/>
    <w:rsid w:val="003448BE"/>
    <w:rsid w:val="00345903"/>
    <w:rsid w:val="00346AE9"/>
    <w:rsid w:val="00346B0F"/>
    <w:rsid w:val="00347CC3"/>
    <w:rsid w:val="0035073C"/>
    <w:rsid w:val="003528EC"/>
    <w:rsid w:val="00352AD0"/>
    <w:rsid w:val="00352C8D"/>
    <w:rsid w:val="00353184"/>
    <w:rsid w:val="00355DD8"/>
    <w:rsid w:val="003566B3"/>
    <w:rsid w:val="00356911"/>
    <w:rsid w:val="00356F11"/>
    <w:rsid w:val="00360D67"/>
    <w:rsid w:val="00361645"/>
    <w:rsid w:val="0036236D"/>
    <w:rsid w:val="003623BB"/>
    <w:rsid w:val="00362E6C"/>
    <w:rsid w:val="00363335"/>
    <w:rsid w:val="00363395"/>
    <w:rsid w:val="00363D66"/>
    <w:rsid w:val="00364CC0"/>
    <w:rsid w:val="00364F5D"/>
    <w:rsid w:val="00367529"/>
    <w:rsid w:val="003675C1"/>
    <w:rsid w:val="003675FC"/>
    <w:rsid w:val="00370D12"/>
    <w:rsid w:val="00370FC0"/>
    <w:rsid w:val="003715E0"/>
    <w:rsid w:val="003716CB"/>
    <w:rsid w:val="00373585"/>
    <w:rsid w:val="003737B1"/>
    <w:rsid w:val="003762ED"/>
    <w:rsid w:val="003766C9"/>
    <w:rsid w:val="00380071"/>
    <w:rsid w:val="003822EB"/>
    <w:rsid w:val="00382509"/>
    <w:rsid w:val="0038257F"/>
    <w:rsid w:val="00382F02"/>
    <w:rsid w:val="00383057"/>
    <w:rsid w:val="00383E60"/>
    <w:rsid w:val="00385C95"/>
    <w:rsid w:val="00386830"/>
    <w:rsid w:val="0038729E"/>
    <w:rsid w:val="00387507"/>
    <w:rsid w:val="00391D06"/>
    <w:rsid w:val="00391E25"/>
    <w:rsid w:val="00392017"/>
    <w:rsid w:val="00392219"/>
    <w:rsid w:val="0039286E"/>
    <w:rsid w:val="003929FF"/>
    <w:rsid w:val="00393DD5"/>
    <w:rsid w:val="00394D8A"/>
    <w:rsid w:val="003953CA"/>
    <w:rsid w:val="00395C49"/>
    <w:rsid w:val="00395EFB"/>
    <w:rsid w:val="00396CB7"/>
    <w:rsid w:val="003A03B4"/>
    <w:rsid w:val="003A0410"/>
    <w:rsid w:val="003A0C82"/>
    <w:rsid w:val="003A12C0"/>
    <w:rsid w:val="003A20B8"/>
    <w:rsid w:val="003A2775"/>
    <w:rsid w:val="003A2B07"/>
    <w:rsid w:val="003A3879"/>
    <w:rsid w:val="003A3A27"/>
    <w:rsid w:val="003A5D1F"/>
    <w:rsid w:val="003A724F"/>
    <w:rsid w:val="003A765D"/>
    <w:rsid w:val="003A78C6"/>
    <w:rsid w:val="003A7B52"/>
    <w:rsid w:val="003A7FAE"/>
    <w:rsid w:val="003B0A8D"/>
    <w:rsid w:val="003B0BF0"/>
    <w:rsid w:val="003B1146"/>
    <w:rsid w:val="003B1255"/>
    <w:rsid w:val="003B20D8"/>
    <w:rsid w:val="003B3138"/>
    <w:rsid w:val="003B41E2"/>
    <w:rsid w:val="003B494A"/>
    <w:rsid w:val="003B4EAD"/>
    <w:rsid w:val="003B4ECB"/>
    <w:rsid w:val="003B7A7A"/>
    <w:rsid w:val="003B7B5B"/>
    <w:rsid w:val="003C00C5"/>
    <w:rsid w:val="003C1106"/>
    <w:rsid w:val="003C1487"/>
    <w:rsid w:val="003C309C"/>
    <w:rsid w:val="003C5597"/>
    <w:rsid w:val="003C57A4"/>
    <w:rsid w:val="003C5B85"/>
    <w:rsid w:val="003C652F"/>
    <w:rsid w:val="003C6D49"/>
    <w:rsid w:val="003C6D98"/>
    <w:rsid w:val="003C6EA2"/>
    <w:rsid w:val="003C724B"/>
    <w:rsid w:val="003C740B"/>
    <w:rsid w:val="003C78F7"/>
    <w:rsid w:val="003C7978"/>
    <w:rsid w:val="003C7A4D"/>
    <w:rsid w:val="003D0E44"/>
    <w:rsid w:val="003D1D8B"/>
    <w:rsid w:val="003D2C48"/>
    <w:rsid w:val="003D2F6C"/>
    <w:rsid w:val="003D463C"/>
    <w:rsid w:val="003D512B"/>
    <w:rsid w:val="003D5174"/>
    <w:rsid w:val="003D531A"/>
    <w:rsid w:val="003D5390"/>
    <w:rsid w:val="003D62D7"/>
    <w:rsid w:val="003D6750"/>
    <w:rsid w:val="003D6DD0"/>
    <w:rsid w:val="003D72CD"/>
    <w:rsid w:val="003D77D5"/>
    <w:rsid w:val="003D794A"/>
    <w:rsid w:val="003E0BCE"/>
    <w:rsid w:val="003E2912"/>
    <w:rsid w:val="003E3196"/>
    <w:rsid w:val="003E3A75"/>
    <w:rsid w:val="003E4240"/>
    <w:rsid w:val="003E4A07"/>
    <w:rsid w:val="003E4D80"/>
    <w:rsid w:val="003E4F11"/>
    <w:rsid w:val="003F188B"/>
    <w:rsid w:val="003F20AB"/>
    <w:rsid w:val="003F2F69"/>
    <w:rsid w:val="003F3593"/>
    <w:rsid w:val="003F37CA"/>
    <w:rsid w:val="003F3BF6"/>
    <w:rsid w:val="003F4EA8"/>
    <w:rsid w:val="003F5508"/>
    <w:rsid w:val="003F55C9"/>
    <w:rsid w:val="003F61AF"/>
    <w:rsid w:val="003F697A"/>
    <w:rsid w:val="003F7A01"/>
    <w:rsid w:val="0040000D"/>
    <w:rsid w:val="00400517"/>
    <w:rsid w:val="0040076E"/>
    <w:rsid w:val="00402B4F"/>
    <w:rsid w:val="00402B5D"/>
    <w:rsid w:val="0040311B"/>
    <w:rsid w:val="00406CF7"/>
    <w:rsid w:val="00407722"/>
    <w:rsid w:val="00410996"/>
    <w:rsid w:val="004118D6"/>
    <w:rsid w:val="00413413"/>
    <w:rsid w:val="00413B44"/>
    <w:rsid w:val="004141CA"/>
    <w:rsid w:val="00415B54"/>
    <w:rsid w:val="0041660B"/>
    <w:rsid w:val="004168B8"/>
    <w:rsid w:val="00420BB1"/>
    <w:rsid w:val="00421FCF"/>
    <w:rsid w:val="00423657"/>
    <w:rsid w:val="00423F01"/>
    <w:rsid w:val="00424FD4"/>
    <w:rsid w:val="00425A7C"/>
    <w:rsid w:val="00425C96"/>
    <w:rsid w:val="00426715"/>
    <w:rsid w:val="0042751B"/>
    <w:rsid w:val="004276AD"/>
    <w:rsid w:val="004300FF"/>
    <w:rsid w:val="0043037D"/>
    <w:rsid w:val="00432FB3"/>
    <w:rsid w:val="0043386B"/>
    <w:rsid w:val="00433D56"/>
    <w:rsid w:val="00434135"/>
    <w:rsid w:val="00434DB8"/>
    <w:rsid w:val="00434EFB"/>
    <w:rsid w:val="0043564B"/>
    <w:rsid w:val="00436F19"/>
    <w:rsid w:val="004379CA"/>
    <w:rsid w:val="00440249"/>
    <w:rsid w:val="004421A9"/>
    <w:rsid w:val="0044235F"/>
    <w:rsid w:val="004429FF"/>
    <w:rsid w:val="004439A0"/>
    <w:rsid w:val="00443C02"/>
    <w:rsid w:val="004455D8"/>
    <w:rsid w:val="00445891"/>
    <w:rsid w:val="004459F3"/>
    <w:rsid w:val="004471A0"/>
    <w:rsid w:val="004500D3"/>
    <w:rsid w:val="00450312"/>
    <w:rsid w:val="004505E8"/>
    <w:rsid w:val="00451178"/>
    <w:rsid w:val="00451772"/>
    <w:rsid w:val="004538A4"/>
    <w:rsid w:val="00454E8C"/>
    <w:rsid w:val="00455324"/>
    <w:rsid w:val="00455598"/>
    <w:rsid w:val="00455841"/>
    <w:rsid w:val="00455C64"/>
    <w:rsid w:val="00457C09"/>
    <w:rsid w:val="00457C77"/>
    <w:rsid w:val="004609BB"/>
    <w:rsid w:val="00460EB7"/>
    <w:rsid w:val="004614B6"/>
    <w:rsid w:val="00461589"/>
    <w:rsid w:val="00461D25"/>
    <w:rsid w:val="00462CD6"/>
    <w:rsid w:val="00466660"/>
    <w:rsid w:val="00466865"/>
    <w:rsid w:val="00467951"/>
    <w:rsid w:val="00467A2B"/>
    <w:rsid w:val="004710E1"/>
    <w:rsid w:val="00471389"/>
    <w:rsid w:val="004731E5"/>
    <w:rsid w:val="00473200"/>
    <w:rsid w:val="00473CDE"/>
    <w:rsid w:val="0047424D"/>
    <w:rsid w:val="0047499C"/>
    <w:rsid w:val="00474B34"/>
    <w:rsid w:val="0047522E"/>
    <w:rsid w:val="00475615"/>
    <w:rsid w:val="00475931"/>
    <w:rsid w:val="00476764"/>
    <w:rsid w:val="00476E31"/>
    <w:rsid w:val="004777E0"/>
    <w:rsid w:val="00480152"/>
    <w:rsid w:val="0048131C"/>
    <w:rsid w:val="0048199B"/>
    <w:rsid w:val="00481C81"/>
    <w:rsid w:val="004820E5"/>
    <w:rsid w:val="00483459"/>
    <w:rsid w:val="00483A6A"/>
    <w:rsid w:val="00483BD9"/>
    <w:rsid w:val="0048518A"/>
    <w:rsid w:val="0048681B"/>
    <w:rsid w:val="00487692"/>
    <w:rsid w:val="00491799"/>
    <w:rsid w:val="00491A6C"/>
    <w:rsid w:val="0049252D"/>
    <w:rsid w:val="00492AB8"/>
    <w:rsid w:val="00493F74"/>
    <w:rsid w:val="00496AA5"/>
    <w:rsid w:val="004A08CD"/>
    <w:rsid w:val="004A0DE7"/>
    <w:rsid w:val="004A197A"/>
    <w:rsid w:val="004A25CC"/>
    <w:rsid w:val="004A2678"/>
    <w:rsid w:val="004A26FE"/>
    <w:rsid w:val="004A35B2"/>
    <w:rsid w:val="004A4546"/>
    <w:rsid w:val="004A5C80"/>
    <w:rsid w:val="004A64D5"/>
    <w:rsid w:val="004A6ED3"/>
    <w:rsid w:val="004B05AF"/>
    <w:rsid w:val="004B1FF1"/>
    <w:rsid w:val="004B38A2"/>
    <w:rsid w:val="004B3DEA"/>
    <w:rsid w:val="004B57DE"/>
    <w:rsid w:val="004B5C6C"/>
    <w:rsid w:val="004B5FBD"/>
    <w:rsid w:val="004B6005"/>
    <w:rsid w:val="004B66D5"/>
    <w:rsid w:val="004B6AFB"/>
    <w:rsid w:val="004B6B9D"/>
    <w:rsid w:val="004B7523"/>
    <w:rsid w:val="004B75EE"/>
    <w:rsid w:val="004B77BD"/>
    <w:rsid w:val="004B7ED6"/>
    <w:rsid w:val="004B7FE0"/>
    <w:rsid w:val="004C03B6"/>
    <w:rsid w:val="004C12C3"/>
    <w:rsid w:val="004C1F7C"/>
    <w:rsid w:val="004C2243"/>
    <w:rsid w:val="004C25FC"/>
    <w:rsid w:val="004C33ED"/>
    <w:rsid w:val="004C36B5"/>
    <w:rsid w:val="004C4EA8"/>
    <w:rsid w:val="004C5A9B"/>
    <w:rsid w:val="004C5CAE"/>
    <w:rsid w:val="004C6FD2"/>
    <w:rsid w:val="004D024A"/>
    <w:rsid w:val="004D07A8"/>
    <w:rsid w:val="004D0958"/>
    <w:rsid w:val="004D1FCF"/>
    <w:rsid w:val="004D223A"/>
    <w:rsid w:val="004D2704"/>
    <w:rsid w:val="004D286E"/>
    <w:rsid w:val="004D2D22"/>
    <w:rsid w:val="004D4224"/>
    <w:rsid w:val="004D4613"/>
    <w:rsid w:val="004D48AD"/>
    <w:rsid w:val="004D4B21"/>
    <w:rsid w:val="004D539D"/>
    <w:rsid w:val="004D5408"/>
    <w:rsid w:val="004D555E"/>
    <w:rsid w:val="004D5C03"/>
    <w:rsid w:val="004E1B04"/>
    <w:rsid w:val="004E2B29"/>
    <w:rsid w:val="004E34CF"/>
    <w:rsid w:val="004E5D9E"/>
    <w:rsid w:val="004E5E78"/>
    <w:rsid w:val="004E5FD1"/>
    <w:rsid w:val="004E6E07"/>
    <w:rsid w:val="004E6E4F"/>
    <w:rsid w:val="004F0019"/>
    <w:rsid w:val="004F0751"/>
    <w:rsid w:val="004F1975"/>
    <w:rsid w:val="004F312E"/>
    <w:rsid w:val="004F318B"/>
    <w:rsid w:val="004F36B3"/>
    <w:rsid w:val="004F397B"/>
    <w:rsid w:val="004F4CDB"/>
    <w:rsid w:val="004F4F28"/>
    <w:rsid w:val="004F5678"/>
    <w:rsid w:val="004F5693"/>
    <w:rsid w:val="004F58DD"/>
    <w:rsid w:val="004F7444"/>
    <w:rsid w:val="0050068B"/>
    <w:rsid w:val="005016F0"/>
    <w:rsid w:val="00501939"/>
    <w:rsid w:val="00501CBE"/>
    <w:rsid w:val="00502413"/>
    <w:rsid w:val="00502442"/>
    <w:rsid w:val="005024EE"/>
    <w:rsid w:val="00502EAD"/>
    <w:rsid w:val="00505107"/>
    <w:rsid w:val="00505158"/>
    <w:rsid w:val="005051BB"/>
    <w:rsid w:val="00507A95"/>
    <w:rsid w:val="00507AA2"/>
    <w:rsid w:val="00507DDB"/>
    <w:rsid w:val="00512D1B"/>
    <w:rsid w:val="005134DD"/>
    <w:rsid w:val="00513FF3"/>
    <w:rsid w:val="00515CBF"/>
    <w:rsid w:val="0051654A"/>
    <w:rsid w:val="005168D6"/>
    <w:rsid w:val="005169B5"/>
    <w:rsid w:val="00516DA4"/>
    <w:rsid w:val="0052132F"/>
    <w:rsid w:val="005242C0"/>
    <w:rsid w:val="00525300"/>
    <w:rsid w:val="0052753E"/>
    <w:rsid w:val="0053210D"/>
    <w:rsid w:val="005321D6"/>
    <w:rsid w:val="0053302E"/>
    <w:rsid w:val="00533D75"/>
    <w:rsid w:val="0053479F"/>
    <w:rsid w:val="0053528C"/>
    <w:rsid w:val="0053656D"/>
    <w:rsid w:val="00536A50"/>
    <w:rsid w:val="00537A17"/>
    <w:rsid w:val="00541A3E"/>
    <w:rsid w:val="0054258C"/>
    <w:rsid w:val="005429F2"/>
    <w:rsid w:val="00542CAB"/>
    <w:rsid w:val="00543915"/>
    <w:rsid w:val="005440DE"/>
    <w:rsid w:val="005448E3"/>
    <w:rsid w:val="00546955"/>
    <w:rsid w:val="005469F8"/>
    <w:rsid w:val="005474EC"/>
    <w:rsid w:val="00550723"/>
    <w:rsid w:val="00551397"/>
    <w:rsid w:val="00551C07"/>
    <w:rsid w:val="00552539"/>
    <w:rsid w:val="005543DF"/>
    <w:rsid w:val="00555A2B"/>
    <w:rsid w:val="00556839"/>
    <w:rsid w:val="00556E32"/>
    <w:rsid w:val="00557DBF"/>
    <w:rsid w:val="00560AE8"/>
    <w:rsid w:val="00561612"/>
    <w:rsid w:val="0056171D"/>
    <w:rsid w:val="005620D5"/>
    <w:rsid w:val="00562AED"/>
    <w:rsid w:val="00564CA7"/>
    <w:rsid w:val="00565A2D"/>
    <w:rsid w:val="00566647"/>
    <w:rsid w:val="005700F4"/>
    <w:rsid w:val="00571127"/>
    <w:rsid w:val="005721CE"/>
    <w:rsid w:val="005723AB"/>
    <w:rsid w:val="00572924"/>
    <w:rsid w:val="00572AFF"/>
    <w:rsid w:val="00572D27"/>
    <w:rsid w:val="00573BD4"/>
    <w:rsid w:val="00574EE6"/>
    <w:rsid w:val="00574EED"/>
    <w:rsid w:val="00575909"/>
    <w:rsid w:val="0057648C"/>
    <w:rsid w:val="00576B4E"/>
    <w:rsid w:val="005775B4"/>
    <w:rsid w:val="00580220"/>
    <w:rsid w:val="00580D45"/>
    <w:rsid w:val="005811C9"/>
    <w:rsid w:val="0058142B"/>
    <w:rsid w:val="00581825"/>
    <w:rsid w:val="00581B35"/>
    <w:rsid w:val="00582EE3"/>
    <w:rsid w:val="00583388"/>
    <w:rsid w:val="005838A9"/>
    <w:rsid w:val="00583BE9"/>
    <w:rsid w:val="005848CA"/>
    <w:rsid w:val="005861E7"/>
    <w:rsid w:val="005875D9"/>
    <w:rsid w:val="00587EE2"/>
    <w:rsid w:val="00587FAB"/>
    <w:rsid w:val="00590505"/>
    <w:rsid w:val="00590DF2"/>
    <w:rsid w:val="00594722"/>
    <w:rsid w:val="00594CEF"/>
    <w:rsid w:val="00595237"/>
    <w:rsid w:val="00595FEF"/>
    <w:rsid w:val="00596137"/>
    <w:rsid w:val="005965CB"/>
    <w:rsid w:val="005A0347"/>
    <w:rsid w:val="005A086B"/>
    <w:rsid w:val="005A0EE9"/>
    <w:rsid w:val="005A1866"/>
    <w:rsid w:val="005A1CA1"/>
    <w:rsid w:val="005A2019"/>
    <w:rsid w:val="005A2CAD"/>
    <w:rsid w:val="005A489C"/>
    <w:rsid w:val="005A4D9E"/>
    <w:rsid w:val="005A524E"/>
    <w:rsid w:val="005A62D3"/>
    <w:rsid w:val="005A758F"/>
    <w:rsid w:val="005A7DA3"/>
    <w:rsid w:val="005B033B"/>
    <w:rsid w:val="005B0E49"/>
    <w:rsid w:val="005B245A"/>
    <w:rsid w:val="005B3388"/>
    <w:rsid w:val="005B3A29"/>
    <w:rsid w:val="005B4182"/>
    <w:rsid w:val="005B499D"/>
    <w:rsid w:val="005B57B2"/>
    <w:rsid w:val="005B66A9"/>
    <w:rsid w:val="005B6AEC"/>
    <w:rsid w:val="005B749F"/>
    <w:rsid w:val="005C0322"/>
    <w:rsid w:val="005C0B8F"/>
    <w:rsid w:val="005C10CC"/>
    <w:rsid w:val="005C1A07"/>
    <w:rsid w:val="005C2B03"/>
    <w:rsid w:val="005C2DE4"/>
    <w:rsid w:val="005C3677"/>
    <w:rsid w:val="005C4636"/>
    <w:rsid w:val="005C5A27"/>
    <w:rsid w:val="005C654C"/>
    <w:rsid w:val="005C6EB9"/>
    <w:rsid w:val="005D017D"/>
    <w:rsid w:val="005D1564"/>
    <w:rsid w:val="005D246A"/>
    <w:rsid w:val="005D2B63"/>
    <w:rsid w:val="005D3E8D"/>
    <w:rsid w:val="005D4267"/>
    <w:rsid w:val="005D5280"/>
    <w:rsid w:val="005D5347"/>
    <w:rsid w:val="005D5617"/>
    <w:rsid w:val="005D601F"/>
    <w:rsid w:val="005E01BC"/>
    <w:rsid w:val="005E0B8C"/>
    <w:rsid w:val="005E0DD2"/>
    <w:rsid w:val="005E14B3"/>
    <w:rsid w:val="005E23A7"/>
    <w:rsid w:val="005E38DD"/>
    <w:rsid w:val="005E49B7"/>
    <w:rsid w:val="005E56E8"/>
    <w:rsid w:val="005E5947"/>
    <w:rsid w:val="005E6491"/>
    <w:rsid w:val="005E6736"/>
    <w:rsid w:val="005F104B"/>
    <w:rsid w:val="005F1969"/>
    <w:rsid w:val="005F1E4A"/>
    <w:rsid w:val="005F27E1"/>
    <w:rsid w:val="005F2A37"/>
    <w:rsid w:val="005F4FC0"/>
    <w:rsid w:val="005F78EC"/>
    <w:rsid w:val="00601807"/>
    <w:rsid w:val="00601FCD"/>
    <w:rsid w:val="00602047"/>
    <w:rsid w:val="0060242E"/>
    <w:rsid w:val="00603387"/>
    <w:rsid w:val="0060408C"/>
    <w:rsid w:val="006044DD"/>
    <w:rsid w:val="006047C9"/>
    <w:rsid w:val="0060615F"/>
    <w:rsid w:val="00606503"/>
    <w:rsid w:val="006071F5"/>
    <w:rsid w:val="00607C42"/>
    <w:rsid w:val="00610694"/>
    <w:rsid w:val="00610A9F"/>
    <w:rsid w:val="00610F54"/>
    <w:rsid w:val="006131BE"/>
    <w:rsid w:val="00613480"/>
    <w:rsid w:val="00613897"/>
    <w:rsid w:val="0061488E"/>
    <w:rsid w:val="006166BB"/>
    <w:rsid w:val="00616707"/>
    <w:rsid w:val="00616AB1"/>
    <w:rsid w:val="00617AA2"/>
    <w:rsid w:val="00620335"/>
    <w:rsid w:val="006217D6"/>
    <w:rsid w:val="00621A7A"/>
    <w:rsid w:val="006231C8"/>
    <w:rsid w:val="0062371A"/>
    <w:rsid w:val="00624E0B"/>
    <w:rsid w:val="006264CF"/>
    <w:rsid w:val="00630A48"/>
    <w:rsid w:val="00630AAD"/>
    <w:rsid w:val="00630BBF"/>
    <w:rsid w:val="00631537"/>
    <w:rsid w:val="00631585"/>
    <w:rsid w:val="00631B62"/>
    <w:rsid w:val="0063403F"/>
    <w:rsid w:val="00636A4B"/>
    <w:rsid w:val="00637455"/>
    <w:rsid w:val="00637916"/>
    <w:rsid w:val="00637D0E"/>
    <w:rsid w:val="00637D78"/>
    <w:rsid w:val="00641C24"/>
    <w:rsid w:val="00642884"/>
    <w:rsid w:val="006430D6"/>
    <w:rsid w:val="006440EC"/>
    <w:rsid w:val="006469BA"/>
    <w:rsid w:val="00650CB9"/>
    <w:rsid w:val="00651438"/>
    <w:rsid w:val="00651678"/>
    <w:rsid w:val="006538D9"/>
    <w:rsid w:val="00653B38"/>
    <w:rsid w:val="006544E8"/>
    <w:rsid w:val="0065488C"/>
    <w:rsid w:val="00654A03"/>
    <w:rsid w:val="00654BBD"/>
    <w:rsid w:val="0065521D"/>
    <w:rsid w:val="006556C7"/>
    <w:rsid w:val="00657436"/>
    <w:rsid w:val="00660616"/>
    <w:rsid w:val="00661109"/>
    <w:rsid w:val="00664122"/>
    <w:rsid w:val="00667339"/>
    <w:rsid w:val="006674BA"/>
    <w:rsid w:val="00667FB7"/>
    <w:rsid w:val="0067016E"/>
    <w:rsid w:val="00670D57"/>
    <w:rsid w:val="00670F99"/>
    <w:rsid w:val="006727F5"/>
    <w:rsid w:val="006733DA"/>
    <w:rsid w:val="006743B4"/>
    <w:rsid w:val="00674688"/>
    <w:rsid w:val="00676314"/>
    <w:rsid w:val="006767A0"/>
    <w:rsid w:val="006774EA"/>
    <w:rsid w:val="006803E4"/>
    <w:rsid w:val="00680A49"/>
    <w:rsid w:val="0068160D"/>
    <w:rsid w:val="00681728"/>
    <w:rsid w:val="0068270E"/>
    <w:rsid w:val="006829C7"/>
    <w:rsid w:val="00683850"/>
    <w:rsid w:val="006838E4"/>
    <w:rsid w:val="00683B28"/>
    <w:rsid w:val="00683E3B"/>
    <w:rsid w:val="00684746"/>
    <w:rsid w:val="00684A56"/>
    <w:rsid w:val="00684D5A"/>
    <w:rsid w:val="00685F6F"/>
    <w:rsid w:val="0068603A"/>
    <w:rsid w:val="006865D5"/>
    <w:rsid w:val="00686A9F"/>
    <w:rsid w:val="00686C38"/>
    <w:rsid w:val="00686CC4"/>
    <w:rsid w:val="00687798"/>
    <w:rsid w:val="0069067F"/>
    <w:rsid w:val="006908A0"/>
    <w:rsid w:val="0069105A"/>
    <w:rsid w:val="00691BC1"/>
    <w:rsid w:val="00691E62"/>
    <w:rsid w:val="006936C6"/>
    <w:rsid w:val="006938C4"/>
    <w:rsid w:val="00694BA4"/>
    <w:rsid w:val="006955CE"/>
    <w:rsid w:val="00695F65"/>
    <w:rsid w:val="006961CB"/>
    <w:rsid w:val="00696A29"/>
    <w:rsid w:val="006A11E9"/>
    <w:rsid w:val="006A1AAE"/>
    <w:rsid w:val="006A33FB"/>
    <w:rsid w:val="006A40F6"/>
    <w:rsid w:val="006A4D38"/>
    <w:rsid w:val="006A4FEB"/>
    <w:rsid w:val="006A519F"/>
    <w:rsid w:val="006A526E"/>
    <w:rsid w:val="006A5928"/>
    <w:rsid w:val="006A59E7"/>
    <w:rsid w:val="006A5F1E"/>
    <w:rsid w:val="006A6704"/>
    <w:rsid w:val="006A695C"/>
    <w:rsid w:val="006A7DF8"/>
    <w:rsid w:val="006B00CE"/>
    <w:rsid w:val="006B0C21"/>
    <w:rsid w:val="006B2C83"/>
    <w:rsid w:val="006B2F47"/>
    <w:rsid w:val="006B567B"/>
    <w:rsid w:val="006B5827"/>
    <w:rsid w:val="006B6B22"/>
    <w:rsid w:val="006C0F49"/>
    <w:rsid w:val="006C24B5"/>
    <w:rsid w:val="006C2607"/>
    <w:rsid w:val="006C3AD4"/>
    <w:rsid w:val="006C43FD"/>
    <w:rsid w:val="006C505E"/>
    <w:rsid w:val="006C56F8"/>
    <w:rsid w:val="006C59E1"/>
    <w:rsid w:val="006C639E"/>
    <w:rsid w:val="006C6B27"/>
    <w:rsid w:val="006D15ED"/>
    <w:rsid w:val="006D1F02"/>
    <w:rsid w:val="006D2F50"/>
    <w:rsid w:val="006D3152"/>
    <w:rsid w:val="006D4DE6"/>
    <w:rsid w:val="006D5147"/>
    <w:rsid w:val="006D59E1"/>
    <w:rsid w:val="006D5B91"/>
    <w:rsid w:val="006D6662"/>
    <w:rsid w:val="006D7212"/>
    <w:rsid w:val="006E0AD9"/>
    <w:rsid w:val="006E0C52"/>
    <w:rsid w:val="006E0F47"/>
    <w:rsid w:val="006E1427"/>
    <w:rsid w:val="006E1457"/>
    <w:rsid w:val="006E22BA"/>
    <w:rsid w:val="006E24C0"/>
    <w:rsid w:val="006E3D1D"/>
    <w:rsid w:val="006E4F7C"/>
    <w:rsid w:val="006E5E7E"/>
    <w:rsid w:val="006E6AE8"/>
    <w:rsid w:val="006E795B"/>
    <w:rsid w:val="006F2263"/>
    <w:rsid w:val="006F2C64"/>
    <w:rsid w:val="006F4414"/>
    <w:rsid w:val="006F55C1"/>
    <w:rsid w:val="006F5AC8"/>
    <w:rsid w:val="006F6FDC"/>
    <w:rsid w:val="00700718"/>
    <w:rsid w:val="007014F0"/>
    <w:rsid w:val="00703178"/>
    <w:rsid w:val="00705454"/>
    <w:rsid w:val="007065E4"/>
    <w:rsid w:val="00710685"/>
    <w:rsid w:val="00710796"/>
    <w:rsid w:val="00710DC3"/>
    <w:rsid w:val="00710E20"/>
    <w:rsid w:val="00711B62"/>
    <w:rsid w:val="00712F95"/>
    <w:rsid w:val="00714BA9"/>
    <w:rsid w:val="007167B9"/>
    <w:rsid w:val="00716EA7"/>
    <w:rsid w:val="00717806"/>
    <w:rsid w:val="007216E3"/>
    <w:rsid w:val="00722419"/>
    <w:rsid w:val="00723788"/>
    <w:rsid w:val="007238DB"/>
    <w:rsid w:val="00724667"/>
    <w:rsid w:val="00727052"/>
    <w:rsid w:val="0072743A"/>
    <w:rsid w:val="00727E14"/>
    <w:rsid w:val="00727EA3"/>
    <w:rsid w:val="00730FE7"/>
    <w:rsid w:val="00732538"/>
    <w:rsid w:val="007334A4"/>
    <w:rsid w:val="00733B39"/>
    <w:rsid w:val="00734ABE"/>
    <w:rsid w:val="00734B2D"/>
    <w:rsid w:val="00734B3A"/>
    <w:rsid w:val="00735A7D"/>
    <w:rsid w:val="007363FE"/>
    <w:rsid w:val="00736487"/>
    <w:rsid w:val="007364DF"/>
    <w:rsid w:val="007371F2"/>
    <w:rsid w:val="00737435"/>
    <w:rsid w:val="00737507"/>
    <w:rsid w:val="00737CE5"/>
    <w:rsid w:val="0074058A"/>
    <w:rsid w:val="00741146"/>
    <w:rsid w:val="00741DB3"/>
    <w:rsid w:val="007434AD"/>
    <w:rsid w:val="00743D07"/>
    <w:rsid w:val="00744379"/>
    <w:rsid w:val="00744799"/>
    <w:rsid w:val="00746F7D"/>
    <w:rsid w:val="007500A5"/>
    <w:rsid w:val="007515E6"/>
    <w:rsid w:val="0075161E"/>
    <w:rsid w:val="007517BD"/>
    <w:rsid w:val="00751838"/>
    <w:rsid w:val="00752155"/>
    <w:rsid w:val="00752AD4"/>
    <w:rsid w:val="00753448"/>
    <w:rsid w:val="00754924"/>
    <w:rsid w:val="00754980"/>
    <w:rsid w:val="00760399"/>
    <w:rsid w:val="0076289E"/>
    <w:rsid w:val="00764438"/>
    <w:rsid w:val="007645A5"/>
    <w:rsid w:val="0076473B"/>
    <w:rsid w:val="00765A20"/>
    <w:rsid w:val="00765B9D"/>
    <w:rsid w:val="00765E48"/>
    <w:rsid w:val="0076649D"/>
    <w:rsid w:val="007667E4"/>
    <w:rsid w:val="00766B71"/>
    <w:rsid w:val="00767A41"/>
    <w:rsid w:val="007701F4"/>
    <w:rsid w:val="00770354"/>
    <w:rsid w:val="007728A5"/>
    <w:rsid w:val="007728B4"/>
    <w:rsid w:val="00772AED"/>
    <w:rsid w:val="00772E40"/>
    <w:rsid w:val="00773A76"/>
    <w:rsid w:val="00774DB5"/>
    <w:rsid w:val="007754EB"/>
    <w:rsid w:val="0077586B"/>
    <w:rsid w:val="00775D4E"/>
    <w:rsid w:val="007770F0"/>
    <w:rsid w:val="00777DE0"/>
    <w:rsid w:val="00780FB8"/>
    <w:rsid w:val="0078158F"/>
    <w:rsid w:val="0078194B"/>
    <w:rsid w:val="00782203"/>
    <w:rsid w:val="00782C8C"/>
    <w:rsid w:val="00787FD9"/>
    <w:rsid w:val="0079118B"/>
    <w:rsid w:val="007918E8"/>
    <w:rsid w:val="00792918"/>
    <w:rsid w:val="00792ACA"/>
    <w:rsid w:val="0079362C"/>
    <w:rsid w:val="007949EF"/>
    <w:rsid w:val="007955EC"/>
    <w:rsid w:val="00796801"/>
    <w:rsid w:val="00797D65"/>
    <w:rsid w:val="007A100D"/>
    <w:rsid w:val="007A1424"/>
    <w:rsid w:val="007A1F5A"/>
    <w:rsid w:val="007A2BA7"/>
    <w:rsid w:val="007A3B4B"/>
    <w:rsid w:val="007A44E2"/>
    <w:rsid w:val="007A61DC"/>
    <w:rsid w:val="007A6D75"/>
    <w:rsid w:val="007A7DB8"/>
    <w:rsid w:val="007B1457"/>
    <w:rsid w:val="007B1AC2"/>
    <w:rsid w:val="007B1F94"/>
    <w:rsid w:val="007B2246"/>
    <w:rsid w:val="007B2B53"/>
    <w:rsid w:val="007B4114"/>
    <w:rsid w:val="007B4649"/>
    <w:rsid w:val="007B4EC0"/>
    <w:rsid w:val="007B5286"/>
    <w:rsid w:val="007B647C"/>
    <w:rsid w:val="007B7130"/>
    <w:rsid w:val="007B7C3C"/>
    <w:rsid w:val="007C07E3"/>
    <w:rsid w:val="007C1FEF"/>
    <w:rsid w:val="007C28DB"/>
    <w:rsid w:val="007C308A"/>
    <w:rsid w:val="007C4074"/>
    <w:rsid w:val="007C410C"/>
    <w:rsid w:val="007C469F"/>
    <w:rsid w:val="007C4883"/>
    <w:rsid w:val="007C51B5"/>
    <w:rsid w:val="007C5630"/>
    <w:rsid w:val="007C577F"/>
    <w:rsid w:val="007C66CE"/>
    <w:rsid w:val="007C7252"/>
    <w:rsid w:val="007C774A"/>
    <w:rsid w:val="007C77A7"/>
    <w:rsid w:val="007C7B0C"/>
    <w:rsid w:val="007D0088"/>
    <w:rsid w:val="007D03FF"/>
    <w:rsid w:val="007D07B1"/>
    <w:rsid w:val="007D09C5"/>
    <w:rsid w:val="007D2DFA"/>
    <w:rsid w:val="007D4197"/>
    <w:rsid w:val="007D5265"/>
    <w:rsid w:val="007D5E5B"/>
    <w:rsid w:val="007E078B"/>
    <w:rsid w:val="007E0951"/>
    <w:rsid w:val="007E1444"/>
    <w:rsid w:val="007E3B69"/>
    <w:rsid w:val="007E58CF"/>
    <w:rsid w:val="007E7096"/>
    <w:rsid w:val="007E76EE"/>
    <w:rsid w:val="007E7952"/>
    <w:rsid w:val="007F0118"/>
    <w:rsid w:val="007F0718"/>
    <w:rsid w:val="007F0D0B"/>
    <w:rsid w:val="007F21A3"/>
    <w:rsid w:val="007F3C0D"/>
    <w:rsid w:val="007F4998"/>
    <w:rsid w:val="007F53D5"/>
    <w:rsid w:val="007F5A6A"/>
    <w:rsid w:val="007F736E"/>
    <w:rsid w:val="007F73C8"/>
    <w:rsid w:val="007F7CB7"/>
    <w:rsid w:val="0080137A"/>
    <w:rsid w:val="008018EF"/>
    <w:rsid w:val="00804527"/>
    <w:rsid w:val="008054E8"/>
    <w:rsid w:val="00806001"/>
    <w:rsid w:val="008064AF"/>
    <w:rsid w:val="008066CD"/>
    <w:rsid w:val="00806B39"/>
    <w:rsid w:val="008109B7"/>
    <w:rsid w:val="00812BB7"/>
    <w:rsid w:val="00813393"/>
    <w:rsid w:val="00813B11"/>
    <w:rsid w:val="0081478C"/>
    <w:rsid w:val="00815A19"/>
    <w:rsid w:val="008168BB"/>
    <w:rsid w:val="00817BAC"/>
    <w:rsid w:val="00817CE5"/>
    <w:rsid w:val="00820D6A"/>
    <w:rsid w:val="00820FF2"/>
    <w:rsid w:val="00821D33"/>
    <w:rsid w:val="00822A1F"/>
    <w:rsid w:val="0082396C"/>
    <w:rsid w:val="00823A37"/>
    <w:rsid w:val="00823D12"/>
    <w:rsid w:val="00823F06"/>
    <w:rsid w:val="00825345"/>
    <w:rsid w:val="00826883"/>
    <w:rsid w:val="00826FED"/>
    <w:rsid w:val="00827202"/>
    <w:rsid w:val="008276C7"/>
    <w:rsid w:val="008277FA"/>
    <w:rsid w:val="008310C2"/>
    <w:rsid w:val="00831622"/>
    <w:rsid w:val="00831ADA"/>
    <w:rsid w:val="00833E65"/>
    <w:rsid w:val="008340AD"/>
    <w:rsid w:val="008353CB"/>
    <w:rsid w:val="0083547B"/>
    <w:rsid w:val="00835671"/>
    <w:rsid w:val="00840692"/>
    <w:rsid w:val="00840B92"/>
    <w:rsid w:val="00841D00"/>
    <w:rsid w:val="008445A8"/>
    <w:rsid w:val="0084666C"/>
    <w:rsid w:val="0085244B"/>
    <w:rsid w:val="00852DE8"/>
    <w:rsid w:val="00854DB1"/>
    <w:rsid w:val="00856A92"/>
    <w:rsid w:val="00856EAE"/>
    <w:rsid w:val="008608A0"/>
    <w:rsid w:val="00861C9B"/>
    <w:rsid w:val="00862F38"/>
    <w:rsid w:val="00864110"/>
    <w:rsid w:val="00864801"/>
    <w:rsid w:val="00870A15"/>
    <w:rsid w:val="00870C50"/>
    <w:rsid w:val="00870E14"/>
    <w:rsid w:val="00870E7B"/>
    <w:rsid w:val="008722BB"/>
    <w:rsid w:val="00873CAA"/>
    <w:rsid w:val="008748B8"/>
    <w:rsid w:val="008748F5"/>
    <w:rsid w:val="00874A38"/>
    <w:rsid w:val="008753A3"/>
    <w:rsid w:val="0087594C"/>
    <w:rsid w:val="00875D66"/>
    <w:rsid w:val="00875F6D"/>
    <w:rsid w:val="00877861"/>
    <w:rsid w:val="00880B1E"/>
    <w:rsid w:val="008812FE"/>
    <w:rsid w:val="0088157E"/>
    <w:rsid w:val="0088223E"/>
    <w:rsid w:val="00882EF8"/>
    <w:rsid w:val="00883C8E"/>
    <w:rsid w:val="008840E1"/>
    <w:rsid w:val="008851C6"/>
    <w:rsid w:val="008869BD"/>
    <w:rsid w:val="00887FEE"/>
    <w:rsid w:val="008915FC"/>
    <w:rsid w:val="00891D83"/>
    <w:rsid w:val="00892B13"/>
    <w:rsid w:val="008950AF"/>
    <w:rsid w:val="008961C9"/>
    <w:rsid w:val="00897787"/>
    <w:rsid w:val="008A0572"/>
    <w:rsid w:val="008A086C"/>
    <w:rsid w:val="008A0F46"/>
    <w:rsid w:val="008A1156"/>
    <w:rsid w:val="008A1F70"/>
    <w:rsid w:val="008A2040"/>
    <w:rsid w:val="008A2E9D"/>
    <w:rsid w:val="008A327A"/>
    <w:rsid w:val="008A49B7"/>
    <w:rsid w:val="008A4C03"/>
    <w:rsid w:val="008A4DD6"/>
    <w:rsid w:val="008A64F7"/>
    <w:rsid w:val="008A67B9"/>
    <w:rsid w:val="008A690F"/>
    <w:rsid w:val="008A7F10"/>
    <w:rsid w:val="008B148A"/>
    <w:rsid w:val="008B3958"/>
    <w:rsid w:val="008B598E"/>
    <w:rsid w:val="008B6677"/>
    <w:rsid w:val="008B6B4D"/>
    <w:rsid w:val="008B7049"/>
    <w:rsid w:val="008C01F8"/>
    <w:rsid w:val="008C0692"/>
    <w:rsid w:val="008C085C"/>
    <w:rsid w:val="008C2C63"/>
    <w:rsid w:val="008C30DF"/>
    <w:rsid w:val="008C3B8B"/>
    <w:rsid w:val="008C3E70"/>
    <w:rsid w:val="008C43CC"/>
    <w:rsid w:val="008C523D"/>
    <w:rsid w:val="008C5B92"/>
    <w:rsid w:val="008C6122"/>
    <w:rsid w:val="008C6E68"/>
    <w:rsid w:val="008C771D"/>
    <w:rsid w:val="008C7E63"/>
    <w:rsid w:val="008D17C0"/>
    <w:rsid w:val="008D283C"/>
    <w:rsid w:val="008D449A"/>
    <w:rsid w:val="008D4616"/>
    <w:rsid w:val="008D49D4"/>
    <w:rsid w:val="008D571B"/>
    <w:rsid w:val="008D5948"/>
    <w:rsid w:val="008D5E8A"/>
    <w:rsid w:val="008D6654"/>
    <w:rsid w:val="008D6CA6"/>
    <w:rsid w:val="008D72E6"/>
    <w:rsid w:val="008E1B50"/>
    <w:rsid w:val="008E1F1F"/>
    <w:rsid w:val="008E2DD1"/>
    <w:rsid w:val="008E4A52"/>
    <w:rsid w:val="008E6899"/>
    <w:rsid w:val="008E7233"/>
    <w:rsid w:val="008E7EB4"/>
    <w:rsid w:val="008F0598"/>
    <w:rsid w:val="008F1391"/>
    <w:rsid w:val="008F17E1"/>
    <w:rsid w:val="008F190E"/>
    <w:rsid w:val="008F329F"/>
    <w:rsid w:val="008F3911"/>
    <w:rsid w:val="008F3D5C"/>
    <w:rsid w:val="008F4EE1"/>
    <w:rsid w:val="008F4FAB"/>
    <w:rsid w:val="008F5F8F"/>
    <w:rsid w:val="008F6768"/>
    <w:rsid w:val="008F7AF0"/>
    <w:rsid w:val="00900FB4"/>
    <w:rsid w:val="009015EA"/>
    <w:rsid w:val="009017B0"/>
    <w:rsid w:val="009019CC"/>
    <w:rsid w:val="00902169"/>
    <w:rsid w:val="00902175"/>
    <w:rsid w:val="00902798"/>
    <w:rsid w:val="00902ECA"/>
    <w:rsid w:val="009030A1"/>
    <w:rsid w:val="009058EC"/>
    <w:rsid w:val="00906676"/>
    <w:rsid w:val="009067B5"/>
    <w:rsid w:val="00906BC8"/>
    <w:rsid w:val="00907714"/>
    <w:rsid w:val="00910A5B"/>
    <w:rsid w:val="00912322"/>
    <w:rsid w:val="009138E6"/>
    <w:rsid w:val="00916A10"/>
    <w:rsid w:val="00916BB8"/>
    <w:rsid w:val="009174CB"/>
    <w:rsid w:val="009200B7"/>
    <w:rsid w:val="0092133E"/>
    <w:rsid w:val="00922F8A"/>
    <w:rsid w:val="009235A0"/>
    <w:rsid w:val="00923696"/>
    <w:rsid w:val="00923A03"/>
    <w:rsid w:val="00923C6D"/>
    <w:rsid w:val="0092467C"/>
    <w:rsid w:val="009250A2"/>
    <w:rsid w:val="00925A5A"/>
    <w:rsid w:val="00925A96"/>
    <w:rsid w:val="009261EE"/>
    <w:rsid w:val="009269C4"/>
    <w:rsid w:val="00927343"/>
    <w:rsid w:val="00927E84"/>
    <w:rsid w:val="0093036E"/>
    <w:rsid w:val="00930F8B"/>
    <w:rsid w:val="009317E4"/>
    <w:rsid w:val="00932C58"/>
    <w:rsid w:val="00933FB6"/>
    <w:rsid w:val="00935112"/>
    <w:rsid w:val="00935DCA"/>
    <w:rsid w:val="009402DA"/>
    <w:rsid w:val="00940CFB"/>
    <w:rsid w:val="00942E7D"/>
    <w:rsid w:val="009430E3"/>
    <w:rsid w:val="009438B4"/>
    <w:rsid w:val="00945ADD"/>
    <w:rsid w:val="00947BC8"/>
    <w:rsid w:val="009501A6"/>
    <w:rsid w:val="00950813"/>
    <w:rsid w:val="009512CE"/>
    <w:rsid w:val="00951F11"/>
    <w:rsid w:val="00952F58"/>
    <w:rsid w:val="00954465"/>
    <w:rsid w:val="00955CEA"/>
    <w:rsid w:val="00956A15"/>
    <w:rsid w:val="00956C7F"/>
    <w:rsid w:val="00957BF5"/>
    <w:rsid w:val="00960A94"/>
    <w:rsid w:val="00960E0A"/>
    <w:rsid w:val="009620E4"/>
    <w:rsid w:val="00962306"/>
    <w:rsid w:val="009627A8"/>
    <w:rsid w:val="009630C7"/>
    <w:rsid w:val="00963602"/>
    <w:rsid w:val="00963876"/>
    <w:rsid w:val="009644A2"/>
    <w:rsid w:val="0096586D"/>
    <w:rsid w:val="00965894"/>
    <w:rsid w:val="00966238"/>
    <w:rsid w:val="009700CA"/>
    <w:rsid w:val="0097168D"/>
    <w:rsid w:val="0097283D"/>
    <w:rsid w:val="00973344"/>
    <w:rsid w:val="00974FCC"/>
    <w:rsid w:val="0097503F"/>
    <w:rsid w:val="00976238"/>
    <w:rsid w:val="0097665C"/>
    <w:rsid w:val="009766C8"/>
    <w:rsid w:val="00976FDF"/>
    <w:rsid w:val="009779FD"/>
    <w:rsid w:val="00980634"/>
    <w:rsid w:val="009816DC"/>
    <w:rsid w:val="00982644"/>
    <w:rsid w:val="009826AA"/>
    <w:rsid w:val="00982D5D"/>
    <w:rsid w:val="0098391D"/>
    <w:rsid w:val="009839E1"/>
    <w:rsid w:val="0098510C"/>
    <w:rsid w:val="00985E3A"/>
    <w:rsid w:val="00986F83"/>
    <w:rsid w:val="00987192"/>
    <w:rsid w:val="00987E02"/>
    <w:rsid w:val="00992030"/>
    <w:rsid w:val="00993ED5"/>
    <w:rsid w:val="00994502"/>
    <w:rsid w:val="00995290"/>
    <w:rsid w:val="00995396"/>
    <w:rsid w:val="00996E32"/>
    <w:rsid w:val="009A0420"/>
    <w:rsid w:val="009A05A8"/>
    <w:rsid w:val="009A0DAB"/>
    <w:rsid w:val="009A1218"/>
    <w:rsid w:val="009A16BF"/>
    <w:rsid w:val="009A20AC"/>
    <w:rsid w:val="009A2D8D"/>
    <w:rsid w:val="009A464B"/>
    <w:rsid w:val="009A563F"/>
    <w:rsid w:val="009A7BB2"/>
    <w:rsid w:val="009B0D89"/>
    <w:rsid w:val="009B189B"/>
    <w:rsid w:val="009B1E21"/>
    <w:rsid w:val="009B283F"/>
    <w:rsid w:val="009B3D40"/>
    <w:rsid w:val="009B4518"/>
    <w:rsid w:val="009B46E7"/>
    <w:rsid w:val="009B5249"/>
    <w:rsid w:val="009B6620"/>
    <w:rsid w:val="009B68B3"/>
    <w:rsid w:val="009B72A4"/>
    <w:rsid w:val="009C01E8"/>
    <w:rsid w:val="009C231E"/>
    <w:rsid w:val="009C2841"/>
    <w:rsid w:val="009C5DEE"/>
    <w:rsid w:val="009C63FF"/>
    <w:rsid w:val="009D0974"/>
    <w:rsid w:val="009D17B2"/>
    <w:rsid w:val="009D2601"/>
    <w:rsid w:val="009D2E86"/>
    <w:rsid w:val="009D375F"/>
    <w:rsid w:val="009D394E"/>
    <w:rsid w:val="009D5EA0"/>
    <w:rsid w:val="009D62D8"/>
    <w:rsid w:val="009D6BD0"/>
    <w:rsid w:val="009D7149"/>
    <w:rsid w:val="009E0806"/>
    <w:rsid w:val="009E0C40"/>
    <w:rsid w:val="009E117A"/>
    <w:rsid w:val="009E1CE4"/>
    <w:rsid w:val="009E45BA"/>
    <w:rsid w:val="009E57C0"/>
    <w:rsid w:val="009E6DE0"/>
    <w:rsid w:val="009E7162"/>
    <w:rsid w:val="009E72C4"/>
    <w:rsid w:val="009F1099"/>
    <w:rsid w:val="009F25F3"/>
    <w:rsid w:val="009F4D6C"/>
    <w:rsid w:val="009F6B00"/>
    <w:rsid w:val="00A02E74"/>
    <w:rsid w:val="00A030C5"/>
    <w:rsid w:val="00A037E7"/>
    <w:rsid w:val="00A041DD"/>
    <w:rsid w:val="00A05022"/>
    <w:rsid w:val="00A058F8"/>
    <w:rsid w:val="00A05996"/>
    <w:rsid w:val="00A07D2B"/>
    <w:rsid w:val="00A104E1"/>
    <w:rsid w:val="00A10C58"/>
    <w:rsid w:val="00A1226D"/>
    <w:rsid w:val="00A1331B"/>
    <w:rsid w:val="00A13A85"/>
    <w:rsid w:val="00A13ECB"/>
    <w:rsid w:val="00A160F4"/>
    <w:rsid w:val="00A207E5"/>
    <w:rsid w:val="00A21144"/>
    <w:rsid w:val="00A216D5"/>
    <w:rsid w:val="00A2269A"/>
    <w:rsid w:val="00A265C8"/>
    <w:rsid w:val="00A318BD"/>
    <w:rsid w:val="00A32D2C"/>
    <w:rsid w:val="00A333C8"/>
    <w:rsid w:val="00A338FE"/>
    <w:rsid w:val="00A34803"/>
    <w:rsid w:val="00A34C8F"/>
    <w:rsid w:val="00A3564F"/>
    <w:rsid w:val="00A35D9C"/>
    <w:rsid w:val="00A36B57"/>
    <w:rsid w:val="00A37582"/>
    <w:rsid w:val="00A37EA7"/>
    <w:rsid w:val="00A40398"/>
    <w:rsid w:val="00A426E3"/>
    <w:rsid w:val="00A426E4"/>
    <w:rsid w:val="00A434E5"/>
    <w:rsid w:val="00A43C08"/>
    <w:rsid w:val="00A449B6"/>
    <w:rsid w:val="00A44D7C"/>
    <w:rsid w:val="00A450EB"/>
    <w:rsid w:val="00A501EA"/>
    <w:rsid w:val="00A50910"/>
    <w:rsid w:val="00A51455"/>
    <w:rsid w:val="00A51D06"/>
    <w:rsid w:val="00A52506"/>
    <w:rsid w:val="00A54338"/>
    <w:rsid w:val="00A55467"/>
    <w:rsid w:val="00A6095F"/>
    <w:rsid w:val="00A60A12"/>
    <w:rsid w:val="00A60D87"/>
    <w:rsid w:val="00A617CE"/>
    <w:rsid w:val="00A61EDA"/>
    <w:rsid w:val="00A622B6"/>
    <w:rsid w:val="00A626B5"/>
    <w:rsid w:val="00A64842"/>
    <w:rsid w:val="00A64851"/>
    <w:rsid w:val="00A652FE"/>
    <w:rsid w:val="00A658EA"/>
    <w:rsid w:val="00A65C12"/>
    <w:rsid w:val="00A67697"/>
    <w:rsid w:val="00A70976"/>
    <w:rsid w:val="00A71422"/>
    <w:rsid w:val="00A72930"/>
    <w:rsid w:val="00A729BC"/>
    <w:rsid w:val="00A761CD"/>
    <w:rsid w:val="00A76FA6"/>
    <w:rsid w:val="00A77052"/>
    <w:rsid w:val="00A777DA"/>
    <w:rsid w:val="00A7789A"/>
    <w:rsid w:val="00A77BED"/>
    <w:rsid w:val="00A77FDA"/>
    <w:rsid w:val="00A80ECC"/>
    <w:rsid w:val="00A840B1"/>
    <w:rsid w:val="00A843F1"/>
    <w:rsid w:val="00A84FCA"/>
    <w:rsid w:val="00A86D51"/>
    <w:rsid w:val="00A878B7"/>
    <w:rsid w:val="00A87CBA"/>
    <w:rsid w:val="00A91221"/>
    <w:rsid w:val="00A93D23"/>
    <w:rsid w:val="00A94EAF"/>
    <w:rsid w:val="00A95893"/>
    <w:rsid w:val="00A95ABA"/>
    <w:rsid w:val="00A95C6C"/>
    <w:rsid w:val="00A96F55"/>
    <w:rsid w:val="00A978C1"/>
    <w:rsid w:val="00AA12BC"/>
    <w:rsid w:val="00AA144D"/>
    <w:rsid w:val="00AA1A83"/>
    <w:rsid w:val="00AA1BD0"/>
    <w:rsid w:val="00AA4B34"/>
    <w:rsid w:val="00AA4CE2"/>
    <w:rsid w:val="00AA4E4E"/>
    <w:rsid w:val="00AA4FFB"/>
    <w:rsid w:val="00AA54BA"/>
    <w:rsid w:val="00AA5DA3"/>
    <w:rsid w:val="00AA6657"/>
    <w:rsid w:val="00AB06DF"/>
    <w:rsid w:val="00AB0B38"/>
    <w:rsid w:val="00AB2B62"/>
    <w:rsid w:val="00AB34FB"/>
    <w:rsid w:val="00AB610E"/>
    <w:rsid w:val="00AB6498"/>
    <w:rsid w:val="00AB76BE"/>
    <w:rsid w:val="00AB7705"/>
    <w:rsid w:val="00AC0A2D"/>
    <w:rsid w:val="00AC0F59"/>
    <w:rsid w:val="00AC3FA4"/>
    <w:rsid w:val="00AC4197"/>
    <w:rsid w:val="00AC43F5"/>
    <w:rsid w:val="00AC611E"/>
    <w:rsid w:val="00AC61FF"/>
    <w:rsid w:val="00AC6B09"/>
    <w:rsid w:val="00AC7558"/>
    <w:rsid w:val="00AC79AD"/>
    <w:rsid w:val="00AD07E6"/>
    <w:rsid w:val="00AD0F28"/>
    <w:rsid w:val="00AD18E3"/>
    <w:rsid w:val="00AD1B97"/>
    <w:rsid w:val="00AD1D33"/>
    <w:rsid w:val="00AD3C99"/>
    <w:rsid w:val="00AD416F"/>
    <w:rsid w:val="00AD5E13"/>
    <w:rsid w:val="00AD5E35"/>
    <w:rsid w:val="00AD6128"/>
    <w:rsid w:val="00AE0354"/>
    <w:rsid w:val="00AE04A2"/>
    <w:rsid w:val="00AE17A5"/>
    <w:rsid w:val="00AE36A3"/>
    <w:rsid w:val="00AE4436"/>
    <w:rsid w:val="00AE4B70"/>
    <w:rsid w:val="00AE4C0F"/>
    <w:rsid w:val="00AE7296"/>
    <w:rsid w:val="00AF13EB"/>
    <w:rsid w:val="00AF1714"/>
    <w:rsid w:val="00AF2BC1"/>
    <w:rsid w:val="00AF40BB"/>
    <w:rsid w:val="00AF4B5E"/>
    <w:rsid w:val="00AF4DD4"/>
    <w:rsid w:val="00AF5326"/>
    <w:rsid w:val="00AF61E2"/>
    <w:rsid w:val="00AF63A1"/>
    <w:rsid w:val="00AF704C"/>
    <w:rsid w:val="00AF7696"/>
    <w:rsid w:val="00AF78F6"/>
    <w:rsid w:val="00AF7C36"/>
    <w:rsid w:val="00B01CA2"/>
    <w:rsid w:val="00B023DB"/>
    <w:rsid w:val="00B02FAF"/>
    <w:rsid w:val="00B03F0E"/>
    <w:rsid w:val="00B042DE"/>
    <w:rsid w:val="00B0498F"/>
    <w:rsid w:val="00B04CDD"/>
    <w:rsid w:val="00B05429"/>
    <w:rsid w:val="00B05A39"/>
    <w:rsid w:val="00B06645"/>
    <w:rsid w:val="00B07C77"/>
    <w:rsid w:val="00B104DC"/>
    <w:rsid w:val="00B10978"/>
    <w:rsid w:val="00B12403"/>
    <w:rsid w:val="00B12E0D"/>
    <w:rsid w:val="00B1352D"/>
    <w:rsid w:val="00B13FC0"/>
    <w:rsid w:val="00B141BA"/>
    <w:rsid w:val="00B14C54"/>
    <w:rsid w:val="00B1535F"/>
    <w:rsid w:val="00B15E91"/>
    <w:rsid w:val="00B16CF3"/>
    <w:rsid w:val="00B20157"/>
    <w:rsid w:val="00B205BD"/>
    <w:rsid w:val="00B207E9"/>
    <w:rsid w:val="00B214EB"/>
    <w:rsid w:val="00B21BBD"/>
    <w:rsid w:val="00B23B1B"/>
    <w:rsid w:val="00B246E5"/>
    <w:rsid w:val="00B25F53"/>
    <w:rsid w:val="00B26724"/>
    <w:rsid w:val="00B26EA6"/>
    <w:rsid w:val="00B2725D"/>
    <w:rsid w:val="00B2773B"/>
    <w:rsid w:val="00B27A0B"/>
    <w:rsid w:val="00B27A12"/>
    <w:rsid w:val="00B27BF5"/>
    <w:rsid w:val="00B30AF8"/>
    <w:rsid w:val="00B30B07"/>
    <w:rsid w:val="00B30B77"/>
    <w:rsid w:val="00B30D38"/>
    <w:rsid w:val="00B328DA"/>
    <w:rsid w:val="00B338E0"/>
    <w:rsid w:val="00B344A6"/>
    <w:rsid w:val="00B3476B"/>
    <w:rsid w:val="00B35B64"/>
    <w:rsid w:val="00B364C4"/>
    <w:rsid w:val="00B36526"/>
    <w:rsid w:val="00B417E5"/>
    <w:rsid w:val="00B42B8B"/>
    <w:rsid w:val="00B42F70"/>
    <w:rsid w:val="00B43268"/>
    <w:rsid w:val="00B4384F"/>
    <w:rsid w:val="00B43ECC"/>
    <w:rsid w:val="00B44280"/>
    <w:rsid w:val="00B4433B"/>
    <w:rsid w:val="00B4436A"/>
    <w:rsid w:val="00B455F2"/>
    <w:rsid w:val="00B4622B"/>
    <w:rsid w:val="00B46B5E"/>
    <w:rsid w:val="00B476B9"/>
    <w:rsid w:val="00B50CF5"/>
    <w:rsid w:val="00B51178"/>
    <w:rsid w:val="00B512A1"/>
    <w:rsid w:val="00B54818"/>
    <w:rsid w:val="00B54F28"/>
    <w:rsid w:val="00B55A8D"/>
    <w:rsid w:val="00B5612E"/>
    <w:rsid w:val="00B5717A"/>
    <w:rsid w:val="00B574C8"/>
    <w:rsid w:val="00B579C6"/>
    <w:rsid w:val="00B579D0"/>
    <w:rsid w:val="00B57F73"/>
    <w:rsid w:val="00B60650"/>
    <w:rsid w:val="00B60BA4"/>
    <w:rsid w:val="00B61195"/>
    <w:rsid w:val="00B61550"/>
    <w:rsid w:val="00B617FE"/>
    <w:rsid w:val="00B61F9B"/>
    <w:rsid w:val="00B6234E"/>
    <w:rsid w:val="00B630ED"/>
    <w:rsid w:val="00B634C6"/>
    <w:rsid w:val="00B634D3"/>
    <w:rsid w:val="00B63913"/>
    <w:rsid w:val="00B652C1"/>
    <w:rsid w:val="00B65363"/>
    <w:rsid w:val="00B66EF8"/>
    <w:rsid w:val="00B72E29"/>
    <w:rsid w:val="00B73723"/>
    <w:rsid w:val="00B75C4C"/>
    <w:rsid w:val="00B75CC5"/>
    <w:rsid w:val="00B77069"/>
    <w:rsid w:val="00B7744B"/>
    <w:rsid w:val="00B80618"/>
    <w:rsid w:val="00B80EAE"/>
    <w:rsid w:val="00B81B3E"/>
    <w:rsid w:val="00B8386C"/>
    <w:rsid w:val="00B838E0"/>
    <w:rsid w:val="00B838EF"/>
    <w:rsid w:val="00B850F3"/>
    <w:rsid w:val="00B86729"/>
    <w:rsid w:val="00B86A15"/>
    <w:rsid w:val="00B86F52"/>
    <w:rsid w:val="00B904A2"/>
    <w:rsid w:val="00B90957"/>
    <w:rsid w:val="00B922DA"/>
    <w:rsid w:val="00B92BDA"/>
    <w:rsid w:val="00B92FBB"/>
    <w:rsid w:val="00B9683F"/>
    <w:rsid w:val="00B968B5"/>
    <w:rsid w:val="00B96C7F"/>
    <w:rsid w:val="00B97EFA"/>
    <w:rsid w:val="00B97FFE"/>
    <w:rsid w:val="00BA0991"/>
    <w:rsid w:val="00BA2168"/>
    <w:rsid w:val="00BA267B"/>
    <w:rsid w:val="00BA2853"/>
    <w:rsid w:val="00BA3480"/>
    <w:rsid w:val="00BA4A55"/>
    <w:rsid w:val="00BA5599"/>
    <w:rsid w:val="00BA5661"/>
    <w:rsid w:val="00BA56C0"/>
    <w:rsid w:val="00BA5E6E"/>
    <w:rsid w:val="00BA67C9"/>
    <w:rsid w:val="00BA685C"/>
    <w:rsid w:val="00BA7E3E"/>
    <w:rsid w:val="00BB036F"/>
    <w:rsid w:val="00BB048D"/>
    <w:rsid w:val="00BB166A"/>
    <w:rsid w:val="00BB208D"/>
    <w:rsid w:val="00BB2CDC"/>
    <w:rsid w:val="00BB446E"/>
    <w:rsid w:val="00BB493B"/>
    <w:rsid w:val="00BB55F1"/>
    <w:rsid w:val="00BB613C"/>
    <w:rsid w:val="00BB68F4"/>
    <w:rsid w:val="00BB727F"/>
    <w:rsid w:val="00BC0949"/>
    <w:rsid w:val="00BC11FF"/>
    <w:rsid w:val="00BC15BF"/>
    <w:rsid w:val="00BC2127"/>
    <w:rsid w:val="00BC243F"/>
    <w:rsid w:val="00BC2679"/>
    <w:rsid w:val="00BC272B"/>
    <w:rsid w:val="00BC2DA6"/>
    <w:rsid w:val="00BC4D1A"/>
    <w:rsid w:val="00BC4D38"/>
    <w:rsid w:val="00BC6226"/>
    <w:rsid w:val="00BC6756"/>
    <w:rsid w:val="00BC7376"/>
    <w:rsid w:val="00BC7603"/>
    <w:rsid w:val="00BC7D39"/>
    <w:rsid w:val="00BD110A"/>
    <w:rsid w:val="00BD19E9"/>
    <w:rsid w:val="00BD1D30"/>
    <w:rsid w:val="00BD2993"/>
    <w:rsid w:val="00BD4295"/>
    <w:rsid w:val="00BD5CA6"/>
    <w:rsid w:val="00BE06B4"/>
    <w:rsid w:val="00BE15A4"/>
    <w:rsid w:val="00BE1D49"/>
    <w:rsid w:val="00BE291E"/>
    <w:rsid w:val="00BE38A3"/>
    <w:rsid w:val="00BE39C0"/>
    <w:rsid w:val="00BE434D"/>
    <w:rsid w:val="00BE5DE8"/>
    <w:rsid w:val="00BE652D"/>
    <w:rsid w:val="00BF00A5"/>
    <w:rsid w:val="00BF14F6"/>
    <w:rsid w:val="00BF1D50"/>
    <w:rsid w:val="00BF26EC"/>
    <w:rsid w:val="00BF44AB"/>
    <w:rsid w:val="00BF4B47"/>
    <w:rsid w:val="00BF74B5"/>
    <w:rsid w:val="00BF7F1F"/>
    <w:rsid w:val="00C003E3"/>
    <w:rsid w:val="00C01BCD"/>
    <w:rsid w:val="00C05D3D"/>
    <w:rsid w:val="00C06ACB"/>
    <w:rsid w:val="00C06B4E"/>
    <w:rsid w:val="00C072E3"/>
    <w:rsid w:val="00C07CCE"/>
    <w:rsid w:val="00C101BB"/>
    <w:rsid w:val="00C11400"/>
    <w:rsid w:val="00C13188"/>
    <w:rsid w:val="00C13546"/>
    <w:rsid w:val="00C135E1"/>
    <w:rsid w:val="00C14417"/>
    <w:rsid w:val="00C166D5"/>
    <w:rsid w:val="00C16CE4"/>
    <w:rsid w:val="00C17CB8"/>
    <w:rsid w:val="00C20632"/>
    <w:rsid w:val="00C20CAC"/>
    <w:rsid w:val="00C231FD"/>
    <w:rsid w:val="00C24682"/>
    <w:rsid w:val="00C24B42"/>
    <w:rsid w:val="00C24FF3"/>
    <w:rsid w:val="00C25255"/>
    <w:rsid w:val="00C25803"/>
    <w:rsid w:val="00C27897"/>
    <w:rsid w:val="00C27B9A"/>
    <w:rsid w:val="00C27E49"/>
    <w:rsid w:val="00C308CB"/>
    <w:rsid w:val="00C30B71"/>
    <w:rsid w:val="00C3139A"/>
    <w:rsid w:val="00C33784"/>
    <w:rsid w:val="00C34138"/>
    <w:rsid w:val="00C34AA7"/>
    <w:rsid w:val="00C3529D"/>
    <w:rsid w:val="00C35360"/>
    <w:rsid w:val="00C35C60"/>
    <w:rsid w:val="00C37310"/>
    <w:rsid w:val="00C404E2"/>
    <w:rsid w:val="00C40E7F"/>
    <w:rsid w:val="00C40FFF"/>
    <w:rsid w:val="00C41F3A"/>
    <w:rsid w:val="00C440FD"/>
    <w:rsid w:val="00C44CEB"/>
    <w:rsid w:val="00C45226"/>
    <w:rsid w:val="00C472F2"/>
    <w:rsid w:val="00C476D2"/>
    <w:rsid w:val="00C51ADD"/>
    <w:rsid w:val="00C52114"/>
    <w:rsid w:val="00C525A9"/>
    <w:rsid w:val="00C52AFD"/>
    <w:rsid w:val="00C52C0C"/>
    <w:rsid w:val="00C53104"/>
    <w:rsid w:val="00C53A45"/>
    <w:rsid w:val="00C53CBB"/>
    <w:rsid w:val="00C542D9"/>
    <w:rsid w:val="00C5584D"/>
    <w:rsid w:val="00C558D0"/>
    <w:rsid w:val="00C573D6"/>
    <w:rsid w:val="00C57B9D"/>
    <w:rsid w:val="00C62396"/>
    <w:rsid w:val="00C626CB"/>
    <w:rsid w:val="00C628B0"/>
    <w:rsid w:val="00C62C31"/>
    <w:rsid w:val="00C62D12"/>
    <w:rsid w:val="00C63425"/>
    <w:rsid w:val="00C636B4"/>
    <w:rsid w:val="00C63BC6"/>
    <w:rsid w:val="00C64EA6"/>
    <w:rsid w:val="00C652BC"/>
    <w:rsid w:val="00C6557F"/>
    <w:rsid w:val="00C65A92"/>
    <w:rsid w:val="00C65E53"/>
    <w:rsid w:val="00C67057"/>
    <w:rsid w:val="00C67D0E"/>
    <w:rsid w:val="00C71CE8"/>
    <w:rsid w:val="00C72068"/>
    <w:rsid w:val="00C7224D"/>
    <w:rsid w:val="00C74CA9"/>
    <w:rsid w:val="00C75879"/>
    <w:rsid w:val="00C76802"/>
    <w:rsid w:val="00C7770A"/>
    <w:rsid w:val="00C77ADC"/>
    <w:rsid w:val="00C8006C"/>
    <w:rsid w:val="00C80420"/>
    <w:rsid w:val="00C81BC1"/>
    <w:rsid w:val="00C82738"/>
    <w:rsid w:val="00C82AB3"/>
    <w:rsid w:val="00C842FD"/>
    <w:rsid w:val="00C85649"/>
    <w:rsid w:val="00C86A8F"/>
    <w:rsid w:val="00C90F3C"/>
    <w:rsid w:val="00C9207B"/>
    <w:rsid w:val="00C9228A"/>
    <w:rsid w:val="00C93ABC"/>
    <w:rsid w:val="00C94F88"/>
    <w:rsid w:val="00C95CE6"/>
    <w:rsid w:val="00C9751E"/>
    <w:rsid w:val="00CA084D"/>
    <w:rsid w:val="00CA1300"/>
    <w:rsid w:val="00CA2371"/>
    <w:rsid w:val="00CA2BAB"/>
    <w:rsid w:val="00CA307C"/>
    <w:rsid w:val="00CA327A"/>
    <w:rsid w:val="00CA4A52"/>
    <w:rsid w:val="00CA604A"/>
    <w:rsid w:val="00CA64E3"/>
    <w:rsid w:val="00CA7266"/>
    <w:rsid w:val="00CA7865"/>
    <w:rsid w:val="00CB0FB6"/>
    <w:rsid w:val="00CB10C6"/>
    <w:rsid w:val="00CB1254"/>
    <w:rsid w:val="00CB5443"/>
    <w:rsid w:val="00CB5C17"/>
    <w:rsid w:val="00CB7912"/>
    <w:rsid w:val="00CC0A18"/>
    <w:rsid w:val="00CC1059"/>
    <w:rsid w:val="00CC185F"/>
    <w:rsid w:val="00CC34B6"/>
    <w:rsid w:val="00CC3A06"/>
    <w:rsid w:val="00CC4E0B"/>
    <w:rsid w:val="00CC714F"/>
    <w:rsid w:val="00CD1CDB"/>
    <w:rsid w:val="00CD25A7"/>
    <w:rsid w:val="00CD2D5E"/>
    <w:rsid w:val="00CE0254"/>
    <w:rsid w:val="00CE1623"/>
    <w:rsid w:val="00CE1A82"/>
    <w:rsid w:val="00CE2BA3"/>
    <w:rsid w:val="00CE31CC"/>
    <w:rsid w:val="00CE32E1"/>
    <w:rsid w:val="00CE386A"/>
    <w:rsid w:val="00CE5310"/>
    <w:rsid w:val="00CE698D"/>
    <w:rsid w:val="00CE77DE"/>
    <w:rsid w:val="00CE7F7B"/>
    <w:rsid w:val="00CF0F55"/>
    <w:rsid w:val="00CF1976"/>
    <w:rsid w:val="00CF6FE6"/>
    <w:rsid w:val="00CF7A2E"/>
    <w:rsid w:val="00D00C36"/>
    <w:rsid w:val="00D02A6F"/>
    <w:rsid w:val="00D03ACD"/>
    <w:rsid w:val="00D04A7C"/>
    <w:rsid w:val="00D052B6"/>
    <w:rsid w:val="00D069BA"/>
    <w:rsid w:val="00D0718D"/>
    <w:rsid w:val="00D1054A"/>
    <w:rsid w:val="00D10EE9"/>
    <w:rsid w:val="00D11398"/>
    <w:rsid w:val="00D113D2"/>
    <w:rsid w:val="00D12489"/>
    <w:rsid w:val="00D12E30"/>
    <w:rsid w:val="00D134AA"/>
    <w:rsid w:val="00D1365F"/>
    <w:rsid w:val="00D15AAD"/>
    <w:rsid w:val="00D15C2D"/>
    <w:rsid w:val="00D15EBF"/>
    <w:rsid w:val="00D15F28"/>
    <w:rsid w:val="00D16036"/>
    <w:rsid w:val="00D16217"/>
    <w:rsid w:val="00D20233"/>
    <w:rsid w:val="00D202E5"/>
    <w:rsid w:val="00D20897"/>
    <w:rsid w:val="00D20AFC"/>
    <w:rsid w:val="00D21358"/>
    <w:rsid w:val="00D21385"/>
    <w:rsid w:val="00D21518"/>
    <w:rsid w:val="00D21F26"/>
    <w:rsid w:val="00D22267"/>
    <w:rsid w:val="00D22CB9"/>
    <w:rsid w:val="00D2302A"/>
    <w:rsid w:val="00D23117"/>
    <w:rsid w:val="00D24350"/>
    <w:rsid w:val="00D24408"/>
    <w:rsid w:val="00D248ED"/>
    <w:rsid w:val="00D24BA7"/>
    <w:rsid w:val="00D27D00"/>
    <w:rsid w:val="00D27E9B"/>
    <w:rsid w:val="00D300AF"/>
    <w:rsid w:val="00D31663"/>
    <w:rsid w:val="00D3172A"/>
    <w:rsid w:val="00D3218B"/>
    <w:rsid w:val="00D356FE"/>
    <w:rsid w:val="00D35ACA"/>
    <w:rsid w:val="00D36925"/>
    <w:rsid w:val="00D4011E"/>
    <w:rsid w:val="00D40CF2"/>
    <w:rsid w:val="00D41474"/>
    <w:rsid w:val="00D41497"/>
    <w:rsid w:val="00D454CB"/>
    <w:rsid w:val="00D50030"/>
    <w:rsid w:val="00D50205"/>
    <w:rsid w:val="00D517FB"/>
    <w:rsid w:val="00D5233D"/>
    <w:rsid w:val="00D5310A"/>
    <w:rsid w:val="00D53E2F"/>
    <w:rsid w:val="00D545E5"/>
    <w:rsid w:val="00D5487B"/>
    <w:rsid w:val="00D54DE2"/>
    <w:rsid w:val="00D551F4"/>
    <w:rsid w:val="00D5538B"/>
    <w:rsid w:val="00D559E6"/>
    <w:rsid w:val="00D562C3"/>
    <w:rsid w:val="00D56BEB"/>
    <w:rsid w:val="00D56EE9"/>
    <w:rsid w:val="00D575FF"/>
    <w:rsid w:val="00D62685"/>
    <w:rsid w:val="00D649DC"/>
    <w:rsid w:val="00D649E9"/>
    <w:rsid w:val="00D653AA"/>
    <w:rsid w:val="00D66451"/>
    <w:rsid w:val="00D72341"/>
    <w:rsid w:val="00D72D66"/>
    <w:rsid w:val="00D74602"/>
    <w:rsid w:val="00D74C6F"/>
    <w:rsid w:val="00D7546D"/>
    <w:rsid w:val="00D75B64"/>
    <w:rsid w:val="00D8000E"/>
    <w:rsid w:val="00D802AA"/>
    <w:rsid w:val="00D80494"/>
    <w:rsid w:val="00D807EE"/>
    <w:rsid w:val="00D808CE"/>
    <w:rsid w:val="00D81F18"/>
    <w:rsid w:val="00D84A72"/>
    <w:rsid w:val="00D856C7"/>
    <w:rsid w:val="00D8637D"/>
    <w:rsid w:val="00D86A13"/>
    <w:rsid w:val="00D86F74"/>
    <w:rsid w:val="00D87A1E"/>
    <w:rsid w:val="00D90055"/>
    <w:rsid w:val="00D902FD"/>
    <w:rsid w:val="00D907D0"/>
    <w:rsid w:val="00D90F86"/>
    <w:rsid w:val="00D91262"/>
    <w:rsid w:val="00D9199F"/>
    <w:rsid w:val="00D91B6D"/>
    <w:rsid w:val="00D9229F"/>
    <w:rsid w:val="00D92886"/>
    <w:rsid w:val="00D92966"/>
    <w:rsid w:val="00D934E4"/>
    <w:rsid w:val="00D938A4"/>
    <w:rsid w:val="00D93939"/>
    <w:rsid w:val="00D940C2"/>
    <w:rsid w:val="00D94FE6"/>
    <w:rsid w:val="00D95A30"/>
    <w:rsid w:val="00D95B31"/>
    <w:rsid w:val="00D95D23"/>
    <w:rsid w:val="00D95DD6"/>
    <w:rsid w:val="00D96C12"/>
    <w:rsid w:val="00D97081"/>
    <w:rsid w:val="00DA2465"/>
    <w:rsid w:val="00DA25CF"/>
    <w:rsid w:val="00DA3393"/>
    <w:rsid w:val="00DA4761"/>
    <w:rsid w:val="00DA4E77"/>
    <w:rsid w:val="00DA512A"/>
    <w:rsid w:val="00DA60F9"/>
    <w:rsid w:val="00DA7EED"/>
    <w:rsid w:val="00DB0BE5"/>
    <w:rsid w:val="00DB1FC3"/>
    <w:rsid w:val="00DB32E3"/>
    <w:rsid w:val="00DB4679"/>
    <w:rsid w:val="00DB57E9"/>
    <w:rsid w:val="00DB5B38"/>
    <w:rsid w:val="00DB7291"/>
    <w:rsid w:val="00DB7D18"/>
    <w:rsid w:val="00DC0B92"/>
    <w:rsid w:val="00DC12E3"/>
    <w:rsid w:val="00DC1316"/>
    <w:rsid w:val="00DC23B2"/>
    <w:rsid w:val="00DC341B"/>
    <w:rsid w:val="00DC356C"/>
    <w:rsid w:val="00DC521C"/>
    <w:rsid w:val="00DC5FBB"/>
    <w:rsid w:val="00DC5FDE"/>
    <w:rsid w:val="00DC68D5"/>
    <w:rsid w:val="00DC7ED1"/>
    <w:rsid w:val="00DD0113"/>
    <w:rsid w:val="00DD04B1"/>
    <w:rsid w:val="00DD10C0"/>
    <w:rsid w:val="00DD1CE8"/>
    <w:rsid w:val="00DD24D0"/>
    <w:rsid w:val="00DD4DC2"/>
    <w:rsid w:val="00DD51AD"/>
    <w:rsid w:val="00DD7503"/>
    <w:rsid w:val="00DD7F2E"/>
    <w:rsid w:val="00DE107E"/>
    <w:rsid w:val="00DE10EF"/>
    <w:rsid w:val="00DE4DE4"/>
    <w:rsid w:val="00DE7AA8"/>
    <w:rsid w:val="00DF03F2"/>
    <w:rsid w:val="00DF1170"/>
    <w:rsid w:val="00DF1FCE"/>
    <w:rsid w:val="00DF2C2B"/>
    <w:rsid w:val="00DF2CC0"/>
    <w:rsid w:val="00DF37D4"/>
    <w:rsid w:val="00DF47CE"/>
    <w:rsid w:val="00DF62E9"/>
    <w:rsid w:val="00DF6567"/>
    <w:rsid w:val="00DF6B54"/>
    <w:rsid w:val="00DF73F1"/>
    <w:rsid w:val="00E00415"/>
    <w:rsid w:val="00E0146F"/>
    <w:rsid w:val="00E02124"/>
    <w:rsid w:val="00E02474"/>
    <w:rsid w:val="00E026F2"/>
    <w:rsid w:val="00E0285D"/>
    <w:rsid w:val="00E0294F"/>
    <w:rsid w:val="00E0479D"/>
    <w:rsid w:val="00E0586A"/>
    <w:rsid w:val="00E05EF6"/>
    <w:rsid w:val="00E06330"/>
    <w:rsid w:val="00E10EE9"/>
    <w:rsid w:val="00E121B7"/>
    <w:rsid w:val="00E148AD"/>
    <w:rsid w:val="00E14EB8"/>
    <w:rsid w:val="00E1519A"/>
    <w:rsid w:val="00E162B4"/>
    <w:rsid w:val="00E16A4A"/>
    <w:rsid w:val="00E17F52"/>
    <w:rsid w:val="00E17F83"/>
    <w:rsid w:val="00E2005D"/>
    <w:rsid w:val="00E208A5"/>
    <w:rsid w:val="00E21282"/>
    <w:rsid w:val="00E2198B"/>
    <w:rsid w:val="00E21FA6"/>
    <w:rsid w:val="00E237CE"/>
    <w:rsid w:val="00E238A4"/>
    <w:rsid w:val="00E23BD4"/>
    <w:rsid w:val="00E250E1"/>
    <w:rsid w:val="00E26B41"/>
    <w:rsid w:val="00E2747B"/>
    <w:rsid w:val="00E30829"/>
    <w:rsid w:val="00E31092"/>
    <w:rsid w:val="00E3251A"/>
    <w:rsid w:val="00E3395C"/>
    <w:rsid w:val="00E33C9E"/>
    <w:rsid w:val="00E33F14"/>
    <w:rsid w:val="00E33FA7"/>
    <w:rsid w:val="00E35D89"/>
    <w:rsid w:val="00E3759B"/>
    <w:rsid w:val="00E4033D"/>
    <w:rsid w:val="00E40B92"/>
    <w:rsid w:val="00E41746"/>
    <w:rsid w:val="00E41E1E"/>
    <w:rsid w:val="00E428E3"/>
    <w:rsid w:val="00E42AE1"/>
    <w:rsid w:val="00E438A5"/>
    <w:rsid w:val="00E4412D"/>
    <w:rsid w:val="00E44DD9"/>
    <w:rsid w:val="00E46619"/>
    <w:rsid w:val="00E507DD"/>
    <w:rsid w:val="00E50A7C"/>
    <w:rsid w:val="00E50E39"/>
    <w:rsid w:val="00E510F0"/>
    <w:rsid w:val="00E511FF"/>
    <w:rsid w:val="00E51AF2"/>
    <w:rsid w:val="00E532D6"/>
    <w:rsid w:val="00E53FD0"/>
    <w:rsid w:val="00E54586"/>
    <w:rsid w:val="00E56180"/>
    <w:rsid w:val="00E5690B"/>
    <w:rsid w:val="00E56B05"/>
    <w:rsid w:val="00E56E33"/>
    <w:rsid w:val="00E57165"/>
    <w:rsid w:val="00E577E7"/>
    <w:rsid w:val="00E60081"/>
    <w:rsid w:val="00E61162"/>
    <w:rsid w:val="00E61A83"/>
    <w:rsid w:val="00E61B50"/>
    <w:rsid w:val="00E6206D"/>
    <w:rsid w:val="00E631D2"/>
    <w:rsid w:val="00E65E32"/>
    <w:rsid w:val="00E66098"/>
    <w:rsid w:val="00E663B3"/>
    <w:rsid w:val="00E67372"/>
    <w:rsid w:val="00E67561"/>
    <w:rsid w:val="00E67CA3"/>
    <w:rsid w:val="00E72646"/>
    <w:rsid w:val="00E72B7A"/>
    <w:rsid w:val="00E73A37"/>
    <w:rsid w:val="00E74912"/>
    <w:rsid w:val="00E75663"/>
    <w:rsid w:val="00E77DDF"/>
    <w:rsid w:val="00E8008B"/>
    <w:rsid w:val="00E8164A"/>
    <w:rsid w:val="00E825C7"/>
    <w:rsid w:val="00E82B76"/>
    <w:rsid w:val="00E840A6"/>
    <w:rsid w:val="00E841F7"/>
    <w:rsid w:val="00E845BB"/>
    <w:rsid w:val="00E84715"/>
    <w:rsid w:val="00E862AC"/>
    <w:rsid w:val="00E87D1D"/>
    <w:rsid w:val="00E87E4A"/>
    <w:rsid w:val="00E905B9"/>
    <w:rsid w:val="00E91A1C"/>
    <w:rsid w:val="00E91B12"/>
    <w:rsid w:val="00E91D31"/>
    <w:rsid w:val="00E9203F"/>
    <w:rsid w:val="00E92C35"/>
    <w:rsid w:val="00E9352F"/>
    <w:rsid w:val="00E9446B"/>
    <w:rsid w:val="00E954CF"/>
    <w:rsid w:val="00E961C0"/>
    <w:rsid w:val="00E97571"/>
    <w:rsid w:val="00E97CAD"/>
    <w:rsid w:val="00EA42B5"/>
    <w:rsid w:val="00EA49B9"/>
    <w:rsid w:val="00EA7A12"/>
    <w:rsid w:val="00EA7ED6"/>
    <w:rsid w:val="00EB0CB9"/>
    <w:rsid w:val="00EB1BB6"/>
    <w:rsid w:val="00EB20A9"/>
    <w:rsid w:val="00EC04C0"/>
    <w:rsid w:val="00EC07CA"/>
    <w:rsid w:val="00EC0C17"/>
    <w:rsid w:val="00EC15A8"/>
    <w:rsid w:val="00EC1618"/>
    <w:rsid w:val="00EC1FDF"/>
    <w:rsid w:val="00EC4A48"/>
    <w:rsid w:val="00EC5D4B"/>
    <w:rsid w:val="00EC783D"/>
    <w:rsid w:val="00ED3123"/>
    <w:rsid w:val="00ED31BA"/>
    <w:rsid w:val="00ED3F88"/>
    <w:rsid w:val="00ED55A6"/>
    <w:rsid w:val="00ED5E43"/>
    <w:rsid w:val="00ED6F77"/>
    <w:rsid w:val="00ED70AF"/>
    <w:rsid w:val="00ED78B2"/>
    <w:rsid w:val="00EE052D"/>
    <w:rsid w:val="00EE261D"/>
    <w:rsid w:val="00EE3549"/>
    <w:rsid w:val="00EE4039"/>
    <w:rsid w:val="00EE4413"/>
    <w:rsid w:val="00EE6FAD"/>
    <w:rsid w:val="00EE72EA"/>
    <w:rsid w:val="00EF01A9"/>
    <w:rsid w:val="00EF0357"/>
    <w:rsid w:val="00EF03C0"/>
    <w:rsid w:val="00EF0926"/>
    <w:rsid w:val="00EF0978"/>
    <w:rsid w:val="00EF1228"/>
    <w:rsid w:val="00EF123F"/>
    <w:rsid w:val="00EF20AC"/>
    <w:rsid w:val="00EF21EA"/>
    <w:rsid w:val="00EF2EE1"/>
    <w:rsid w:val="00EF34DB"/>
    <w:rsid w:val="00EF3F69"/>
    <w:rsid w:val="00EF46F6"/>
    <w:rsid w:val="00EF4DD2"/>
    <w:rsid w:val="00EF53B8"/>
    <w:rsid w:val="00EF6BDE"/>
    <w:rsid w:val="00EF7943"/>
    <w:rsid w:val="00F00DBA"/>
    <w:rsid w:val="00F00DC7"/>
    <w:rsid w:val="00F01254"/>
    <w:rsid w:val="00F023B4"/>
    <w:rsid w:val="00F029CC"/>
    <w:rsid w:val="00F03560"/>
    <w:rsid w:val="00F03A4F"/>
    <w:rsid w:val="00F041E5"/>
    <w:rsid w:val="00F0441E"/>
    <w:rsid w:val="00F04AB1"/>
    <w:rsid w:val="00F05D53"/>
    <w:rsid w:val="00F10481"/>
    <w:rsid w:val="00F11954"/>
    <w:rsid w:val="00F12508"/>
    <w:rsid w:val="00F127C2"/>
    <w:rsid w:val="00F13D42"/>
    <w:rsid w:val="00F14FC4"/>
    <w:rsid w:val="00F157AB"/>
    <w:rsid w:val="00F157D7"/>
    <w:rsid w:val="00F1587B"/>
    <w:rsid w:val="00F15B79"/>
    <w:rsid w:val="00F15CD4"/>
    <w:rsid w:val="00F17F3E"/>
    <w:rsid w:val="00F20C0E"/>
    <w:rsid w:val="00F22784"/>
    <w:rsid w:val="00F23534"/>
    <w:rsid w:val="00F25ABA"/>
    <w:rsid w:val="00F25B8D"/>
    <w:rsid w:val="00F25DA2"/>
    <w:rsid w:val="00F26C17"/>
    <w:rsid w:val="00F26C5D"/>
    <w:rsid w:val="00F27E61"/>
    <w:rsid w:val="00F3035B"/>
    <w:rsid w:val="00F30740"/>
    <w:rsid w:val="00F30AF4"/>
    <w:rsid w:val="00F31B61"/>
    <w:rsid w:val="00F31D94"/>
    <w:rsid w:val="00F31EC2"/>
    <w:rsid w:val="00F32300"/>
    <w:rsid w:val="00F330D0"/>
    <w:rsid w:val="00F33F6C"/>
    <w:rsid w:val="00F34871"/>
    <w:rsid w:val="00F35A1C"/>
    <w:rsid w:val="00F35ED3"/>
    <w:rsid w:val="00F3673B"/>
    <w:rsid w:val="00F378CB"/>
    <w:rsid w:val="00F401EE"/>
    <w:rsid w:val="00F40808"/>
    <w:rsid w:val="00F41175"/>
    <w:rsid w:val="00F41535"/>
    <w:rsid w:val="00F419C8"/>
    <w:rsid w:val="00F41CFC"/>
    <w:rsid w:val="00F4297D"/>
    <w:rsid w:val="00F47581"/>
    <w:rsid w:val="00F51689"/>
    <w:rsid w:val="00F516D5"/>
    <w:rsid w:val="00F52D80"/>
    <w:rsid w:val="00F535F7"/>
    <w:rsid w:val="00F55065"/>
    <w:rsid w:val="00F553EE"/>
    <w:rsid w:val="00F55768"/>
    <w:rsid w:val="00F563B5"/>
    <w:rsid w:val="00F56887"/>
    <w:rsid w:val="00F56FC5"/>
    <w:rsid w:val="00F6002F"/>
    <w:rsid w:val="00F60BCD"/>
    <w:rsid w:val="00F60CFE"/>
    <w:rsid w:val="00F6169A"/>
    <w:rsid w:val="00F6224D"/>
    <w:rsid w:val="00F62412"/>
    <w:rsid w:val="00F643C1"/>
    <w:rsid w:val="00F65E56"/>
    <w:rsid w:val="00F66C65"/>
    <w:rsid w:val="00F70B9D"/>
    <w:rsid w:val="00F70C24"/>
    <w:rsid w:val="00F73526"/>
    <w:rsid w:val="00F743A1"/>
    <w:rsid w:val="00F74758"/>
    <w:rsid w:val="00F74D92"/>
    <w:rsid w:val="00F74DDF"/>
    <w:rsid w:val="00F75B01"/>
    <w:rsid w:val="00F765EB"/>
    <w:rsid w:val="00F7663A"/>
    <w:rsid w:val="00F77630"/>
    <w:rsid w:val="00F80015"/>
    <w:rsid w:val="00F80B73"/>
    <w:rsid w:val="00F8266A"/>
    <w:rsid w:val="00F83827"/>
    <w:rsid w:val="00F84205"/>
    <w:rsid w:val="00F8476B"/>
    <w:rsid w:val="00F84D07"/>
    <w:rsid w:val="00F84FEF"/>
    <w:rsid w:val="00F860AE"/>
    <w:rsid w:val="00F8612D"/>
    <w:rsid w:val="00F86E50"/>
    <w:rsid w:val="00F8764C"/>
    <w:rsid w:val="00F91825"/>
    <w:rsid w:val="00F91ED5"/>
    <w:rsid w:val="00F9457B"/>
    <w:rsid w:val="00F94876"/>
    <w:rsid w:val="00F94F9D"/>
    <w:rsid w:val="00F954CE"/>
    <w:rsid w:val="00F95C45"/>
    <w:rsid w:val="00F9650F"/>
    <w:rsid w:val="00FA1AC3"/>
    <w:rsid w:val="00FA2BB0"/>
    <w:rsid w:val="00FA2FB6"/>
    <w:rsid w:val="00FA3142"/>
    <w:rsid w:val="00FA320F"/>
    <w:rsid w:val="00FA34EC"/>
    <w:rsid w:val="00FA4287"/>
    <w:rsid w:val="00FA4A8F"/>
    <w:rsid w:val="00FA5012"/>
    <w:rsid w:val="00FA6A1A"/>
    <w:rsid w:val="00FA7A85"/>
    <w:rsid w:val="00FA7FC8"/>
    <w:rsid w:val="00FB005A"/>
    <w:rsid w:val="00FB0977"/>
    <w:rsid w:val="00FB2BCF"/>
    <w:rsid w:val="00FB3435"/>
    <w:rsid w:val="00FB433B"/>
    <w:rsid w:val="00FB45E4"/>
    <w:rsid w:val="00FB630C"/>
    <w:rsid w:val="00FB660F"/>
    <w:rsid w:val="00FB6B6F"/>
    <w:rsid w:val="00FB7241"/>
    <w:rsid w:val="00FC13C2"/>
    <w:rsid w:val="00FC174E"/>
    <w:rsid w:val="00FC1FCA"/>
    <w:rsid w:val="00FC23B5"/>
    <w:rsid w:val="00FC4814"/>
    <w:rsid w:val="00FC6462"/>
    <w:rsid w:val="00FC6D21"/>
    <w:rsid w:val="00FC73A3"/>
    <w:rsid w:val="00FC757E"/>
    <w:rsid w:val="00FD1A7E"/>
    <w:rsid w:val="00FD23ED"/>
    <w:rsid w:val="00FD256B"/>
    <w:rsid w:val="00FD4529"/>
    <w:rsid w:val="00FD4E74"/>
    <w:rsid w:val="00FD632E"/>
    <w:rsid w:val="00FD64EF"/>
    <w:rsid w:val="00FD69B1"/>
    <w:rsid w:val="00FD6B09"/>
    <w:rsid w:val="00FD73D9"/>
    <w:rsid w:val="00FD7FDF"/>
    <w:rsid w:val="00FE0BA9"/>
    <w:rsid w:val="00FE1A39"/>
    <w:rsid w:val="00FE22B9"/>
    <w:rsid w:val="00FE345B"/>
    <w:rsid w:val="00FE3B42"/>
    <w:rsid w:val="00FE408A"/>
    <w:rsid w:val="00FE53E2"/>
    <w:rsid w:val="00FE62C3"/>
    <w:rsid w:val="00FF0764"/>
    <w:rsid w:val="00FF202A"/>
    <w:rsid w:val="00FF2B2D"/>
    <w:rsid w:val="00FF598E"/>
    <w:rsid w:val="00FF610F"/>
    <w:rsid w:val="00FF623A"/>
    <w:rsid w:val="00FF6E84"/>
    <w:rsid w:val="00FF739A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FF513D"/>
  <w15:chartTrackingRefBased/>
  <w15:docId w15:val="{A581884E-5F34-4615-B271-D7330403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0441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0441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441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0441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0059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59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5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5919"/>
    <w:rPr>
      <w:sz w:val="18"/>
      <w:szCs w:val="18"/>
    </w:rPr>
  </w:style>
  <w:style w:type="paragraph" w:styleId="a8">
    <w:name w:val="List Paragraph"/>
    <w:basedOn w:val="a"/>
    <w:uiPriority w:val="34"/>
    <w:qFormat/>
    <w:rsid w:val="005838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6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1C5FA-61E7-4397-8D73-D8974A3D5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7</TotalTime>
  <Pages>26</Pages>
  <Words>7818</Words>
  <Characters>44565</Characters>
  <Application>Microsoft Office Word</Application>
  <DocSecurity>0</DocSecurity>
  <Lines>371</Lines>
  <Paragraphs>104</Paragraphs>
  <ScaleCrop>false</ScaleCrop>
  <Company/>
  <LinksUpToDate>false</LinksUpToDate>
  <CharactersWithSpaces>5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S</dc:creator>
  <cp:keywords/>
  <dc:description/>
  <cp:lastModifiedBy>zz S</cp:lastModifiedBy>
  <cp:revision>798</cp:revision>
  <dcterms:created xsi:type="dcterms:W3CDTF">2024-04-03T09:36:00Z</dcterms:created>
  <dcterms:modified xsi:type="dcterms:W3CDTF">2026-03-21T15:02:00Z</dcterms:modified>
</cp:coreProperties>
</file>